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7AC50" w14:textId="1E8BF270" w:rsidR="008F0FDA" w:rsidRDefault="00943D00" w:rsidP="008F0FDA">
      <w:pPr>
        <w:spacing w:after="160" w:line="256" w:lineRule="auto"/>
        <w:rPr>
          <w:b/>
          <w:bCs/>
          <w:color w:val="000000" w:themeColor="text1"/>
        </w:rPr>
      </w:pPr>
      <w:bookmarkStart w:id="0" w:name="_Hlk94935949"/>
      <w:r>
        <w:rPr>
          <w:b/>
          <w:bCs/>
          <w:color w:val="000000" w:themeColor="text1"/>
        </w:rPr>
        <w:t>S</w:t>
      </w:r>
      <w:r w:rsidR="008F0FDA">
        <w:rPr>
          <w:b/>
          <w:bCs/>
          <w:color w:val="000000" w:themeColor="text1"/>
        </w:rPr>
        <w:t>upplemental Material</w:t>
      </w:r>
    </w:p>
    <w:p w14:paraId="707A66AE" w14:textId="77777777" w:rsidR="008F0FDA" w:rsidRDefault="008F0FDA" w:rsidP="008F0FDA">
      <w:pPr>
        <w:spacing w:after="160" w:line="256" w:lineRule="auto"/>
        <w:rPr>
          <w:b/>
          <w:bCs/>
          <w:color w:val="000000" w:themeColor="text1"/>
        </w:rPr>
      </w:pPr>
    </w:p>
    <w:p w14:paraId="22C21773" w14:textId="6D9F1C55" w:rsidR="008F0FDA" w:rsidRDefault="00AD2AB6" w:rsidP="008F0FDA">
      <w:pPr>
        <w:spacing w:after="160" w:line="256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Supplemental Table </w:t>
      </w:r>
      <w:r w:rsidR="008F0FDA">
        <w:rPr>
          <w:b/>
          <w:bCs/>
          <w:color w:val="000000" w:themeColor="text1"/>
        </w:rPr>
        <w:t xml:space="preserve">1. </w:t>
      </w:r>
      <w:r w:rsidR="008F0FDA">
        <w:t>Baseline Covariates Associated With Weight Change: Stepwise Logistic Regression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1850"/>
        <w:gridCol w:w="2084"/>
        <w:gridCol w:w="2084"/>
        <w:gridCol w:w="2084"/>
        <w:gridCol w:w="1952"/>
        <w:gridCol w:w="1952"/>
        <w:gridCol w:w="1952"/>
      </w:tblGrid>
      <w:tr w:rsidR="008F0FDA" w14:paraId="038BF892" w14:textId="77777777" w:rsidTr="008F0FDA">
        <w:trPr>
          <w:trHeight w:val="508"/>
        </w:trPr>
        <w:tc>
          <w:tcPr>
            <w:tcW w:w="185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B0A6289" w14:textId="77777777" w:rsidR="008F0FDA" w:rsidRDefault="008F0FDA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6252" w:type="dxa"/>
            <w:gridSpan w:val="3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872C763" w14:textId="77777777" w:rsidR="008F0FDA" w:rsidRDefault="008F0FD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 xml:space="preserve">Model </w:t>
            </w:r>
            <w:proofErr w:type="spellStart"/>
            <w:r>
              <w:rPr>
                <w:rFonts w:cs="Arial"/>
                <w:b/>
                <w:bCs/>
                <w:sz w:val="20"/>
                <w:szCs w:val="20"/>
              </w:rPr>
              <w:t>I</w:t>
            </w:r>
            <w:r>
              <w:rPr>
                <w:rFonts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856" w:type="dxa"/>
            <w:gridSpan w:val="3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657DB7C" w14:textId="77777777" w:rsidR="008F0FDA" w:rsidRDefault="008F0FD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Model II</w:t>
            </w:r>
            <w:r>
              <w:rPr>
                <w:rFonts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8F0FDA" w14:paraId="34BAA695" w14:textId="77777777" w:rsidTr="008F0FDA">
        <w:trPr>
          <w:trHeight w:val="508"/>
        </w:trPr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BA852" w14:textId="77777777" w:rsidR="008F0FDA" w:rsidRDefault="008F0FDA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F051CDE" w14:textId="77777777" w:rsidR="008F0FDA" w:rsidRDefault="008F0FD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gt; 0% weight gain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314AA3" w14:textId="77777777" w:rsidR="008F0FDA" w:rsidRDefault="008F0FD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gt; 2.5% weight gain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92ED2" w14:textId="77777777" w:rsidR="008F0FDA" w:rsidRDefault="008F0FD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gt; 5.0% weight gain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35625CE" w14:textId="77777777" w:rsidR="008F0FDA" w:rsidRDefault="008F0FD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gt; 0% weight gain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F4F885" w14:textId="77777777" w:rsidR="008F0FDA" w:rsidRDefault="008F0FD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gt; 2.5% weight gain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EEF85B" w14:textId="77777777" w:rsidR="008F0FDA" w:rsidRDefault="008F0FD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gt; 5.0% weight gain</w:t>
            </w:r>
          </w:p>
        </w:tc>
      </w:tr>
      <w:tr w:rsidR="008F0FDA" w14:paraId="68CC6D8A" w14:textId="77777777" w:rsidTr="008F0FDA">
        <w:trPr>
          <w:trHeight w:val="1142"/>
        </w:trPr>
        <w:tc>
          <w:tcPr>
            <w:tcW w:w="1850" w:type="dxa"/>
            <w:tcBorders>
              <w:top w:val="single" w:sz="4" w:space="0" w:color="auto"/>
              <w:left w:val="nil"/>
              <w:bottom w:val="single" w:sz="2" w:space="0" w:color="E7E6E6" w:themeColor="background2"/>
              <w:right w:val="single" w:sz="4" w:space="0" w:color="auto"/>
            </w:tcBorders>
            <w:hideMark/>
          </w:tcPr>
          <w:p w14:paraId="77956EB4" w14:textId="7DCE1E54" w:rsidR="008F0FDA" w:rsidRDefault="008F0FDA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Age (&lt;65 years </w:t>
            </w:r>
            <w:r w:rsidR="000F6180" w:rsidRPr="000F6180">
              <w:rPr>
                <w:rFonts w:cs="Arial"/>
                <w:sz w:val="20"/>
                <w:szCs w:val="20"/>
              </w:rPr>
              <w:t>vs.</w:t>
            </w:r>
            <w:r>
              <w:rPr>
                <w:rFonts w:cs="Arial"/>
                <w:sz w:val="20"/>
                <w:szCs w:val="20"/>
              </w:rPr>
              <w:t xml:space="preserve"> ≥65 years)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2" w:space="0" w:color="E7E6E6" w:themeColor="background2"/>
              <w:right w:val="nil"/>
            </w:tcBorders>
            <w:hideMark/>
          </w:tcPr>
          <w:p w14:paraId="3AC4E1A8" w14:textId="77777777" w:rsidR="008F0FDA" w:rsidRDefault="008F0FD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 = 1.377 (1.058, 1.792)</w:t>
            </w:r>
          </w:p>
          <w:p w14:paraId="2E11C406" w14:textId="77777777" w:rsidR="008F0FDA" w:rsidRDefault="008F0FD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65 years more likely to gain &gt;0.0% weight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7A99D36C" w14:textId="77777777" w:rsidR="008F0FDA" w:rsidRDefault="008F0FD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 = 1.727 (1.260, 2.367)</w:t>
            </w:r>
          </w:p>
          <w:p w14:paraId="7A50CDBE" w14:textId="77777777" w:rsidR="008F0FDA" w:rsidRDefault="008F0FD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65 years more likely to gain &gt;2.5% weight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2" w:space="0" w:color="E7E6E6" w:themeColor="background2"/>
              <w:right w:val="single" w:sz="4" w:space="0" w:color="auto"/>
            </w:tcBorders>
            <w:hideMark/>
          </w:tcPr>
          <w:p w14:paraId="08F1E771" w14:textId="77777777" w:rsidR="008F0FDA" w:rsidRDefault="008F0FD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 = 1.632 (1.056, 2.520)</w:t>
            </w:r>
          </w:p>
          <w:p w14:paraId="43487F71" w14:textId="77777777" w:rsidR="008F0FDA" w:rsidRDefault="008F0FD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65 years more likely to gain &gt;5% weight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2" w:space="0" w:color="E7E6E6" w:themeColor="background2"/>
              <w:right w:val="nil"/>
            </w:tcBorders>
            <w:hideMark/>
          </w:tcPr>
          <w:p w14:paraId="4F4DDE07" w14:textId="77777777" w:rsidR="008F0FDA" w:rsidRDefault="008F0FD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ge has a non-linear relationship with &gt;0% weight gain (</w:t>
            </w:r>
            <w:proofErr w:type="spellStart"/>
            <w:r>
              <w:rPr>
                <w:rFonts w:cs="Arial"/>
                <w:sz w:val="20"/>
                <w:szCs w:val="20"/>
              </w:rPr>
              <w:t>ie</w:t>
            </w:r>
            <w:proofErr w:type="spellEnd"/>
            <w:r>
              <w:rPr>
                <w:rFonts w:cs="Arial"/>
                <w:sz w:val="20"/>
                <w:szCs w:val="20"/>
              </w:rPr>
              <w:t>, as age increases up to about 65 years, weight increases, but after 65 years, weight decreases)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794B936C" w14:textId="77777777" w:rsidR="008F0FDA" w:rsidRDefault="008F0FD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 = 0.972 (0.957, 0.987)</w:t>
            </w:r>
          </w:p>
          <w:p w14:paraId="6363911D" w14:textId="77777777" w:rsidR="008F0FDA" w:rsidRDefault="008F0FD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ounger more likely to gain &gt;2.5% weight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7DC3018A" w14:textId="77777777" w:rsidR="008F0FDA" w:rsidRDefault="008F0FD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 = 0.970 (0.950, 0.991)</w:t>
            </w:r>
          </w:p>
          <w:p w14:paraId="3D1EFC93" w14:textId="77777777" w:rsidR="008F0FDA" w:rsidRDefault="008F0FD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ounger more likely to gain &gt;5% weight</w:t>
            </w:r>
          </w:p>
        </w:tc>
      </w:tr>
      <w:tr w:rsidR="008F0FDA" w14:paraId="2FCB574B" w14:textId="77777777" w:rsidTr="008F0FDA">
        <w:trPr>
          <w:trHeight w:val="1142"/>
        </w:trPr>
        <w:tc>
          <w:tcPr>
            <w:tcW w:w="1850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single" w:sz="4" w:space="0" w:color="auto"/>
            </w:tcBorders>
            <w:hideMark/>
          </w:tcPr>
          <w:p w14:paraId="059334AF" w14:textId="69DBCC1E" w:rsidR="008F0FDA" w:rsidRDefault="008F0FDA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Sex (Male </w:t>
            </w:r>
            <w:r w:rsidRPr="000F6180">
              <w:rPr>
                <w:rFonts w:cs="Arial"/>
                <w:sz w:val="20"/>
                <w:szCs w:val="20"/>
              </w:rPr>
              <w:t>v</w:t>
            </w:r>
            <w:r w:rsidR="000F6180" w:rsidRPr="000F6180">
              <w:rPr>
                <w:rFonts w:cs="Arial"/>
                <w:sz w:val="20"/>
                <w:szCs w:val="20"/>
              </w:rPr>
              <w:t>s.</w:t>
            </w:r>
            <w:r>
              <w:rPr>
                <w:rFonts w:cs="Arial"/>
                <w:sz w:val="20"/>
                <w:szCs w:val="20"/>
              </w:rPr>
              <w:t xml:space="preserve"> Female)</w:t>
            </w:r>
          </w:p>
        </w:tc>
        <w:tc>
          <w:tcPr>
            <w:tcW w:w="2084" w:type="dxa"/>
            <w:tcBorders>
              <w:top w:val="single" w:sz="2" w:space="0" w:color="E7E6E6" w:themeColor="background2"/>
              <w:left w:val="single" w:sz="4" w:space="0" w:color="auto"/>
              <w:bottom w:val="single" w:sz="2" w:space="0" w:color="E7E6E6" w:themeColor="background2"/>
              <w:right w:val="nil"/>
            </w:tcBorders>
          </w:tcPr>
          <w:p w14:paraId="7B58C01D" w14:textId="77777777" w:rsidR="008F0FDA" w:rsidRDefault="008F0FD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084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</w:tcPr>
          <w:p w14:paraId="16CF0EA0" w14:textId="77777777" w:rsidR="008F0FDA" w:rsidRDefault="008F0FD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084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single" w:sz="4" w:space="0" w:color="auto"/>
            </w:tcBorders>
            <w:hideMark/>
          </w:tcPr>
          <w:p w14:paraId="2070CDCB" w14:textId="77777777" w:rsidR="008F0FDA" w:rsidRDefault="008F0FD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 = 0.610 (0.380, 0.979)</w:t>
            </w:r>
          </w:p>
          <w:p w14:paraId="2293AB08" w14:textId="77777777" w:rsidR="008F0FDA" w:rsidRDefault="008F0FD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les more likely to gain &gt;5% weight</w:t>
            </w:r>
          </w:p>
        </w:tc>
        <w:tc>
          <w:tcPr>
            <w:tcW w:w="1952" w:type="dxa"/>
            <w:tcBorders>
              <w:top w:val="single" w:sz="2" w:space="0" w:color="E7E6E6" w:themeColor="background2"/>
              <w:left w:val="single" w:sz="4" w:space="0" w:color="auto"/>
              <w:bottom w:val="single" w:sz="2" w:space="0" w:color="E7E6E6" w:themeColor="background2"/>
              <w:right w:val="nil"/>
            </w:tcBorders>
          </w:tcPr>
          <w:p w14:paraId="161513EC" w14:textId="77777777" w:rsidR="008F0FDA" w:rsidRDefault="008F0FD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</w:tcPr>
          <w:p w14:paraId="41A9F92F" w14:textId="77777777" w:rsidR="008F0FDA" w:rsidRDefault="008F0FD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30C95F9C" w14:textId="77777777" w:rsidR="008F0FDA" w:rsidRDefault="008F0FD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 = 0.609 (0.378, 0.983)</w:t>
            </w:r>
          </w:p>
          <w:p w14:paraId="3865ADDA" w14:textId="77777777" w:rsidR="008F0FDA" w:rsidRDefault="008F0FD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les more likely to gain weight</w:t>
            </w:r>
          </w:p>
        </w:tc>
      </w:tr>
      <w:tr w:rsidR="008F0FDA" w14:paraId="176B2F41" w14:textId="77777777" w:rsidTr="008F0FDA">
        <w:trPr>
          <w:trHeight w:val="1142"/>
        </w:trPr>
        <w:tc>
          <w:tcPr>
            <w:tcW w:w="1850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single" w:sz="4" w:space="0" w:color="auto"/>
            </w:tcBorders>
            <w:hideMark/>
          </w:tcPr>
          <w:p w14:paraId="26E09C95" w14:textId="1E869C5D" w:rsidR="008F0FDA" w:rsidRDefault="008F0FDA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Baseline BMI (</w:t>
            </w:r>
            <w:r>
              <w:rPr>
                <w:sz w:val="20"/>
                <w:szCs w:val="20"/>
              </w:rPr>
              <w:t xml:space="preserve">&lt; 20 </w:t>
            </w:r>
            <w:r w:rsidRPr="000F6180">
              <w:rPr>
                <w:rFonts w:cs="Arial"/>
                <w:sz w:val="20"/>
                <w:szCs w:val="20"/>
              </w:rPr>
              <w:t>v</w:t>
            </w:r>
            <w:r w:rsidR="000F6180" w:rsidRPr="000F6180">
              <w:rPr>
                <w:rFonts w:cs="Arial"/>
                <w:sz w:val="20"/>
                <w:szCs w:val="20"/>
              </w:rPr>
              <w:t>s</w:t>
            </w:r>
            <w:r w:rsidR="000F6180">
              <w:rPr>
                <w:rFonts w:cs="Arial"/>
                <w:i/>
                <w:iCs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≥ 20 kg/m</w:t>
            </w:r>
            <w:r>
              <w:rPr>
                <w:rFonts w:cs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084" w:type="dxa"/>
            <w:tcBorders>
              <w:top w:val="single" w:sz="2" w:space="0" w:color="E7E6E6" w:themeColor="background2"/>
              <w:left w:val="single" w:sz="4" w:space="0" w:color="auto"/>
              <w:bottom w:val="single" w:sz="2" w:space="0" w:color="E7E6E6" w:themeColor="background2"/>
              <w:right w:val="nil"/>
            </w:tcBorders>
          </w:tcPr>
          <w:p w14:paraId="11E3CCC9" w14:textId="77777777" w:rsidR="008F0FDA" w:rsidRDefault="008F0FD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084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</w:tcPr>
          <w:p w14:paraId="6B33E786" w14:textId="77777777" w:rsidR="008F0FDA" w:rsidRDefault="008F0FD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084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single" w:sz="4" w:space="0" w:color="auto"/>
            </w:tcBorders>
            <w:hideMark/>
          </w:tcPr>
          <w:p w14:paraId="4145FBD6" w14:textId="77777777" w:rsidR="008F0FDA" w:rsidRDefault="008F0FD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 = 2.193 (1.363, 3.528)</w:t>
            </w:r>
          </w:p>
          <w:p w14:paraId="34DB19D5" w14:textId="77777777" w:rsidR="008F0FDA" w:rsidRDefault="008F0FD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MI &lt;20 kg/m</w:t>
            </w:r>
            <w:r>
              <w:rPr>
                <w:rFonts w:cs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/>
                <w:sz w:val="20"/>
                <w:szCs w:val="20"/>
              </w:rPr>
              <w:t xml:space="preserve"> more likely to gain &gt;5% weight</w:t>
            </w:r>
          </w:p>
        </w:tc>
        <w:tc>
          <w:tcPr>
            <w:tcW w:w="1952" w:type="dxa"/>
            <w:tcBorders>
              <w:top w:val="single" w:sz="2" w:space="0" w:color="E7E6E6" w:themeColor="background2"/>
              <w:left w:val="single" w:sz="4" w:space="0" w:color="auto"/>
              <w:bottom w:val="single" w:sz="2" w:space="0" w:color="E7E6E6" w:themeColor="background2"/>
              <w:right w:val="nil"/>
            </w:tcBorders>
          </w:tcPr>
          <w:p w14:paraId="547AD918" w14:textId="77777777" w:rsidR="008F0FDA" w:rsidRDefault="008F0FD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07E749F6" w14:textId="77777777" w:rsidR="008F0FDA" w:rsidRDefault="008F0FD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 = 0.951 (0.919, 0.985)</w:t>
            </w:r>
          </w:p>
          <w:p w14:paraId="4F0D067B" w14:textId="77777777" w:rsidR="008F0FDA" w:rsidRDefault="008F0FD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ower BMI more likely to gain &gt;2.5% weight</w:t>
            </w:r>
          </w:p>
        </w:tc>
        <w:tc>
          <w:tcPr>
            <w:tcW w:w="1952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41BE8BA7" w14:textId="77777777" w:rsidR="008F0FDA" w:rsidRDefault="008F0FD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 = 0.903 (0.858, 0.950)</w:t>
            </w:r>
          </w:p>
          <w:p w14:paraId="46005FE2" w14:textId="77777777" w:rsidR="008F0FDA" w:rsidRDefault="008F0FD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ower BMI more likely to gain &gt;5% weight</w:t>
            </w:r>
          </w:p>
        </w:tc>
      </w:tr>
      <w:tr w:rsidR="008F0FDA" w14:paraId="1691EC74" w14:textId="77777777" w:rsidTr="008F0FDA">
        <w:trPr>
          <w:trHeight w:val="1142"/>
        </w:trPr>
        <w:tc>
          <w:tcPr>
            <w:tcW w:w="1850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single" w:sz="4" w:space="0" w:color="auto"/>
            </w:tcBorders>
            <w:hideMark/>
          </w:tcPr>
          <w:p w14:paraId="06009567" w14:textId="0713B02C" w:rsidR="008F0FDA" w:rsidRDefault="008F0FDA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Race (Asian </w:t>
            </w:r>
            <w:r w:rsidRPr="000F6180">
              <w:rPr>
                <w:rFonts w:cs="Arial"/>
                <w:sz w:val="20"/>
                <w:szCs w:val="20"/>
              </w:rPr>
              <w:t>v</w:t>
            </w:r>
            <w:r w:rsidR="000F6180" w:rsidRPr="000F6180">
              <w:rPr>
                <w:rFonts w:cs="Arial"/>
                <w:sz w:val="20"/>
                <w:szCs w:val="20"/>
              </w:rPr>
              <w:t>s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color w:val="000000" w:themeColor="text1"/>
                <w:sz w:val="20"/>
                <w:szCs w:val="20"/>
              </w:rPr>
              <w:t>non-Asian</w:t>
            </w:r>
            <w:proofErr w:type="spellEnd"/>
            <w:r>
              <w:rPr>
                <w:rFonts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84" w:type="dxa"/>
            <w:tcBorders>
              <w:top w:val="single" w:sz="2" w:space="0" w:color="E7E6E6" w:themeColor="background2"/>
              <w:left w:val="single" w:sz="4" w:space="0" w:color="auto"/>
              <w:bottom w:val="single" w:sz="2" w:space="0" w:color="E7E6E6" w:themeColor="background2"/>
              <w:right w:val="nil"/>
            </w:tcBorders>
            <w:hideMark/>
          </w:tcPr>
          <w:p w14:paraId="5F703A27" w14:textId="77777777" w:rsidR="008F0FDA" w:rsidRDefault="008F0FD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 = 1.777 (1.268, 2.488)</w:t>
            </w:r>
          </w:p>
          <w:p w14:paraId="6F73CAAC" w14:textId="77777777" w:rsidR="008F0FDA" w:rsidRDefault="008F0FD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sians more likely to gain &gt;0% weight</w:t>
            </w:r>
          </w:p>
        </w:tc>
        <w:tc>
          <w:tcPr>
            <w:tcW w:w="2084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483326E3" w14:textId="77777777" w:rsidR="008F0FDA" w:rsidRDefault="008F0FD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 = 1.567 (1.086, 2.261)</w:t>
            </w:r>
          </w:p>
          <w:p w14:paraId="6D67BCC9" w14:textId="77777777" w:rsidR="008F0FDA" w:rsidRDefault="008F0FD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sians more likely to gain &gt;2.5% weight</w:t>
            </w:r>
          </w:p>
        </w:tc>
        <w:tc>
          <w:tcPr>
            <w:tcW w:w="2084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single" w:sz="4" w:space="0" w:color="auto"/>
            </w:tcBorders>
          </w:tcPr>
          <w:p w14:paraId="3FC2618E" w14:textId="77777777" w:rsidR="008F0FDA" w:rsidRDefault="008F0FD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2" w:space="0" w:color="E7E6E6" w:themeColor="background2"/>
              <w:left w:val="single" w:sz="4" w:space="0" w:color="auto"/>
              <w:bottom w:val="single" w:sz="2" w:space="0" w:color="E7E6E6" w:themeColor="background2"/>
              <w:right w:val="nil"/>
            </w:tcBorders>
            <w:hideMark/>
          </w:tcPr>
          <w:p w14:paraId="1F256C37" w14:textId="77777777" w:rsidR="008F0FDA" w:rsidRDefault="008F0FD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 = 1.726 (1.228, 2.425)</w:t>
            </w:r>
          </w:p>
          <w:p w14:paraId="79B53578" w14:textId="77777777" w:rsidR="008F0FDA" w:rsidRDefault="008F0FD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sians more likely to gain &gt;0% weight</w:t>
            </w:r>
          </w:p>
        </w:tc>
        <w:tc>
          <w:tcPr>
            <w:tcW w:w="1952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</w:tcPr>
          <w:p w14:paraId="37D14557" w14:textId="77777777" w:rsidR="008F0FDA" w:rsidRDefault="008F0FDA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</w:tcPr>
          <w:p w14:paraId="725DE11C" w14:textId="77777777" w:rsidR="008F0FDA" w:rsidRDefault="008F0FD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8F0FDA" w14:paraId="7E1B03EA" w14:textId="77777777" w:rsidTr="008F0FDA">
        <w:trPr>
          <w:trHeight w:val="1142"/>
        </w:trPr>
        <w:tc>
          <w:tcPr>
            <w:tcW w:w="1850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single" w:sz="4" w:space="0" w:color="auto"/>
            </w:tcBorders>
            <w:hideMark/>
          </w:tcPr>
          <w:p w14:paraId="7728EC96" w14:textId="346BBDC4" w:rsidR="008F0FDA" w:rsidRDefault="008F0FDA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Baseline ECOG PS (0 </w:t>
            </w:r>
            <w:r w:rsidRPr="000F6180">
              <w:rPr>
                <w:rFonts w:cs="Arial"/>
                <w:sz w:val="20"/>
                <w:szCs w:val="20"/>
              </w:rPr>
              <w:t>v</w:t>
            </w:r>
            <w:r w:rsidR="000F6180" w:rsidRPr="000F6180">
              <w:rPr>
                <w:rFonts w:cs="Arial"/>
                <w:sz w:val="20"/>
                <w:szCs w:val="20"/>
              </w:rPr>
              <w:t>s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1)</w:t>
            </w:r>
          </w:p>
        </w:tc>
        <w:tc>
          <w:tcPr>
            <w:tcW w:w="2084" w:type="dxa"/>
            <w:tcBorders>
              <w:top w:val="single" w:sz="2" w:space="0" w:color="E7E6E6" w:themeColor="background2"/>
              <w:left w:val="single" w:sz="4" w:space="0" w:color="auto"/>
              <w:bottom w:val="single" w:sz="2" w:space="0" w:color="E7E6E6" w:themeColor="background2"/>
              <w:right w:val="nil"/>
            </w:tcBorders>
            <w:hideMark/>
          </w:tcPr>
          <w:p w14:paraId="78093D83" w14:textId="77777777" w:rsidR="008F0FDA" w:rsidRDefault="008F0FD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 = 1.478 (1.135, 1.926)</w:t>
            </w:r>
          </w:p>
          <w:p w14:paraId="1589B0B8" w14:textId="77777777" w:rsidR="008F0FDA" w:rsidRDefault="008F0FD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COG 0 more likely to gain &gt;0% weight</w:t>
            </w:r>
          </w:p>
        </w:tc>
        <w:tc>
          <w:tcPr>
            <w:tcW w:w="2084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5E4D4C7F" w14:textId="77777777" w:rsidR="008F0FDA" w:rsidRDefault="008F0FD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084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single" w:sz="4" w:space="0" w:color="auto"/>
            </w:tcBorders>
          </w:tcPr>
          <w:p w14:paraId="567C932E" w14:textId="77777777" w:rsidR="008F0FDA" w:rsidRDefault="008F0FD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2" w:space="0" w:color="E7E6E6" w:themeColor="background2"/>
              <w:left w:val="single" w:sz="4" w:space="0" w:color="auto"/>
              <w:bottom w:val="single" w:sz="2" w:space="0" w:color="E7E6E6" w:themeColor="background2"/>
              <w:right w:val="nil"/>
            </w:tcBorders>
            <w:hideMark/>
          </w:tcPr>
          <w:p w14:paraId="04272CE6" w14:textId="77777777" w:rsidR="008F0FDA" w:rsidRDefault="008F0FD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 = 1.446 (1.109, 1.885)</w:t>
            </w:r>
          </w:p>
          <w:p w14:paraId="6DF21738" w14:textId="77777777" w:rsidR="008F0FDA" w:rsidRDefault="008F0FD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COG 0 more likely to gain &gt;0% weight</w:t>
            </w:r>
          </w:p>
        </w:tc>
        <w:tc>
          <w:tcPr>
            <w:tcW w:w="1952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7B71AADD" w14:textId="77777777" w:rsidR="008F0FDA" w:rsidRDefault="008F0FD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</w:tcPr>
          <w:p w14:paraId="52B4D34D" w14:textId="77777777" w:rsidR="008F0FDA" w:rsidRDefault="008F0FD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8F0FDA" w14:paraId="274950E9" w14:textId="77777777" w:rsidTr="008F0FDA">
        <w:trPr>
          <w:trHeight w:val="1142"/>
        </w:trPr>
        <w:tc>
          <w:tcPr>
            <w:tcW w:w="1850" w:type="dxa"/>
            <w:tcBorders>
              <w:top w:val="single" w:sz="2" w:space="0" w:color="E7E6E6" w:themeColor="background2"/>
              <w:left w:val="nil"/>
              <w:bottom w:val="single" w:sz="12" w:space="0" w:color="auto"/>
              <w:right w:val="single" w:sz="4" w:space="0" w:color="auto"/>
            </w:tcBorders>
            <w:hideMark/>
          </w:tcPr>
          <w:p w14:paraId="6D722B21" w14:textId="17442B8C" w:rsidR="008F0FDA" w:rsidRDefault="008F0FDA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lastRenderedPageBreak/>
              <w:t xml:space="preserve">Baseline Stage of Disease (IIIB </w:t>
            </w:r>
            <w:r w:rsidR="000F6180" w:rsidRPr="000F6180">
              <w:rPr>
                <w:rFonts w:cs="Arial"/>
                <w:sz w:val="20"/>
                <w:szCs w:val="20"/>
              </w:rPr>
              <w:t>vs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IV)</w:t>
            </w:r>
          </w:p>
        </w:tc>
        <w:tc>
          <w:tcPr>
            <w:tcW w:w="2084" w:type="dxa"/>
            <w:tcBorders>
              <w:top w:val="single" w:sz="2" w:space="0" w:color="E7E6E6" w:themeColor="background2"/>
              <w:left w:val="single" w:sz="4" w:space="0" w:color="auto"/>
              <w:bottom w:val="single" w:sz="12" w:space="0" w:color="auto"/>
              <w:right w:val="nil"/>
            </w:tcBorders>
            <w:hideMark/>
          </w:tcPr>
          <w:p w14:paraId="4FED8C65" w14:textId="77777777" w:rsidR="008F0FDA" w:rsidRDefault="008F0FD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 = 1.829 (1.230, 2.718)</w:t>
            </w:r>
          </w:p>
          <w:p w14:paraId="672FDED3" w14:textId="77777777" w:rsidR="008F0FDA" w:rsidRDefault="008F0FD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age IIIB more likely to gain &gt;0% weight</w:t>
            </w:r>
          </w:p>
        </w:tc>
        <w:tc>
          <w:tcPr>
            <w:tcW w:w="2084" w:type="dxa"/>
            <w:tcBorders>
              <w:top w:val="single" w:sz="2" w:space="0" w:color="E7E6E6" w:themeColor="background2"/>
              <w:left w:val="nil"/>
              <w:bottom w:val="single" w:sz="12" w:space="0" w:color="auto"/>
              <w:right w:val="nil"/>
            </w:tcBorders>
          </w:tcPr>
          <w:p w14:paraId="32842037" w14:textId="77777777" w:rsidR="008F0FDA" w:rsidRDefault="008F0FD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084" w:type="dxa"/>
            <w:tcBorders>
              <w:top w:val="single" w:sz="2" w:space="0" w:color="E7E6E6" w:themeColor="background2"/>
              <w:left w:val="nil"/>
              <w:bottom w:val="single" w:sz="12" w:space="0" w:color="auto"/>
              <w:right w:val="single" w:sz="4" w:space="0" w:color="auto"/>
            </w:tcBorders>
            <w:hideMark/>
          </w:tcPr>
          <w:p w14:paraId="11D4B679" w14:textId="77777777" w:rsidR="008F0FDA" w:rsidRDefault="008F0FD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 = 1.846 (1.080, 3.154)</w:t>
            </w:r>
          </w:p>
          <w:p w14:paraId="2869074A" w14:textId="77777777" w:rsidR="008F0FDA" w:rsidRDefault="008F0FD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age IIIB more likely to gain &gt;5% weight</w:t>
            </w:r>
          </w:p>
        </w:tc>
        <w:tc>
          <w:tcPr>
            <w:tcW w:w="1952" w:type="dxa"/>
            <w:tcBorders>
              <w:top w:val="single" w:sz="2" w:space="0" w:color="E7E6E6" w:themeColor="background2"/>
              <w:left w:val="single" w:sz="4" w:space="0" w:color="auto"/>
              <w:bottom w:val="single" w:sz="12" w:space="0" w:color="auto"/>
              <w:right w:val="nil"/>
            </w:tcBorders>
            <w:hideMark/>
          </w:tcPr>
          <w:p w14:paraId="604978B9" w14:textId="77777777" w:rsidR="008F0FDA" w:rsidRDefault="008F0FD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 = 1.821 (1.223, 2.712)</w:t>
            </w:r>
          </w:p>
          <w:p w14:paraId="7DA93F0C" w14:textId="77777777" w:rsidR="008F0FDA" w:rsidRDefault="008F0FD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age IIIB more likely to gain &gt;0% weight</w:t>
            </w:r>
          </w:p>
        </w:tc>
        <w:tc>
          <w:tcPr>
            <w:tcW w:w="1952" w:type="dxa"/>
            <w:tcBorders>
              <w:top w:val="single" w:sz="2" w:space="0" w:color="E7E6E6" w:themeColor="background2"/>
              <w:left w:val="nil"/>
              <w:bottom w:val="single" w:sz="12" w:space="0" w:color="auto"/>
              <w:right w:val="nil"/>
            </w:tcBorders>
          </w:tcPr>
          <w:p w14:paraId="60E4BA80" w14:textId="77777777" w:rsidR="008F0FDA" w:rsidRDefault="008F0FD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2" w:space="0" w:color="E7E6E6" w:themeColor="background2"/>
              <w:left w:val="nil"/>
              <w:bottom w:val="single" w:sz="12" w:space="0" w:color="auto"/>
              <w:right w:val="nil"/>
            </w:tcBorders>
            <w:hideMark/>
          </w:tcPr>
          <w:p w14:paraId="41D3A62E" w14:textId="77777777" w:rsidR="008F0FDA" w:rsidRDefault="008F0FD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 = 1.868 (1.086, 3.216)</w:t>
            </w:r>
          </w:p>
          <w:p w14:paraId="6F9AF8D7" w14:textId="77777777" w:rsidR="008F0FDA" w:rsidRDefault="008F0FD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age IIIB more likely to gain &gt;5% weight</w:t>
            </w:r>
          </w:p>
        </w:tc>
      </w:tr>
    </w:tbl>
    <w:p w14:paraId="42B1B769" w14:textId="77777777" w:rsidR="008F0FDA" w:rsidRDefault="008F0FDA" w:rsidP="008F0FDA">
      <w:pPr>
        <w:spacing w:after="80" w:line="276" w:lineRule="auto"/>
        <w:rPr>
          <w:rFonts w:asciiTheme="minorHAnsi" w:hAnsiTheme="minorHAnsi"/>
          <w:sz w:val="20"/>
          <w:szCs w:val="20"/>
        </w:rPr>
      </w:pPr>
      <w:r>
        <w:rPr>
          <w:sz w:val="20"/>
          <w:szCs w:val="20"/>
        </w:rPr>
        <w:t xml:space="preserve">NOTE. Data shown as OR (95% CI). </w:t>
      </w:r>
    </w:p>
    <w:p w14:paraId="36D61CE6" w14:textId="77777777" w:rsidR="008F0FDA" w:rsidRDefault="008F0FDA" w:rsidP="008F0FDA">
      <w:pPr>
        <w:spacing w:after="80" w:line="276" w:lineRule="auto"/>
        <w:rPr>
          <w:sz w:val="20"/>
          <w:szCs w:val="20"/>
        </w:rPr>
      </w:pPr>
      <w:r>
        <w:rPr>
          <w:sz w:val="20"/>
          <w:szCs w:val="20"/>
        </w:rPr>
        <w:t xml:space="preserve">Abbreviations: BMI, body mass index; CI, confidence interval; ECOG PS, Eastern Cooperative Oncology Group </w:t>
      </w:r>
      <w:r>
        <w:rPr>
          <w:color w:val="000000" w:themeColor="text1"/>
          <w:sz w:val="20"/>
          <w:szCs w:val="20"/>
        </w:rPr>
        <w:t>performance score</w:t>
      </w:r>
      <w:r>
        <w:rPr>
          <w:sz w:val="20"/>
          <w:szCs w:val="20"/>
        </w:rPr>
        <w:t xml:space="preserve">; </w:t>
      </w:r>
      <w:proofErr w:type="gramStart"/>
      <w:r>
        <w:rPr>
          <w:sz w:val="20"/>
          <w:szCs w:val="20"/>
        </w:rPr>
        <w:t>OR,</w:t>
      </w:r>
      <w:proofErr w:type="gramEnd"/>
      <w:r>
        <w:rPr>
          <w:sz w:val="20"/>
          <w:szCs w:val="20"/>
        </w:rPr>
        <w:t xml:space="preserve"> odds ratio. </w:t>
      </w:r>
    </w:p>
    <w:p w14:paraId="4F1F70A8" w14:textId="77777777" w:rsidR="008F0FDA" w:rsidRDefault="008F0FDA" w:rsidP="008F0FDA">
      <w:pPr>
        <w:spacing w:after="80" w:line="276" w:lineRule="auto"/>
        <w:rPr>
          <w:rFonts w:cs="Arial"/>
          <w:sz w:val="20"/>
          <w:szCs w:val="20"/>
        </w:rPr>
      </w:pPr>
      <w:r>
        <w:rPr>
          <w:rFonts w:cs="Arial"/>
          <w:sz w:val="20"/>
          <w:szCs w:val="20"/>
          <w:vertAlign w:val="superscript"/>
        </w:rPr>
        <w:t>a</w:t>
      </w:r>
      <w:r>
        <w:rPr>
          <w:rFonts w:cs="Arial"/>
          <w:sz w:val="20"/>
          <w:szCs w:val="20"/>
        </w:rPr>
        <w:t xml:space="preserve"> Model I included all covariates as categorical: age (&lt;65 years, ≥65 years), sex (male, female), baseline BMI (&lt;20 kg/m</w:t>
      </w:r>
      <w:r>
        <w:rPr>
          <w:rFonts w:cs="Arial"/>
          <w:sz w:val="20"/>
          <w:szCs w:val="20"/>
          <w:vertAlign w:val="superscript"/>
        </w:rPr>
        <w:t>2</w:t>
      </w:r>
      <w:r>
        <w:rPr>
          <w:rFonts w:cs="Arial"/>
          <w:sz w:val="20"/>
          <w:szCs w:val="20"/>
        </w:rPr>
        <w:t>, ≥20 kg/m</w:t>
      </w:r>
      <w:r>
        <w:rPr>
          <w:rFonts w:cs="Arial"/>
          <w:sz w:val="20"/>
          <w:szCs w:val="20"/>
          <w:vertAlign w:val="superscript"/>
        </w:rPr>
        <w:t>2</w:t>
      </w:r>
      <w:r>
        <w:rPr>
          <w:rFonts w:cs="Arial"/>
          <w:sz w:val="20"/>
          <w:szCs w:val="20"/>
        </w:rPr>
        <w:t xml:space="preserve">), race (Asian, </w:t>
      </w:r>
      <w:proofErr w:type="spellStart"/>
      <w:r>
        <w:rPr>
          <w:rFonts w:cs="Arial"/>
          <w:sz w:val="20"/>
          <w:szCs w:val="20"/>
        </w:rPr>
        <w:t>non-Asian</w:t>
      </w:r>
      <w:proofErr w:type="spellEnd"/>
      <w:r>
        <w:rPr>
          <w:rFonts w:cs="Arial"/>
          <w:sz w:val="20"/>
          <w:szCs w:val="20"/>
        </w:rPr>
        <w:t xml:space="preserve">), smoking (never, ever), baseline ECOG PS (0, 1), adenocarcinoma (yes, no), and disease stage (IIIB, IV). </w:t>
      </w:r>
    </w:p>
    <w:p w14:paraId="0431B35A" w14:textId="77777777" w:rsidR="008F0FDA" w:rsidRDefault="008F0FDA" w:rsidP="008F0FDA">
      <w:pPr>
        <w:spacing w:after="80" w:line="276" w:lineRule="auto"/>
        <w:rPr>
          <w:sz w:val="20"/>
          <w:szCs w:val="20"/>
        </w:rPr>
      </w:pPr>
      <w:r>
        <w:rPr>
          <w:rFonts w:cs="Arial"/>
          <w:sz w:val="20"/>
          <w:szCs w:val="20"/>
          <w:vertAlign w:val="superscript"/>
        </w:rPr>
        <w:t>b</w:t>
      </w:r>
      <w:r>
        <w:rPr>
          <w:rFonts w:cs="Arial"/>
          <w:sz w:val="20"/>
          <w:szCs w:val="20"/>
        </w:rPr>
        <w:t xml:space="preserve"> Model II included the covariates age, baseline BMI, and baseline weight as continuous variables; and sex (male, female), race (Asian, </w:t>
      </w:r>
      <w:proofErr w:type="spellStart"/>
      <w:r>
        <w:rPr>
          <w:rFonts w:cs="Arial"/>
          <w:sz w:val="20"/>
          <w:szCs w:val="20"/>
        </w:rPr>
        <w:t>non-Asian</w:t>
      </w:r>
      <w:proofErr w:type="spellEnd"/>
      <w:r>
        <w:rPr>
          <w:rFonts w:cs="Arial"/>
          <w:sz w:val="20"/>
          <w:szCs w:val="20"/>
        </w:rPr>
        <w:t xml:space="preserve">), smoking (never, ever), baseline ECOG PS (0, 1), adenocarcinoma (yes, no), and disease stage (IIIB, IV) as categorical variables. </w:t>
      </w:r>
    </w:p>
    <w:p w14:paraId="01BA40C4" w14:textId="77777777" w:rsidR="008F0FDA" w:rsidRDefault="008F0FDA" w:rsidP="008F0FDA">
      <w:pPr>
        <w:spacing w:after="80" w:line="276" w:lineRule="auto"/>
      </w:pPr>
    </w:p>
    <w:p w14:paraId="6153541A" w14:textId="77777777" w:rsidR="008F0FDA" w:rsidRDefault="008F0FDA" w:rsidP="008F0FDA">
      <w:pPr>
        <w:spacing w:after="0" w:line="256" w:lineRule="auto"/>
        <w:rPr>
          <w:color w:val="000000" w:themeColor="text1"/>
        </w:rPr>
        <w:sectPr w:rsidR="008F0FDA">
          <w:headerReference w:type="default" r:id="rId14"/>
          <w:footerReference w:type="default" r:id="rId15"/>
          <w:pgSz w:w="15840" w:h="12240" w:orient="landscape"/>
          <w:pgMar w:top="1361" w:right="1418" w:bottom="1361" w:left="1418" w:header="720" w:footer="720" w:gutter="0"/>
          <w:cols w:space="720"/>
        </w:sectPr>
      </w:pPr>
      <w:r>
        <w:rPr>
          <w:color w:val="000000" w:themeColor="text1"/>
        </w:rPr>
        <w:br w:type="page"/>
      </w:r>
    </w:p>
    <w:p w14:paraId="54CE4C6D" w14:textId="32082846" w:rsidR="008F0FDA" w:rsidRDefault="00AD2AB6" w:rsidP="008F0FDA">
      <w:pPr>
        <w:spacing w:after="80" w:line="276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lastRenderedPageBreak/>
        <w:t xml:space="preserve">Supplemental Table </w:t>
      </w:r>
      <w:r w:rsidR="008F0FDA">
        <w:rPr>
          <w:b/>
          <w:bCs/>
          <w:color w:val="000000" w:themeColor="text1"/>
        </w:rPr>
        <w:t xml:space="preserve">2. </w:t>
      </w:r>
      <w:r w:rsidR="008F0FDA">
        <w:rPr>
          <w:color w:val="000000" w:themeColor="text1"/>
        </w:rPr>
        <w:t>Baseline Covariates Associated With Overall Survival: Stepwise Cox Proportional Hazards Regression</w:t>
      </w:r>
    </w:p>
    <w:p w14:paraId="0956E06C" w14:textId="77777777" w:rsidR="008F0FDA" w:rsidRDefault="008F0FDA" w:rsidP="008F0FDA">
      <w:pPr>
        <w:spacing w:after="80" w:line="276" w:lineRule="auto"/>
        <w:rPr>
          <w:b/>
          <w:bCs/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2"/>
        <w:gridCol w:w="2822"/>
        <w:gridCol w:w="2822"/>
      </w:tblGrid>
      <w:tr w:rsidR="008F0FDA" w14:paraId="11F60475" w14:textId="77777777" w:rsidTr="008F0FDA">
        <w:trPr>
          <w:trHeight w:val="508"/>
        </w:trPr>
        <w:tc>
          <w:tcPr>
            <w:tcW w:w="1772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4EC3525" w14:textId="77777777" w:rsidR="008F0FDA" w:rsidRDefault="008F0FDA">
            <w:pPr>
              <w:spacing w:after="80"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22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4BFC932" w14:textId="77777777" w:rsidR="008F0FDA" w:rsidRDefault="008F0FDA">
            <w:pPr>
              <w:spacing w:after="80"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Model </w:t>
            </w:r>
            <w:proofErr w:type="spellStart"/>
            <w:r>
              <w:rPr>
                <w:b/>
                <w:bCs/>
                <w:color w:val="000000" w:themeColor="text1"/>
                <w:sz w:val="20"/>
                <w:szCs w:val="20"/>
              </w:rPr>
              <w:t>I</w:t>
            </w:r>
            <w:r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82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966D90" w14:textId="77777777" w:rsidR="008F0FDA" w:rsidRDefault="008F0FDA">
            <w:pPr>
              <w:spacing w:after="80"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Model II</w:t>
            </w:r>
            <w:r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8F0FDA" w14:paraId="78D28D40" w14:textId="77777777" w:rsidTr="008F0FDA">
        <w:trPr>
          <w:trHeight w:val="508"/>
        </w:trPr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5B97F" w14:textId="77777777" w:rsidR="008F0FDA" w:rsidRDefault="008F0FDA">
            <w:pPr>
              <w:spacing w:after="80"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Covariate</w:t>
            </w:r>
          </w:p>
        </w:tc>
        <w:tc>
          <w:tcPr>
            <w:tcW w:w="2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A7A116F" w14:textId="77777777" w:rsidR="008F0FDA" w:rsidRDefault="008F0FDA">
            <w:pPr>
              <w:spacing w:after="80"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Overall survival from 1</w:t>
            </w:r>
            <w:r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st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day of treatment 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FB9010" w14:textId="77777777" w:rsidR="008F0FDA" w:rsidRDefault="008F0FDA">
            <w:pPr>
              <w:spacing w:after="80"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Overall survival from 1</w:t>
            </w:r>
            <w:r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st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day of treatment</w:t>
            </w:r>
          </w:p>
        </w:tc>
      </w:tr>
      <w:tr w:rsidR="008F0FDA" w14:paraId="6D876959" w14:textId="77777777" w:rsidTr="008F0FDA">
        <w:trPr>
          <w:trHeight w:val="1258"/>
        </w:trPr>
        <w:tc>
          <w:tcPr>
            <w:tcW w:w="1772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single" w:sz="4" w:space="0" w:color="auto"/>
            </w:tcBorders>
            <w:hideMark/>
          </w:tcPr>
          <w:p w14:paraId="4081CF7B" w14:textId="222F9C45" w:rsidR="008F0FDA" w:rsidRDefault="008F0FDA">
            <w:pPr>
              <w:spacing w:after="80"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Sex (Male </w:t>
            </w:r>
            <w:r w:rsidR="000F6180" w:rsidRPr="000F6180">
              <w:rPr>
                <w:rFonts w:cs="Arial"/>
                <w:sz w:val="20"/>
                <w:szCs w:val="20"/>
              </w:rPr>
              <w:t>vs.</w:t>
            </w:r>
            <w:r>
              <w:rPr>
                <w:color w:val="000000" w:themeColor="text1"/>
                <w:sz w:val="20"/>
                <w:szCs w:val="20"/>
              </w:rPr>
              <w:t xml:space="preserve"> Female)</w:t>
            </w:r>
          </w:p>
        </w:tc>
        <w:tc>
          <w:tcPr>
            <w:tcW w:w="2822" w:type="dxa"/>
            <w:tcBorders>
              <w:top w:val="single" w:sz="2" w:space="0" w:color="E7E6E6" w:themeColor="background2"/>
              <w:left w:val="single" w:sz="4" w:space="0" w:color="auto"/>
              <w:bottom w:val="single" w:sz="2" w:space="0" w:color="E7E6E6" w:themeColor="background2"/>
              <w:right w:val="nil"/>
            </w:tcBorders>
            <w:hideMark/>
          </w:tcPr>
          <w:p w14:paraId="4F0165A5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271 (1.065, 1.517)</w:t>
            </w:r>
          </w:p>
          <w:p w14:paraId="03A53B1E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ales have higher risk of death</w:t>
            </w:r>
          </w:p>
        </w:tc>
        <w:tc>
          <w:tcPr>
            <w:tcW w:w="2822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74D9AF02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280 (1.073, 1.528)</w:t>
            </w:r>
          </w:p>
          <w:p w14:paraId="5E1BDA02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ales have higher risk of death</w:t>
            </w:r>
          </w:p>
        </w:tc>
      </w:tr>
      <w:tr w:rsidR="008F0FDA" w14:paraId="280B9FF2" w14:textId="77777777" w:rsidTr="008F0FDA">
        <w:trPr>
          <w:trHeight w:val="1258"/>
        </w:trPr>
        <w:tc>
          <w:tcPr>
            <w:tcW w:w="1772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single" w:sz="4" w:space="0" w:color="auto"/>
            </w:tcBorders>
            <w:hideMark/>
          </w:tcPr>
          <w:p w14:paraId="7EE16760" w14:textId="44C827C6" w:rsidR="008F0FDA" w:rsidRDefault="008F0FDA">
            <w:pPr>
              <w:spacing w:after="80"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Baseline BMI </w:t>
            </w:r>
            <w:r>
              <w:rPr>
                <w:sz w:val="20"/>
                <w:szCs w:val="20"/>
              </w:rPr>
              <w:t xml:space="preserve">(&lt; 20 </w:t>
            </w:r>
            <w:r w:rsidR="000F6180" w:rsidRPr="000F6180">
              <w:rPr>
                <w:rFonts w:cs="Arial"/>
                <w:sz w:val="20"/>
                <w:szCs w:val="20"/>
              </w:rPr>
              <w:t>vs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≥ 20 kg/m</w:t>
            </w:r>
            <w:r>
              <w:rPr>
                <w:rFonts w:cs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822" w:type="dxa"/>
            <w:tcBorders>
              <w:top w:val="single" w:sz="2" w:space="0" w:color="E7E6E6" w:themeColor="background2"/>
              <w:left w:val="single" w:sz="4" w:space="0" w:color="auto"/>
              <w:bottom w:val="single" w:sz="2" w:space="0" w:color="E7E6E6" w:themeColor="background2"/>
              <w:right w:val="nil"/>
            </w:tcBorders>
            <w:hideMark/>
          </w:tcPr>
          <w:p w14:paraId="2847CB62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408 (1.151, 1.723)</w:t>
            </w:r>
          </w:p>
          <w:p w14:paraId="65522BAB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MI &lt; 20 kg/m</w:t>
            </w:r>
            <w:r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>
              <w:rPr>
                <w:color w:val="000000" w:themeColor="text1"/>
                <w:sz w:val="20"/>
                <w:szCs w:val="20"/>
              </w:rPr>
              <w:t xml:space="preserve"> have higher risk of death</w:t>
            </w:r>
          </w:p>
        </w:tc>
        <w:tc>
          <w:tcPr>
            <w:tcW w:w="2822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1C621A63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57 (0.940, 0.975)</w:t>
            </w:r>
          </w:p>
          <w:p w14:paraId="7A9B0494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ower BMI increases risk of death</w:t>
            </w:r>
          </w:p>
        </w:tc>
      </w:tr>
      <w:tr w:rsidR="008F0FDA" w14:paraId="66DCD911" w14:textId="77777777" w:rsidTr="008F0FDA">
        <w:trPr>
          <w:trHeight w:val="1258"/>
        </w:trPr>
        <w:tc>
          <w:tcPr>
            <w:tcW w:w="1772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single" w:sz="4" w:space="0" w:color="auto"/>
            </w:tcBorders>
            <w:hideMark/>
          </w:tcPr>
          <w:p w14:paraId="6103DC41" w14:textId="266B0091" w:rsidR="008F0FDA" w:rsidRDefault="008F0FDA">
            <w:pPr>
              <w:spacing w:after="80"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softHyphen/>
              <w:t xml:space="preserve">Race (Asian </w:t>
            </w:r>
            <w:r w:rsidR="000F6180" w:rsidRPr="000F6180">
              <w:rPr>
                <w:rFonts w:cs="Arial"/>
                <w:sz w:val="20"/>
                <w:szCs w:val="20"/>
              </w:rPr>
              <w:t>vs.</w:t>
            </w:r>
            <w:r>
              <w:rPr>
                <w:color w:val="000000" w:themeColor="text1"/>
                <w:sz w:val="20"/>
                <w:szCs w:val="20"/>
              </w:rPr>
              <w:t xml:space="preserve"> Non-Asian)</w:t>
            </w:r>
          </w:p>
        </w:tc>
        <w:tc>
          <w:tcPr>
            <w:tcW w:w="2822" w:type="dxa"/>
            <w:tcBorders>
              <w:top w:val="single" w:sz="2" w:space="0" w:color="E7E6E6" w:themeColor="background2"/>
              <w:left w:val="single" w:sz="4" w:space="0" w:color="auto"/>
              <w:bottom w:val="single" w:sz="2" w:space="0" w:color="E7E6E6" w:themeColor="background2"/>
              <w:right w:val="nil"/>
            </w:tcBorders>
          </w:tcPr>
          <w:p w14:paraId="6C25A58B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22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7B4CAFF7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02 (0.644, 0.998)</w:t>
            </w:r>
          </w:p>
          <w:p w14:paraId="48079B47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Asians have lower risk of death</w:t>
            </w:r>
          </w:p>
        </w:tc>
      </w:tr>
      <w:tr w:rsidR="008F0FDA" w14:paraId="62F5B655" w14:textId="77777777" w:rsidTr="008F0FDA">
        <w:trPr>
          <w:trHeight w:val="1258"/>
        </w:trPr>
        <w:tc>
          <w:tcPr>
            <w:tcW w:w="1772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single" w:sz="4" w:space="0" w:color="auto"/>
            </w:tcBorders>
            <w:hideMark/>
          </w:tcPr>
          <w:p w14:paraId="41805F0E" w14:textId="3D81049C" w:rsidR="008F0FDA" w:rsidRDefault="008F0FDA">
            <w:pPr>
              <w:spacing w:after="80"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Smoking (Never </w:t>
            </w:r>
            <w:r w:rsidR="000F6180" w:rsidRPr="000F6180">
              <w:rPr>
                <w:rFonts w:cs="Arial"/>
                <w:sz w:val="20"/>
                <w:szCs w:val="20"/>
              </w:rPr>
              <w:t>vs.</w:t>
            </w:r>
            <w:r>
              <w:rPr>
                <w:color w:val="000000" w:themeColor="text1"/>
                <w:sz w:val="20"/>
                <w:szCs w:val="20"/>
              </w:rPr>
              <w:t xml:space="preserve"> Ever)</w:t>
            </w:r>
          </w:p>
        </w:tc>
        <w:tc>
          <w:tcPr>
            <w:tcW w:w="2822" w:type="dxa"/>
            <w:tcBorders>
              <w:top w:val="single" w:sz="2" w:space="0" w:color="E7E6E6" w:themeColor="background2"/>
              <w:left w:val="single" w:sz="4" w:space="0" w:color="auto"/>
              <w:bottom w:val="single" w:sz="2" w:space="0" w:color="E7E6E6" w:themeColor="background2"/>
              <w:right w:val="nil"/>
            </w:tcBorders>
            <w:hideMark/>
          </w:tcPr>
          <w:p w14:paraId="74CB7BEB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76 (0.528, 0.865)</w:t>
            </w:r>
          </w:p>
          <w:p w14:paraId="3D5DCC6D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on-smokers have lower risk of death</w:t>
            </w:r>
          </w:p>
        </w:tc>
        <w:tc>
          <w:tcPr>
            <w:tcW w:w="2822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</w:tcPr>
          <w:p w14:paraId="5278345C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0.713 (0.553, 0.921) </w:t>
            </w:r>
          </w:p>
          <w:p w14:paraId="687D8131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on-smokers have lower risk of death</w:t>
            </w:r>
          </w:p>
          <w:p w14:paraId="31D2117D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0FDA" w14:paraId="7D03A7EF" w14:textId="77777777" w:rsidTr="008F0FDA">
        <w:trPr>
          <w:trHeight w:val="1258"/>
        </w:trPr>
        <w:tc>
          <w:tcPr>
            <w:tcW w:w="1772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single" w:sz="4" w:space="0" w:color="auto"/>
            </w:tcBorders>
            <w:hideMark/>
          </w:tcPr>
          <w:p w14:paraId="0760D77D" w14:textId="5BE6C320" w:rsidR="008F0FDA" w:rsidRDefault="008F0FDA">
            <w:pPr>
              <w:spacing w:after="80"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Baseline ECOG PS (0 </w:t>
            </w:r>
            <w:r w:rsidR="000F6180" w:rsidRPr="000F6180">
              <w:rPr>
                <w:rFonts w:cs="Arial"/>
                <w:sz w:val="20"/>
                <w:szCs w:val="20"/>
              </w:rPr>
              <w:t>vs.</w:t>
            </w:r>
            <w:r>
              <w:rPr>
                <w:color w:val="000000" w:themeColor="text1"/>
                <w:sz w:val="20"/>
                <w:szCs w:val="20"/>
              </w:rPr>
              <w:t xml:space="preserve"> 1)</w:t>
            </w:r>
          </w:p>
        </w:tc>
        <w:tc>
          <w:tcPr>
            <w:tcW w:w="2822" w:type="dxa"/>
            <w:tcBorders>
              <w:top w:val="single" w:sz="2" w:space="0" w:color="E7E6E6" w:themeColor="background2"/>
              <w:left w:val="single" w:sz="4" w:space="0" w:color="auto"/>
              <w:bottom w:val="single" w:sz="2" w:space="0" w:color="E7E6E6" w:themeColor="background2"/>
              <w:right w:val="nil"/>
            </w:tcBorders>
            <w:hideMark/>
          </w:tcPr>
          <w:p w14:paraId="29378C83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31 (0.712, 0.970)</w:t>
            </w:r>
          </w:p>
          <w:p w14:paraId="5316369C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COG 0 has lower risk of death</w:t>
            </w:r>
          </w:p>
        </w:tc>
        <w:tc>
          <w:tcPr>
            <w:tcW w:w="2822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1639E148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31 (0.712, 0.970)</w:t>
            </w:r>
          </w:p>
          <w:p w14:paraId="45843C21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COG 0 has lower risk of death</w:t>
            </w:r>
          </w:p>
        </w:tc>
      </w:tr>
      <w:tr w:rsidR="008F0FDA" w14:paraId="02BE3467" w14:textId="77777777" w:rsidTr="008F0FDA">
        <w:trPr>
          <w:trHeight w:val="1258"/>
        </w:trPr>
        <w:tc>
          <w:tcPr>
            <w:tcW w:w="1772" w:type="dxa"/>
            <w:tcBorders>
              <w:top w:val="single" w:sz="4" w:space="0" w:color="E7E6E6" w:themeColor="background2"/>
              <w:left w:val="nil"/>
              <w:bottom w:val="single" w:sz="12" w:space="0" w:color="auto"/>
              <w:right w:val="single" w:sz="4" w:space="0" w:color="auto"/>
            </w:tcBorders>
            <w:hideMark/>
          </w:tcPr>
          <w:p w14:paraId="104E75E3" w14:textId="14E3539C" w:rsidR="008F0FDA" w:rsidRDefault="008F0FDA">
            <w:pPr>
              <w:spacing w:after="80"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Baseline Stage of disease (IIIB </w:t>
            </w:r>
            <w:r w:rsidR="000F6180" w:rsidRPr="000F6180">
              <w:rPr>
                <w:rFonts w:cs="Arial"/>
                <w:sz w:val="20"/>
                <w:szCs w:val="20"/>
              </w:rPr>
              <w:t>vs.</w:t>
            </w:r>
            <w:r>
              <w:rPr>
                <w:color w:val="000000" w:themeColor="text1"/>
                <w:sz w:val="20"/>
                <w:szCs w:val="20"/>
              </w:rPr>
              <w:t xml:space="preserve"> IV)</w:t>
            </w:r>
          </w:p>
        </w:tc>
        <w:tc>
          <w:tcPr>
            <w:tcW w:w="2822" w:type="dxa"/>
            <w:tcBorders>
              <w:top w:val="single" w:sz="4" w:space="0" w:color="E7E6E6" w:themeColor="background2"/>
              <w:left w:val="single" w:sz="4" w:space="0" w:color="auto"/>
              <w:bottom w:val="single" w:sz="12" w:space="0" w:color="auto"/>
              <w:right w:val="nil"/>
            </w:tcBorders>
            <w:hideMark/>
          </w:tcPr>
          <w:p w14:paraId="2D0D34E5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27 (0.569, 0.930)</w:t>
            </w:r>
          </w:p>
          <w:p w14:paraId="6EB30E34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tage IIIB has lower risk of death</w:t>
            </w:r>
          </w:p>
        </w:tc>
        <w:tc>
          <w:tcPr>
            <w:tcW w:w="2822" w:type="dxa"/>
            <w:tcBorders>
              <w:top w:val="single" w:sz="4" w:space="0" w:color="E7E6E6" w:themeColor="background2"/>
              <w:left w:val="nil"/>
              <w:bottom w:val="single" w:sz="12" w:space="0" w:color="auto"/>
              <w:right w:val="nil"/>
            </w:tcBorders>
            <w:hideMark/>
          </w:tcPr>
          <w:p w14:paraId="6634D900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33 (0.573, 0.937)</w:t>
            </w:r>
          </w:p>
          <w:p w14:paraId="1475B570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tage IIIB has lower risk of death</w:t>
            </w:r>
          </w:p>
        </w:tc>
      </w:tr>
    </w:tbl>
    <w:p w14:paraId="55ECF50F" w14:textId="77777777" w:rsidR="008F0FDA" w:rsidRDefault="008F0FDA" w:rsidP="008F0FDA">
      <w:pPr>
        <w:spacing w:after="80" w:line="276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NOTE. Data shown as HR (95% CI).</w:t>
      </w:r>
    </w:p>
    <w:p w14:paraId="7E822FA4" w14:textId="77777777" w:rsidR="008F0FDA" w:rsidRDefault="008F0FDA" w:rsidP="008F0FDA">
      <w:pPr>
        <w:spacing w:after="80" w:line="276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 xml:space="preserve">Abbreviations: BMI, body mass index; CI, confidence interval; ECOG PS, Eastern Cooperative Oncology Group </w:t>
      </w:r>
      <w:r>
        <w:rPr>
          <w:color w:val="000000" w:themeColor="text1"/>
        </w:rPr>
        <w:t>performance score</w:t>
      </w:r>
      <w:r>
        <w:rPr>
          <w:color w:val="000000" w:themeColor="text1"/>
          <w:sz w:val="20"/>
          <w:szCs w:val="20"/>
        </w:rPr>
        <w:t xml:space="preserve">; HR, hazard ratio. </w:t>
      </w:r>
    </w:p>
    <w:p w14:paraId="636AACB3" w14:textId="77777777" w:rsidR="008F0FDA" w:rsidRDefault="008F0FDA" w:rsidP="008F0FDA">
      <w:pPr>
        <w:spacing w:after="80" w:line="276" w:lineRule="auto"/>
        <w:rPr>
          <w:rFonts w:cs="Arial"/>
          <w:sz w:val="20"/>
          <w:szCs w:val="20"/>
        </w:rPr>
      </w:pPr>
      <w:r>
        <w:rPr>
          <w:rFonts w:cs="Arial"/>
          <w:sz w:val="20"/>
          <w:szCs w:val="20"/>
          <w:vertAlign w:val="superscript"/>
        </w:rPr>
        <w:t>a</w:t>
      </w:r>
      <w:r>
        <w:rPr>
          <w:rFonts w:cs="Arial"/>
          <w:sz w:val="20"/>
          <w:szCs w:val="20"/>
        </w:rPr>
        <w:t xml:space="preserve"> Model I included all covariates as categorical: age (&lt;65 years, ≥65 years), sex (male, female), baseline BMI (&lt;20 kg/m</w:t>
      </w:r>
      <w:r>
        <w:rPr>
          <w:rFonts w:cs="Arial"/>
          <w:sz w:val="20"/>
          <w:szCs w:val="20"/>
          <w:vertAlign w:val="superscript"/>
        </w:rPr>
        <w:t>2</w:t>
      </w:r>
      <w:r>
        <w:rPr>
          <w:rFonts w:cs="Arial"/>
          <w:sz w:val="20"/>
          <w:szCs w:val="20"/>
        </w:rPr>
        <w:t>, ≥20 kg/m</w:t>
      </w:r>
      <w:r>
        <w:rPr>
          <w:rFonts w:cs="Arial"/>
          <w:sz w:val="20"/>
          <w:szCs w:val="20"/>
          <w:vertAlign w:val="superscript"/>
        </w:rPr>
        <w:t>2</w:t>
      </w:r>
      <w:r>
        <w:rPr>
          <w:rFonts w:cs="Arial"/>
          <w:sz w:val="20"/>
          <w:szCs w:val="20"/>
        </w:rPr>
        <w:t xml:space="preserve">), race (Asian, </w:t>
      </w:r>
      <w:proofErr w:type="spellStart"/>
      <w:r>
        <w:rPr>
          <w:rFonts w:cs="Arial"/>
          <w:sz w:val="20"/>
          <w:szCs w:val="20"/>
        </w:rPr>
        <w:t>non-Asian</w:t>
      </w:r>
      <w:proofErr w:type="spellEnd"/>
      <w:r>
        <w:rPr>
          <w:rFonts w:cs="Arial"/>
          <w:sz w:val="20"/>
          <w:szCs w:val="20"/>
        </w:rPr>
        <w:t xml:space="preserve">), smoking (never, ever), baseline ECOG PS (0, 1), adenocarcinoma (yes, no), and disease stage (IIIB, IV). </w:t>
      </w:r>
    </w:p>
    <w:p w14:paraId="0E702E44" w14:textId="77777777" w:rsidR="008F0FDA" w:rsidRDefault="008F0FDA" w:rsidP="008F0FDA">
      <w:pPr>
        <w:spacing w:after="80" w:line="276" w:lineRule="auto"/>
        <w:rPr>
          <w:sz w:val="20"/>
          <w:szCs w:val="20"/>
        </w:rPr>
      </w:pPr>
      <w:r>
        <w:rPr>
          <w:rFonts w:cs="Arial"/>
          <w:sz w:val="20"/>
          <w:szCs w:val="20"/>
          <w:vertAlign w:val="superscript"/>
        </w:rPr>
        <w:t>b</w:t>
      </w:r>
      <w:r>
        <w:rPr>
          <w:rFonts w:cs="Arial"/>
          <w:sz w:val="20"/>
          <w:szCs w:val="20"/>
        </w:rPr>
        <w:t xml:space="preserve"> Model II included the covariates age, baseline BMI, and baseline weight as continuous variables; and sex (male, female), race (Asian, </w:t>
      </w:r>
      <w:proofErr w:type="spellStart"/>
      <w:r>
        <w:rPr>
          <w:rFonts w:cs="Arial"/>
          <w:sz w:val="20"/>
          <w:szCs w:val="20"/>
        </w:rPr>
        <w:t>non-Asian</w:t>
      </w:r>
      <w:proofErr w:type="spellEnd"/>
      <w:r>
        <w:rPr>
          <w:rFonts w:cs="Arial"/>
          <w:sz w:val="20"/>
          <w:szCs w:val="20"/>
        </w:rPr>
        <w:t xml:space="preserve">), smoking (never, ever), baseline ECOG PS (0, 1), adenocarcinoma (yes, no), and disease stage (IIIB, IV) as categorical variables. </w:t>
      </w:r>
    </w:p>
    <w:p w14:paraId="00AB9503" w14:textId="77777777" w:rsidR="008F0FDA" w:rsidRDefault="008F0FDA" w:rsidP="008F0FDA">
      <w:pPr>
        <w:spacing w:after="0" w:line="256" w:lineRule="auto"/>
        <w:rPr>
          <w:b/>
          <w:bCs/>
          <w:color w:val="000000" w:themeColor="text1"/>
        </w:rPr>
        <w:sectPr w:rsidR="008F0FDA">
          <w:pgSz w:w="12240" w:h="15840"/>
          <w:pgMar w:top="1418" w:right="1361" w:bottom="1418" w:left="1361" w:header="720" w:footer="720" w:gutter="0"/>
          <w:cols w:space="720"/>
        </w:sectPr>
      </w:pPr>
      <w:r>
        <w:rPr>
          <w:b/>
          <w:bCs/>
          <w:color w:val="000000" w:themeColor="text1"/>
        </w:rPr>
        <w:br w:type="page"/>
      </w:r>
    </w:p>
    <w:p w14:paraId="5180514E" w14:textId="0FB8C840" w:rsidR="008F0FDA" w:rsidRDefault="00AD2AB6" w:rsidP="008F0FDA">
      <w:pPr>
        <w:spacing w:after="160" w:line="256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lastRenderedPageBreak/>
        <w:t xml:space="preserve">Supplemental Table </w:t>
      </w:r>
      <w:r w:rsidR="008F0FDA">
        <w:rPr>
          <w:b/>
          <w:bCs/>
          <w:color w:val="000000" w:themeColor="text1"/>
        </w:rPr>
        <w:t xml:space="preserve">3. </w:t>
      </w:r>
      <w:r w:rsidR="008F0FDA">
        <w:rPr>
          <w:color w:val="000000" w:themeColor="text1"/>
        </w:rPr>
        <w:t>Baseline Covariates Associated With Overall Survival by Weight Gain: Stepwise Cox Proportional Hazards Regression</w:t>
      </w:r>
    </w:p>
    <w:p w14:paraId="42BC0689" w14:textId="77777777" w:rsidR="008F0FDA" w:rsidRDefault="008F0FDA" w:rsidP="008F0FDA">
      <w:pPr>
        <w:spacing w:after="80" w:line="276" w:lineRule="auto"/>
        <w:rPr>
          <w:color w:val="000000" w:themeColor="text1"/>
        </w:rPr>
      </w:pPr>
    </w:p>
    <w:tbl>
      <w:tblPr>
        <w:tblW w:w="13605" w:type="dxa"/>
        <w:tblLayout w:type="fixed"/>
        <w:tblLook w:val="04A0" w:firstRow="1" w:lastRow="0" w:firstColumn="1" w:lastColumn="0" w:noHBand="0" w:noVBand="1"/>
      </w:tblPr>
      <w:tblGrid>
        <w:gridCol w:w="1331"/>
        <w:gridCol w:w="1459"/>
        <w:gridCol w:w="1454"/>
        <w:gridCol w:w="1454"/>
        <w:gridCol w:w="1454"/>
        <w:gridCol w:w="319"/>
        <w:gridCol w:w="1454"/>
        <w:gridCol w:w="1454"/>
        <w:gridCol w:w="1454"/>
        <w:gridCol w:w="1758"/>
        <w:gridCol w:w="14"/>
      </w:tblGrid>
      <w:tr w:rsidR="008F0FDA" w14:paraId="37C49B1B" w14:textId="77777777" w:rsidTr="008F0FDA">
        <w:trPr>
          <w:trHeight w:val="508"/>
        </w:trPr>
        <w:tc>
          <w:tcPr>
            <w:tcW w:w="133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2539BF9" w14:textId="77777777" w:rsidR="008F0FDA" w:rsidRDefault="008F0FDA">
            <w:pPr>
              <w:spacing w:after="80" w:line="276" w:lineRule="auto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140" w:type="dxa"/>
            <w:gridSpan w:val="5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C937002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 xml:space="preserve">Model </w:t>
            </w:r>
            <w:proofErr w:type="spellStart"/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I</w:t>
            </w: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134" w:type="dxa"/>
            <w:gridSpan w:val="5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F3CBA51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Model II</w:t>
            </w: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8F0FDA" w14:paraId="50E24E25" w14:textId="77777777" w:rsidTr="008F0FDA">
        <w:trPr>
          <w:gridAfter w:val="1"/>
          <w:wAfter w:w="14" w:type="dxa"/>
          <w:trHeight w:val="508"/>
        </w:trPr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F20F2" w14:textId="77777777" w:rsidR="008F0FDA" w:rsidRDefault="008F0FDA">
            <w:pPr>
              <w:spacing w:after="80" w:line="276" w:lineRule="auto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Covariate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41F97FE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gt; 0% weight gain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16A7F7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gt; 2.5% weight gain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368D84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gt; 5.0% weight gain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DFD22D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Percentage weight gain at each time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8EDE4A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EF2A3D5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gt; 0% weight gain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84123F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gt; 2.5% weight gain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BCDC11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gt; 5.0% weight gain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5368A5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Percentage weight gain at each time</w:t>
            </w:r>
          </w:p>
        </w:tc>
      </w:tr>
      <w:tr w:rsidR="008F0FDA" w14:paraId="75AB7A27" w14:textId="77777777" w:rsidTr="008F0FDA">
        <w:trPr>
          <w:gridAfter w:val="1"/>
          <w:wAfter w:w="14" w:type="dxa"/>
          <w:trHeight w:val="1248"/>
        </w:trPr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single" w:sz="4" w:space="0" w:color="auto"/>
            </w:tcBorders>
            <w:hideMark/>
          </w:tcPr>
          <w:p w14:paraId="14DCB0DE" w14:textId="77777777" w:rsidR="008F0FDA" w:rsidRDefault="008F0FDA">
            <w:pPr>
              <w:spacing w:after="80" w:line="36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Weight Gain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E7E6E6" w:themeColor="background2"/>
              <w:right w:val="nil"/>
            </w:tcBorders>
            <w:hideMark/>
          </w:tcPr>
          <w:p w14:paraId="7179FCCD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660 (0.567, 0.767)</w:t>
            </w:r>
          </w:p>
          <w:p w14:paraId="6FE4419A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&gt;0% weight gain reduces risk of death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hideMark/>
          </w:tcPr>
          <w:p w14:paraId="22B597F9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683 (0.570, 0.818)</w:t>
            </w:r>
          </w:p>
          <w:p w14:paraId="2B93FC02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&gt;2.5% weight gain reduces risk of death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hideMark/>
          </w:tcPr>
          <w:p w14:paraId="67379651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703 (0.548, 0.901)</w:t>
            </w:r>
          </w:p>
          <w:p w14:paraId="5A8E871A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&gt;5% weight gain reduces risk of death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hideMark/>
          </w:tcPr>
          <w:p w14:paraId="28E1DCF1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924 (0.909. 0.938) Percentage gain in weight reduces risk of death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single" w:sz="4" w:space="0" w:color="auto"/>
            </w:tcBorders>
          </w:tcPr>
          <w:p w14:paraId="7BE5E3FC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E7E6E6" w:themeColor="background2"/>
              <w:right w:val="nil"/>
            </w:tcBorders>
            <w:hideMark/>
          </w:tcPr>
          <w:p w14:paraId="3D6843F7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38 (0.549, 0.742)</w:t>
            </w:r>
          </w:p>
          <w:p w14:paraId="640439AA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&gt;0% weight gain reduces risk of death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hideMark/>
          </w:tcPr>
          <w:p w14:paraId="11250DEC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48 (0.541, 0.778)</w:t>
            </w:r>
          </w:p>
          <w:p w14:paraId="5593BE12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&gt;2.5% weight gain reduces risk of death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hideMark/>
          </w:tcPr>
          <w:p w14:paraId="1FEFA03E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77 (0.528, 0.868)</w:t>
            </w:r>
          </w:p>
          <w:p w14:paraId="46E32CFC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&gt;5% weight gain reduces risk of death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hideMark/>
          </w:tcPr>
          <w:p w14:paraId="14419DCF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922 (0.907, 0.936)</w:t>
            </w:r>
          </w:p>
          <w:p w14:paraId="344FD502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Percentage gain in weight reduces risk of death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br/>
            </w:r>
          </w:p>
        </w:tc>
      </w:tr>
      <w:tr w:rsidR="008F0FDA" w14:paraId="5830CDAC" w14:textId="77777777" w:rsidTr="008F0FDA">
        <w:trPr>
          <w:gridAfter w:val="1"/>
          <w:wAfter w:w="14" w:type="dxa"/>
          <w:trHeight w:val="1695"/>
        </w:trPr>
        <w:tc>
          <w:tcPr>
            <w:tcW w:w="1330" w:type="dxa"/>
            <w:tcBorders>
              <w:top w:val="single" w:sz="4" w:space="0" w:color="E7E6E6" w:themeColor="background2"/>
              <w:left w:val="nil"/>
              <w:bottom w:val="single" w:sz="2" w:space="0" w:color="E7E6E6" w:themeColor="background2"/>
              <w:right w:val="single" w:sz="4" w:space="0" w:color="auto"/>
            </w:tcBorders>
            <w:hideMark/>
          </w:tcPr>
          <w:p w14:paraId="4E7A0E7F" w14:textId="79DD72FE" w:rsidR="008F0FDA" w:rsidRDefault="008F0FDA">
            <w:pPr>
              <w:spacing w:after="80"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Age </w:t>
            </w:r>
            <w:r>
              <w:rPr>
                <w:rFonts w:cs="Arial"/>
                <w:sz w:val="20"/>
                <w:szCs w:val="20"/>
              </w:rPr>
              <w:t xml:space="preserve">(&lt;65 years </w:t>
            </w:r>
            <w:r w:rsidR="000F6180" w:rsidRPr="000F6180">
              <w:rPr>
                <w:rFonts w:cs="Arial"/>
                <w:sz w:val="20"/>
                <w:szCs w:val="20"/>
              </w:rPr>
              <w:t>vs.</w:t>
            </w:r>
            <w:r>
              <w:rPr>
                <w:rFonts w:cs="Arial"/>
                <w:sz w:val="20"/>
                <w:szCs w:val="20"/>
              </w:rPr>
              <w:t xml:space="preserve"> ≥65 years)</w:t>
            </w:r>
          </w:p>
        </w:tc>
        <w:tc>
          <w:tcPr>
            <w:tcW w:w="1459" w:type="dxa"/>
            <w:tcBorders>
              <w:top w:val="single" w:sz="4" w:space="0" w:color="E7E6E6" w:themeColor="background2"/>
              <w:left w:val="single" w:sz="4" w:space="0" w:color="auto"/>
              <w:bottom w:val="single" w:sz="2" w:space="0" w:color="E7E6E6" w:themeColor="background2"/>
              <w:right w:val="nil"/>
            </w:tcBorders>
          </w:tcPr>
          <w:p w14:paraId="3B8B005E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single" w:sz="4" w:space="0" w:color="E7E6E6" w:themeColor="background2"/>
              <w:left w:val="nil"/>
              <w:bottom w:val="single" w:sz="2" w:space="0" w:color="E7E6E6" w:themeColor="background2"/>
              <w:right w:val="nil"/>
            </w:tcBorders>
          </w:tcPr>
          <w:p w14:paraId="5E99F502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single" w:sz="4" w:space="0" w:color="E7E6E6" w:themeColor="background2"/>
              <w:left w:val="nil"/>
              <w:bottom w:val="single" w:sz="2" w:space="0" w:color="E7E6E6" w:themeColor="background2"/>
              <w:right w:val="nil"/>
            </w:tcBorders>
          </w:tcPr>
          <w:p w14:paraId="535925EB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single" w:sz="4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1E107A32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1.192 (1.023, 1.388)</w:t>
            </w:r>
          </w:p>
          <w:p w14:paraId="792C9120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Age &lt;65 years increases risk of death</w:t>
            </w:r>
          </w:p>
        </w:tc>
        <w:tc>
          <w:tcPr>
            <w:tcW w:w="319" w:type="dxa"/>
            <w:tcBorders>
              <w:top w:val="single" w:sz="4" w:space="0" w:color="E7E6E6" w:themeColor="background2"/>
              <w:left w:val="nil"/>
              <w:bottom w:val="single" w:sz="2" w:space="0" w:color="E7E6E6" w:themeColor="background2"/>
              <w:right w:val="single" w:sz="4" w:space="0" w:color="auto"/>
            </w:tcBorders>
          </w:tcPr>
          <w:p w14:paraId="3DC864F9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single" w:sz="4" w:space="0" w:color="E7E6E6" w:themeColor="background2"/>
              <w:left w:val="single" w:sz="4" w:space="0" w:color="auto"/>
              <w:bottom w:val="single" w:sz="2" w:space="0" w:color="E7E6E6" w:themeColor="background2"/>
              <w:right w:val="nil"/>
            </w:tcBorders>
          </w:tcPr>
          <w:p w14:paraId="4BD6711C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single" w:sz="4" w:space="0" w:color="E7E6E6" w:themeColor="background2"/>
              <w:left w:val="nil"/>
              <w:bottom w:val="single" w:sz="2" w:space="0" w:color="E7E6E6" w:themeColor="background2"/>
              <w:right w:val="nil"/>
            </w:tcBorders>
          </w:tcPr>
          <w:p w14:paraId="7CBE120A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single" w:sz="4" w:space="0" w:color="E7E6E6" w:themeColor="background2"/>
              <w:left w:val="nil"/>
              <w:bottom w:val="single" w:sz="2" w:space="0" w:color="E7E6E6" w:themeColor="background2"/>
              <w:right w:val="nil"/>
            </w:tcBorders>
          </w:tcPr>
          <w:p w14:paraId="22C705CB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single" w:sz="4" w:space="0" w:color="E7E6E6" w:themeColor="background2"/>
              <w:left w:val="nil"/>
              <w:bottom w:val="single" w:sz="2" w:space="0" w:color="E7E6E6" w:themeColor="background2"/>
              <w:right w:val="nil"/>
            </w:tcBorders>
          </w:tcPr>
          <w:p w14:paraId="4835EF79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8F0FDA" w14:paraId="6DE6BB6C" w14:textId="77777777" w:rsidTr="008F0FDA">
        <w:trPr>
          <w:gridAfter w:val="1"/>
          <w:wAfter w:w="14" w:type="dxa"/>
          <w:trHeight w:val="1352"/>
        </w:trPr>
        <w:tc>
          <w:tcPr>
            <w:tcW w:w="1330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single" w:sz="4" w:space="0" w:color="auto"/>
            </w:tcBorders>
            <w:hideMark/>
          </w:tcPr>
          <w:p w14:paraId="634F1BB8" w14:textId="47C19259" w:rsidR="008F0FDA" w:rsidRDefault="008F0FDA">
            <w:pPr>
              <w:spacing w:after="80"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Sex (Male </w:t>
            </w:r>
            <w:r w:rsidR="000F6180" w:rsidRPr="000F6180">
              <w:rPr>
                <w:rFonts w:cs="Arial"/>
                <w:sz w:val="20"/>
                <w:szCs w:val="20"/>
              </w:rPr>
              <w:t>vs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Female)</w:t>
            </w:r>
          </w:p>
        </w:tc>
        <w:tc>
          <w:tcPr>
            <w:tcW w:w="1459" w:type="dxa"/>
            <w:tcBorders>
              <w:top w:val="single" w:sz="2" w:space="0" w:color="E7E6E6" w:themeColor="background2"/>
              <w:left w:val="single" w:sz="4" w:space="0" w:color="auto"/>
              <w:bottom w:val="single" w:sz="2" w:space="0" w:color="E7E6E6" w:themeColor="background2"/>
              <w:right w:val="nil"/>
            </w:tcBorders>
            <w:hideMark/>
          </w:tcPr>
          <w:p w14:paraId="6CE752AF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1.272 (1.065, 1.519)</w:t>
            </w:r>
          </w:p>
          <w:p w14:paraId="015BF28C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Males have increased risk of death</w:t>
            </w:r>
          </w:p>
        </w:tc>
        <w:tc>
          <w:tcPr>
            <w:tcW w:w="1454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3F7498C9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1.281 (1.073, 1.530)</w:t>
            </w:r>
          </w:p>
          <w:p w14:paraId="77162C23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Males have increased risk of death</w:t>
            </w:r>
          </w:p>
        </w:tc>
        <w:tc>
          <w:tcPr>
            <w:tcW w:w="1454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28A82D35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1.292 (1.082, 1.543)</w:t>
            </w:r>
          </w:p>
          <w:p w14:paraId="56DB12B5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Males have increased risk of death</w:t>
            </w:r>
          </w:p>
        </w:tc>
        <w:tc>
          <w:tcPr>
            <w:tcW w:w="1454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2D699C65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1.342 (1.124, 1.602) 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br/>
              <w:t>Males have increased risk of death</w:t>
            </w:r>
          </w:p>
        </w:tc>
        <w:tc>
          <w:tcPr>
            <w:tcW w:w="319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single" w:sz="4" w:space="0" w:color="auto"/>
            </w:tcBorders>
          </w:tcPr>
          <w:p w14:paraId="47A1A515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single" w:sz="2" w:space="0" w:color="E7E6E6" w:themeColor="background2"/>
              <w:left w:val="single" w:sz="4" w:space="0" w:color="auto"/>
              <w:bottom w:val="single" w:sz="2" w:space="0" w:color="E7E6E6" w:themeColor="background2"/>
              <w:right w:val="nil"/>
            </w:tcBorders>
            <w:hideMark/>
          </w:tcPr>
          <w:p w14:paraId="1F470108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246 (1.044, 1.486)</w:t>
            </w:r>
          </w:p>
          <w:p w14:paraId="01FF40B0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ales have increased risk of death</w:t>
            </w:r>
          </w:p>
        </w:tc>
        <w:tc>
          <w:tcPr>
            <w:tcW w:w="1454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38615CEE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265 (1.061, 1.509)</w:t>
            </w:r>
          </w:p>
          <w:p w14:paraId="0A36EAC3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ales have increased risk of death</w:t>
            </w:r>
          </w:p>
        </w:tc>
        <w:tc>
          <w:tcPr>
            <w:tcW w:w="1454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77D8EC37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300 (1.089, 1.552)</w:t>
            </w:r>
          </w:p>
          <w:p w14:paraId="57EAEEB8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ales have increased risk of death</w:t>
            </w:r>
          </w:p>
        </w:tc>
        <w:tc>
          <w:tcPr>
            <w:tcW w:w="1758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6AD4E2AE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1.339 (1.123, 1.598)</w:t>
            </w:r>
          </w:p>
          <w:p w14:paraId="04092540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Males have increased risk of death</w:t>
            </w:r>
          </w:p>
        </w:tc>
      </w:tr>
      <w:tr w:rsidR="008F0FDA" w14:paraId="0070F46B" w14:textId="77777777" w:rsidTr="008F0FDA">
        <w:trPr>
          <w:gridAfter w:val="1"/>
          <w:wAfter w:w="14" w:type="dxa"/>
          <w:trHeight w:val="1442"/>
        </w:trPr>
        <w:tc>
          <w:tcPr>
            <w:tcW w:w="1330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single" w:sz="4" w:space="0" w:color="auto"/>
            </w:tcBorders>
            <w:hideMark/>
          </w:tcPr>
          <w:p w14:paraId="47B120C2" w14:textId="21EFB3EB" w:rsidR="008F0FDA" w:rsidRDefault="008F0FDA">
            <w:pPr>
              <w:spacing w:after="80"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Baseline BMI </w:t>
            </w:r>
            <w:r>
              <w:rPr>
                <w:sz w:val="20"/>
                <w:szCs w:val="20"/>
              </w:rPr>
              <w:t xml:space="preserve">(&lt; 20 </w:t>
            </w:r>
            <w:r w:rsidR="000F6180" w:rsidRPr="000F6180">
              <w:rPr>
                <w:rFonts w:cs="Arial"/>
                <w:sz w:val="20"/>
                <w:szCs w:val="20"/>
              </w:rPr>
              <w:t>vs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≥ 20 kg/m</w:t>
            </w:r>
            <w:r>
              <w:rPr>
                <w:rFonts w:cs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459" w:type="dxa"/>
            <w:tcBorders>
              <w:top w:val="single" w:sz="2" w:space="0" w:color="E7E6E6" w:themeColor="background2"/>
              <w:left w:val="single" w:sz="4" w:space="0" w:color="auto"/>
              <w:bottom w:val="single" w:sz="2" w:space="0" w:color="E7E6E6" w:themeColor="background2"/>
              <w:right w:val="nil"/>
            </w:tcBorders>
            <w:hideMark/>
          </w:tcPr>
          <w:p w14:paraId="71429C7F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1.475 (1.206, 1.804)</w:t>
            </w:r>
          </w:p>
          <w:p w14:paraId="237AB52A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BMI &lt;20 kg/m</w:t>
            </w:r>
            <w:r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increases risk of death</w:t>
            </w:r>
          </w:p>
        </w:tc>
        <w:tc>
          <w:tcPr>
            <w:tcW w:w="1454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3584DE01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1.443 (1.179, 1.766)</w:t>
            </w:r>
          </w:p>
          <w:p w14:paraId="4545ACB9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BMI &lt;20 kg/m</w:t>
            </w:r>
            <w:r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increases risk of death</w:t>
            </w:r>
          </w:p>
        </w:tc>
        <w:tc>
          <w:tcPr>
            <w:tcW w:w="1454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1CFFFF50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1.467 (1.196, 1.798)</w:t>
            </w:r>
          </w:p>
          <w:p w14:paraId="23F26C31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BMI &lt;20 kg/m</w:t>
            </w:r>
            <w:r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increases risk of death</w:t>
            </w:r>
          </w:p>
        </w:tc>
        <w:tc>
          <w:tcPr>
            <w:tcW w:w="1454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262D5C42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1.431 (1.169, 1.751) 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br/>
              <w:t>BMI &lt;20 kg/m</w:t>
            </w:r>
            <w:r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increases</w:t>
            </w:r>
            <w:r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risk of death</w:t>
            </w:r>
          </w:p>
        </w:tc>
        <w:tc>
          <w:tcPr>
            <w:tcW w:w="319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single" w:sz="4" w:space="0" w:color="auto"/>
            </w:tcBorders>
          </w:tcPr>
          <w:p w14:paraId="35391C41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single" w:sz="2" w:space="0" w:color="E7E6E6" w:themeColor="background2"/>
              <w:left w:val="single" w:sz="4" w:space="0" w:color="auto"/>
              <w:bottom w:val="single" w:sz="2" w:space="0" w:color="E7E6E6" w:themeColor="background2"/>
              <w:right w:val="nil"/>
            </w:tcBorders>
            <w:hideMark/>
          </w:tcPr>
          <w:p w14:paraId="6AFDC001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55 (0.938, 0.972)</w:t>
            </w:r>
          </w:p>
          <w:p w14:paraId="23BBD0C3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ower BMI increases risk of death</w:t>
            </w:r>
          </w:p>
        </w:tc>
        <w:tc>
          <w:tcPr>
            <w:tcW w:w="1454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77449FFA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55 (0.938, 0.973)</w:t>
            </w:r>
          </w:p>
          <w:p w14:paraId="1EBA438A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ower BMI increases risk of death</w:t>
            </w:r>
          </w:p>
        </w:tc>
        <w:tc>
          <w:tcPr>
            <w:tcW w:w="1454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6ABDD993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53 (0.935, 0.971)</w:t>
            </w:r>
          </w:p>
          <w:p w14:paraId="1050D172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ower BMI increases risk of death</w:t>
            </w:r>
          </w:p>
        </w:tc>
        <w:tc>
          <w:tcPr>
            <w:tcW w:w="1758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077FAB41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0.947 (0.930, 0.965) </w:t>
            </w:r>
          </w:p>
          <w:p w14:paraId="47D98FDD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Lower BMI increases risk of death</w:t>
            </w:r>
          </w:p>
        </w:tc>
      </w:tr>
      <w:tr w:rsidR="008F0FDA" w14:paraId="342AAC3F" w14:textId="77777777" w:rsidTr="008F0FDA">
        <w:trPr>
          <w:gridAfter w:val="1"/>
          <w:wAfter w:w="14" w:type="dxa"/>
          <w:trHeight w:val="1433"/>
        </w:trPr>
        <w:tc>
          <w:tcPr>
            <w:tcW w:w="1330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single" w:sz="4" w:space="0" w:color="auto"/>
            </w:tcBorders>
            <w:hideMark/>
          </w:tcPr>
          <w:p w14:paraId="085D6C44" w14:textId="457D3788" w:rsidR="008F0FDA" w:rsidRDefault="008F0FDA">
            <w:pPr>
              <w:spacing w:after="80"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 xml:space="preserve">Race (Asian </w:t>
            </w:r>
            <w:r w:rsidR="000F6180" w:rsidRPr="000F6180">
              <w:rPr>
                <w:rFonts w:cs="Arial"/>
                <w:sz w:val="20"/>
                <w:szCs w:val="20"/>
              </w:rPr>
              <w:t>vs.</w:t>
            </w:r>
            <w:r>
              <w:rPr>
                <w:color w:val="000000" w:themeColor="text1"/>
                <w:sz w:val="20"/>
                <w:szCs w:val="20"/>
              </w:rPr>
              <w:t xml:space="preserve"> Non-Asian)</w:t>
            </w:r>
          </w:p>
        </w:tc>
        <w:tc>
          <w:tcPr>
            <w:tcW w:w="1459" w:type="dxa"/>
            <w:tcBorders>
              <w:top w:val="single" w:sz="2" w:space="0" w:color="E7E6E6" w:themeColor="background2"/>
              <w:left w:val="single" w:sz="4" w:space="0" w:color="auto"/>
              <w:bottom w:val="single" w:sz="2" w:space="0" w:color="E7E6E6" w:themeColor="background2"/>
              <w:right w:val="nil"/>
            </w:tcBorders>
          </w:tcPr>
          <w:p w14:paraId="030F1372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</w:tcPr>
          <w:p w14:paraId="7469B7DE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</w:tcPr>
          <w:p w14:paraId="16BFB1BB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</w:tcPr>
          <w:p w14:paraId="53121F49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single" w:sz="4" w:space="0" w:color="auto"/>
            </w:tcBorders>
          </w:tcPr>
          <w:p w14:paraId="794710E1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single" w:sz="2" w:space="0" w:color="E7E6E6" w:themeColor="background2"/>
              <w:left w:val="single" w:sz="4" w:space="0" w:color="auto"/>
              <w:bottom w:val="single" w:sz="2" w:space="0" w:color="E7E6E6" w:themeColor="background2"/>
              <w:right w:val="nil"/>
            </w:tcBorders>
          </w:tcPr>
          <w:p w14:paraId="365F6E04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</w:tcPr>
          <w:p w14:paraId="060C670C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24D9F7CD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799 (0.642, 0.995)</w:t>
            </w:r>
          </w:p>
          <w:p w14:paraId="59042F0A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Asians have lower risk of death</w:t>
            </w:r>
          </w:p>
        </w:tc>
        <w:tc>
          <w:tcPr>
            <w:tcW w:w="1758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108D7BFC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758 (0.609, 0.945)</w:t>
            </w:r>
          </w:p>
          <w:p w14:paraId="1EDA34DC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Asians have lower risk of death</w:t>
            </w:r>
          </w:p>
        </w:tc>
      </w:tr>
      <w:tr w:rsidR="008F0FDA" w14:paraId="34A2E9DB" w14:textId="77777777" w:rsidTr="008F0FDA">
        <w:trPr>
          <w:gridAfter w:val="1"/>
          <w:wAfter w:w="14" w:type="dxa"/>
          <w:trHeight w:val="1433"/>
        </w:trPr>
        <w:tc>
          <w:tcPr>
            <w:tcW w:w="1330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single" w:sz="4" w:space="0" w:color="auto"/>
            </w:tcBorders>
            <w:hideMark/>
          </w:tcPr>
          <w:p w14:paraId="641EBBEF" w14:textId="718201C7" w:rsidR="008F0FDA" w:rsidRDefault="008F0FDA">
            <w:pPr>
              <w:spacing w:after="80"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Smoking (Never </w:t>
            </w:r>
            <w:r w:rsidR="000F6180" w:rsidRPr="000F6180">
              <w:rPr>
                <w:rFonts w:cs="Arial"/>
                <w:sz w:val="20"/>
                <w:szCs w:val="20"/>
              </w:rPr>
              <w:t>vs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Ever)</w:t>
            </w:r>
          </w:p>
        </w:tc>
        <w:tc>
          <w:tcPr>
            <w:tcW w:w="1459" w:type="dxa"/>
            <w:tcBorders>
              <w:top w:val="single" w:sz="2" w:space="0" w:color="E7E6E6" w:themeColor="background2"/>
              <w:left w:val="single" w:sz="4" w:space="0" w:color="auto"/>
              <w:bottom w:val="single" w:sz="2" w:space="0" w:color="E7E6E6" w:themeColor="background2"/>
              <w:right w:val="nil"/>
            </w:tcBorders>
            <w:hideMark/>
          </w:tcPr>
          <w:p w14:paraId="0A1CB1DE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680 (0.530, 0.871)</w:t>
            </w:r>
          </w:p>
          <w:p w14:paraId="09E056A9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Never smoking reduces risk of death</w:t>
            </w:r>
          </w:p>
        </w:tc>
        <w:tc>
          <w:tcPr>
            <w:tcW w:w="1454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7E695008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668 (0.521, 0.855)</w:t>
            </w:r>
          </w:p>
          <w:p w14:paraId="29303D6A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Never smoking reduces risk of death</w:t>
            </w:r>
          </w:p>
        </w:tc>
        <w:tc>
          <w:tcPr>
            <w:tcW w:w="1454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3AB0E4C0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666 (0.520, 0.853)</w:t>
            </w:r>
          </w:p>
          <w:p w14:paraId="2F445A0A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Never smoking reduces risk of death</w:t>
            </w:r>
          </w:p>
        </w:tc>
        <w:tc>
          <w:tcPr>
            <w:tcW w:w="1454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6C3F05A0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648 (0.506, 0.830)</w:t>
            </w:r>
          </w:p>
          <w:p w14:paraId="48C7BCB7" w14:textId="77777777" w:rsidR="008F0FDA" w:rsidRDefault="008F0FDA">
            <w:pPr>
              <w:spacing w:after="16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Never smoking reduces risk of death</w:t>
            </w:r>
          </w:p>
        </w:tc>
        <w:tc>
          <w:tcPr>
            <w:tcW w:w="319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single" w:sz="4" w:space="0" w:color="auto"/>
            </w:tcBorders>
          </w:tcPr>
          <w:p w14:paraId="319FA068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single" w:sz="2" w:space="0" w:color="E7E6E6" w:themeColor="background2"/>
              <w:left w:val="single" w:sz="4" w:space="0" w:color="auto"/>
              <w:bottom w:val="single" w:sz="2" w:space="0" w:color="E7E6E6" w:themeColor="background2"/>
              <w:right w:val="nil"/>
            </w:tcBorders>
            <w:hideMark/>
          </w:tcPr>
          <w:p w14:paraId="53D98D26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58 (0.514, 0.842)</w:t>
            </w:r>
          </w:p>
          <w:p w14:paraId="5C08BCB3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ever smoking reduces risk of death</w:t>
            </w:r>
          </w:p>
        </w:tc>
        <w:tc>
          <w:tcPr>
            <w:tcW w:w="1454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563C0D52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54 (0.511, 0.837)</w:t>
            </w:r>
          </w:p>
          <w:p w14:paraId="58D7EB03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ever smoking reduces risk of death</w:t>
            </w:r>
          </w:p>
        </w:tc>
        <w:tc>
          <w:tcPr>
            <w:tcW w:w="1454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6E5FC554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01 (0.543, 0.905)</w:t>
            </w:r>
          </w:p>
          <w:p w14:paraId="6B220F4A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ever smoking reduces risk of death</w:t>
            </w:r>
          </w:p>
        </w:tc>
        <w:tc>
          <w:tcPr>
            <w:tcW w:w="1758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14B179C1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686 (0.532. 0.884)</w:t>
            </w:r>
          </w:p>
          <w:p w14:paraId="77989BEE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Never smoking reduces the risk of death</w:t>
            </w:r>
          </w:p>
        </w:tc>
      </w:tr>
      <w:tr w:rsidR="008F0FDA" w14:paraId="330354B6" w14:textId="77777777" w:rsidTr="008F0FDA">
        <w:trPr>
          <w:gridAfter w:val="1"/>
          <w:wAfter w:w="14" w:type="dxa"/>
          <w:trHeight w:val="1856"/>
        </w:trPr>
        <w:tc>
          <w:tcPr>
            <w:tcW w:w="1330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single" w:sz="4" w:space="0" w:color="auto"/>
            </w:tcBorders>
            <w:hideMark/>
          </w:tcPr>
          <w:p w14:paraId="68F23BB7" w14:textId="2A57132A" w:rsidR="008F0FDA" w:rsidRDefault="008F0FDA">
            <w:pPr>
              <w:spacing w:after="80"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Baseline ECOG PS (0 </w:t>
            </w:r>
            <w:r w:rsidR="000F6180" w:rsidRPr="000F6180">
              <w:rPr>
                <w:rFonts w:cs="Arial"/>
                <w:sz w:val="20"/>
                <w:szCs w:val="20"/>
              </w:rPr>
              <w:t>vs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1)</w:t>
            </w:r>
          </w:p>
        </w:tc>
        <w:tc>
          <w:tcPr>
            <w:tcW w:w="1459" w:type="dxa"/>
            <w:tcBorders>
              <w:top w:val="single" w:sz="2" w:space="0" w:color="E7E6E6" w:themeColor="background2"/>
              <w:left w:val="single" w:sz="4" w:space="0" w:color="auto"/>
              <w:bottom w:val="single" w:sz="2" w:space="0" w:color="E7E6E6" w:themeColor="background2"/>
              <w:right w:val="nil"/>
            </w:tcBorders>
          </w:tcPr>
          <w:p w14:paraId="2FE9CE6C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37A0D123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846 (0.724, 0.988)</w:t>
            </w:r>
          </w:p>
          <w:p w14:paraId="2F8405A1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ECOG 0 reduces risk of death</w:t>
            </w:r>
          </w:p>
        </w:tc>
        <w:tc>
          <w:tcPr>
            <w:tcW w:w="1454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76D8CA20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830 (0.711, 0.969)</w:t>
            </w:r>
          </w:p>
          <w:p w14:paraId="75CF2941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ECOG 0 reduces risk of death</w:t>
            </w:r>
          </w:p>
        </w:tc>
        <w:tc>
          <w:tcPr>
            <w:tcW w:w="1454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</w:tcPr>
          <w:p w14:paraId="276E97BA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single" w:sz="4" w:space="0" w:color="auto"/>
            </w:tcBorders>
          </w:tcPr>
          <w:p w14:paraId="58BF90D0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single" w:sz="2" w:space="0" w:color="E7E6E6" w:themeColor="background2"/>
              <w:left w:val="single" w:sz="4" w:space="0" w:color="auto"/>
              <w:bottom w:val="single" w:sz="2" w:space="0" w:color="E7E6E6" w:themeColor="background2"/>
              <w:right w:val="nil"/>
            </w:tcBorders>
          </w:tcPr>
          <w:p w14:paraId="48235806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0EF4BD91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49 (0.727, 0.991)</w:t>
            </w:r>
          </w:p>
          <w:p w14:paraId="5E191FEB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COG 0 reduces risk of death</w:t>
            </w:r>
          </w:p>
        </w:tc>
        <w:tc>
          <w:tcPr>
            <w:tcW w:w="1454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04EA55B6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29 (0.710, 0.968)</w:t>
            </w:r>
          </w:p>
          <w:p w14:paraId="2CE6EAB4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COG 0 reduces risk of death</w:t>
            </w:r>
          </w:p>
        </w:tc>
        <w:tc>
          <w:tcPr>
            <w:tcW w:w="1758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</w:tcPr>
          <w:p w14:paraId="31C6CF16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8F0FDA" w14:paraId="70B55F93" w14:textId="77777777" w:rsidTr="008F0FDA">
        <w:trPr>
          <w:gridAfter w:val="1"/>
          <w:wAfter w:w="14" w:type="dxa"/>
        </w:trPr>
        <w:tc>
          <w:tcPr>
            <w:tcW w:w="1330" w:type="dxa"/>
            <w:tcBorders>
              <w:top w:val="single" w:sz="4" w:space="0" w:color="E7E6E6" w:themeColor="background2"/>
              <w:left w:val="nil"/>
              <w:bottom w:val="single" w:sz="12" w:space="0" w:color="auto"/>
              <w:right w:val="single" w:sz="4" w:space="0" w:color="auto"/>
            </w:tcBorders>
            <w:hideMark/>
          </w:tcPr>
          <w:p w14:paraId="21D59C2A" w14:textId="53CDACA4" w:rsidR="008F0FDA" w:rsidRDefault="008F0FDA">
            <w:pPr>
              <w:spacing w:after="80"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Baseline Stage of Disease (IIIB </w:t>
            </w:r>
            <w:r w:rsidR="000F6180" w:rsidRPr="000F6180">
              <w:rPr>
                <w:rFonts w:cs="Arial"/>
                <w:sz w:val="20"/>
                <w:szCs w:val="20"/>
              </w:rPr>
              <w:t>vs.</w:t>
            </w:r>
            <w:r w:rsidR="000F6180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IV)</w:t>
            </w:r>
          </w:p>
        </w:tc>
        <w:tc>
          <w:tcPr>
            <w:tcW w:w="1459" w:type="dxa"/>
            <w:tcBorders>
              <w:top w:val="single" w:sz="4" w:space="0" w:color="E7E6E6" w:themeColor="background2"/>
              <w:left w:val="single" w:sz="4" w:space="0" w:color="auto"/>
              <w:bottom w:val="single" w:sz="12" w:space="0" w:color="auto"/>
              <w:right w:val="nil"/>
            </w:tcBorders>
            <w:hideMark/>
          </w:tcPr>
          <w:p w14:paraId="1AD4CD21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770 (0.602, 0.985)</w:t>
            </w:r>
          </w:p>
          <w:p w14:paraId="70CE249B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Stage IIIB reduces risk of death</w:t>
            </w:r>
          </w:p>
        </w:tc>
        <w:tc>
          <w:tcPr>
            <w:tcW w:w="1454" w:type="dxa"/>
            <w:tcBorders>
              <w:top w:val="single" w:sz="4" w:space="0" w:color="E7E6E6" w:themeColor="background2"/>
              <w:left w:val="nil"/>
              <w:bottom w:val="single" w:sz="12" w:space="0" w:color="auto"/>
              <w:right w:val="nil"/>
            </w:tcBorders>
            <w:hideMark/>
          </w:tcPr>
          <w:p w14:paraId="2F5F424D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742 (0.580, 0.949)</w:t>
            </w:r>
          </w:p>
          <w:p w14:paraId="747F3E57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Stage IIIB reduces risk of death</w:t>
            </w:r>
          </w:p>
        </w:tc>
        <w:tc>
          <w:tcPr>
            <w:tcW w:w="1454" w:type="dxa"/>
            <w:tcBorders>
              <w:top w:val="single" w:sz="4" w:space="0" w:color="E7E6E6" w:themeColor="background2"/>
              <w:left w:val="nil"/>
              <w:bottom w:val="single" w:sz="12" w:space="0" w:color="auto"/>
              <w:right w:val="nil"/>
            </w:tcBorders>
            <w:hideMark/>
          </w:tcPr>
          <w:p w14:paraId="50877C8D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748 (0.584, 0.957)</w:t>
            </w:r>
          </w:p>
          <w:p w14:paraId="78C20B41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Stage IIIB reduces risk of death</w:t>
            </w:r>
          </w:p>
        </w:tc>
        <w:tc>
          <w:tcPr>
            <w:tcW w:w="1454" w:type="dxa"/>
            <w:tcBorders>
              <w:top w:val="single" w:sz="4" w:space="0" w:color="E7E6E6" w:themeColor="background2"/>
              <w:left w:val="nil"/>
              <w:bottom w:val="single" w:sz="12" w:space="0" w:color="auto"/>
              <w:right w:val="nil"/>
            </w:tcBorders>
            <w:hideMark/>
          </w:tcPr>
          <w:p w14:paraId="4736BB3E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775 (0.606, 0.991)</w:t>
            </w:r>
          </w:p>
          <w:p w14:paraId="19BA1277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Stage IIIB reduces risk of death</w:t>
            </w:r>
          </w:p>
        </w:tc>
        <w:tc>
          <w:tcPr>
            <w:tcW w:w="319" w:type="dxa"/>
            <w:tcBorders>
              <w:top w:val="single" w:sz="4" w:space="0" w:color="E7E6E6" w:themeColor="background2"/>
              <w:left w:val="nil"/>
              <w:bottom w:val="single" w:sz="12" w:space="0" w:color="auto"/>
              <w:right w:val="single" w:sz="4" w:space="0" w:color="auto"/>
            </w:tcBorders>
          </w:tcPr>
          <w:p w14:paraId="12632A03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single" w:sz="4" w:space="0" w:color="E7E6E6" w:themeColor="background2"/>
              <w:left w:val="single" w:sz="4" w:space="0" w:color="auto"/>
              <w:bottom w:val="single" w:sz="12" w:space="0" w:color="auto"/>
              <w:right w:val="nil"/>
            </w:tcBorders>
          </w:tcPr>
          <w:p w14:paraId="014F7336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single" w:sz="4" w:space="0" w:color="E7E6E6" w:themeColor="background2"/>
              <w:left w:val="nil"/>
              <w:bottom w:val="single" w:sz="12" w:space="0" w:color="auto"/>
              <w:right w:val="nil"/>
            </w:tcBorders>
            <w:hideMark/>
          </w:tcPr>
          <w:p w14:paraId="600381FB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54 (0.589, 0.964)</w:t>
            </w:r>
          </w:p>
          <w:p w14:paraId="019E7033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tage IIIB reduces risk of death</w:t>
            </w:r>
          </w:p>
        </w:tc>
        <w:tc>
          <w:tcPr>
            <w:tcW w:w="1454" w:type="dxa"/>
            <w:tcBorders>
              <w:top w:val="single" w:sz="4" w:space="0" w:color="E7E6E6" w:themeColor="background2"/>
              <w:left w:val="nil"/>
              <w:bottom w:val="single" w:sz="12" w:space="0" w:color="auto"/>
              <w:right w:val="nil"/>
            </w:tcBorders>
            <w:hideMark/>
          </w:tcPr>
          <w:p w14:paraId="364316B1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56 (0.590, 0.967)</w:t>
            </w:r>
          </w:p>
          <w:p w14:paraId="46CA46B0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tage IIIB reduces risk of death</w:t>
            </w:r>
          </w:p>
        </w:tc>
        <w:tc>
          <w:tcPr>
            <w:tcW w:w="1758" w:type="dxa"/>
            <w:tcBorders>
              <w:top w:val="single" w:sz="4" w:space="0" w:color="E7E6E6" w:themeColor="background2"/>
              <w:left w:val="nil"/>
              <w:bottom w:val="single" w:sz="12" w:space="0" w:color="auto"/>
              <w:right w:val="nil"/>
            </w:tcBorders>
          </w:tcPr>
          <w:p w14:paraId="5906B0B1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</w:tbl>
    <w:p w14:paraId="79206C1B" w14:textId="77777777" w:rsidR="008F0FDA" w:rsidRDefault="008F0FDA" w:rsidP="008F0FDA">
      <w:pPr>
        <w:spacing w:after="80" w:line="276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NOTE. Data shown as HR (95% CI).</w:t>
      </w:r>
    </w:p>
    <w:p w14:paraId="6BE0429D" w14:textId="77777777" w:rsidR="008F0FDA" w:rsidRDefault="008F0FDA" w:rsidP="008F0FDA">
      <w:pPr>
        <w:spacing w:after="80" w:line="276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Abbreviations: BMI, body mass index; CI, confidence interval; ECOG PS, Eastern Cooperative Oncology Group performance score; HR, hazard ratio.</w:t>
      </w:r>
    </w:p>
    <w:p w14:paraId="15687627" w14:textId="77777777" w:rsidR="008F0FDA" w:rsidRDefault="008F0FDA" w:rsidP="008F0FDA">
      <w:pPr>
        <w:spacing w:after="80" w:line="276" w:lineRule="auto"/>
        <w:rPr>
          <w:rFonts w:cs="Arial"/>
          <w:sz w:val="20"/>
          <w:szCs w:val="20"/>
        </w:rPr>
      </w:pPr>
      <w:r>
        <w:rPr>
          <w:rFonts w:cs="Arial"/>
          <w:sz w:val="20"/>
          <w:szCs w:val="20"/>
          <w:vertAlign w:val="superscript"/>
        </w:rPr>
        <w:t>a</w:t>
      </w:r>
      <w:r>
        <w:rPr>
          <w:rFonts w:cs="Arial"/>
          <w:sz w:val="20"/>
          <w:szCs w:val="20"/>
        </w:rPr>
        <w:t xml:space="preserve"> Model I included all covariates as categorical: age (&lt;65 years, ≥65 years), sex (male, female), baseline BMI (&lt;20 kg/m</w:t>
      </w:r>
      <w:r>
        <w:rPr>
          <w:rFonts w:cs="Arial"/>
          <w:sz w:val="20"/>
          <w:szCs w:val="20"/>
          <w:vertAlign w:val="superscript"/>
        </w:rPr>
        <w:t>2</w:t>
      </w:r>
      <w:r>
        <w:rPr>
          <w:rFonts w:cs="Arial"/>
          <w:sz w:val="20"/>
          <w:szCs w:val="20"/>
        </w:rPr>
        <w:t>, ≥20 kg/m</w:t>
      </w:r>
      <w:r>
        <w:rPr>
          <w:rFonts w:cs="Arial"/>
          <w:sz w:val="20"/>
          <w:szCs w:val="20"/>
          <w:vertAlign w:val="superscript"/>
        </w:rPr>
        <w:t>2</w:t>
      </w:r>
      <w:r>
        <w:rPr>
          <w:rFonts w:cs="Arial"/>
          <w:sz w:val="20"/>
          <w:szCs w:val="20"/>
        </w:rPr>
        <w:t xml:space="preserve">), race (Asian, </w:t>
      </w:r>
      <w:proofErr w:type="spellStart"/>
      <w:r>
        <w:rPr>
          <w:rFonts w:cs="Arial"/>
          <w:sz w:val="20"/>
          <w:szCs w:val="20"/>
        </w:rPr>
        <w:t>non-Asian</w:t>
      </w:r>
      <w:proofErr w:type="spellEnd"/>
      <w:r>
        <w:rPr>
          <w:rFonts w:cs="Arial"/>
          <w:sz w:val="20"/>
          <w:szCs w:val="20"/>
        </w:rPr>
        <w:t xml:space="preserve">), smoking (never, ever), baseline ECOG PS (0, 1), adenocarcinoma (yes, no), and disease stage (IIIB, IV). </w:t>
      </w:r>
    </w:p>
    <w:p w14:paraId="6389660C" w14:textId="77777777" w:rsidR="008F0FDA" w:rsidRDefault="008F0FDA" w:rsidP="008F0FDA">
      <w:pPr>
        <w:spacing w:after="80" w:line="276" w:lineRule="auto"/>
        <w:rPr>
          <w:sz w:val="20"/>
          <w:szCs w:val="20"/>
        </w:rPr>
      </w:pPr>
      <w:r>
        <w:rPr>
          <w:rFonts w:cs="Arial"/>
          <w:sz w:val="20"/>
          <w:szCs w:val="20"/>
          <w:vertAlign w:val="superscript"/>
        </w:rPr>
        <w:t>b</w:t>
      </w:r>
      <w:r>
        <w:rPr>
          <w:rFonts w:cs="Arial"/>
          <w:sz w:val="20"/>
          <w:szCs w:val="20"/>
        </w:rPr>
        <w:t xml:space="preserve"> Model II included the covariates age, baseline BMI, and baseline weight as continuous variables; and sex (male, female), race (Asian, </w:t>
      </w:r>
      <w:proofErr w:type="spellStart"/>
      <w:r>
        <w:rPr>
          <w:rFonts w:cs="Arial"/>
          <w:sz w:val="20"/>
          <w:szCs w:val="20"/>
        </w:rPr>
        <w:t>non-Asian</w:t>
      </w:r>
      <w:proofErr w:type="spellEnd"/>
      <w:r>
        <w:rPr>
          <w:rFonts w:cs="Arial"/>
          <w:sz w:val="20"/>
          <w:szCs w:val="20"/>
        </w:rPr>
        <w:t xml:space="preserve">), smoking (never, ever), baseline ECOG PS (0, 1), adenocarcinoma (yes, no), and disease stage (IIIB, IV) as categorical variables. </w:t>
      </w:r>
    </w:p>
    <w:p w14:paraId="291CB6D3" w14:textId="77777777" w:rsidR="008F0FDA" w:rsidRDefault="008F0FDA" w:rsidP="008F0FDA">
      <w:pPr>
        <w:spacing w:after="0" w:line="256" w:lineRule="auto"/>
        <w:rPr>
          <w:b/>
          <w:bCs/>
          <w:color w:val="000000" w:themeColor="text1"/>
        </w:rPr>
        <w:sectPr w:rsidR="008F0FDA">
          <w:pgSz w:w="15840" w:h="12240" w:orient="landscape"/>
          <w:pgMar w:top="1361" w:right="1418" w:bottom="1361" w:left="1418" w:header="720" w:footer="720" w:gutter="0"/>
          <w:cols w:space="720"/>
        </w:sectPr>
      </w:pPr>
    </w:p>
    <w:p w14:paraId="4D9E75AC" w14:textId="3BB00186" w:rsidR="008F0FDA" w:rsidRDefault="00AD2AB6" w:rsidP="008F0FDA">
      <w:pPr>
        <w:spacing w:after="160" w:line="256" w:lineRule="auto"/>
        <w:rPr>
          <w:color w:val="000000" w:themeColor="text1"/>
        </w:rPr>
      </w:pPr>
      <w:bookmarkStart w:id="1" w:name="_Hlk104896956"/>
      <w:r>
        <w:rPr>
          <w:b/>
          <w:bCs/>
          <w:color w:val="000000" w:themeColor="text1"/>
        </w:rPr>
        <w:lastRenderedPageBreak/>
        <w:t xml:space="preserve">Supplemental Table </w:t>
      </w:r>
      <w:r w:rsidR="008F0FDA">
        <w:rPr>
          <w:b/>
          <w:bCs/>
          <w:color w:val="000000" w:themeColor="text1"/>
        </w:rPr>
        <w:t xml:space="preserve">4. </w:t>
      </w:r>
      <w:r w:rsidR="008F0FDA">
        <w:rPr>
          <w:color w:val="000000" w:themeColor="text1"/>
        </w:rPr>
        <w:t xml:space="preserve">Baseline Covariates Associated With Overall Survival by Weight Gain and Objective Response: Stepwise Cox Proportional Hazards Regression </w:t>
      </w:r>
    </w:p>
    <w:bookmarkEnd w:id="1"/>
    <w:p w14:paraId="53152A17" w14:textId="77777777" w:rsidR="008F0FDA" w:rsidRDefault="008F0FDA" w:rsidP="008F0FDA">
      <w:pPr>
        <w:spacing w:after="160" w:line="256" w:lineRule="auto"/>
        <w:rPr>
          <w:b/>
          <w:bCs/>
          <w:color w:val="000000" w:themeColor="text1"/>
        </w:rPr>
      </w:pPr>
    </w:p>
    <w:tbl>
      <w:tblPr>
        <w:tblStyle w:val="TableGrid"/>
        <w:tblW w:w="14376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0"/>
        <w:gridCol w:w="2034"/>
        <w:gridCol w:w="2034"/>
        <w:gridCol w:w="2034"/>
        <w:gridCol w:w="2088"/>
        <w:gridCol w:w="2088"/>
        <w:gridCol w:w="2088"/>
      </w:tblGrid>
      <w:tr w:rsidR="008F0FDA" w14:paraId="588F4DC8" w14:textId="77777777" w:rsidTr="008F0FDA">
        <w:trPr>
          <w:trHeight w:val="508"/>
        </w:trPr>
        <w:tc>
          <w:tcPr>
            <w:tcW w:w="201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FC8FB1" w14:textId="77777777" w:rsidR="008F0FDA" w:rsidRDefault="008F0FDA">
            <w:pPr>
              <w:spacing w:after="80" w:line="276" w:lineRule="auto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D216341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E96218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 xml:space="preserve">Model </w:t>
            </w:r>
            <w:proofErr w:type="spellStart"/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I</w:t>
            </w: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651660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182AAD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2A2BD4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Model II</w:t>
            </w: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E03CF4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F0FDA" w14:paraId="7AD154BF" w14:textId="77777777" w:rsidTr="008F0FDA">
        <w:trPr>
          <w:trHeight w:val="508"/>
        </w:trPr>
        <w:tc>
          <w:tcPr>
            <w:tcW w:w="201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7D64A" w14:textId="77777777" w:rsidR="008F0FDA" w:rsidRDefault="008F0FDA">
            <w:pPr>
              <w:spacing w:after="80" w:line="276" w:lineRule="auto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Covariate</w:t>
            </w:r>
          </w:p>
        </w:tc>
        <w:tc>
          <w:tcPr>
            <w:tcW w:w="20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DD48630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gt; 0% weight gain</w:t>
            </w:r>
          </w:p>
        </w:tc>
        <w:tc>
          <w:tcPr>
            <w:tcW w:w="20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2CA6D7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gt; 2.5% weight gain</w:t>
            </w:r>
          </w:p>
        </w:tc>
        <w:tc>
          <w:tcPr>
            <w:tcW w:w="20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098A48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gt; 5.0% weight gain</w:t>
            </w:r>
          </w:p>
        </w:tc>
        <w:tc>
          <w:tcPr>
            <w:tcW w:w="20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0AAF84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gt; 0% weight gain</w:t>
            </w:r>
          </w:p>
        </w:tc>
        <w:tc>
          <w:tcPr>
            <w:tcW w:w="20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FC401C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gt; 2.5% weight gain</w:t>
            </w:r>
          </w:p>
        </w:tc>
        <w:tc>
          <w:tcPr>
            <w:tcW w:w="20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342DE3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gt; 5.0% weight gain</w:t>
            </w:r>
          </w:p>
        </w:tc>
      </w:tr>
      <w:tr w:rsidR="008F0FDA" w14:paraId="687C24F2" w14:textId="77777777" w:rsidTr="008F0FDA">
        <w:trPr>
          <w:trHeight w:val="1722"/>
        </w:trPr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single" w:sz="4" w:space="0" w:color="auto"/>
            </w:tcBorders>
            <w:hideMark/>
          </w:tcPr>
          <w:p w14:paraId="4BAD2A2F" w14:textId="77777777" w:rsidR="008F0FDA" w:rsidRDefault="008F0FDA">
            <w:pPr>
              <w:spacing w:after="80"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Objective Response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E7E6E6" w:themeColor="background2"/>
              <w:right w:val="nil"/>
            </w:tcBorders>
            <w:hideMark/>
          </w:tcPr>
          <w:p w14:paraId="4D381E39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453 (0.381, 0.539)</w:t>
            </w:r>
          </w:p>
          <w:p w14:paraId="7CEC3FAE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Responders have decreased risk of death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hideMark/>
          </w:tcPr>
          <w:p w14:paraId="0E53E149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455 (0.382, 0.541)</w:t>
            </w:r>
          </w:p>
          <w:p w14:paraId="42F676BA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Responders have decreased risk of death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hideMark/>
          </w:tcPr>
          <w:p w14:paraId="043582CF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447 (0.376, 0.532)</w:t>
            </w:r>
          </w:p>
          <w:p w14:paraId="13E7EC62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Responders have decreased risk of death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hideMark/>
          </w:tcPr>
          <w:p w14:paraId="43643362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456 (0.383, 0.543)</w:t>
            </w:r>
          </w:p>
          <w:p w14:paraId="761410E3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Responders have decreased risk of death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hideMark/>
          </w:tcPr>
          <w:p w14:paraId="7AD8CFF2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463 (0.389, 0.552)</w:t>
            </w:r>
          </w:p>
          <w:p w14:paraId="6AAE5DF0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Responders have decreased risk of death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hideMark/>
          </w:tcPr>
          <w:p w14:paraId="3E56B719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453 (0.380, 0.538)</w:t>
            </w:r>
          </w:p>
          <w:p w14:paraId="1FBB1E0A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Responders have decreased risk of death</w:t>
            </w:r>
          </w:p>
        </w:tc>
      </w:tr>
      <w:tr w:rsidR="008F0FDA" w14:paraId="4C4ED76D" w14:textId="77777777" w:rsidTr="008F0FDA">
        <w:trPr>
          <w:trHeight w:val="1425"/>
        </w:trPr>
        <w:tc>
          <w:tcPr>
            <w:tcW w:w="201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hideMark/>
          </w:tcPr>
          <w:p w14:paraId="7DA24468" w14:textId="77777777" w:rsidR="008F0FDA" w:rsidRDefault="008F0FDA">
            <w:pPr>
              <w:spacing w:after="80" w:line="36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Weight Gain</w:t>
            </w:r>
          </w:p>
        </w:tc>
        <w:tc>
          <w:tcPr>
            <w:tcW w:w="2034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hideMark/>
          </w:tcPr>
          <w:p w14:paraId="55274A95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706 (0.606, 0.821)</w:t>
            </w:r>
          </w:p>
          <w:p w14:paraId="5F651942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&gt;0% weight gain reduces risk of death</w:t>
            </w:r>
          </w:p>
        </w:tc>
        <w:tc>
          <w:tcPr>
            <w:tcW w:w="2034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hideMark/>
          </w:tcPr>
          <w:p w14:paraId="4486DEBB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762 (0.635, 0.913)</w:t>
            </w:r>
          </w:p>
          <w:p w14:paraId="051B790A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&gt;2.5% weight gain reduces risk of death</w:t>
            </w:r>
          </w:p>
        </w:tc>
        <w:tc>
          <w:tcPr>
            <w:tcW w:w="2034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hideMark/>
          </w:tcPr>
          <w:p w14:paraId="09FF2497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774 (0.603, 0.993)</w:t>
            </w:r>
          </w:p>
          <w:p w14:paraId="1C2B71ED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&gt;5% weight gain reduces risk of death</w:t>
            </w:r>
          </w:p>
        </w:tc>
        <w:tc>
          <w:tcPr>
            <w:tcW w:w="208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hideMark/>
          </w:tcPr>
          <w:p w14:paraId="49BE45FF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684 (0.588, 0.797)</w:t>
            </w:r>
          </w:p>
          <w:p w14:paraId="23902A9E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&gt;0% weight gain reduces risk of death</w:t>
            </w:r>
          </w:p>
        </w:tc>
        <w:tc>
          <w:tcPr>
            <w:tcW w:w="208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hideMark/>
          </w:tcPr>
          <w:p w14:paraId="6CBFC736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731 (0.608, 0.878)</w:t>
            </w:r>
          </w:p>
          <w:p w14:paraId="144A5E54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&gt;2.5% weight gain reduces risk of death</w:t>
            </w:r>
          </w:p>
        </w:tc>
        <w:tc>
          <w:tcPr>
            <w:tcW w:w="208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hideMark/>
          </w:tcPr>
          <w:p w14:paraId="04116BCD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751 (0.585, 0.964)</w:t>
            </w:r>
          </w:p>
          <w:p w14:paraId="2B613C30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&gt;5% weight gain reduces risk of death</w:t>
            </w:r>
          </w:p>
        </w:tc>
      </w:tr>
      <w:tr w:rsidR="008F0FDA" w14:paraId="4565ED04" w14:textId="77777777" w:rsidTr="008F0FDA">
        <w:trPr>
          <w:trHeight w:val="1335"/>
        </w:trPr>
        <w:tc>
          <w:tcPr>
            <w:tcW w:w="2010" w:type="dxa"/>
            <w:tcBorders>
              <w:top w:val="single" w:sz="4" w:space="0" w:color="E7E6E6" w:themeColor="background2"/>
              <w:left w:val="nil"/>
              <w:bottom w:val="single" w:sz="2" w:space="0" w:color="E7E6E6" w:themeColor="background2"/>
              <w:right w:val="single" w:sz="4" w:space="0" w:color="auto"/>
            </w:tcBorders>
            <w:hideMark/>
          </w:tcPr>
          <w:p w14:paraId="07AB5036" w14:textId="7F7812BC" w:rsidR="008F0FDA" w:rsidRDefault="008F0FDA">
            <w:pPr>
              <w:spacing w:after="80" w:line="36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Sex (Male </w:t>
            </w:r>
            <w:r w:rsidR="000F6180" w:rsidRPr="000F6180">
              <w:rPr>
                <w:rFonts w:cs="Arial"/>
                <w:sz w:val="20"/>
                <w:szCs w:val="20"/>
              </w:rPr>
              <w:t>vs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Female)</w:t>
            </w:r>
          </w:p>
        </w:tc>
        <w:tc>
          <w:tcPr>
            <w:tcW w:w="2034" w:type="dxa"/>
            <w:tcBorders>
              <w:top w:val="single" w:sz="4" w:space="0" w:color="E7E6E6" w:themeColor="background2"/>
              <w:left w:val="single" w:sz="4" w:space="0" w:color="auto"/>
              <w:bottom w:val="single" w:sz="2" w:space="0" w:color="E7E6E6" w:themeColor="background2"/>
              <w:right w:val="nil"/>
            </w:tcBorders>
            <w:hideMark/>
          </w:tcPr>
          <w:p w14:paraId="5230D267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1.213 (1.016, 1.449)</w:t>
            </w:r>
          </w:p>
          <w:p w14:paraId="36048865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Males have increased risk of death</w:t>
            </w:r>
          </w:p>
        </w:tc>
        <w:tc>
          <w:tcPr>
            <w:tcW w:w="2034" w:type="dxa"/>
            <w:tcBorders>
              <w:top w:val="single" w:sz="4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66F14F66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1.231 (1.031, 1.470)</w:t>
            </w:r>
          </w:p>
          <w:p w14:paraId="527FEB8C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Males have increased risk of death</w:t>
            </w:r>
          </w:p>
        </w:tc>
        <w:tc>
          <w:tcPr>
            <w:tcW w:w="2034" w:type="dxa"/>
            <w:tcBorders>
              <w:top w:val="single" w:sz="4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107C3E7E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1.223 (1.024, 1.460)</w:t>
            </w:r>
          </w:p>
          <w:p w14:paraId="09761914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Males have increased risk of death</w:t>
            </w:r>
          </w:p>
        </w:tc>
        <w:tc>
          <w:tcPr>
            <w:tcW w:w="2088" w:type="dxa"/>
            <w:tcBorders>
              <w:top w:val="single" w:sz="4" w:space="0" w:color="E7E6E6" w:themeColor="background2"/>
              <w:left w:val="nil"/>
              <w:bottom w:val="single" w:sz="2" w:space="0" w:color="E7E6E6" w:themeColor="background2"/>
              <w:right w:val="nil"/>
            </w:tcBorders>
          </w:tcPr>
          <w:p w14:paraId="12ACDBAD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4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0C74334C" w14:textId="77777777" w:rsidR="008F0FDA" w:rsidRDefault="008F0FDA">
            <w:pPr>
              <w:pStyle w:val="NormalWeb"/>
              <w:spacing w:before="0" w:beforeAutospacing="0" w:after="80" w:afterAutospacing="0" w:line="276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 w:eastAsia="en-US"/>
              </w:rPr>
              <w:t>1.221 (1.024, 1.456)</w:t>
            </w:r>
          </w:p>
          <w:p w14:paraId="60E0ADF8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Males have increased risk of death</w:t>
            </w:r>
          </w:p>
        </w:tc>
        <w:tc>
          <w:tcPr>
            <w:tcW w:w="2088" w:type="dxa"/>
            <w:tcBorders>
              <w:top w:val="single" w:sz="4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267EE840" w14:textId="77777777" w:rsidR="008F0FDA" w:rsidRDefault="008F0FDA">
            <w:pPr>
              <w:pStyle w:val="NormalWeb"/>
              <w:spacing w:before="0" w:beforeAutospacing="0" w:after="80" w:afterAutospacing="0" w:line="276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 w:eastAsia="en-US"/>
              </w:rPr>
              <w:t>1.209 (1.014, 1.442)</w:t>
            </w:r>
          </w:p>
          <w:p w14:paraId="6DA09AF7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Males have increased risk of death</w:t>
            </w:r>
          </w:p>
        </w:tc>
      </w:tr>
      <w:tr w:rsidR="008F0FDA" w14:paraId="54DE7960" w14:textId="77777777" w:rsidTr="008F0FDA">
        <w:trPr>
          <w:trHeight w:val="1358"/>
        </w:trPr>
        <w:tc>
          <w:tcPr>
            <w:tcW w:w="2010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single" w:sz="4" w:space="0" w:color="auto"/>
            </w:tcBorders>
            <w:hideMark/>
          </w:tcPr>
          <w:p w14:paraId="724292E2" w14:textId="403566C4" w:rsidR="008F0FDA" w:rsidRDefault="008F0FDA">
            <w:pPr>
              <w:spacing w:after="80"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Baseline BMI </w:t>
            </w:r>
            <w:r>
              <w:rPr>
                <w:sz w:val="20"/>
                <w:szCs w:val="20"/>
              </w:rPr>
              <w:t xml:space="preserve">(&lt; 20 </w:t>
            </w:r>
            <w:r w:rsidR="000F6180" w:rsidRPr="000F6180">
              <w:rPr>
                <w:rFonts w:cs="Arial"/>
                <w:sz w:val="20"/>
                <w:szCs w:val="20"/>
              </w:rPr>
              <w:t>vs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≥ 20 kg/m</w:t>
            </w:r>
            <w:r>
              <w:rPr>
                <w:rFonts w:cs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34" w:type="dxa"/>
            <w:tcBorders>
              <w:top w:val="single" w:sz="2" w:space="0" w:color="E7E6E6" w:themeColor="background2"/>
              <w:left w:val="single" w:sz="4" w:space="0" w:color="auto"/>
              <w:bottom w:val="single" w:sz="2" w:space="0" w:color="E7E6E6" w:themeColor="background2"/>
              <w:right w:val="nil"/>
            </w:tcBorders>
            <w:hideMark/>
          </w:tcPr>
          <w:p w14:paraId="7F09DF89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1.391 (1.137, 1.701)</w:t>
            </w:r>
          </w:p>
          <w:p w14:paraId="38D1794A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BMI &lt;20 kg/m</w:t>
            </w:r>
            <w:r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increases risk of death</w:t>
            </w:r>
          </w:p>
        </w:tc>
        <w:tc>
          <w:tcPr>
            <w:tcW w:w="2034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5726E2B9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1.372 (1.122, 1.679)</w:t>
            </w:r>
          </w:p>
          <w:p w14:paraId="09D4C10E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BMI &lt;20 kg/m</w:t>
            </w:r>
            <w:r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increases risk of death</w:t>
            </w:r>
          </w:p>
        </w:tc>
        <w:tc>
          <w:tcPr>
            <w:tcW w:w="2034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41FEF480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1.369 (1.117, 1.678)</w:t>
            </w:r>
          </w:p>
          <w:p w14:paraId="6CF6B81A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BMI &lt;20 kg/m</w:t>
            </w:r>
            <w:r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increases risk of death</w:t>
            </w:r>
          </w:p>
        </w:tc>
        <w:tc>
          <w:tcPr>
            <w:tcW w:w="2088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5001A2F9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963 (0.946, 0.980)</w:t>
            </w:r>
          </w:p>
          <w:p w14:paraId="69D60917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Lower BMI increases risk of death</w:t>
            </w:r>
          </w:p>
        </w:tc>
        <w:tc>
          <w:tcPr>
            <w:tcW w:w="2088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5327A101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962 (0.945, 0.980)</w:t>
            </w:r>
          </w:p>
          <w:p w14:paraId="3258818D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Lower BMI increases risk of death</w:t>
            </w:r>
          </w:p>
        </w:tc>
        <w:tc>
          <w:tcPr>
            <w:tcW w:w="2088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086EBE11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964 (0.947, 0.982)</w:t>
            </w:r>
          </w:p>
          <w:p w14:paraId="1B7E3C5D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Lower BMI increases risk of death</w:t>
            </w:r>
          </w:p>
        </w:tc>
      </w:tr>
      <w:tr w:rsidR="008F0FDA" w14:paraId="5B2A6039" w14:textId="77777777" w:rsidTr="008F0FDA">
        <w:trPr>
          <w:trHeight w:val="1421"/>
        </w:trPr>
        <w:tc>
          <w:tcPr>
            <w:tcW w:w="2010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single" w:sz="4" w:space="0" w:color="auto"/>
            </w:tcBorders>
            <w:hideMark/>
          </w:tcPr>
          <w:p w14:paraId="75E33D8D" w14:textId="2B7880CD" w:rsidR="008F0FDA" w:rsidRDefault="008F0FDA">
            <w:pPr>
              <w:spacing w:after="80"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Smoking (Never </w:t>
            </w:r>
            <w:r w:rsidR="000F6180" w:rsidRPr="000F6180">
              <w:rPr>
                <w:rFonts w:cs="Arial"/>
                <w:sz w:val="20"/>
                <w:szCs w:val="20"/>
              </w:rPr>
              <w:t>vs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Ever)</w:t>
            </w:r>
          </w:p>
        </w:tc>
        <w:tc>
          <w:tcPr>
            <w:tcW w:w="2034" w:type="dxa"/>
            <w:tcBorders>
              <w:top w:val="single" w:sz="2" w:space="0" w:color="E7E6E6" w:themeColor="background2"/>
              <w:left w:val="single" w:sz="4" w:space="0" w:color="auto"/>
              <w:bottom w:val="single" w:sz="2" w:space="0" w:color="E7E6E6" w:themeColor="background2"/>
              <w:right w:val="nil"/>
            </w:tcBorders>
            <w:hideMark/>
          </w:tcPr>
          <w:p w14:paraId="29BD36B8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682 (0.531, 0.876)</w:t>
            </w:r>
          </w:p>
          <w:p w14:paraId="5AE90B48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Never smoking reduces risk of death</w:t>
            </w:r>
          </w:p>
        </w:tc>
        <w:tc>
          <w:tcPr>
            <w:tcW w:w="2034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3962AC36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672 (0.524, 0.863)</w:t>
            </w:r>
          </w:p>
          <w:p w14:paraId="19757267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Never smoking reduces risk of death</w:t>
            </w:r>
          </w:p>
        </w:tc>
        <w:tc>
          <w:tcPr>
            <w:tcW w:w="2034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49B2AAA4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670 (0.521, 0.860)</w:t>
            </w:r>
          </w:p>
          <w:p w14:paraId="66492B85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Never smoking reduces risk of death</w:t>
            </w:r>
          </w:p>
        </w:tc>
        <w:tc>
          <w:tcPr>
            <w:tcW w:w="2088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20177445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623 (0.490, 0.793)</w:t>
            </w:r>
          </w:p>
          <w:p w14:paraId="3ED44492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Never smoking reduces risk of death</w:t>
            </w:r>
          </w:p>
        </w:tc>
        <w:tc>
          <w:tcPr>
            <w:tcW w:w="2088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70577625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664 (0.518, 0.853)</w:t>
            </w:r>
          </w:p>
          <w:p w14:paraId="665C52DD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Never smoking reduces risk of death</w:t>
            </w:r>
          </w:p>
        </w:tc>
        <w:tc>
          <w:tcPr>
            <w:tcW w:w="2088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7EE3D800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660 (0.514, 0.847)</w:t>
            </w:r>
          </w:p>
          <w:p w14:paraId="05E2718A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Never smoking reduces risk of death</w:t>
            </w:r>
          </w:p>
        </w:tc>
      </w:tr>
      <w:tr w:rsidR="008F0FDA" w14:paraId="5228DB83" w14:textId="77777777" w:rsidTr="008F0FDA">
        <w:trPr>
          <w:trHeight w:val="1439"/>
        </w:trPr>
        <w:tc>
          <w:tcPr>
            <w:tcW w:w="2010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single" w:sz="4" w:space="0" w:color="auto"/>
            </w:tcBorders>
            <w:hideMark/>
          </w:tcPr>
          <w:p w14:paraId="03BA412E" w14:textId="09CF3793" w:rsidR="008F0FDA" w:rsidRDefault="008F0FDA">
            <w:pPr>
              <w:spacing w:after="80"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lastRenderedPageBreak/>
              <w:t xml:space="preserve">Baseline ECOG PS (0 </w:t>
            </w:r>
            <w:r w:rsidR="000F6180" w:rsidRPr="000F6180">
              <w:rPr>
                <w:rFonts w:cs="Arial"/>
                <w:sz w:val="20"/>
                <w:szCs w:val="20"/>
              </w:rPr>
              <w:t>vs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1)</w:t>
            </w:r>
          </w:p>
        </w:tc>
        <w:tc>
          <w:tcPr>
            <w:tcW w:w="2034" w:type="dxa"/>
            <w:tcBorders>
              <w:top w:val="single" w:sz="2" w:space="0" w:color="E7E6E6" w:themeColor="background2"/>
              <w:left w:val="single" w:sz="4" w:space="0" w:color="auto"/>
              <w:bottom w:val="single" w:sz="2" w:space="0" w:color="E7E6E6" w:themeColor="background2"/>
              <w:right w:val="nil"/>
            </w:tcBorders>
          </w:tcPr>
          <w:p w14:paraId="1B63265A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4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</w:tcPr>
          <w:p w14:paraId="45C31DB7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4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6957D935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852 (0.730, 0.995)</w:t>
            </w:r>
          </w:p>
          <w:p w14:paraId="6A34BD63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ECOG 0 reduces risk of death</w:t>
            </w:r>
          </w:p>
        </w:tc>
        <w:tc>
          <w:tcPr>
            <w:tcW w:w="2088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</w:tcPr>
          <w:p w14:paraId="045277D4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</w:tcPr>
          <w:p w14:paraId="6ACBB2F7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239D9B5A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851 (0.729, 0.994)</w:t>
            </w:r>
          </w:p>
          <w:p w14:paraId="705D9BA4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ECOG 0 reduces risk of death</w:t>
            </w:r>
          </w:p>
        </w:tc>
      </w:tr>
      <w:tr w:rsidR="008F0FDA" w14:paraId="21FD6158" w14:textId="77777777" w:rsidTr="008F0FDA">
        <w:trPr>
          <w:trHeight w:val="1439"/>
        </w:trPr>
        <w:tc>
          <w:tcPr>
            <w:tcW w:w="2010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single" w:sz="4" w:space="0" w:color="auto"/>
            </w:tcBorders>
            <w:hideMark/>
          </w:tcPr>
          <w:p w14:paraId="047A1107" w14:textId="56D4E8FD" w:rsidR="008F0FDA" w:rsidRDefault="008F0FDA">
            <w:pPr>
              <w:spacing w:after="80"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Adenocarcinoma (Yes </w:t>
            </w:r>
            <w:r w:rsidR="000F6180" w:rsidRPr="000F6180">
              <w:rPr>
                <w:rFonts w:cs="Arial"/>
                <w:sz w:val="20"/>
                <w:szCs w:val="20"/>
              </w:rPr>
              <w:t>vs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No)</w:t>
            </w:r>
          </w:p>
        </w:tc>
        <w:tc>
          <w:tcPr>
            <w:tcW w:w="2034" w:type="dxa"/>
            <w:tcBorders>
              <w:top w:val="single" w:sz="2" w:space="0" w:color="E7E6E6" w:themeColor="background2"/>
              <w:left w:val="single" w:sz="4" w:space="0" w:color="auto"/>
              <w:bottom w:val="single" w:sz="2" w:space="0" w:color="E7E6E6" w:themeColor="background2"/>
              <w:right w:val="nil"/>
            </w:tcBorders>
            <w:hideMark/>
          </w:tcPr>
          <w:p w14:paraId="59EBE440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806 (0.671, 0.969)</w:t>
            </w:r>
          </w:p>
          <w:p w14:paraId="49A0599E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Having adenocarcinoma reduces risk of death</w:t>
            </w:r>
          </w:p>
        </w:tc>
        <w:tc>
          <w:tcPr>
            <w:tcW w:w="2034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279AF198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796 (0.663, 0.957)</w:t>
            </w:r>
          </w:p>
          <w:p w14:paraId="7E331CF8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Having adenocarcinoma reduces risk of death</w:t>
            </w:r>
          </w:p>
        </w:tc>
        <w:tc>
          <w:tcPr>
            <w:tcW w:w="2034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09EB649C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788 (0.656, 0.947)</w:t>
            </w:r>
          </w:p>
          <w:p w14:paraId="267F7ABB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Having adenocarcinoma reduces risk of death</w:t>
            </w:r>
          </w:p>
        </w:tc>
        <w:tc>
          <w:tcPr>
            <w:tcW w:w="2088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03942B68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792 (0.660, 0.951)</w:t>
            </w:r>
          </w:p>
          <w:p w14:paraId="6651F598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Having adenocarcinoma reduces risk of death</w:t>
            </w:r>
          </w:p>
        </w:tc>
        <w:tc>
          <w:tcPr>
            <w:tcW w:w="2088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7147A6A0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805 (0.669, 0.967)</w:t>
            </w:r>
          </w:p>
          <w:p w14:paraId="64D0433B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Having adenocarcinoma reduces risk of death</w:t>
            </w:r>
          </w:p>
        </w:tc>
        <w:tc>
          <w:tcPr>
            <w:tcW w:w="2088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24B0190F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795 (0.662, 0.956)</w:t>
            </w:r>
          </w:p>
          <w:p w14:paraId="12BE1A23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Having adenocarcinoma reduces risk of death</w:t>
            </w:r>
          </w:p>
        </w:tc>
      </w:tr>
      <w:tr w:rsidR="008F0FDA" w14:paraId="3953D07F" w14:textId="77777777" w:rsidTr="008F0FDA">
        <w:tc>
          <w:tcPr>
            <w:tcW w:w="2010" w:type="dxa"/>
            <w:tcBorders>
              <w:top w:val="single" w:sz="4" w:space="0" w:color="E7E6E6" w:themeColor="background2"/>
              <w:left w:val="nil"/>
              <w:bottom w:val="single" w:sz="12" w:space="0" w:color="auto"/>
              <w:right w:val="single" w:sz="4" w:space="0" w:color="auto"/>
            </w:tcBorders>
            <w:hideMark/>
          </w:tcPr>
          <w:p w14:paraId="108C4264" w14:textId="78E4E318" w:rsidR="008F0FDA" w:rsidRDefault="008F0FDA">
            <w:pPr>
              <w:spacing w:after="80"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Baseline Stage of Disease (IIIB </w:t>
            </w:r>
            <w:r w:rsidR="000F6180" w:rsidRPr="000F6180">
              <w:rPr>
                <w:rFonts w:cs="Arial"/>
                <w:sz w:val="20"/>
                <w:szCs w:val="20"/>
              </w:rPr>
              <w:t>vs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IV)</w:t>
            </w:r>
          </w:p>
        </w:tc>
        <w:tc>
          <w:tcPr>
            <w:tcW w:w="2034" w:type="dxa"/>
            <w:tcBorders>
              <w:top w:val="single" w:sz="4" w:space="0" w:color="E7E6E6" w:themeColor="background2"/>
              <w:left w:val="single" w:sz="4" w:space="0" w:color="auto"/>
              <w:bottom w:val="single" w:sz="12" w:space="0" w:color="auto"/>
              <w:right w:val="nil"/>
            </w:tcBorders>
            <w:hideMark/>
          </w:tcPr>
          <w:p w14:paraId="6FDBAC80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767 (0.599, 0.982)</w:t>
            </w:r>
          </w:p>
          <w:p w14:paraId="597590DA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Stage IIIB reduces risk of death</w:t>
            </w:r>
          </w:p>
        </w:tc>
        <w:tc>
          <w:tcPr>
            <w:tcW w:w="2034" w:type="dxa"/>
            <w:tcBorders>
              <w:top w:val="single" w:sz="4" w:space="0" w:color="E7E6E6" w:themeColor="background2"/>
              <w:left w:val="nil"/>
              <w:bottom w:val="single" w:sz="12" w:space="0" w:color="auto"/>
              <w:right w:val="nil"/>
            </w:tcBorders>
            <w:hideMark/>
          </w:tcPr>
          <w:p w14:paraId="0E42D9D5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743 (0.580, 0.951)</w:t>
            </w:r>
          </w:p>
          <w:p w14:paraId="35AB83AA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Stage IIIB reduces risk of death</w:t>
            </w:r>
          </w:p>
        </w:tc>
        <w:tc>
          <w:tcPr>
            <w:tcW w:w="2034" w:type="dxa"/>
            <w:tcBorders>
              <w:top w:val="single" w:sz="4" w:space="0" w:color="E7E6E6" w:themeColor="background2"/>
              <w:left w:val="nil"/>
              <w:bottom w:val="single" w:sz="12" w:space="0" w:color="auto"/>
              <w:right w:val="nil"/>
            </w:tcBorders>
            <w:hideMark/>
          </w:tcPr>
          <w:p w14:paraId="0FE6EEF2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742 (0.580, 0.950)</w:t>
            </w:r>
          </w:p>
          <w:p w14:paraId="296979C1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Stage IIIB reduces risk of death</w:t>
            </w:r>
          </w:p>
        </w:tc>
        <w:tc>
          <w:tcPr>
            <w:tcW w:w="2088" w:type="dxa"/>
            <w:tcBorders>
              <w:top w:val="single" w:sz="4" w:space="0" w:color="E7E6E6" w:themeColor="background2"/>
              <w:left w:val="nil"/>
              <w:bottom w:val="single" w:sz="12" w:space="0" w:color="auto"/>
              <w:right w:val="nil"/>
            </w:tcBorders>
          </w:tcPr>
          <w:p w14:paraId="4E70B1A9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4" w:space="0" w:color="E7E6E6" w:themeColor="background2"/>
              <w:left w:val="nil"/>
              <w:bottom w:val="single" w:sz="12" w:space="0" w:color="auto"/>
              <w:right w:val="nil"/>
            </w:tcBorders>
            <w:hideMark/>
          </w:tcPr>
          <w:p w14:paraId="545C8459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754 (0.589, 0.965)</w:t>
            </w:r>
          </w:p>
          <w:p w14:paraId="7C4E3002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Stage IIIB reduces risk of death</w:t>
            </w:r>
          </w:p>
        </w:tc>
        <w:tc>
          <w:tcPr>
            <w:tcW w:w="2088" w:type="dxa"/>
            <w:tcBorders>
              <w:top w:val="single" w:sz="4" w:space="0" w:color="E7E6E6" w:themeColor="background2"/>
              <w:left w:val="nil"/>
              <w:bottom w:val="single" w:sz="12" w:space="0" w:color="auto"/>
              <w:right w:val="nil"/>
            </w:tcBorders>
            <w:hideMark/>
          </w:tcPr>
          <w:p w14:paraId="5E94A939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753 (0.588, 0.964)</w:t>
            </w:r>
          </w:p>
          <w:p w14:paraId="082CCA26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Stage IIIB reduces risk of death</w:t>
            </w:r>
          </w:p>
        </w:tc>
      </w:tr>
    </w:tbl>
    <w:p w14:paraId="5F7276EB" w14:textId="77777777" w:rsidR="008F0FDA" w:rsidRDefault="008F0FDA" w:rsidP="008F0FDA">
      <w:pPr>
        <w:spacing w:after="80" w:line="276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NOTE. Data shown as HR (95% CI).</w:t>
      </w:r>
    </w:p>
    <w:p w14:paraId="45490CF5" w14:textId="77777777" w:rsidR="008F0FDA" w:rsidRDefault="008F0FDA" w:rsidP="008F0FDA">
      <w:pPr>
        <w:spacing w:after="80" w:line="276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Abbreviations: BMI, body mass index; CI, confidence interval; ECOG PS, Eastern Cooperative Oncology Group performance score; HR, hazard ratio.</w:t>
      </w:r>
    </w:p>
    <w:p w14:paraId="1E82E8F3" w14:textId="77777777" w:rsidR="008F0FDA" w:rsidRDefault="008F0FDA" w:rsidP="008F0FDA">
      <w:pPr>
        <w:spacing w:after="80" w:line="276" w:lineRule="auto"/>
        <w:rPr>
          <w:rFonts w:cs="Arial"/>
          <w:sz w:val="20"/>
          <w:szCs w:val="20"/>
        </w:rPr>
      </w:pPr>
      <w:r>
        <w:rPr>
          <w:rFonts w:cs="Arial"/>
          <w:sz w:val="20"/>
          <w:szCs w:val="20"/>
          <w:vertAlign w:val="superscript"/>
        </w:rPr>
        <w:t>a</w:t>
      </w:r>
      <w:r>
        <w:rPr>
          <w:rFonts w:cs="Arial"/>
          <w:sz w:val="20"/>
          <w:szCs w:val="20"/>
        </w:rPr>
        <w:t xml:space="preserve"> Model I included all covariates as categorical: age (&lt;65 years, ≥65 years), sex (male, female), baseline BMI (&lt;20 kg/m</w:t>
      </w:r>
      <w:r>
        <w:rPr>
          <w:rFonts w:cs="Arial"/>
          <w:sz w:val="20"/>
          <w:szCs w:val="20"/>
          <w:vertAlign w:val="superscript"/>
        </w:rPr>
        <w:t>2</w:t>
      </w:r>
      <w:r>
        <w:rPr>
          <w:rFonts w:cs="Arial"/>
          <w:sz w:val="20"/>
          <w:szCs w:val="20"/>
        </w:rPr>
        <w:t>, ≥20 kg/m</w:t>
      </w:r>
      <w:r>
        <w:rPr>
          <w:rFonts w:cs="Arial"/>
          <w:sz w:val="20"/>
          <w:szCs w:val="20"/>
          <w:vertAlign w:val="superscript"/>
        </w:rPr>
        <w:t>2</w:t>
      </w:r>
      <w:r>
        <w:rPr>
          <w:rFonts w:cs="Arial"/>
          <w:sz w:val="20"/>
          <w:szCs w:val="20"/>
        </w:rPr>
        <w:t xml:space="preserve">), race (Asian, </w:t>
      </w:r>
      <w:proofErr w:type="spellStart"/>
      <w:r>
        <w:rPr>
          <w:rFonts w:cs="Arial"/>
          <w:sz w:val="20"/>
          <w:szCs w:val="20"/>
        </w:rPr>
        <w:t>non-Asian</w:t>
      </w:r>
      <w:proofErr w:type="spellEnd"/>
      <w:r>
        <w:rPr>
          <w:rFonts w:cs="Arial"/>
          <w:sz w:val="20"/>
          <w:szCs w:val="20"/>
        </w:rPr>
        <w:t xml:space="preserve">), smoking (never, ever), baseline ECOG PS (0, 1), adenocarcinoma (yes, no) and disease stage (IIIB, IV). </w:t>
      </w:r>
    </w:p>
    <w:p w14:paraId="1F2F72DE" w14:textId="77777777" w:rsidR="008F0FDA" w:rsidRDefault="008F0FDA" w:rsidP="008F0FDA">
      <w:pPr>
        <w:spacing w:after="80" w:line="276" w:lineRule="auto"/>
        <w:rPr>
          <w:sz w:val="20"/>
          <w:szCs w:val="20"/>
        </w:rPr>
      </w:pPr>
      <w:r>
        <w:rPr>
          <w:rFonts w:cs="Arial"/>
          <w:sz w:val="20"/>
          <w:szCs w:val="20"/>
          <w:vertAlign w:val="superscript"/>
        </w:rPr>
        <w:t>b</w:t>
      </w:r>
      <w:r>
        <w:rPr>
          <w:rFonts w:cs="Arial"/>
          <w:sz w:val="20"/>
          <w:szCs w:val="20"/>
        </w:rPr>
        <w:t xml:space="preserve"> Model II included the covariates age, baseline BMI, and baseline weight as continuous variables; and sex (male, female), race (Asian, </w:t>
      </w:r>
      <w:proofErr w:type="spellStart"/>
      <w:r>
        <w:rPr>
          <w:rFonts w:cs="Arial"/>
          <w:sz w:val="20"/>
          <w:szCs w:val="20"/>
        </w:rPr>
        <w:t>non-Asian</w:t>
      </w:r>
      <w:proofErr w:type="spellEnd"/>
      <w:r>
        <w:rPr>
          <w:rFonts w:cs="Arial"/>
          <w:sz w:val="20"/>
          <w:szCs w:val="20"/>
        </w:rPr>
        <w:t xml:space="preserve">), smoking (never, ever), baseline ECOG PS (0, 1), adenocarcinoma (yes, no) and disease stage (IIIB, IV) as categorical variables. </w:t>
      </w:r>
    </w:p>
    <w:p w14:paraId="7A567826" w14:textId="77777777" w:rsidR="008F0FDA" w:rsidRDefault="008F0FDA" w:rsidP="008F0FDA">
      <w:pPr>
        <w:spacing w:after="160" w:line="276" w:lineRule="auto"/>
        <w:rPr>
          <w:b/>
          <w:bCs/>
          <w:color w:val="000000" w:themeColor="text1"/>
        </w:rPr>
      </w:pPr>
    </w:p>
    <w:p w14:paraId="022BA8C5" w14:textId="77777777" w:rsidR="00943D00" w:rsidRDefault="00943D00" w:rsidP="008F0FDA">
      <w:pPr>
        <w:spacing w:after="80" w:line="276" w:lineRule="auto"/>
        <w:rPr>
          <w:b/>
          <w:bCs/>
          <w:color w:val="000000" w:themeColor="text1"/>
        </w:rPr>
        <w:sectPr w:rsidR="00943D00" w:rsidSect="008F0FDA">
          <w:pgSz w:w="15840" w:h="12240" w:orient="landscape"/>
          <w:pgMar w:top="1361" w:right="1418" w:bottom="1361" w:left="1418" w:header="720" w:footer="720" w:gutter="0"/>
          <w:cols w:space="720"/>
          <w:docGrid w:linePitch="360"/>
        </w:sectPr>
      </w:pPr>
    </w:p>
    <w:p w14:paraId="330CA14F" w14:textId="2371A61A" w:rsidR="008F0FDA" w:rsidRDefault="00AD2AB6" w:rsidP="008F0FDA">
      <w:pPr>
        <w:spacing w:after="80" w:line="276" w:lineRule="auto"/>
        <w:rPr>
          <w:color w:val="000000" w:themeColor="text1"/>
        </w:rPr>
      </w:pPr>
      <w:r>
        <w:rPr>
          <w:b/>
          <w:bCs/>
          <w:color w:val="000000" w:themeColor="text1"/>
        </w:rPr>
        <w:t xml:space="preserve">Supplemental Table </w:t>
      </w:r>
      <w:r w:rsidR="008F0FDA">
        <w:rPr>
          <w:b/>
          <w:bCs/>
          <w:color w:val="000000" w:themeColor="text1"/>
        </w:rPr>
        <w:t xml:space="preserve">5. </w:t>
      </w:r>
      <w:r w:rsidR="008F0FDA">
        <w:rPr>
          <w:color w:val="000000" w:themeColor="text1"/>
        </w:rPr>
        <w:t>Baseline Covariates Associated With Progression-Free Survival: Stepwise Cox Proportional Hazards Regression</w:t>
      </w:r>
    </w:p>
    <w:p w14:paraId="06952321" w14:textId="77777777" w:rsidR="008F0FDA" w:rsidRDefault="008F0FDA" w:rsidP="008F0FDA">
      <w:pPr>
        <w:spacing w:after="80" w:line="276" w:lineRule="auto"/>
        <w:rPr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2"/>
        <w:gridCol w:w="2818"/>
        <w:gridCol w:w="2818"/>
      </w:tblGrid>
      <w:tr w:rsidR="008F0FDA" w14:paraId="525C1225" w14:textId="77777777" w:rsidTr="008F0FDA">
        <w:trPr>
          <w:trHeight w:val="508"/>
        </w:trPr>
        <w:tc>
          <w:tcPr>
            <w:tcW w:w="177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714AC8" w14:textId="77777777" w:rsidR="008F0FDA" w:rsidRDefault="008F0FDA">
            <w:pPr>
              <w:spacing w:after="80" w:line="276" w:lineRule="auto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F4EB16C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 xml:space="preserve">Model </w:t>
            </w:r>
            <w:proofErr w:type="spellStart"/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I</w:t>
            </w: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8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F9631D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Model II</w:t>
            </w: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8F0FDA" w14:paraId="4772E9AF" w14:textId="77777777" w:rsidTr="008F0FDA">
        <w:trPr>
          <w:trHeight w:val="508"/>
        </w:trPr>
        <w:tc>
          <w:tcPr>
            <w:tcW w:w="177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101A4" w14:textId="77777777" w:rsidR="008F0FDA" w:rsidRDefault="008F0FDA">
            <w:pPr>
              <w:spacing w:after="80" w:line="276" w:lineRule="auto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Covariate</w:t>
            </w:r>
          </w:p>
        </w:tc>
        <w:tc>
          <w:tcPr>
            <w:tcW w:w="28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018AF25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Progression-free survival from 1</w:t>
            </w: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st</w:t>
            </w: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 xml:space="preserve"> day of treatment</w:t>
            </w:r>
          </w:p>
        </w:tc>
        <w:tc>
          <w:tcPr>
            <w:tcW w:w="28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03EB9F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Progression-free survival from 1</w:t>
            </w: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st</w:t>
            </w: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 xml:space="preserve"> day of treatment</w:t>
            </w:r>
          </w:p>
        </w:tc>
      </w:tr>
      <w:tr w:rsidR="008F0FDA" w14:paraId="60A5ED2C" w14:textId="77777777" w:rsidTr="008F0FDA">
        <w:trPr>
          <w:trHeight w:val="1258"/>
        </w:trPr>
        <w:tc>
          <w:tcPr>
            <w:tcW w:w="1772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single" w:sz="4" w:space="0" w:color="auto"/>
            </w:tcBorders>
            <w:hideMark/>
          </w:tcPr>
          <w:p w14:paraId="1E7BBDE3" w14:textId="284BC28E" w:rsidR="008F0FDA" w:rsidRDefault="008F0FDA">
            <w:pPr>
              <w:spacing w:after="80"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Baseline BMI </w:t>
            </w:r>
            <w:r>
              <w:rPr>
                <w:sz w:val="20"/>
                <w:szCs w:val="20"/>
              </w:rPr>
              <w:t xml:space="preserve">(&lt; 20 </w:t>
            </w:r>
            <w:r w:rsidR="000F6180" w:rsidRPr="000F6180">
              <w:rPr>
                <w:rFonts w:cs="Arial"/>
                <w:sz w:val="20"/>
                <w:szCs w:val="20"/>
              </w:rPr>
              <w:t>vs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≥ 20 kg/m</w:t>
            </w:r>
            <w:r>
              <w:rPr>
                <w:rFonts w:cs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818" w:type="dxa"/>
            <w:tcBorders>
              <w:top w:val="single" w:sz="2" w:space="0" w:color="E7E6E6" w:themeColor="background2"/>
              <w:left w:val="single" w:sz="4" w:space="0" w:color="auto"/>
              <w:bottom w:val="single" w:sz="2" w:space="0" w:color="E7E6E6" w:themeColor="background2"/>
              <w:right w:val="nil"/>
            </w:tcBorders>
          </w:tcPr>
          <w:p w14:paraId="0C3062BE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18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3748CC1F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974 (0.958, 0.990)</w:t>
            </w:r>
          </w:p>
          <w:p w14:paraId="7ECB8478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Lower BMI increases risk of progression</w:t>
            </w:r>
          </w:p>
        </w:tc>
      </w:tr>
      <w:tr w:rsidR="008F0FDA" w14:paraId="4002EDC3" w14:textId="77777777" w:rsidTr="008F0FDA">
        <w:trPr>
          <w:trHeight w:val="1258"/>
        </w:trPr>
        <w:tc>
          <w:tcPr>
            <w:tcW w:w="1772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single" w:sz="4" w:space="0" w:color="auto"/>
            </w:tcBorders>
            <w:hideMark/>
          </w:tcPr>
          <w:p w14:paraId="58889B4E" w14:textId="560A82AF" w:rsidR="008F0FDA" w:rsidRDefault="008F0FDA">
            <w:pPr>
              <w:spacing w:after="80"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Race (Asian </w:t>
            </w:r>
            <w:r w:rsidR="000F6180" w:rsidRPr="000F6180">
              <w:rPr>
                <w:rFonts w:cs="Arial"/>
                <w:sz w:val="20"/>
                <w:szCs w:val="20"/>
              </w:rPr>
              <w:t>vs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Non-Asian)</w:t>
            </w:r>
          </w:p>
        </w:tc>
        <w:tc>
          <w:tcPr>
            <w:tcW w:w="2818" w:type="dxa"/>
            <w:tcBorders>
              <w:top w:val="single" w:sz="2" w:space="0" w:color="E7E6E6" w:themeColor="background2"/>
              <w:left w:val="single" w:sz="4" w:space="0" w:color="auto"/>
              <w:bottom w:val="single" w:sz="2" w:space="0" w:color="E7E6E6" w:themeColor="background2"/>
              <w:right w:val="nil"/>
            </w:tcBorders>
            <w:hideMark/>
          </w:tcPr>
          <w:p w14:paraId="0BBAF5E0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1.340 (1.111, 1.615)</w:t>
            </w:r>
          </w:p>
          <w:p w14:paraId="1E77537D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Asians have higher risk of progression</w:t>
            </w:r>
          </w:p>
        </w:tc>
        <w:tc>
          <w:tcPr>
            <w:tcW w:w="2818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62CAB654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1.245 (1.028, 1.508)</w:t>
            </w:r>
          </w:p>
          <w:p w14:paraId="15C19F24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Asians have higher risk of progression</w:t>
            </w:r>
          </w:p>
        </w:tc>
      </w:tr>
      <w:tr w:rsidR="008F0FDA" w14:paraId="3A3CA88A" w14:textId="77777777" w:rsidTr="008F0FDA">
        <w:trPr>
          <w:trHeight w:val="1258"/>
        </w:trPr>
        <w:tc>
          <w:tcPr>
            <w:tcW w:w="1772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single" w:sz="4" w:space="0" w:color="auto"/>
            </w:tcBorders>
            <w:hideMark/>
          </w:tcPr>
          <w:p w14:paraId="4B6828D5" w14:textId="151B1902" w:rsidR="008F0FDA" w:rsidRDefault="008F0FDA">
            <w:pPr>
              <w:spacing w:after="80"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Smoking (Never </w:t>
            </w:r>
            <w:r w:rsidR="000F6180" w:rsidRPr="000F6180">
              <w:rPr>
                <w:rFonts w:cs="Arial"/>
                <w:sz w:val="20"/>
                <w:szCs w:val="20"/>
              </w:rPr>
              <w:t>vs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Ever)</w:t>
            </w:r>
          </w:p>
        </w:tc>
        <w:tc>
          <w:tcPr>
            <w:tcW w:w="2818" w:type="dxa"/>
            <w:tcBorders>
              <w:top w:val="single" w:sz="2" w:space="0" w:color="E7E6E6" w:themeColor="background2"/>
              <w:left w:val="single" w:sz="4" w:space="0" w:color="auto"/>
              <w:bottom w:val="single" w:sz="2" w:space="0" w:color="E7E6E6" w:themeColor="background2"/>
              <w:right w:val="nil"/>
            </w:tcBorders>
            <w:hideMark/>
          </w:tcPr>
          <w:p w14:paraId="75F348CB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739 (0.598, 0.912)</w:t>
            </w:r>
          </w:p>
          <w:p w14:paraId="113C96A6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Non-smokers have lower risk of progression</w:t>
            </w:r>
          </w:p>
        </w:tc>
        <w:tc>
          <w:tcPr>
            <w:tcW w:w="2818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5C6C1E5E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758 (0.614, 0.936)</w:t>
            </w:r>
          </w:p>
          <w:p w14:paraId="3AD5E19A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Non-smokers have lower risk of progression</w:t>
            </w:r>
          </w:p>
        </w:tc>
      </w:tr>
      <w:tr w:rsidR="008F0FDA" w14:paraId="2081813E" w14:textId="77777777" w:rsidTr="008F0FDA">
        <w:trPr>
          <w:trHeight w:val="1258"/>
        </w:trPr>
        <w:tc>
          <w:tcPr>
            <w:tcW w:w="1772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single" w:sz="4" w:space="0" w:color="auto"/>
            </w:tcBorders>
            <w:hideMark/>
          </w:tcPr>
          <w:p w14:paraId="441A7692" w14:textId="18E22E0C" w:rsidR="008F0FDA" w:rsidRDefault="008F0FDA">
            <w:pPr>
              <w:spacing w:after="80"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Baseline ECOG PS (0 </w:t>
            </w:r>
            <w:r w:rsidR="000F6180" w:rsidRPr="000F6180">
              <w:rPr>
                <w:rFonts w:cs="Arial"/>
                <w:sz w:val="20"/>
                <w:szCs w:val="20"/>
              </w:rPr>
              <w:t>vs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1)</w:t>
            </w:r>
          </w:p>
        </w:tc>
        <w:tc>
          <w:tcPr>
            <w:tcW w:w="2818" w:type="dxa"/>
            <w:tcBorders>
              <w:top w:val="single" w:sz="2" w:space="0" w:color="E7E6E6" w:themeColor="background2"/>
              <w:left w:val="single" w:sz="4" w:space="0" w:color="auto"/>
              <w:bottom w:val="single" w:sz="2" w:space="0" w:color="E7E6E6" w:themeColor="background2"/>
              <w:right w:val="nil"/>
            </w:tcBorders>
            <w:hideMark/>
          </w:tcPr>
          <w:p w14:paraId="4643A0F8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792 (0.683, 0.918)</w:t>
            </w:r>
          </w:p>
          <w:p w14:paraId="2B833372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ECOG 0 has lower risk of progression</w:t>
            </w:r>
          </w:p>
        </w:tc>
        <w:tc>
          <w:tcPr>
            <w:tcW w:w="2818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63595EB9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808 (0.697, 0.936)</w:t>
            </w:r>
          </w:p>
          <w:p w14:paraId="7693D5E4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ECOG 0 has lower risk of progression</w:t>
            </w:r>
          </w:p>
        </w:tc>
      </w:tr>
      <w:tr w:rsidR="008F0FDA" w14:paraId="472261B1" w14:textId="77777777" w:rsidTr="008F0FDA">
        <w:trPr>
          <w:trHeight w:val="1258"/>
        </w:trPr>
        <w:tc>
          <w:tcPr>
            <w:tcW w:w="1772" w:type="dxa"/>
            <w:tcBorders>
              <w:top w:val="single" w:sz="4" w:space="0" w:color="E7E6E6" w:themeColor="background2"/>
              <w:left w:val="nil"/>
              <w:bottom w:val="single" w:sz="12" w:space="0" w:color="auto"/>
              <w:right w:val="single" w:sz="4" w:space="0" w:color="auto"/>
            </w:tcBorders>
            <w:hideMark/>
          </w:tcPr>
          <w:p w14:paraId="2347F347" w14:textId="6E66DDF2" w:rsidR="008F0FDA" w:rsidRDefault="008F0FDA">
            <w:pPr>
              <w:spacing w:after="80"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Baseline Stage of disease (IIIB </w:t>
            </w:r>
            <w:r w:rsidR="000F6180" w:rsidRPr="000F6180">
              <w:rPr>
                <w:rFonts w:cs="Arial"/>
                <w:sz w:val="20"/>
                <w:szCs w:val="20"/>
              </w:rPr>
              <w:t>vs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IV)</w:t>
            </w:r>
          </w:p>
        </w:tc>
        <w:tc>
          <w:tcPr>
            <w:tcW w:w="2818" w:type="dxa"/>
            <w:tcBorders>
              <w:top w:val="single" w:sz="4" w:space="0" w:color="E7E6E6" w:themeColor="background2"/>
              <w:left w:val="single" w:sz="4" w:space="0" w:color="auto"/>
              <w:bottom w:val="single" w:sz="12" w:space="0" w:color="auto"/>
              <w:right w:val="nil"/>
            </w:tcBorders>
            <w:hideMark/>
          </w:tcPr>
          <w:p w14:paraId="1A4CB6C6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745 (0.594, 0.934)</w:t>
            </w:r>
          </w:p>
          <w:p w14:paraId="0C0C8474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Stage IIIB has lower risk of progression</w:t>
            </w:r>
          </w:p>
        </w:tc>
        <w:tc>
          <w:tcPr>
            <w:tcW w:w="2818" w:type="dxa"/>
            <w:tcBorders>
              <w:top w:val="single" w:sz="4" w:space="0" w:color="E7E6E6" w:themeColor="background2"/>
              <w:left w:val="nil"/>
              <w:bottom w:val="single" w:sz="12" w:space="0" w:color="auto"/>
              <w:right w:val="nil"/>
            </w:tcBorders>
            <w:hideMark/>
          </w:tcPr>
          <w:p w14:paraId="5742044C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751 (0.599, 0.941)</w:t>
            </w:r>
          </w:p>
          <w:p w14:paraId="1AABAD41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Stage IIIB has lower risk of progression</w:t>
            </w:r>
          </w:p>
        </w:tc>
      </w:tr>
    </w:tbl>
    <w:p w14:paraId="0D0A9D4B" w14:textId="77777777" w:rsidR="008F0FDA" w:rsidRDefault="008F0FDA" w:rsidP="008F0FDA">
      <w:pPr>
        <w:spacing w:after="80" w:line="276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NOTE. Data shown as HR (95% CI).</w:t>
      </w:r>
    </w:p>
    <w:p w14:paraId="6B40FF7D" w14:textId="77777777" w:rsidR="008F0FDA" w:rsidRDefault="008F0FDA" w:rsidP="008F0FDA">
      <w:pPr>
        <w:spacing w:after="80" w:line="276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Abbreviations: CI, confidence interval; ECOG PS, Eastern Cooperative Oncology Group performance score; HR, hazard ratio.</w:t>
      </w:r>
    </w:p>
    <w:p w14:paraId="379655EC" w14:textId="77777777" w:rsidR="008F0FDA" w:rsidRDefault="008F0FDA" w:rsidP="008F0FDA">
      <w:pPr>
        <w:spacing w:after="80" w:line="276" w:lineRule="auto"/>
        <w:rPr>
          <w:rFonts w:cs="Arial"/>
          <w:sz w:val="20"/>
          <w:szCs w:val="20"/>
        </w:rPr>
      </w:pPr>
      <w:r>
        <w:rPr>
          <w:rFonts w:cs="Arial"/>
          <w:sz w:val="20"/>
          <w:szCs w:val="20"/>
          <w:vertAlign w:val="superscript"/>
        </w:rPr>
        <w:lastRenderedPageBreak/>
        <w:t>a</w:t>
      </w:r>
      <w:r>
        <w:rPr>
          <w:rFonts w:cs="Arial"/>
          <w:sz w:val="20"/>
          <w:szCs w:val="20"/>
        </w:rPr>
        <w:t xml:space="preserve"> Model I included all covariates as categorical: age (&lt;65 years, ≥65 years), sex (male, female), baseline BMI (&lt;20 kg/m</w:t>
      </w:r>
      <w:r>
        <w:rPr>
          <w:rFonts w:cs="Arial"/>
          <w:sz w:val="20"/>
          <w:szCs w:val="20"/>
          <w:vertAlign w:val="superscript"/>
        </w:rPr>
        <w:t>2</w:t>
      </w:r>
      <w:r>
        <w:rPr>
          <w:rFonts w:cs="Arial"/>
          <w:sz w:val="20"/>
          <w:szCs w:val="20"/>
        </w:rPr>
        <w:t>, ≥20 kg/m</w:t>
      </w:r>
      <w:r>
        <w:rPr>
          <w:rFonts w:cs="Arial"/>
          <w:sz w:val="20"/>
          <w:szCs w:val="20"/>
          <w:vertAlign w:val="superscript"/>
        </w:rPr>
        <w:t>2</w:t>
      </w:r>
      <w:r>
        <w:rPr>
          <w:rFonts w:cs="Arial"/>
          <w:sz w:val="20"/>
          <w:szCs w:val="20"/>
        </w:rPr>
        <w:t xml:space="preserve">), race (Asian, </w:t>
      </w:r>
      <w:proofErr w:type="spellStart"/>
      <w:r>
        <w:rPr>
          <w:rFonts w:cs="Arial"/>
          <w:sz w:val="20"/>
          <w:szCs w:val="20"/>
        </w:rPr>
        <w:t>non-Asian</w:t>
      </w:r>
      <w:proofErr w:type="spellEnd"/>
      <w:r>
        <w:rPr>
          <w:rFonts w:cs="Arial"/>
          <w:sz w:val="20"/>
          <w:szCs w:val="20"/>
        </w:rPr>
        <w:t xml:space="preserve">), smoking (never, ever), baseline ECOG PS (0, 1), adenocarcinoma (yes, no) and disease stage (IIIB, IV). </w:t>
      </w:r>
    </w:p>
    <w:p w14:paraId="7F2A5E46" w14:textId="176FAFED" w:rsidR="00943D00" w:rsidRPr="00943D00" w:rsidRDefault="008F0FDA" w:rsidP="00943D00">
      <w:pPr>
        <w:spacing w:after="80" w:line="276" w:lineRule="auto"/>
        <w:rPr>
          <w:sz w:val="20"/>
          <w:szCs w:val="20"/>
        </w:rPr>
        <w:sectPr w:rsidR="00943D00" w:rsidRPr="00943D00" w:rsidSect="00943D00">
          <w:pgSz w:w="12240" w:h="15840"/>
          <w:pgMar w:top="1418" w:right="1361" w:bottom="1418" w:left="1361" w:header="720" w:footer="720" w:gutter="0"/>
          <w:cols w:space="720"/>
          <w:docGrid w:linePitch="360"/>
        </w:sectPr>
      </w:pPr>
      <w:r>
        <w:rPr>
          <w:rFonts w:cs="Arial"/>
          <w:sz w:val="20"/>
          <w:szCs w:val="20"/>
          <w:vertAlign w:val="superscript"/>
        </w:rPr>
        <w:t>b</w:t>
      </w:r>
      <w:r>
        <w:rPr>
          <w:rFonts w:cs="Arial"/>
          <w:sz w:val="20"/>
          <w:szCs w:val="20"/>
        </w:rPr>
        <w:t xml:space="preserve"> Model II included the covariates age, baseline BMI, and baseline weight as continuous variables; and sex (male, female), race (Asian, </w:t>
      </w:r>
      <w:proofErr w:type="spellStart"/>
      <w:r>
        <w:rPr>
          <w:rFonts w:cs="Arial"/>
          <w:sz w:val="20"/>
          <w:szCs w:val="20"/>
        </w:rPr>
        <w:t>non-Asian</w:t>
      </w:r>
      <w:proofErr w:type="spellEnd"/>
      <w:r>
        <w:rPr>
          <w:rFonts w:cs="Arial"/>
          <w:sz w:val="20"/>
          <w:szCs w:val="20"/>
        </w:rPr>
        <w:t xml:space="preserve">), smoking (never, ever), baseline ECOG PS (0, 1), adenocarcinoma (yes, no) and disease stage (IIIB, IV) as categorical variables. </w:t>
      </w:r>
    </w:p>
    <w:p w14:paraId="2D20CF0A" w14:textId="01704548" w:rsidR="008F0FDA" w:rsidRDefault="00AD2AB6" w:rsidP="008F0FDA">
      <w:pPr>
        <w:spacing w:after="160" w:line="256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Supplemental Table </w:t>
      </w:r>
      <w:r w:rsidR="008F0FDA">
        <w:rPr>
          <w:b/>
          <w:bCs/>
          <w:color w:val="000000" w:themeColor="text1"/>
        </w:rPr>
        <w:t xml:space="preserve">6. </w:t>
      </w:r>
      <w:r w:rsidR="008F0FDA">
        <w:rPr>
          <w:color w:val="000000" w:themeColor="text1"/>
        </w:rPr>
        <w:t>Baseline Covariates Associated With Progression-Free Survival by Weight Gain: Stepwise Cox Proportional Hazards Regression</w:t>
      </w:r>
    </w:p>
    <w:p w14:paraId="5EB37145" w14:textId="77777777" w:rsidR="008F0FDA" w:rsidRDefault="008F0FDA" w:rsidP="008F0FDA">
      <w:pPr>
        <w:spacing w:after="80" w:line="276" w:lineRule="auto"/>
        <w:rPr>
          <w:b/>
          <w:bCs/>
          <w:color w:val="000000" w:themeColor="text1"/>
        </w:rPr>
      </w:pPr>
    </w:p>
    <w:tbl>
      <w:tblPr>
        <w:tblW w:w="13005" w:type="dxa"/>
        <w:tblLayout w:type="fixed"/>
        <w:tblLook w:val="04A0" w:firstRow="1" w:lastRow="0" w:firstColumn="1" w:lastColumn="0" w:noHBand="0" w:noVBand="1"/>
      </w:tblPr>
      <w:tblGrid>
        <w:gridCol w:w="1228"/>
        <w:gridCol w:w="1472"/>
        <w:gridCol w:w="1472"/>
        <w:gridCol w:w="1472"/>
        <w:gridCol w:w="935"/>
        <w:gridCol w:w="537"/>
        <w:gridCol w:w="1472"/>
        <w:gridCol w:w="1472"/>
        <w:gridCol w:w="1472"/>
        <w:gridCol w:w="1473"/>
      </w:tblGrid>
      <w:tr w:rsidR="008F0FDA" w14:paraId="6BFD4989" w14:textId="77777777" w:rsidTr="008F0FDA">
        <w:trPr>
          <w:trHeight w:val="508"/>
        </w:trPr>
        <w:tc>
          <w:tcPr>
            <w:tcW w:w="122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0D5E93" w14:textId="77777777" w:rsidR="008F0FDA" w:rsidRDefault="008F0FDA">
            <w:pPr>
              <w:spacing w:after="80" w:line="276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5351" w:type="dxa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CF20692" w14:textId="77777777" w:rsidR="008F0FDA" w:rsidRDefault="008F0FDA">
            <w:pPr>
              <w:spacing w:after="80" w:line="276" w:lineRule="auto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Model </w:t>
            </w:r>
            <w:proofErr w:type="spellStart"/>
            <w:r>
              <w:rPr>
                <w:b/>
                <w:bCs/>
                <w:color w:val="000000" w:themeColor="text1"/>
              </w:rPr>
              <w:t>I</w:t>
            </w:r>
            <w:r>
              <w:rPr>
                <w:b/>
                <w:bCs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6426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F2C85C" w14:textId="77777777" w:rsidR="008F0FDA" w:rsidRDefault="008F0FDA">
            <w:pPr>
              <w:spacing w:after="80" w:line="276" w:lineRule="auto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Model II</w:t>
            </w:r>
            <w:r>
              <w:rPr>
                <w:b/>
                <w:bCs/>
                <w:color w:val="000000" w:themeColor="text1"/>
                <w:vertAlign w:val="superscript"/>
              </w:rPr>
              <w:t>b</w:t>
            </w:r>
          </w:p>
        </w:tc>
      </w:tr>
      <w:tr w:rsidR="008F0FDA" w14:paraId="76D5BFC9" w14:textId="77777777" w:rsidTr="008F0FDA">
        <w:trPr>
          <w:trHeight w:val="508"/>
        </w:trPr>
        <w:tc>
          <w:tcPr>
            <w:tcW w:w="122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AFDFC" w14:textId="77777777" w:rsidR="008F0FDA" w:rsidRDefault="008F0FDA">
            <w:pPr>
              <w:spacing w:after="80" w:line="276" w:lineRule="auto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Covariate</w:t>
            </w:r>
          </w:p>
        </w:tc>
        <w:tc>
          <w:tcPr>
            <w:tcW w:w="147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DEE9812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gt; 0% weight gain</w:t>
            </w:r>
          </w:p>
        </w:tc>
        <w:tc>
          <w:tcPr>
            <w:tcW w:w="14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4CB731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gt; 2.5% weight gain</w:t>
            </w:r>
          </w:p>
        </w:tc>
        <w:tc>
          <w:tcPr>
            <w:tcW w:w="14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1CA5AC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gt; 5.0% weight gain</w:t>
            </w:r>
          </w:p>
        </w:tc>
        <w:tc>
          <w:tcPr>
            <w:tcW w:w="147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0C8D46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Percentage weight gain at each time</w:t>
            </w:r>
          </w:p>
        </w:tc>
        <w:tc>
          <w:tcPr>
            <w:tcW w:w="14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94B5CE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gt; 0% weight gain</w:t>
            </w:r>
          </w:p>
        </w:tc>
        <w:tc>
          <w:tcPr>
            <w:tcW w:w="14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0F97F2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gt; 2.5% weight gain</w:t>
            </w:r>
          </w:p>
        </w:tc>
        <w:tc>
          <w:tcPr>
            <w:tcW w:w="14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44FF58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gt; 5.0% weight gain</w:t>
            </w:r>
          </w:p>
        </w:tc>
        <w:tc>
          <w:tcPr>
            <w:tcW w:w="14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04CA67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Percentage weight gain at each time</w:t>
            </w:r>
          </w:p>
        </w:tc>
      </w:tr>
      <w:tr w:rsidR="008F0FDA" w14:paraId="46952B09" w14:textId="77777777" w:rsidTr="008F0FDA">
        <w:trPr>
          <w:trHeight w:val="1248"/>
        </w:trPr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single" w:sz="4" w:space="0" w:color="auto"/>
            </w:tcBorders>
            <w:hideMark/>
          </w:tcPr>
          <w:p w14:paraId="012B714B" w14:textId="77777777" w:rsidR="008F0FDA" w:rsidRDefault="008F0FDA">
            <w:pPr>
              <w:spacing w:after="80" w:line="36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Weight Gain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E7E6E6" w:themeColor="background2"/>
              <w:right w:val="nil"/>
            </w:tcBorders>
            <w:hideMark/>
          </w:tcPr>
          <w:p w14:paraId="7AA5F3AE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732 (0.633, 0.846)</w:t>
            </w:r>
          </w:p>
          <w:p w14:paraId="4B824536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&gt;0% weight gain reduces risk of progression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hideMark/>
          </w:tcPr>
          <w:p w14:paraId="5FA5F651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751 (0.634, 0.889)</w:t>
            </w:r>
          </w:p>
          <w:p w14:paraId="7CE76920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&gt;2.5% weight gain reduces risk of progression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</w:tcPr>
          <w:p w14:paraId="54B8D973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gridSpan w:val="2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</w:tcPr>
          <w:p w14:paraId="527AEF1C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950 (0.936, 0.964)</w:t>
            </w:r>
          </w:p>
          <w:p w14:paraId="5133F94F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Percentage gain in weight reduces risk of death</w:t>
            </w:r>
          </w:p>
          <w:p w14:paraId="51F03A5E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hideMark/>
          </w:tcPr>
          <w:p w14:paraId="07FC0CDB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18 (0.621, 0.830)</w:t>
            </w:r>
          </w:p>
          <w:p w14:paraId="6B85E5D4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&gt;0% weight gain reduces risk of progression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hideMark/>
          </w:tcPr>
          <w:p w14:paraId="0ACEDFAB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21 (0.608, 0.856)</w:t>
            </w:r>
          </w:p>
          <w:p w14:paraId="3D675B18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&gt;2.5% weight gain reduces risk of progression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</w:tcPr>
          <w:p w14:paraId="411E757F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</w:tcPr>
          <w:p w14:paraId="488E5171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0.946 (0.932, 0.960) </w:t>
            </w:r>
          </w:p>
          <w:p w14:paraId="16D740C2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Percentage gain in weight reduces risk of death</w:t>
            </w:r>
          </w:p>
          <w:p w14:paraId="5ADC0ABF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8F0FDA" w14:paraId="1E35E5CF" w14:textId="77777777" w:rsidTr="008F0FDA">
        <w:trPr>
          <w:trHeight w:val="1248"/>
        </w:trPr>
        <w:tc>
          <w:tcPr>
            <w:tcW w:w="1227" w:type="dxa"/>
            <w:tcBorders>
              <w:top w:val="single" w:sz="4" w:space="0" w:color="E7E6E6" w:themeColor="background2"/>
              <w:left w:val="nil"/>
              <w:bottom w:val="single" w:sz="2" w:space="0" w:color="E7E6E6" w:themeColor="background2"/>
              <w:right w:val="single" w:sz="4" w:space="0" w:color="auto"/>
            </w:tcBorders>
            <w:hideMark/>
          </w:tcPr>
          <w:p w14:paraId="63A0D674" w14:textId="4CC822FE" w:rsidR="008F0FDA" w:rsidRDefault="008F0FDA">
            <w:pPr>
              <w:spacing w:after="80"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Age </w:t>
            </w:r>
            <w:r>
              <w:rPr>
                <w:rFonts w:cs="Arial"/>
                <w:sz w:val="20"/>
                <w:szCs w:val="20"/>
              </w:rPr>
              <w:t xml:space="preserve">(&lt; 65 years </w:t>
            </w:r>
            <w:r w:rsidR="000F6180" w:rsidRPr="000F6180">
              <w:rPr>
                <w:rFonts w:cs="Arial"/>
                <w:sz w:val="20"/>
                <w:szCs w:val="20"/>
              </w:rPr>
              <w:t>vs.</w:t>
            </w:r>
            <w:r>
              <w:rPr>
                <w:rFonts w:cs="Arial"/>
                <w:sz w:val="20"/>
                <w:szCs w:val="20"/>
              </w:rPr>
              <w:t xml:space="preserve"> ≥ 65 years)</w:t>
            </w:r>
          </w:p>
        </w:tc>
        <w:tc>
          <w:tcPr>
            <w:tcW w:w="1472" w:type="dxa"/>
            <w:tcBorders>
              <w:top w:val="single" w:sz="4" w:space="0" w:color="E7E6E6" w:themeColor="background2"/>
              <w:left w:val="single" w:sz="4" w:space="0" w:color="auto"/>
              <w:bottom w:val="single" w:sz="2" w:space="0" w:color="E7E6E6" w:themeColor="background2"/>
              <w:right w:val="nil"/>
            </w:tcBorders>
            <w:hideMark/>
          </w:tcPr>
          <w:p w14:paraId="2C500658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1.163 (1.007, 1.343)</w:t>
            </w:r>
          </w:p>
          <w:p w14:paraId="15102E85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Age &lt;65 have increased risk of progression</w:t>
            </w:r>
          </w:p>
        </w:tc>
        <w:tc>
          <w:tcPr>
            <w:tcW w:w="1472" w:type="dxa"/>
            <w:tcBorders>
              <w:top w:val="single" w:sz="4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28D561E9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1.160 (1.004, 1.340)</w:t>
            </w:r>
          </w:p>
          <w:p w14:paraId="1D19E6F6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Age &lt;65 have increased risk of progression</w:t>
            </w:r>
          </w:p>
        </w:tc>
        <w:tc>
          <w:tcPr>
            <w:tcW w:w="1472" w:type="dxa"/>
            <w:tcBorders>
              <w:top w:val="single" w:sz="4" w:space="0" w:color="E7E6E6" w:themeColor="background2"/>
              <w:left w:val="nil"/>
              <w:bottom w:val="single" w:sz="2" w:space="0" w:color="E7E6E6" w:themeColor="background2"/>
              <w:right w:val="nil"/>
            </w:tcBorders>
          </w:tcPr>
          <w:p w14:paraId="05BE3181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gridSpan w:val="2"/>
            <w:tcBorders>
              <w:top w:val="single" w:sz="4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6C7DD5F0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1.171 (1.014, 1.351)</w:t>
            </w:r>
          </w:p>
          <w:p w14:paraId="32853B3E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Age &lt;65 have increased risk of progression</w:t>
            </w:r>
          </w:p>
        </w:tc>
        <w:tc>
          <w:tcPr>
            <w:tcW w:w="1472" w:type="dxa"/>
            <w:tcBorders>
              <w:top w:val="single" w:sz="4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3C3E9875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92 (0.984, 0.999)</w:t>
            </w:r>
          </w:p>
          <w:p w14:paraId="486B9FAA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Younger age increases risk of progression</w:t>
            </w:r>
          </w:p>
        </w:tc>
        <w:tc>
          <w:tcPr>
            <w:tcW w:w="1472" w:type="dxa"/>
            <w:tcBorders>
              <w:top w:val="single" w:sz="4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63D90A75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92 (0.984, 1.000)</w:t>
            </w:r>
          </w:p>
          <w:p w14:paraId="18731235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Younger age increases risk of progression</w:t>
            </w:r>
          </w:p>
        </w:tc>
        <w:tc>
          <w:tcPr>
            <w:tcW w:w="1472" w:type="dxa"/>
            <w:tcBorders>
              <w:top w:val="single" w:sz="4" w:space="0" w:color="E7E6E6" w:themeColor="background2"/>
              <w:left w:val="nil"/>
              <w:bottom w:val="single" w:sz="2" w:space="0" w:color="E7E6E6" w:themeColor="background2"/>
              <w:right w:val="nil"/>
            </w:tcBorders>
          </w:tcPr>
          <w:p w14:paraId="118E3DB8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single" w:sz="4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18E273BE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992 (0.984, 0.999)</w:t>
            </w:r>
          </w:p>
          <w:p w14:paraId="427F06D5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Younger age increases risk of progression</w:t>
            </w:r>
          </w:p>
        </w:tc>
      </w:tr>
      <w:tr w:rsidR="008F0FDA" w14:paraId="22ABDFBA" w14:textId="77777777" w:rsidTr="008F0FDA">
        <w:trPr>
          <w:trHeight w:val="1352"/>
        </w:trPr>
        <w:tc>
          <w:tcPr>
            <w:tcW w:w="1227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single" w:sz="4" w:space="0" w:color="auto"/>
            </w:tcBorders>
            <w:hideMark/>
          </w:tcPr>
          <w:p w14:paraId="14BDF42B" w14:textId="74D64F34" w:rsidR="008F0FDA" w:rsidRDefault="008F0FDA">
            <w:pPr>
              <w:spacing w:after="80"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Baseline BMI </w:t>
            </w:r>
            <w:r>
              <w:rPr>
                <w:sz w:val="20"/>
                <w:szCs w:val="20"/>
              </w:rPr>
              <w:t xml:space="preserve">(&lt; 20 </w:t>
            </w:r>
            <w:r w:rsidR="000F6180" w:rsidRPr="000F6180">
              <w:rPr>
                <w:rFonts w:cs="Arial"/>
                <w:sz w:val="20"/>
                <w:szCs w:val="20"/>
              </w:rPr>
              <w:t>vs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≥ 20 kg/m</w:t>
            </w:r>
            <w:r>
              <w:rPr>
                <w:rFonts w:cs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472" w:type="dxa"/>
            <w:tcBorders>
              <w:top w:val="single" w:sz="2" w:space="0" w:color="E7E6E6" w:themeColor="background2"/>
              <w:left w:val="single" w:sz="4" w:space="0" w:color="auto"/>
              <w:bottom w:val="single" w:sz="2" w:space="0" w:color="E7E6E6" w:themeColor="background2"/>
              <w:right w:val="nil"/>
            </w:tcBorders>
          </w:tcPr>
          <w:p w14:paraId="564CD16A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</w:tcPr>
          <w:p w14:paraId="5C0AA766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</w:tcPr>
          <w:p w14:paraId="1FC4D05E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gridSpan w:val="2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</w:tcPr>
          <w:p w14:paraId="5C7A7798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614AED11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73 (0.957, 0.990)</w:t>
            </w:r>
          </w:p>
          <w:p w14:paraId="12757FC4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ower BMI increases risk of progression</w:t>
            </w:r>
          </w:p>
        </w:tc>
        <w:tc>
          <w:tcPr>
            <w:tcW w:w="1472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40B34CD5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72 (0.955, 0.988)</w:t>
            </w:r>
          </w:p>
          <w:p w14:paraId="39975DEC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ower BMI increases risk of progression</w:t>
            </w:r>
          </w:p>
        </w:tc>
        <w:tc>
          <w:tcPr>
            <w:tcW w:w="1472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7EFAF8B4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72 (0.955, 0.988)</w:t>
            </w:r>
          </w:p>
          <w:p w14:paraId="7D2406A6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ower BMI increases risk of progression</w:t>
            </w:r>
          </w:p>
        </w:tc>
        <w:tc>
          <w:tcPr>
            <w:tcW w:w="1473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6A2018D8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966 (0.950, 0.982)</w:t>
            </w:r>
          </w:p>
          <w:p w14:paraId="6C661120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ower BMI increases risk of progression</w:t>
            </w:r>
          </w:p>
        </w:tc>
      </w:tr>
      <w:tr w:rsidR="008F0FDA" w14:paraId="0B6BCA49" w14:textId="77777777" w:rsidTr="008F0FDA">
        <w:trPr>
          <w:trHeight w:val="1352"/>
        </w:trPr>
        <w:tc>
          <w:tcPr>
            <w:tcW w:w="1227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single" w:sz="4" w:space="0" w:color="auto"/>
            </w:tcBorders>
            <w:hideMark/>
          </w:tcPr>
          <w:p w14:paraId="36B2BA03" w14:textId="6A9F8FC3" w:rsidR="008F0FDA" w:rsidRDefault="008F0FDA">
            <w:pPr>
              <w:spacing w:after="80"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Smoking (Never </w:t>
            </w:r>
            <w:r w:rsidR="000F6180" w:rsidRPr="000F6180">
              <w:rPr>
                <w:rFonts w:cs="Arial"/>
                <w:sz w:val="20"/>
                <w:szCs w:val="20"/>
              </w:rPr>
              <w:t>vs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Ever)</w:t>
            </w:r>
          </w:p>
        </w:tc>
        <w:tc>
          <w:tcPr>
            <w:tcW w:w="1472" w:type="dxa"/>
            <w:tcBorders>
              <w:top w:val="single" w:sz="2" w:space="0" w:color="E7E6E6" w:themeColor="background2"/>
              <w:left w:val="single" w:sz="4" w:space="0" w:color="auto"/>
              <w:bottom w:val="single" w:sz="2" w:space="0" w:color="E7E6E6" w:themeColor="background2"/>
              <w:right w:val="nil"/>
            </w:tcBorders>
            <w:hideMark/>
          </w:tcPr>
          <w:p w14:paraId="0196DDF5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729 (0.591, 0.900)</w:t>
            </w:r>
          </w:p>
          <w:p w14:paraId="13CDC3D1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Never smoking 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lastRenderedPageBreak/>
              <w:t>reduces risk of progression</w:t>
            </w:r>
          </w:p>
        </w:tc>
        <w:tc>
          <w:tcPr>
            <w:tcW w:w="1472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57DDEB2A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lastRenderedPageBreak/>
              <w:t>0.717 (0.581, 0.887)</w:t>
            </w:r>
          </w:p>
          <w:p w14:paraId="77937F1C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Never smoking 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lastRenderedPageBreak/>
              <w:t>reduces risk of progression</w:t>
            </w:r>
          </w:p>
        </w:tc>
        <w:tc>
          <w:tcPr>
            <w:tcW w:w="1472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70805D64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lastRenderedPageBreak/>
              <w:t>0.733 (0.594, 0.906)</w:t>
            </w:r>
          </w:p>
          <w:p w14:paraId="078BA7DD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Never smoking 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lastRenderedPageBreak/>
              <w:t>reduces risk of progression</w:t>
            </w:r>
          </w:p>
        </w:tc>
        <w:tc>
          <w:tcPr>
            <w:tcW w:w="1472" w:type="dxa"/>
            <w:gridSpan w:val="2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13B3775E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lastRenderedPageBreak/>
              <w:t>0.717 (0.581, 0.885)</w:t>
            </w:r>
          </w:p>
          <w:p w14:paraId="66F71FD2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Never smoking 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lastRenderedPageBreak/>
              <w:t>reduces risk of progression</w:t>
            </w:r>
          </w:p>
        </w:tc>
        <w:tc>
          <w:tcPr>
            <w:tcW w:w="1472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318CB0DA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>0.746 (0.604, 0.921)</w:t>
            </w:r>
          </w:p>
          <w:p w14:paraId="7D6974CE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Never smoking </w:t>
            </w:r>
            <w:r>
              <w:rPr>
                <w:color w:val="000000" w:themeColor="text1"/>
                <w:sz w:val="20"/>
                <w:szCs w:val="20"/>
              </w:rPr>
              <w:lastRenderedPageBreak/>
              <w:t>reduces risk of progression</w:t>
            </w:r>
          </w:p>
        </w:tc>
        <w:tc>
          <w:tcPr>
            <w:tcW w:w="1472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51B30C54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>0.734 (0.594, 0.907)</w:t>
            </w:r>
          </w:p>
          <w:p w14:paraId="5CECD857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Never smoking </w:t>
            </w:r>
            <w:r>
              <w:rPr>
                <w:color w:val="000000" w:themeColor="text1"/>
                <w:sz w:val="20"/>
                <w:szCs w:val="20"/>
              </w:rPr>
              <w:lastRenderedPageBreak/>
              <w:t>reduces risk of progression</w:t>
            </w:r>
          </w:p>
        </w:tc>
        <w:tc>
          <w:tcPr>
            <w:tcW w:w="1472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05347C0B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>0.753 (0.609, 0.930)</w:t>
            </w:r>
          </w:p>
          <w:p w14:paraId="49875DD4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Never smoking </w:t>
            </w:r>
            <w:r>
              <w:rPr>
                <w:color w:val="000000" w:themeColor="text1"/>
                <w:sz w:val="20"/>
                <w:szCs w:val="20"/>
              </w:rPr>
              <w:lastRenderedPageBreak/>
              <w:t>reduces risk of progression</w:t>
            </w:r>
          </w:p>
        </w:tc>
        <w:tc>
          <w:tcPr>
            <w:tcW w:w="1473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692771D1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lastRenderedPageBreak/>
              <w:t>0.762 (0.622, 0.932)</w:t>
            </w:r>
          </w:p>
          <w:p w14:paraId="29465D08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Never smoking </w:t>
            </w:r>
            <w:r>
              <w:rPr>
                <w:color w:val="000000" w:themeColor="text1"/>
                <w:sz w:val="20"/>
                <w:szCs w:val="20"/>
              </w:rPr>
              <w:lastRenderedPageBreak/>
              <w:t>reduces risk of progression</w:t>
            </w:r>
          </w:p>
        </w:tc>
      </w:tr>
      <w:tr w:rsidR="008F0FDA" w14:paraId="48C0A799" w14:textId="77777777" w:rsidTr="008F0FDA">
        <w:trPr>
          <w:trHeight w:val="2297"/>
        </w:trPr>
        <w:tc>
          <w:tcPr>
            <w:tcW w:w="1227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single" w:sz="4" w:space="0" w:color="auto"/>
            </w:tcBorders>
            <w:hideMark/>
          </w:tcPr>
          <w:p w14:paraId="413C05D8" w14:textId="6DEA0AE3" w:rsidR="008F0FDA" w:rsidRDefault="008F0FDA">
            <w:pPr>
              <w:spacing w:after="80"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lastRenderedPageBreak/>
              <w:t xml:space="preserve">Race (Asian </w:t>
            </w:r>
            <w:r w:rsidR="000F6180" w:rsidRPr="000F6180">
              <w:rPr>
                <w:rFonts w:cs="Arial"/>
                <w:sz w:val="20"/>
                <w:szCs w:val="20"/>
              </w:rPr>
              <w:t>vs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color w:val="000000" w:themeColor="text1"/>
                <w:sz w:val="20"/>
                <w:szCs w:val="20"/>
              </w:rPr>
              <w:t>non-Asian</w:t>
            </w:r>
            <w:proofErr w:type="spellEnd"/>
            <w:r>
              <w:rPr>
                <w:rFonts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72" w:type="dxa"/>
            <w:tcBorders>
              <w:top w:val="single" w:sz="2" w:space="0" w:color="E7E6E6" w:themeColor="background2"/>
              <w:left w:val="single" w:sz="4" w:space="0" w:color="auto"/>
              <w:bottom w:val="single" w:sz="2" w:space="0" w:color="E7E6E6" w:themeColor="background2"/>
              <w:right w:val="nil"/>
            </w:tcBorders>
            <w:hideMark/>
          </w:tcPr>
          <w:p w14:paraId="36B91991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1.407 (1.166, 1.698)</w:t>
            </w:r>
          </w:p>
          <w:p w14:paraId="7616B14E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Asians have increased risk of progression</w:t>
            </w:r>
          </w:p>
        </w:tc>
        <w:tc>
          <w:tcPr>
            <w:tcW w:w="1472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5F9CF12C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1.384 (1.147, 1.669)</w:t>
            </w:r>
          </w:p>
          <w:p w14:paraId="22DD1E4C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Asians have increased risk of progression</w:t>
            </w:r>
          </w:p>
        </w:tc>
        <w:tc>
          <w:tcPr>
            <w:tcW w:w="1472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17E00003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1.343 (1.114, 1.620)</w:t>
            </w:r>
          </w:p>
          <w:p w14:paraId="076D21A0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Asians have increased risk of progression</w:t>
            </w:r>
          </w:p>
        </w:tc>
        <w:tc>
          <w:tcPr>
            <w:tcW w:w="1472" w:type="dxa"/>
            <w:gridSpan w:val="2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00AFA2E3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1.333 (1.106, 1.607)</w:t>
            </w:r>
          </w:p>
          <w:p w14:paraId="6D0894EF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Asians have increased risk of progression</w:t>
            </w:r>
          </w:p>
        </w:tc>
        <w:tc>
          <w:tcPr>
            <w:tcW w:w="1472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7D46970C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298 (1.070, 1.573)</w:t>
            </w:r>
          </w:p>
          <w:p w14:paraId="181DA744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sians have increased risk of progression</w:t>
            </w:r>
          </w:p>
        </w:tc>
        <w:tc>
          <w:tcPr>
            <w:tcW w:w="1472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44A69194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272 (1.050, 1.542)</w:t>
            </w:r>
          </w:p>
          <w:p w14:paraId="452BA53F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sians have increased risk of progression</w:t>
            </w:r>
          </w:p>
        </w:tc>
        <w:tc>
          <w:tcPr>
            <w:tcW w:w="1472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366F2A7E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241 (1.024, 1.503)</w:t>
            </w:r>
          </w:p>
          <w:p w14:paraId="61BDFDFC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sians have increased risk of progression</w:t>
            </w:r>
          </w:p>
        </w:tc>
        <w:tc>
          <w:tcPr>
            <w:tcW w:w="1473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</w:tcPr>
          <w:p w14:paraId="50C5A10F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8F0FDA" w14:paraId="2CB0A6F1" w14:textId="77777777" w:rsidTr="008F0FDA">
        <w:trPr>
          <w:trHeight w:val="803"/>
        </w:trPr>
        <w:tc>
          <w:tcPr>
            <w:tcW w:w="1227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single" w:sz="4" w:space="0" w:color="auto"/>
            </w:tcBorders>
            <w:hideMark/>
          </w:tcPr>
          <w:p w14:paraId="21EA68AF" w14:textId="589E4FC0" w:rsidR="008F0FDA" w:rsidRDefault="008F0FDA">
            <w:pPr>
              <w:spacing w:after="80"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Baseline ECOG PS (0 </w:t>
            </w:r>
            <w:r w:rsidR="000F6180" w:rsidRPr="000F6180">
              <w:rPr>
                <w:rFonts w:cs="Arial"/>
                <w:sz w:val="20"/>
                <w:szCs w:val="20"/>
              </w:rPr>
              <w:t>vs.</w:t>
            </w:r>
            <w:r w:rsidR="009630E3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1472" w:type="dxa"/>
            <w:tcBorders>
              <w:top w:val="single" w:sz="2" w:space="0" w:color="E7E6E6" w:themeColor="background2"/>
              <w:left w:val="single" w:sz="4" w:space="0" w:color="auto"/>
              <w:bottom w:val="single" w:sz="2" w:space="0" w:color="E7E6E6" w:themeColor="background2"/>
              <w:right w:val="nil"/>
            </w:tcBorders>
            <w:hideMark/>
          </w:tcPr>
          <w:p w14:paraId="38BEBBB8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816 (0.703, 0.946)</w:t>
            </w:r>
          </w:p>
          <w:p w14:paraId="083459E3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ECOG 0 reduces risk of progression</w:t>
            </w:r>
          </w:p>
        </w:tc>
        <w:tc>
          <w:tcPr>
            <w:tcW w:w="1472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5B691D59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799 (0.689, 0.927)</w:t>
            </w:r>
          </w:p>
          <w:p w14:paraId="6A97CEE6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ECOG 0 reduces risk of progression</w:t>
            </w:r>
          </w:p>
        </w:tc>
        <w:tc>
          <w:tcPr>
            <w:tcW w:w="1472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5CE93926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794 (0.685, 0.920)</w:t>
            </w:r>
          </w:p>
          <w:p w14:paraId="7A4260B6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ECOG 0 reduces risk of progression</w:t>
            </w:r>
          </w:p>
        </w:tc>
        <w:tc>
          <w:tcPr>
            <w:tcW w:w="1472" w:type="dxa"/>
            <w:gridSpan w:val="2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5F851443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811 (0.699, 0.940)</w:t>
            </w:r>
          </w:p>
          <w:p w14:paraId="0F6728C8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ECOG 0 reduces risk of progression</w:t>
            </w:r>
          </w:p>
        </w:tc>
        <w:tc>
          <w:tcPr>
            <w:tcW w:w="1472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03943D5A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31 (0.716, 0.965)</w:t>
            </w:r>
          </w:p>
          <w:p w14:paraId="69025E1D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COG 0 reduces risk of progression</w:t>
            </w:r>
          </w:p>
        </w:tc>
        <w:tc>
          <w:tcPr>
            <w:tcW w:w="1472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1AE17620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17 (0.704, 0.948)</w:t>
            </w:r>
          </w:p>
          <w:p w14:paraId="567D5934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COG 0 reduces risk of progression</w:t>
            </w:r>
          </w:p>
        </w:tc>
        <w:tc>
          <w:tcPr>
            <w:tcW w:w="1472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21D406D8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12 (0.700, 0.941)</w:t>
            </w:r>
          </w:p>
          <w:p w14:paraId="5E1755F9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COG 0 reduces risk of progression</w:t>
            </w:r>
          </w:p>
        </w:tc>
        <w:tc>
          <w:tcPr>
            <w:tcW w:w="1473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404A1290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841 (0.725, 0.975)</w:t>
            </w:r>
          </w:p>
          <w:p w14:paraId="74B707BC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COG 0 reduces risk of progression</w:t>
            </w:r>
          </w:p>
        </w:tc>
      </w:tr>
      <w:tr w:rsidR="008F0FDA" w14:paraId="2D8ADECC" w14:textId="77777777" w:rsidTr="008F0FDA">
        <w:tc>
          <w:tcPr>
            <w:tcW w:w="1227" w:type="dxa"/>
            <w:tcBorders>
              <w:top w:val="single" w:sz="4" w:space="0" w:color="E7E6E6" w:themeColor="background2"/>
              <w:left w:val="nil"/>
              <w:bottom w:val="single" w:sz="12" w:space="0" w:color="auto"/>
              <w:right w:val="single" w:sz="4" w:space="0" w:color="auto"/>
            </w:tcBorders>
            <w:hideMark/>
          </w:tcPr>
          <w:p w14:paraId="100137E8" w14:textId="089109ED" w:rsidR="008F0FDA" w:rsidRDefault="008F0FDA">
            <w:pPr>
              <w:spacing w:after="80"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Baseline Stage of Disease (IIIB </w:t>
            </w:r>
            <w:r w:rsidR="000F6180" w:rsidRPr="000F6180">
              <w:rPr>
                <w:rFonts w:cs="Arial"/>
                <w:sz w:val="20"/>
                <w:szCs w:val="20"/>
              </w:rPr>
              <w:t>vs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IV)</w:t>
            </w:r>
          </w:p>
        </w:tc>
        <w:tc>
          <w:tcPr>
            <w:tcW w:w="1472" w:type="dxa"/>
            <w:tcBorders>
              <w:top w:val="single" w:sz="4" w:space="0" w:color="E7E6E6" w:themeColor="background2"/>
              <w:left w:val="single" w:sz="4" w:space="0" w:color="auto"/>
              <w:bottom w:val="single" w:sz="12" w:space="0" w:color="auto"/>
              <w:right w:val="nil"/>
            </w:tcBorders>
            <w:hideMark/>
          </w:tcPr>
          <w:p w14:paraId="19CA7648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764 (0.610, 0.959)</w:t>
            </w:r>
          </w:p>
          <w:p w14:paraId="07286813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Stage IIIB reduces risk of progression</w:t>
            </w:r>
          </w:p>
        </w:tc>
        <w:tc>
          <w:tcPr>
            <w:tcW w:w="1472" w:type="dxa"/>
            <w:tcBorders>
              <w:top w:val="single" w:sz="4" w:space="0" w:color="E7E6E6" w:themeColor="background2"/>
              <w:left w:val="nil"/>
              <w:bottom w:val="single" w:sz="12" w:space="0" w:color="auto"/>
              <w:right w:val="nil"/>
            </w:tcBorders>
            <w:hideMark/>
          </w:tcPr>
          <w:p w14:paraId="342D520E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760 (0.606, 0.953)</w:t>
            </w:r>
          </w:p>
          <w:p w14:paraId="49B1C2EB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Stage IIIB reduces risk of progression</w:t>
            </w:r>
          </w:p>
        </w:tc>
        <w:tc>
          <w:tcPr>
            <w:tcW w:w="1472" w:type="dxa"/>
            <w:tcBorders>
              <w:top w:val="single" w:sz="4" w:space="0" w:color="E7E6E6" w:themeColor="background2"/>
              <w:left w:val="nil"/>
              <w:bottom w:val="single" w:sz="12" w:space="0" w:color="auto"/>
              <w:right w:val="nil"/>
            </w:tcBorders>
            <w:hideMark/>
          </w:tcPr>
          <w:p w14:paraId="438F976C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753 (0.600, 0.945)</w:t>
            </w:r>
          </w:p>
          <w:p w14:paraId="76B0F335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Stage IIIB reduces risk of progression</w:t>
            </w:r>
          </w:p>
        </w:tc>
        <w:tc>
          <w:tcPr>
            <w:tcW w:w="1472" w:type="dxa"/>
            <w:gridSpan w:val="2"/>
            <w:tcBorders>
              <w:top w:val="single" w:sz="4" w:space="0" w:color="E7E6E6" w:themeColor="background2"/>
              <w:left w:val="nil"/>
              <w:bottom w:val="single" w:sz="12" w:space="0" w:color="auto"/>
              <w:right w:val="nil"/>
            </w:tcBorders>
            <w:hideMark/>
          </w:tcPr>
          <w:p w14:paraId="7D6F2472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778 (0.621, 0.976)</w:t>
            </w:r>
          </w:p>
          <w:p w14:paraId="2BD634B5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Stage IIIB reduces risk of progression</w:t>
            </w:r>
          </w:p>
        </w:tc>
        <w:tc>
          <w:tcPr>
            <w:tcW w:w="1472" w:type="dxa"/>
            <w:tcBorders>
              <w:top w:val="single" w:sz="4" w:space="0" w:color="E7E6E6" w:themeColor="background2"/>
              <w:left w:val="nil"/>
              <w:bottom w:val="single" w:sz="12" w:space="0" w:color="auto"/>
              <w:right w:val="nil"/>
            </w:tcBorders>
            <w:hideMark/>
          </w:tcPr>
          <w:p w14:paraId="53B0D101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77 (0.620, 0.974)</w:t>
            </w:r>
          </w:p>
          <w:p w14:paraId="414EF79E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tage IIIB decreases risk of progression</w:t>
            </w:r>
          </w:p>
        </w:tc>
        <w:tc>
          <w:tcPr>
            <w:tcW w:w="1472" w:type="dxa"/>
            <w:tcBorders>
              <w:top w:val="single" w:sz="4" w:space="0" w:color="E7E6E6" w:themeColor="background2"/>
              <w:left w:val="nil"/>
              <w:bottom w:val="single" w:sz="12" w:space="0" w:color="auto"/>
              <w:right w:val="nil"/>
            </w:tcBorders>
            <w:hideMark/>
          </w:tcPr>
          <w:p w14:paraId="0D7E4397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75 (0.618, 0.972)</w:t>
            </w:r>
          </w:p>
          <w:p w14:paraId="3FF3AD81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tage IIIB decreases risk of progression</w:t>
            </w:r>
          </w:p>
        </w:tc>
        <w:tc>
          <w:tcPr>
            <w:tcW w:w="1472" w:type="dxa"/>
            <w:tcBorders>
              <w:top w:val="single" w:sz="4" w:space="0" w:color="E7E6E6" w:themeColor="background2"/>
              <w:left w:val="nil"/>
              <w:bottom w:val="single" w:sz="12" w:space="0" w:color="auto"/>
              <w:right w:val="nil"/>
            </w:tcBorders>
            <w:hideMark/>
          </w:tcPr>
          <w:p w14:paraId="025409CE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63 (0.609, 0.957)</w:t>
            </w:r>
          </w:p>
          <w:p w14:paraId="6D08D270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tage IIIB decreases risk of progression</w:t>
            </w:r>
          </w:p>
        </w:tc>
        <w:tc>
          <w:tcPr>
            <w:tcW w:w="1473" w:type="dxa"/>
            <w:tcBorders>
              <w:top w:val="single" w:sz="4" w:space="0" w:color="E7E6E6" w:themeColor="background2"/>
              <w:left w:val="nil"/>
              <w:bottom w:val="single" w:sz="12" w:space="0" w:color="auto"/>
              <w:right w:val="nil"/>
            </w:tcBorders>
          </w:tcPr>
          <w:p w14:paraId="067E1226" w14:textId="77777777" w:rsidR="008F0FDA" w:rsidRDefault="008F0FDA">
            <w:pPr>
              <w:spacing w:after="80" w:line="276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</w:tbl>
    <w:p w14:paraId="43920B48" w14:textId="77777777" w:rsidR="008F0FDA" w:rsidRDefault="008F0FDA" w:rsidP="008F0FDA">
      <w:pPr>
        <w:spacing w:after="80" w:line="276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NOTE. Data shown as HR (95% CI).</w:t>
      </w:r>
    </w:p>
    <w:p w14:paraId="54C79475" w14:textId="77777777" w:rsidR="008F0FDA" w:rsidRDefault="008F0FDA" w:rsidP="008F0FDA">
      <w:pPr>
        <w:spacing w:after="80" w:line="276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Abbreviations: CI, confidence interval; ECOG PS, Eastern Cooperative Oncology Group performance score; HR, hazard ratio.</w:t>
      </w:r>
    </w:p>
    <w:p w14:paraId="07973B67" w14:textId="77777777" w:rsidR="008F0FDA" w:rsidRDefault="008F0FDA" w:rsidP="008F0FDA">
      <w:pPr>
        <w:spacing w:after="80" w:line="276" w:lineRule="auto"/>
        <w:rPr>
          <w:rFonts w:cs="Arial"/>
          <w:sz w:val="20"/>
          <w:szCs w:val="20"/>
        </w:rPr>
      </w:pPr>
      <w:r>
        <w:rPr>
          <w:rFonts w:cs="Arial"/>
          <w:sz w:val="20"/>
          <w:szCs w:val="20"/>
          <w:vertAlign w:val="superscript"/>
        </w:rPr>
        <w:t>a</w:t>
      </w:r>
      <w:r>
        <w:rPr>
          <w:rFonts w:cs="Arial"/>
          <w:sz w:val="20"/>
          <w:szCs w:val="20"/>
        </w:rPr>
        <w:t xml:space="preserve"> Model I included all covariates as categorical: age (&lt;65 years, ≥65 years), sex (male, female), baseline BMI (&lt;20 kg/m</w:t>
      </w:r>
      <w:r>
        <w:rPr>
          <w:rFonts w:cs="Arial"/>
          <w:sz w:val="20"/>
          <w:szCs w:val="20"/>
          <w:vertAlign w:val="superscript"/>
        </w:rPr>
        <w:t>2</w:t>
      </w:r>
      <w:r>
        <w:rPr>
          <w:rFonts w:cs="Arial"/>
          <w:sz w:val="20"/>
          <w:szCs w:val="20"/>
        </w:rPr>
        <w:t>, ≥20 kg/m</w:t>
      </w:r>
      <w:r>
        <w:rPr>
          <w:rFonts w:cs="Arial"/>
          <w:sz w:val="20"/>
          <w:szCs w:val="20"/>
          <w:vertAlign w:val="superscript"/>
        </w:rPr>
        <w:t>2</w:t>
      </w:r>
      <w:r>
        <w:rPr>
          <w:rFonts w:cs="Arial"/>
          <w:sz w:val="20"/>
          <w:szCs w:val="20"/>
        </w:rPr>
        <w:t xml:space="preserve">), race (Asian, </w:t>
      </w:r>
      <w:proofErr w:type="spellStart"/>
      <w:r>
        <w:rPr>
          <w:rFonts w:cs="Arial"/>
          <w:sz w:val="20"/>
          <w:szCs w:val="20"/>
        </w:rPr>
        <w:t>non-Asian</w:t>
      </w:r>
      <w:proofErr w:type="spellEnd"/>
      <w:r>
        <w:rPr>
          <w:rFonts w:cs="Arial"/>
          <w:sz w:val="20"/>
          <w:szCs w:val="20"/>
        </w:rPr>
        <w:t xml:space="preserve">), smoking (never, ever), baseline ECOG PS (0, 1), adenocarcinoma (yes, no) and disease stage (IIIB, IV). </w:t>
      </w:r>
    </w:p>
    <w:p w14:paraId="4FCE8B4D" w14:textId="77777777" w:rsidR="008F0FDA" w:rsidRDefault="008F0FDA" w:rsidP="008F0FDA">
      <w:pPr>
        <w:spacing w:after="80" w:line="276" w:lineRule="auto"/>
        <w:rPr>
          <w:color w:val="000000" w:themeColor="text1"/>
          <w:sz w:val="20"/>
          <w:szCs w:val="20"/>
        </w:rPr>
      </w:pPr>
      <w:r>
        <w:rPr>
          <w:rFonts w:cs="Arial"/>
          <w:sz w:val="20"/>
          <w:szCs w:val="20"/>
          <w:vertAlign w:val="superscript"/>
        </w:rPr>
        <w:t>b</w:t>
      </w:r>
      <w:r>
        <w:rPr>
          <w:rFonts w:cs="Arial"/>
          <w:sz w:val="20"/>
          <w:szCs w:val="20"/>
        </w:rPr>
        <w:t xml:space="preserve"> Model II included the covariates age, baseline BMI, and baseline weight as continuous variables; and sex (male, female), race (Asian, </w:t>
      </w:r>
      <w:proofErr w:type="spellStart"/>
      <w:r>
        <w:rPr>
          <w:rFonts w:cs="Arial"/>
          <w:sz w:val="20"/>
          <w:szCs w:val="20"/>
        </w:rPr>
        <w:t>non-Asian</w:t>
      </w:r>
      <w:proofErr w:type="spellEnd"/>
      <w:r>
        <w:rPr>
          <w:rFonts w:cs="Arial"/>
          <w:sz w:val="20"/>
          <w:szCs w:val="20"/>
        </w:rPr>
        <w:t>), smoking (never, ever), baseline ECOG PS (0, 1), adenocarcinoma (yes, no) and disease stage (IIIB, IV) as categorical variables.</w:t>
      </w:r>
    </w:p>
    <w:p w14:paraId="41C2DB3E" w14:textId="77777777" w:rsidR="008F0FDA" w:rsidRDefault="008F0FDA" w:rsidP="008F0FDA">
      <w:pPr>
        <w:spacing w:after="80" w:line="276" w:lineRule="auto"/>
        <w:rPr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</w:rPr>
        <w:br w:type="page"/>
      </w:r>
    </w:p>
    <w:p w14:paraId="6B61C44B" w14:textId="706F1635" w:rsidR="008F0FDA" w:rsidRDefault="00AD2AB6" w:rsidP="008F0FDA">
      <w:pPr>
        <w:spacing w:after="160" w:line="256" w:lineRule="auto"/>
        <w:rPr>
          <w:color w:val="000000" w:themeColor="text1"/>
        </w:rPr>
      </w:pPr>
      <w:r>
        <w:rPr>
          <w:b/>
          <w:bCs/>
          <w:color w:val="000000" w:themeColor="text1"/>
        </w:rPr>
        <w:lastRenderedPageBreak/>
        <w:t xml:space="preserve">Supplemental Table </w:t>
      </w:r>
      <w:r w:rsidR="008F0FDA">
        <w:rPr>
          <w:b/>
          <w:bCs/>
          <w:color w:val="000000" w:themeColor="text1"/>
        </w:rPr>
        <w:t xml:space="preserve">7. </w:t>
      </w:r>
      <w:r w:rsidR="008F0FDA">
        <w:rPr>
          <w:color w:val="000000" w:themeColor="text1"/>
        </w:rPr>
        <w:t xml:space="preserve">Baseline Covariates Associated With Progression-Free Survival by Weight Gain and Objective Response: Stepwise Cox Proportional Hazards Regression, Model I (All Categorical Plus Time-Dependent Weight Gain and Time-Dependent Objective Response) </w:t>
      </w:r>
    </w:p>
    <w:p w14:paraId="20B46B3B" w14:textId="77777777" w:rsidR="008F0FDA" w:rsidRDefault="008F0FDA" w:rsidP="008F0FDA">
      <w:pPr>
        <w:spacing w:after="160" w:line="256" w:lineRule="auto"/>
        <w:rPr>
          <w:b/>
          <w:bCs/>
          <w:color w:val="000000" w:themeColor="text1"/>
        </w:rPr>
      </w:pPr>
    </w:p>
    <w:tbl>
      <w:tblPr>
        <w:tblW w:w="13140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531"/>
        <w:gridCol w:w="152"/>
        <w:gridCol w:w="1909"/>
        <w:gridCol w:w="1910"/>
        <w:gridCol w:w="1909"/>
        <w:gridCol w:w="758"/>
        <w:gridCol w:w="1152"/>
        <w:gridCol w:w="1909"/>
        <w:gridCol w:w="1910"/>
      </w:tblGrid>
      <w:tr w:rsidR="008F0FDA" w14:paraId="77045EF4" w14:textId="77777777" w:rsidTr="008F0FDA">
        <w:trPr>
          <w:trHeight w:val="508"/>
        </w:trPr>
        <w:tc>
          <w:tcPr>
            <w:tcW w:w="15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82852F" w14:textId="77777777" w:rsidR="008F0FDA" w:rsidRDefault="008F0FDA">
            <w:pPr>
              <w:spacing w:after="80"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41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3C323E" w14:textId="77777777" w:rsidR="008F0FDA" w:rsidRDefault="008F0FDA">
            <w:pPr>
              <w:spacing w:after="80"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Model </w:t>
            </w:r>
            <w:proofErr w:type="spellStart"/>
            <w:r>
              <w:rPr>
                <w:b/>
                <w:bCs/>
                <w:color w:val="000000" w:themeColor="text1"/>
                <w:sz w:val="20"/>
                <w:szCs w:val="20"/>
              </w:rPr>
              <w:t>I</w:t>
            </w:r>
            <w:r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97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604A04" w14:textId="77777777" w:rsidR="008F0FDA" w:rsidRDefault="008F0FDA">
            <w:pPr>
              <w:spacing w:after="80"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Model II</w:t>
            </w:r>
            <w:r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8F0FDA" w14:paraId="36197FA6" w14:textId="77777777" w:rsidTr="008F0FDA">
        <w:trPr>
          <w:trHeight w:val="508"/>
        </w:trPr>
        <w:tc>
          <w:tcPr>
            <w:tcW w:w="168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BBBF3B" w14:textId="77777777" w:rsidR="008F0FDA" w:rsidRDefault="008F0FDA">
            <w:pPr>
              <w:spacing w:after="80"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Covariate</w:t>
            </w:r>
          </w:p>
        </w:tc>
        <w:tc>
          <w:tcPr>
            <w:tcW w:w="19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A43FBC" w14:textId="77777777" w:rsidR="008F0FDA" w:rsidRDefault="008F0FDA">
            <w:pPr>
              <w:spacing w:after="80"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&gt; 0% weight gain</w:t>
            </w:r>
          </w:p>
        </w:tc>
        <w:tc>
          <w:tcPr>
            <w:tcW w:w="19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2DC82C" w14:textId="77777777" w:rsidR="008F0FDA" w:rsidRDefault="008F0FDA">
            <w:pPr>
              <w:spacing w:after="80"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&gt; 2.5% weight gain</w:t>
            </w:r>
          </w:p>
        </w:tc>
        <w:tc>
          <w:tcPr>
            <w:tcW w:w="19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64EE4B" w14:textId="77777777" w:rsidR="008F0FDA" w:rsidRDefault="008F0FDA">
            <w:pPr>
              <w:spacing w:after="80"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&gt; 5.0% weight gain</w:t>
            </w:r>
          </w:p>
        </w:tc>
        <w:tc>
          <w:tcPr>
            <w:tcW w:w="191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167077" w14:textId="77777777" w:rsidR="008F0FDA" w:rsidRDefault="008F0FDA">
            <w:pPr>
              <w:spacing w:after="80"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&gt; 0% weight gain</w:t>
            </w:r>
          </w:p>
        </w:tc>
        <w:tc>
          <w:tcPr>
            <w:tcW w:w="19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E54810" w14:textId="77777777" w:rsidR="008F0FDA" w:rsidRDefault="008F0FDA">
            <w:pPr>
              <w:spacing w:after="80"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&gt; 2.5% weight gain</w:t>
            </w:r>
          </w:p>
        </w:tc>
        <w:tc>
          <w:tcPr>
            <w:tcW w:w="19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0A8EEA" w14:textId="77777777" w:rsidR="008F0FDA" w:rsidRDefault="008F0FDA">
            <w:pPr>
              <w:spacing w:after="80"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&gt; 5.0% weight gain</w:t>
            </w:r>
          </w:p>
        </w:tc>
      </w:tr>
      <w:tr w:rsidR="008F0FDA" w14:paraId="66364837" w14:textId="77777777" w:rsidTr="008F0FDA">
        <w:trPr>
          <w:trHeight w:val="1722"/>
        </w:trPr>
        <w:tc>
          <w:tcPr>
            <w:tcW w:w="1683" w:type="dxa"/>
            <w:gridSpan w:val="2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hideMark/>
          </w:tcPr>
          <w:p w14:paraId="0B42D894" w14:textId="77777777" w:rsidR="008F0FDA" w:rsidRDefault="008F0FDA">
            <w:pPr>
              <w:spacing w:after="80"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Objective Response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hideMark/>
          </w:tcPr>
          <w:p w14:paraId="1E7B4E01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495 (0.423, 0.580)</w:t>
            </w:r>
          </w:p>
          <w:p w14:paraId="7B6C4497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esponders have decreased risk of progression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hideMark/>
          </w:tcPr>
          <w:p w14:paraId="039058F5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498 (0.425, 0.584)</w:t>
            </w:r>
          </w:p>
          <w:p w14:paraId="53B16B78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esponders have decreased risk of progression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hideMark/>
          </w:tcPr>
          <w:p w14:paraId="5874CAD6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489 (0.417, 0.573)</w:t>
            </w:r>
          </w:p>
          <w:p w14:paraId="13965155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esponders have decreased risk of progression</w:t>
            </w:r>
          </w:p>
        </w:tc>
        <w:tc>
          <w:tcPr>
            <w:tcW w:w="1911" w:type="dxa"/>
            <w:gridSpan w:val="2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hideMark/>
          </w:tcPr>
          <w:p w14:paraId="08BAD857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502 (0.428, 0.588)</w:t>
            </w:r>
          </w:p>
          <w:p w14:paraId="030A2666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esponders have decreased risk of progression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hideMark/>
          </w:tcPr>
          <w:p w14:paraId="376FD1A6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505 (0.430, 0.592)</w:t>
            </w:r>
          </w:p>
          <w:p w14:paraId="57CAA8CB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esponders have decreased risk of progression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hideMark/>
          </w:tcPr>
          <w:p w14:paraId="14BA5C46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495 (0.423, 0.581)</w:t>
            </w:r>
          </w:p>
          <w:p w14:paraId="4C72ABD1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esponders have decreased risk of progression</w:t>
            </w:r>
          </w:p>
        </w:tc>
      </w:tr>
      <w:tr w:rsidR="008F0FDA" w14:paraId="07F3561F" w14:textId="77777777" w:rsidTr="008F0FDA">
        <w:trPr>
          <w:trHeight w:val="1425"/>
        </w:trPr>
        <w:tc>
          <w:tcPr>
            <w:tcW w:w="1683" w:type="dxa"/>
            <w:gridSpan w:val="2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hideMark/>
          </w:tcPr>
          <w:p w14:paraId="4B7D5746" w14:textId="77777777" w:rsidR="008F0FDA" w:rsidRDefault="008F0FDA">
            <w:pPr>
              <w:spacing w:after="80"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Weight Gain</w:t>
            </w:r>
          </w:p>
        </w:tc>
        <w:tc>
          <w:tcPr>
            <w:tcW w:w="191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hideMark/>
          </w:tcPr>
          <w:p w14:paraId="2289E47C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74 (0.671, 0.894)</w:t>
            </w:r>
          </w:p>
          <w:p w14:paraId="1F0F2A89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&gt;0% weight gain reduces risk of progression</w:t>
            </w:r>
          </w:p>
        </w:tc>
        <w:tc>
          <w:tcPr>
            <w:tcW w:w="191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hideMark/>
          </w:tcPr>
          <w:p w14:paraId="23DF9A2B" w14:textId="77777777" w:rsidR="008F0FDA" w:rsidRDefault="008F0FDA">
            <w:pPr>
              <w:spacing w:after="8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48 (0.716, 1.003) </w:t>
            </w:r>
          </w:p>
          <w:p w14:paraId="542A39A3" w14:textId="77777777" w:rsidR="008F0FDA" w:rsidRDefault="008F0FDA">
            <w:pPr>
              <w:spacing w:after="80" w:line="276" w:lineRule="auto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&gt;2.5% weight gain reduces risk of progression</w:t>
            </w:r>
          </w:p>
        </w:tc>
        <w:tc>
          <w:tcPr>
            <w:tcW w:w="191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72F21022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11" w:type="dxa"/>
            <w:gridSpan w:val="2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hideMark/>
          </w:tcPr>
          <w:p w14:paraId="4B61D419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48 (0.647, 0.866)</w:t>
            </w:r>
          </w:p>
          <w:p w14:paraId="0312A4B8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&gt;0% weight gain reduces risk of progression</w:t>
            </w:r>
          </w:p>
        </w:tc>
        <w:tc>
          <w:tcPr>
            <w:tcW w:w="191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hideMark/>
          </w:tcPr>
          <w:p w14:paraId="7D45CDF4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26 (0.697, 0.978)</w:t>
            </w:r>
          </w:p>
          <w:p w14:paraId="79FB02CC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&gt;2.5% weight gain reduces risk of progression</w:t>
            </w:r>
          </w:p>
        </w:tc>
        <w:tc>
          <w:tcPr>
            <w:tcW w:w="191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2DA7584D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0FDA" w14:paraId="0DBD9584" w14:textId="77777777" w:rsidTr="008F0FDA">
        <w:trPr>
          <w:trHeight w:val="1335"/>
        </w:trPr>
        <w:tc>
          <w:tcPr>
            <w:tcW w:w="1683" w:type="dxa"/>
            <w:gridSpan w:val="2"/>
            <w:tcBorders>
              <w:top w:val="single" w:sz="4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1D3B9611" w14:textId="265797EA" w:rsidR="008F0FDA" w:rsidRDefault="008F0FDA">
            <w:pPr>
              <w:spacing w:after="80"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Age </w:t>
            </w:r>
            <w:r>
              <w:rPr>
                <w:rFonts w:cs="Arial"/>
                <w:sz w:val="20"/>
                <w:szCs w:val="20"/>
              </w:rPr>
              <w:t xml:space="preserve">(&lt; 65 years </w:t>
            </w:r>
            <w:r w:rsidR="000F6180" w:rsidRPr="000F6180">
              <w:rPr>
                <w:rFonts w:cs="Arial"/>
                <w:sz w:val="20"/>
                <w:szCs w:val="20"/>
              </w:rPr>
              <w:t>vs.</w:t>
            </w:r>
            <w:r>
              <w:rPr>
                <w:rFonts w:cs="Arial"/>
                <w:sz w:val="20"/>
                <w:szCs w:val="20"/>
              </w:rPr>
              <w:t xml:space="preserve"> ≥ 65 years)</w:t>
            </w:r>
          </w:p>
        </w:tc>
        <w:tc>
          <w:tcPr>
            <w:tcW w:w="1910" w:type="dxa"/>
            <w:tcBorders>
              <w:top w:val="single" w:sz="4" w:space="0" w:color="E7E6E6" w:themeColor="background2"/>
              <w:left w:val="nil"/>
              <w:bottom w:val="single" w:sz="2" w:space="0" w:color="E7E6E6" w:themeColor="background2"/>
              <w:right w:val="nil"/>
            </w:tcBorders>
          </w:tcPr>
          <w:p w14:paraId="11F8C380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single" w:sz="4" w:space="0" w:color="E7E6E6" w:themeColor="background2"/>
              <w:left w:val="nil"/>
              <w:bottom w:val="single" w:sz="2" w:space="0" w:color="E7E6E6" w:themeColor="background2"/>
              <w:right w:val="nil"/>
            </w:tcBorders>
          </w:tcPr>
          <w:p w14:paraId="0F70B741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single" w:sz="4" w:space="0" w:color="E7E6E6" w:themeColor="background2"/>
              <w:left w:val="nil"/>
              <w:bottom w:val="single" w:sz="2" w:space="0" w:color="E7E6E6" w:themeColor="background2"/>
              <w:right w:val="nil"/>
            </w:tcBorders>
          </w:tcPr>
          <w:p w14:paraId="72330377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11" w:type="dxa"/>
            <w:gridSpan w:val="2"/>
            <w:tcBorders>
              <w:top w:val="single" w:sz="4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2A18D7AE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92 (0.985, 1.000)</w:t>
            </w:r>
          </w:p>
          <w:p w14:paraId="1616F3F9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Younger age increases risk of progression</w:t>
            </w:r>
          </w:p>
        </w:tc>
        <w:tc>
          <w:tcPr>
            <w:tcW w:w="1910" w:type="dxa"/>
            <w:tcBorders>
              <w:top w:val="single" w:sz="4" w:space="0" w:color="E7E6E6" w:themeColor="background2"/>
              <w:left w:val="nil"/>
              <w:bottom w:val="single" w:sz="2" w:space="0" w:color="E7E6E6" w:themeColor="background2"/>
              <w:right w:val="nil"/>
            </w:tcBorders>
          </w:tcPr>
          <w:p w14:paraId="099A4F0F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single" w:sz="4" w:space="0" w:color="E7E6E6" w:themeColor="background2"/>
              <w:left w:val="nil"/>
              <w:bottom w:val="single" w:sz="2" w:space="0" w:color="E7E6E6" w:themeColor="background2"/>
              <w:right w:val="nil"/>
            </w:tcBorders>
          </w:tcPr>
          <w:p w14:paraId="7FD79D61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F0FDA" w14:paraId="6CA696D7" w14:textId="77777777" w:rsidTr="008F0FDA">
        <w:trPr>
          <w:trHeight w:val="1335"/>
        </w:trPr>
        <w:tc>
          <w:tcPr>
            <w:tcW w:w="1683" w:type="dxa"/>
            <w:gridSpan w:val="2"/>
            <w:tcBorders>
              <w:top w:val="single" w:sz="4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3D1DA56C" w14:textId="0275D6D7" w:rsidR="008F0FDA" w:rsidRDefault="008F0FDA">
            <w:pPr>
              <w:spacing w:after="80"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Baseline BMI </w:t>
            </w:r>
            <w:r>
              <w:rPr>
                <w:sz w:val="20"/>
                <w:szCs w:val="20"/>
              </w:rPr>
              <w:t xml:space="preserve">(&lt; 20 </w:t>
            </w:r>
            <w:r w:rsidR="000F6180" w:rsidRPr="000F6180">
              <w:rPr>
                <w:rFonts w:cs="Arial"/>
                <w:sz w:val="20"/>
                <w:szCs w:val="20"/>
              </w:rPr>
              <w:t>vs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≥ 20 kg/m</w:t>
            </w:r>
            <w:r>
              <w:rPr>
                <w:rFonts w:cs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910" w:type="dxa"/>
            <w:tcBorders>
              <w:top w:val="single" w:sz="4" w:space="0" w:color="E7E6E6" w:themeColor="background2"/>
              <w:left w:val="nil"/>
              <w:bottom w:val="single" w:sz="2" w:space="0" w:color="E7E6E6" w:themeColor="background2"/>
              <w:right w:val="nil"/>
            </w:tcBorders>
          </w:tcPr>
          <w:p w14:paraId="355FEA1D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single" w:sz="4" w:space="0" w:color="E7E6E6" w:themeColor="background2"/>
              <w:left w:val="nil"/>
              <w:bottom w:val="single" w:sz="2" w:space="0" w:color="E7E6E6" w:themeColor="background2"/>
              <w:right w:val="nil"/>
            </w:tcBorders>
          </w:tcPr>
          <w:p w14:paraId="3BA5381F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single" w:sz="4" w:space="0" w:color="E7E6E6" w:themeColor="background2"/>
              <w:left w:val="nil"/>
              <w:bottom w:val="single" w:sz="2" w:space="0" w:color="E7E6E6" w:themeColor="background2"/>
              <w:right w:val="nil"/>
            </w:tcBorders>
          </w:tcPr>
          <w:p w14:paraId="4C66D215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11" w:type="dxa"/>
            <w:gridSpan w:val="2"/>
            <w:tcBorders>
              <w:top w:val="single" w:sz="4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1F963AC9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77 (0.961, 0.994)</w:t>
            </w:r>
          </w:p>
          <w:p w14:paraId="6159EB9D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ower BMI increases risk of progression</w:t>
            </w:r>
          </w:p>
        </w:tc>
        <w:tc>
          <w:tcPr>
            <w:tcW w:w="1910" w:type="dxa"/>
            <w:tcBorders>
              <w:top w:val="single" w:sz="4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51B0C186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75 (0.959, 0.992)</w:t>
            </w:r>
          </w:p>
          <w:p w14:paraId="04FD0335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ower BMI increases risk of progression</w:t>
            </w:r>
          </w:p>
        </w:tc>
        <w:tc>
          <w:tcPr>
            <w:tcW w:w="1911" w:type="dxa"/>
            <w:tcBorders>
              <w:top w:val="single" w:sz="4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7970AD57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76 (0.960, 0.993)</w:t>
            </w:r>
          </w:p>
          <w:p w14:paraId="72B6DF6F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ower BMI increases risk of progression</w:t>
            </w:r>
          </w:p>
        </w:tc>
      </w:tr>
      <w:tr w:rsidR="008F0FDA" w14:paraId="43EFEA47" w14:textId="77777777" w:rsidTr="008F0FDA">
        <w:trPr>
          <w:trHeight w:val="1335"/>
        </w:trPr>
        <w:tc>
          <w:tcPr>
            <w:tcW w:w="1683" w:type="dxa"/>
            <w:gridSpan w:val="2"/>
            <w:tcBorders>
              <w:top w:val="single" w:sz="4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4DF59723" w14:textId="3E99F6A1" w:rsidR="008F0FDA" w:rsidRDefault="008F0FDA">
            <w:pPr>
              <w:spacing w:after="80"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 xml:space="preserve">Smoking (Never </w:t>
            </w:r>
            <w:r w:rsidR="000F6180" w:rsidRPr="000F6180">
              <w:rPr>
                <w:rFonts w:cs="Arial"/>
                <w:sz w:val="20"/>
                <w:szCs w:val="20"/>
              </w:rPr>
              <w:t>vs.</w:t>
            </w:r>
            <w:r>
              <w:rPr>
                <w:color w:val="000000" w:themeColor="text1"/>
                <w:sz w:val="20"/>
                <w:szCs w:val="20"/>
              </w:rPr>
              <w:t xml:space="preserve"> Ever)</w:t>
            </w:r>
          </w:p>
        </w:tc>
        <w:tc>
          <w:tcPr>
            <w:tcW w:w="1910" w:type="dxa"/>
            <w:tcBorders>
              <w:top w:val="single" w:sz="4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61B3FC3E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00 (0.567, 0.863)</w:t>
            </w:r>
          </w:p>
          <w:p w14:paraId="50E0D141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ever smoking reduces risk of progression</w:t>
            </w:r>
          </w:p>
        </w:tc>
        <w:tc>
          <w:tcPr>
            <w:tcW w:w="1911" w:type="dxa"/>
            <w:tcBorders>
              <w:top w:val="single" w:sz="4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5BC898AE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90 (0.559, 0.852)</w:t>
            </w:r>
          </w:p>
          <w:p w14:paraId="399644E5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ever smoking reduces risk of progression</w:t>
            </w:r>
          </w:p>
        </w:tc>
        <w:tc>
          <w:tcPr>
            <w:tcW w:w="1910" w:type="dxa"/>
            <w:tcBorders>
              <w:top w:val="single" w:sz="4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54DDDE6E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95 (0.563, 0.858)</w:t>
            </w:r>
          </w:p>
          <w:p w14:paraId="5EAB089C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ever smoking reduces risk of progression</w:t>
            </w:r>
          </w:p>
        </w:tc>
        <w:tc>
          <w:tcPr>
            <w:tcW w:w="1911" w:type="dxa"/>
            <w:gridSpan w:val="2"/>
            <w:tcBorders>
              <w:top w:val="single" w:sz="4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62764307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09 (0.574, 0.876)</w:t>
            </w:r>
          </w:p>
          <w:p w14:paraId="6DF65522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ever smoking reduces risk of progression</w:t>
            </w:r>
          </w:p>
        </w:tc>
        <w:tc>
          <w:tcPr>
            <w:tcW w:w="1910" w:type="dxa"/>
            <w:tcBorders>
              <w:top w:val="single" w:sz="4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1E2CE148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08 (0.573, 0.874)</w:t>
            </w:r>
          </w:p>
          <w:p w14:paraId="3ACB383C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ever smoking reduces risk of progression</w:t>
            </w:r>
          </w:p>
        </w:tc>
        <w:tc>
          <w:tcPr>
            <w:tcW w:w="1911" w:type="dxa"/>
            <w:tcBorders>
              <w:top w:val="single" w:sz="4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21392EAA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13 (0.577, 0.880)</w:t>
            </w:r>
          </w:p>
          <w:p w14:paraId="29BFF392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ever smoking reduces risk of progression</w:t>
            </w:r>
          </w:p>
        </w:tc>
      </w:tr>
      <w:tr w:rsidR="008F0FDA" w14:paraId="411F973C" w14:textId="77777777" w:rsidTr="008F0FDA">
        <w:trPr>
          <w:trHeight w:val="1358"/>
        </w:trPr>
        <w:tc>
          <w:tcPr>
            <w:tcW w:w="1683" w:type="dxa"/>
            <w:gridSpan w:val="2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65FB6F25" w14:textId="4F2D2B4F" w:rsidR="008F0FDA" w:rsidRDefault="008F0FDA">
            <w:pPr>
              <w:spacing w:after="80"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Race (Asian </w:t>
            </w:r>
            <w:r w:rsidR="000F6180" w:rsidRPr="000F6180">
              <w:rPr>
                <w:rFonts w:cs="Arial"/>
                <w:sz w:val="20"/>
                <w:szCs w:val="20"/>
              </w:rPr>
              <w:t>vs.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non-Asian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10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79E3D7F9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416 (1.174, 1.709)</w:t>
            </w:r>
          </w:p>
          <w:p w14:paraId="34E15D20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sians have increased risk of progression</w:t>
            </w:r>
          </w:p>
        </w:tc>
        <w:tc>
          <w:tcPr>
            <w:tcW w:w="1911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44BE5D3B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382 (1.146, 1.667)</w:t>
            </w:r>
          </w:p>
          <w:p w14:paraId="560B7AA5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sians have increased risk of progression</w:t>
            </w:r>
          </w:p>
        </w:tc>
        <w:tc>
          <w:tcPr>
            <w:tcW w:w="1910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116D0075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363 (1.130, 1.643)</w:t>
            </w:r>
          </w:p>
          <w:p w14:paraId="1DB74D4A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sians have increased risk of progression</w:t>
            </w:r>
          </w:p>
        </w:tc>
        <w:tc>
          <w:tcPr>
            <w:tcW w:w="1911" w:type="dxa"/>
            <w:gridSpan w:val="2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1C1CDFFC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324 (1.091, 1.607)</w:t>
            </w:r>
          </w:p>
          <w:p w14:paraId="1AC980B2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sians have increased risk of progression</w:t>
            </w:r>
          </w:p>
        </w:tc>
        <w:tc>
          <w:tcPr>
            <w:tcW w:w="1910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3F5ADE58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285 (1.059, 1.558)</w:t>
            </w:r>
          </w:p>
          <w:p w14:paraId="1C1099DB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sians have increased risk of progression</w:t>
            </w:r>
          </w:p>
        </w:tc>
        <w:tc>
          <w:tcPr>
            <w:tcW w:w="1911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43EB2FC3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269 (1.047, 1.539)</w:t>
            </w:r>
          </w:p>
          <w:p w14:paraId="30943770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sians have increased risk of progression</w:t>
            </w:r>
          </w:p>
        </w:tc>
      </w:tr>
      <w:tr w:rsidR="008F0FDA" w14:paraId="421A79EE" w14:textId="77777777" w:rsidTr="008F0FDA">
        <w:trPr>
          <w:trHeight w:val="1439"/>
        </w:trPr>
        <w:tc>
          <w:tcPr>
            <w:tcW w:w="1683" w:type="dxa"/>
            <w:gridSpan w:val="2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73F9A093" w14:textId="36BCA3CE" w:rsidR="008F0FDA" w:rsidRDefault="008F0FDA">
            <w:pPr>
              <w:spacing w:after="80"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Baseline ECOG PS (0 </w:t>
            </w:r>
            <w:r w:rsidR="000F6180" w:rsidRPr="000F6180">
              <w:rPr>
                <w:rFonts w:cs="Arial"/>
                <w:sz w:val="20"/>
                <w:szCs w:val="20"/>
              </w:rPr>
              <w:t>vs.</w:t>
            </w:r>
            <w:r>
              <w:rPr>
                <w:color w:val="000000" w:themeColor="text1"/>
                <w:sz w:val="20"/>
                <w:szCs w:val="20"/>
              </w:rPr>
              <w:t xml:space="preserve"> 1)</w:t>
            </w:r>
          </w:p>
        </w:tc>
        <w:tc>
          <w:tcPr>
            <w:tcW w:w="1910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4A92280E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21 (0.708, 0.952)</w:t>
            </w:r>
          </w:p>
          <w:p w14:paraId="64177647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COG 0 reduces risk of progression</w:t>
            </w:r>
          </w:p>
        </w:tc>
        <w:tc>
          <w:tcPr>
            <w:tcW w:w="1911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73216FC9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06 (0.695, 0.934)</w:t>
            </w:r>
          </w:p>
          <w:p w14:paraId="64CA64BC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COG 0 reduces risk of progression</w:t>
            </w:r>
          </w:p>
        </w:tc>
        <w:tc>
          <w:tcPr>
            <w:tcW w:w="1910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43875DBC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97 (0.687, 0.923)</w:t>
            </w:r>
          </w:p>
          <w:p w14:paraId="3B23BC2E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COG 0 reduces risk of progression</w:t>
            </w:r>
          </w:p>
        </w:tc>
        <w:tc>
          <w:tcPr>
            <w:tcW w:w="1911" w:type="dxa"/>
            <w:gridSpan w:val="2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64F7041B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28 (0.713, 0.961)</w:t>
            </w:r>
          </w:p>
          <w:p w14:paraId="73656004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COG 0 reduces risk of progression</w:t>
            </w:r>
          </w:p>
        </w:tc>
        <w:tc>
          <w:tcPr>
            <w:tcW w:w="1910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13215BFD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23 (0.710, 0.955)</w:t>
            </w:r>
          </w:p>
          <w:p w14:paraId="01D2A6FF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COG 0 reduces risk of progression</w:t>
            </w:r>
          </w:p>
        </w:tc>
        <w:tc>
          <w:tcPr>
            <w:tcW w:w="1911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nil"/>
            </w:tcBorders>
            <w:hideMark/>
          </w:tcPr>
          <w:p w14:paraId="095D2CF4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12 (0.700, 0.941)</w:t>
            </w:r>
          </w:p>
          <w:p w14:paraId="5692357A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COG 0 reduces risk of progression</w:t>
            </w:r>
          </w:p>
        </w:tc>
      </w:tr>
      <w:tr w:rsidR="008F0FDA" w14:paraId="7C897086" w14:textId="77777777" w:rsidTr="008F0FDA">
        <w:tc>
          <w:tcPr>
            <w:tcW w:w="1683" w:type="dxa"/>
            <w:gridSpan w:val="2"/>
            <w:tcBorders>
              <w:top w:val="single" w:sz="4" w:space="0" w:color="E7E6E6" w:themeColor="background2"/>
              <w:left w:val="nil"/>
              <w:bottom w:val="single" w:sz="12" w:space="0" w:color="auto"/>
              <w:right w:val="nil"/>
            </w:tcBorders>
            <w:hideMark/>
          </w:tcPr>
          <w:p w14:paraId="0CC46A3E" w14:textId="19ED4038" w:rsidR="008F0FDA" w:rsidRDefault="008F0FDA">
            <w:pPr>
              <w:spacing w:after="80"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Baseline Stage of Disease (IIIB </w:t>
            </w:r>
            <w:r w:rsidR="009630E3" w:rsidRPr="000F6180">
              <w:rPr>
                <w:rFonts w:cs="Arial"/>
                <w:sz w:val="20"/>
                <w:szCs w:val="20"/>
              </w:rPr>
              <w:t>vs.</w:t>
            </w:r>
            <w:r>
              <w:rPr>
                <w:color w:val="000000" w:themeColor="text1"/>
                <w:sz w:val="20"/>
                <w:szCs w:val="20"/>
              </w:rPr>
              <w:t xml:space="preserve"> IV)</w:t>
            </w:r>
          </w:p>
        </w:tc>
        <w:tc>
          <w:tcPr>
            <w:tcW w:w="1910" w:type="dxa"/>
            <w:tcBorders>
              <w:top w:val="single" w:sz="4" w:space="0" w:color="E7E6E6" w:themeColor="background2"/>
              <w:left w:val="nil"/>
              <w:bottom w:val="single" w:sz="12" w:space="0" w:color="auto"/>
              <w:right w:val="nil"/>
            </w:tcBorders>
            <w:hideMark/>
          </w:tcPr>
          <w:p w14:paraId="662C8AA3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63 (0.609, 0.957)</w:t>
            </w:r>
          </w:p>
          <w:p w14:paraId="55CF7F4E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tage IIIB reduces risk of progression</w:t>
            </w:r>
          </w:p>
        </w:tc>
        <w:tc>
          <w:tcPr>
            <w:tcW w:w="1911" w:type="dxa"/>
            <w:tcBorders>
              <w:top w:val="single" w:sz="4" w:space="0" w:color="E7E6E6" w:themeColor="background2"/>
              <w:left w:val="nil"/>
              <w:bottom w:val="single" w:sz="12" w:space="0" w:color="auto"/>
              <w:right w:val="nil"/>
            </w:tcBorders>
            <w:hideMark/>
          </w:tcPr>
          <w:p w14:paraId="1453C95A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54 (0.601, 0.945)</w:t>
            </w:r>
          </w:p>
          <w:p w14:paraId="6D603864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tage IIIB reduces risk of progression</w:t>
            </w:r>
          </w:p>
        </w:tc>
        <w:tc>
          <w:tcPr>
            <w:tcW w:w="1910" w:type="dxa"/>
            <w:tcBorders>
              <w:top w:val="single" w:sz="4" w:space="0" w:color="E7E6E6" w:themeColor="background2"/>
              <w:left w:val="nil"/>
              <w:bottom w:val="single" w:sz="12" w:space="0" w:color="auto"/>
              <w:right w:val="nil"/>
            </w:tcBorders>
            <w:hideMark/>
          </w:tcPr>
          <w:p w14:paraId="1F604519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43 (0.593, 0.933)</w:t>
            </w:r>
          </w:p>
          <w:p w14:paraId="4B4791CB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tage IIIB reduces risk of progression</w:t>
            </w:r>
          </w:p>
        </w:tc>
        <w:tc>
          <w:tcPr>
            <w:tcW w:w="1911" w:type="dxa"/>
            <w:gridSpan w:val="2"/>
            <w:tcBorders>
              <w:top w:val="single" w:sz="4" w:space="0" w:color="E7E6E6" w:themeColor="background2"/>
              <w:left w:val="nil"/>
              <w:bottom w:val="single" w:sz="12" w:space="0" w:color="auto"/>
              <w:right w:val="nil"/>
            </w:tcBorders>
            <w:hideMark/>
          </w:tcPr>
          <w:p w14:paraId="13B0FE0D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69 (0.613, 0.964)</w:t>
            </w:r>
          </w:p>
          <w:p w14:paraId="080F0262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tage IIIB decreases risk of progression</w:t>
            </w:r>
          </w:p>
        </w:tc>
        <w:tc>
          <w:tcPr>
            <w:tcW w:w="1910" w:type="dxa"/>
            <w:tcBorders>
              <w:top w:val="single" w:sz="4" w:space="0" w:color="E7E6E6" w:themeColor="background2"/>
              <w:left w:val="nil"/>
              <w:bottom w:val="single" w:sz="12" w:space="0" w:color="auto"/>
              <w:right w:val="nil"/>
            </w:tcBorders>
            <w:hideMark/>
          </w:tcPr>
          <w:p w14:paraId="42DB0BEB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61 (0.606, 0.954)</w:t>
            </w:r>
          </w:p>
          <w:p w14:paraId="6865178D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tage IIIB decreases risk of progression</w:t>
            </w:r>
          </w:p>
        </w:tc>
        <w:tc>
          <w:tcPr>
            <w:tcW w:w="1911" w:type="dxa"/>
            <w:tcBorders>
              <w:top w:val="single" w:sz="4" w:space="0" w:color="E7E6E6" w:themeColor="background2"/>
              <w:left w:val="nil"/>
              <w:bottom w:val="single" w:sz="12" w:space="0" w:color="auto"/>
              <w:right w:val="nil"/>
            </w:tcBorders>
            <w:hideMark/>
          </w:tcPr>
          <w:p w14:paraId="09456C9E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50 (0.598, 0.940)</w:t>
            </w:r>
          </w:p>
          <w:p w14:paraId="4764AE8F" w14:textId="77777777" w:rsidR="008F0FDA" w:rsidRDefault="008F0FDA">
            <w:pPr>
              <w:spacing w:after="8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tage IIIB decreases risk of progression</w:t>
            </w:r>
          </w:p>
        </w:tc>
      </w:tr>
    </w:tbl>
    <w:p w14:paraId="3FAEB6F2" w14:textId="77777777" w:rsidR="008F0FDA" w:rsidRDefault="008F0FDA" w:rsidP="008F0FDA">
      <w:pPr>
        <w:spacing w:after="80" w:line="276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NOTE. Data shown as HR (95% CI).</w:t>
      </w:r>
    </w:p>
    <w:p w14:paraId="2CAD3BE8" w14:textId="77777777" w:rsidR="008F0FDA" w:rsidRDefault="008F0FDA" w:rsidP="008F0FDA">
      <w:pPr>
        <w:spacing w:after="80" w:line="276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Abbreviations: CI, confidence interval; ECOG PS, Eastern Cooperative Oncology Group performance</w:t>
      </w:r>
      <w:r>
        <w:rPr>
          <w:color w:val="000000" w:themeColor="text1"/>
        </w:rPr>
        <w:t xml:space="preserve"> </w:t>
      </w:r>
      <w:r>
        <w:rPr>
          <w:color w:val="000000" w:themeColor="text1"/>
          <w:sz w:val="20"/>
          <w:szCs w:val="20"/>
        </w:rPr>
        <w:t>score; HR, hazard ratio.</w:t>
      </w:r>
    </w:p>
    <w:p w14:paraId="0CDFEC88" w14:textId="77777777" w:rsidR="008F0FDA" w:rsidRDefault="008F0FDA" w:rsidP="008F0FDA">
      <w:pPr>
        <w:spacing w:after="80" w:line="276" w:lineRule="auto"/>
        <w:rPr>
          <w:rFonts w:cs="Arial"/>
          <w:sz w:val="20"/>
          <w:szCs w:val="20"/>
        </w:rPr>
      </w:pPr>
      <w:r>
        <w:rPr>
          <w:rFonts w:cs="Arial"/>
          <w:sz w:val="20"/>
          <w:szCs w:val="20"/>
          <w:vertAlign w:val="superscript"/>
        </w:rPr>
        <w:t>a</w:t>
      </w:r>
      <w:r>
        <w:rPr>
          <w:rFonts w:cs="Arial"/>
          <w:sz w:val="20"/>
          <w:szCs w:val="20"/>
        </w:rPr>
        <w:t xml:space="preserve"> Model I included all covariates as categorical: age (&lt;65 years, ≥65 years), sex (male, female), baseline BMI (&lt;20 kg/m</w:t>
      </w:r>
      <w:r>
        <w:rPr>
          <w:rFonts w:cs="Arial"/>
          <w:sz w:val="20"/>
          <w:szCs w:val="20"/>
          <w:vertAlign w:val="superscript"/>
        </w:rPr>
        <w:t>2</w:t>
      </w:r>
      <w:r>
        <w:rPr>
          <w:rFonts w:cs="Arial"/>
          <w:sz w:val="20"/>
          <w:szCs w:val="20"/>
        </w:rPr>
        <w:t>, ≥20 kg/m</w:t>
      </w:r>
      <w:r>
        <w:rPr>
          <w:rFonts w:cs="Arial"/>
          <w:sz w:val="20"/>
          <w:szCs w:val="20"/>
          <w:vertAlign w:val="superscript"/>
        </w:rPr>
        <w:t>2</w:t>
      </w:r>
      <w:r>
        <w:rPr>
          <w:rFonts w:cs="Arial"/>
          <w:sz w:val="20"/>
          <w:szCs w:val="20"/>
        </w:rPr>
        <w:t xml:space="preserve">), race (Asian, </w:t>
      </w:r>
      <w:proofErr w:type="spellStart"/>
      <w:r>
        <w:rPr>
          <w:rFonts w:cs="Arial"/>
          <w:sz w:val="20"/>
          <w:szCs w:val="20"/>
        </w:rPr>
        <w:t>non-Asian</w:t>
      </w:r>
      <w:proofErr w:type="spellEnd"/>
      <w:r>
        <w:rPr>
          <w:rFonts w:cs="Arial"/>
          <w:sz w:val="20"/>
          <w:szCs w:val="20"/>
        </w:rPr>
        <w:t xml:space="preserve">), smoking (never, ever), baseline ECOG (0, 1), adenocarcinoma (yes, no) and disease stage (IIIB, IV). </w:t>
      </w:r>
    </w:p>
    <w:p w14:paraId="0581C832" w14:textId="77777777" w:rsidR="008F0FDA" w:rsidRDefault="008F0FDA" w:rsidP="008F0FDA">
      <w:pPr>
        <w:spacing w:after="80" w:line="276" w:lineRule="auto"/>
        <w:rPr>
          <w:color w:val="000000" w:themeColor="text1"/>
          <w:sz w:val="20"/>
          <w:szCs w:val="20"/>
        </w:rPr>
      </w:pPr>
      <w:r>
        <w:rPr>
          <w:rFonts w:cs="Arial"/>
          <w:sz w:val="20"/>
          <w:szCs w:val="20"/>
          <w:vertAlign w:val="superscript"/>
        </w:rPr>
        <w:t>b</w:t>
      </w:r>
      <w:r>
        <w:rPr>
          <w:rFonts w:cs="Arial"/>
          <w:sz w:val="20"/>
          <w:szCs w:val="20"/>
        </w:rPr>
        <w:t xml:space="preserve"> Model II included the covariates age, baseline BMI, and baseline weight as continuous variables; and sex (male, female), race (Asian, other races </w:t>
      </w:r>
      <w:proofErr w:type="spellStart"/>
      <w:r>
        <w:rPr>
          <w:rFonts w:cs="Arial"/>
          <w:sz w:val="20"/>
          <w:szCs w:val="20"/>
        </w:rPr>
        <w:t>non-Asian</w:t>
      </w:r>
      <w:proofErr w:type="spellEnd"/>
      <w:r>
        <w:rPr>
          <w:rFonts w:cs="Arial"/>
          <w:sz w:val="20"/>
          <w:szCs w:val="20"/>
        </w:rPr>
        <w:t>), smoking (never, ever), baseline ECOG (0, 1), adenocarcinoma (yes, no) and disease stage (IIIB, IV) as categorical variables.</w:t>
      </w:r>
      <w:bookmarkEnd w:id="0"/>
    </w:p>
    <w:p w14:paraId="335D16ED" w14:textId="590249C6" w:rsidR="003341B8" w:rsidRPr="00AD2B58" w:rsidRDefault="003341B8" w:rsidP="003341B8">
      <w:pPr>
        <w:spacing w:after="160" w:line="259" w:lineRule="auto"/>
        <w:rPr>
          <w:color w:val="000000" w:themeColor="text1"/>
        </w:rPr>
      </w:pPr>
    </w:p>
    <w:sectPr w:rsidR="003341B8" w:rsidRPr="00AD2B58" w:rsidSect="00943D00">
      <w:pgSz w:w="15840" w:h="12240" w:orient="landscape"/>
      <w:pgMar w:top="1361" w:right="1418" w:bottom="1361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DFB502" w14:textId="77777777" w:rsidR="00F14CBF" w:rsidRDefault="00F14CBF" w:rsidP="005613BE">
      <w:pPr>
        <w:spacing w:after="0" w:line="240" w:lineRule="auto"/>
      </w:pPr>
      <w:r>
        <w:separator/>
      </w:r>
    </w:p>
  </w:endnote>
  <w:endnote w:type="continuationSeparator" w:id="0">
    <w:p w14:paraId="5F203A61" w14:textId="77777777" w:rsidR="00F14CBF" w:rsidRDefault="00F14CBF" w:rsidP="005613BE">
      <w:pPr>
        <w:spacing w:after="0" w:line="240" w:lineRule="auto"/>
      </w:pPr>
      <w:r>
        <w:continuationSeparator/>
      </w:r>
    </w:p>
  </w:endnote>
  <w:endnote w:type="continuationNotice" w:id="1">
    <w:p w14:paraId="48835307" w14:textId="77777777" w:rsidR="00F14CBF" w:rsidRDefault="00F14CB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342772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75CE5B" w14:textId="020E5D0D" w:rsidR="00041B98" w:rsidRDefault="00041B9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B550D0" w14:textId="77777777" w:rsidR="00041B98" w:rsidRDefault="00041B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B5E469" w14:textId="77777777" w:rsidR="00F14CBF" w:rsidRDefault="00F14CBF" w:rsidP="005613BE">
      <w:pPr>
        <w:spacing w:after="0" w:line="240" w:lineRule="auto"/>
      </w:pPr>
      <w:r>
        <w:separator/>
      </w:r>
    </w:p>
  </w:footnote>
  <w:footnote w:type="continuationSeparator" w:id="0">
    <w:p w14:paraId="41C755CE" w14:textId="77777777" w:rsidR="00F14CBF" w:rsidRDefault="00F14CBF" w:rsidP="005613BE">
      <w:pPr>
        <w:spacing w:after="0" w:line="240" w:lineRule="auto"/>
      </w:pPr>
      <w:r>
        <w:continuationSeparator/>
      </w:r>
    </w:p>
  </w:footnote>
  <w:footnote w:type="continuationNotice" w:id="1">
    <w:p w14:paraId="328CC8A8" w14:textId="77777777" w:rsidR="00F14CBF" w:rsidRDefault="00F14CB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E058C4" w14:textId="1D60CBF2" w:rsidR="00292102" w:rsidRDefault="00292102">
    <w:pPr>
      <w:pStyle w:val="Header"/>
    </w:pPr>
    <w:r>
      <w:t>Roeland et al.</w:t>
    </w:r>
  </w:p>
  <w:p w14:paraId="0FAB10B9" w14:textId="77777777" w:rsidR="00292102" w:rsidRDefault="0029210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87BB0"/>
    <w:multiLevelType w:val="hybridMultilevel"/>
    <w:tmpl w:val="C81C6CC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0D0A5B"/>
    <w:multiLevelType w:val="hybridMultilevel"/>
    <w:tmpl w:val="F1C6BE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8B7172"/>
    <w:multiLevelType w:val="hybridMultilevel"/>
    <w:tmpl w:val="D05003D8"/>
    <w:lvl w:ilvl="0" w:tplc="EF1E01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3CCA2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A682D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54A0D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60E19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E7239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2EECC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57AE4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D92DE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0BCC51D6"/>
    <w:multiLevelType w:val="multilevel"/>
    <w:tmpl w:val="8446F0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01112DE"/>
    <w:multiLevelType w:val="hybridMultilevel"/>
    <w:tmpl w:val="CDD4DC64"/>
    <w:lvl w:ilvl="0" w:tplc="0409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4D65E5"/>
    <w:multiLevelType w:val="hybridMultilevel"/>
    <w:tmpl w:val="D2046B66"/>
    <w:lvl w:ilvl="0" w:tplc="A090451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3AB2915"/>
    <w:multiLevelType w:val="hybridMultilevel"/>
    <w:tmpl w:val="944828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57086C"/>
    <w:multiLevelType w:val="hybridMultilevel"/>
    <w:tmpl w:val="B0DC6B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295EC5"/>
    <w:multiLevelType w:val="hybridMultilevel"/>
    <w:tmpl w:val="EB12B5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FF3FB5"/>
    <w:multiLevelType w:val="hybridMultilevel"/>
    <w:tmpl w:val="AD4473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1C227D"/>
    <w:multiLevelType w:val="hybridMultilevel"/>
    <w:tmpl w:val="AB80B7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D16970"/>
    <w:multiLevelType w:val="hybridMultilevel"/>
    <w:tmpl w:val="6EA63E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AD35EA"/>
    <w:multiLevelType w:val="hybridMultilevel"/>
    <w:tmpl w:val="178460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22264D"/>
    <w:multiLevelType w:val="hybridMultilevel"/>
    <w:tmpl w:val="C756D7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D32C7D"/>
    <w:multiLevelType w:val="hybridMultilevel"/>
    <w:tmpl w:val="D68AE3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9A0226"/>
    <w:multiLevelType w:val="hybridMultilevel"/>
    <w:tmpl w:val="4B6AAD12"/>
    <w:lvl w:ilvl="0" w:tplc="408CCB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FFEE5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1E278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64279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33ED7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A5004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166BD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160AE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5547D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6" w15:restartNumberingAfterBreak="0">
    <w:nsid w:val="42BB54C5"/>
    <w:multiLevelType w:val="hybridMultilevel"/>
    <w:tmpl w:val="A06CC8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5E36BB8"/>
    <w:multiLevelType w:val="hybridMultilevel"/>
    <w:tmpl w:val="72E2EB68"/>
    <w:lvl w:ilvl="0" w:tplc="A058F9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DF40D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4065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18C0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C12D1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54C7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7B2F3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8EAEC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1E8F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46E45D70"/>
    <w:multiLevelType w:val="hybridMultilevel"/>
    <w:tmpl w:val="DE0606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78B5B71"/>
    <w:multiLevelType w:val="hybridMultilevel"/>
    <w:tmpl w:val="B018FC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EC2009"/>
    <w:multiLevelType w:val="hybridMultilevel"/>
    <w:tmpl w:val="6D98E5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D7C4EC2"/>
    <w:multiLevelType w:val="hybridMultilevel"/>
    <w:tmpl w:val="773CC6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A7C1C2C"/>
    <w:multiLevelType w:val="hybridMultilevel"/>
    <w:tmpl w:val="D52EDB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DCA5CEA"/>
    <w:multiLevelType w:val="hybridMultilevel"/>
    <w:tmpl w:val="9E4C5E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0155E15"/>
    <w:multiLevelType w:val="hybridMultilevel"/>
    <w:tmpl w:val="7A187A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0671BD9"/>
    <w:multiLevelType w:val="hybridMultilevel"/>
    <w:tmpl w:val="5B0EAC3A"/>
    <w:lvl w:ilvl="0" w:tplc="4D4CC754">
      <w:start w:val="1"/>
      <w:numFmt w:val="upperLetter"/>
      <w:lvlText w:val="%1."/>
      <w:lvlJc w:val="left"/>
      <w:pPr>
        <w:ind w:left="54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6" w15:restartNumberingAfterBreak="0">
    <w:nsid w:val="60C07EC1"/>
    <w:multiLevelType w:val="hybridMultilevel"/>
    <w:tmpl w:val="0DF6DD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8217A47"/>
    <w:multiLevelType w:val="multilevel"/>
    <w:tmpl w:val="823CBCBA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713007D8"/>
    <w:multiLevelType w:val="hybridMultilevel"/>
    <w:tmpl w:val="AB36A3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076736">
    <w:abstractNumId w:val="5"/>
  </w:num>
  <w:num w:numId="2" w16cid:durableId="1323197230">
    <w:abstractNumId w:val="16"/>
  </w:num>
  <w:num w:numId="3" w16cid:durableId="1647733282">
    <w:abstractNumId w:val="8"/>
  </w:num>
  <w:num w:numId="4" w16cid:durableId="815150712">
    <w:abstractNumId w:val="13"/>
  </w:num>
  <w:num w:numId="5" w16cid:durableId="410272314">
    <w:abstractNumId w:val="10"/>
  </w:num>
  <w:num w:numId="6" w16cid:durableId="1587109992">
    <w:abstractNumId w:val="6"/>
  </w:num>
  <w:num w:numId="7" w16cid:durableId="448353836">
    <w:abstractNumId w:val="9"/>
  </w:num>
  <w:num w:numId="8" w16cid:durableId="481429742">
    <w:abstractNumId w:val="12"/>
  </w:num>
  <w:num w:numId="9" w16cid:durableId="229121537">
    <w:abstractNumId w:val="18"/>
  </w:num>
  <w:num w:numId="10" w16cid:durableId="783503556">
    <w:abstractNumId w:val="24"/>
  </w:num>
  <w:num w:numId="11" w16cid:durableId="452292924">
    <w:abstractNumId w:val="11"/>
  </w:num>
  <w:num w:numId="12" w16cid:durableId="1263731017">
    <w:abstractNumId w:val="21"/>
  </w:num>
  <w:num w:numId="13" w16cid:durableId="1538278670">
    <w:abstractNumId w:val="19"/>
  </w:num>
  <w:num w:numId="14" w16cid:durableId="955216375">
    <w:abstractNumId w:val="26"/>
  </w:num>
  <w:num w:numId="15" w16cid:durableId="740565873">
    <w:abstractNumId w:val="7"/>
  </w:num>
  <w:num w:numId="16" w16cid:durableId="483664580">
    <w:abstractNumId w:val="20"/>
  </w:num>
  <w:num w:numId="17" w16cid:durableId="1687755206">
    <w:abstractNumId w:val="25"/>
  </w:num>
  <w:num w:numId="18" w16cid:durableId="1412704123">
    <w:abstractNumId w:val="27"/>
  </w:num>
  <w:num w:numId="19" w16cid:durableId="847908715">
    <w:abstractNumId w:val="4"/>
  </w:num>
  <w:num w:numId="20" w16cid:durableId="294143481">
    <w:abstractNumId w:val="23"/>
  </w:num>
  <w:num w:numId="21" w16cid:durableId="990214589">
    <w:abstractNumId w:val="3"/>
  </w:num>
  <w:num w:numId="22" w16cid:durableId="998730270">
    <w:abstractNumId w:val="28"/>
  </w:num>
  <w:num w:numId="23" w16cid:durableId="1296716792">
    <w:abstractNumId w:val="14"/>
  </w:num>
  <w:num w:numId="24" w16cid:durableId="1963531516">
    <w:abstractNumId w:val="22"/>
  </w:num>
  <w:num w:numId="25" w16cid:durableId="1677419343">
    <w:abstractNumId w:val="0"/>
  </w:num>
  <w:num w:numId="26" w16cid:durableId="1817608130">
    <w:abstractNumId w:val="1"/>
  </w:num>
  <w:num w:numId="27" w16cid:durableId="1835416903">
    <w:abstractNumId w:val="17"/>
  </w:num>
  <w:num w:numId="28" w16cid:durableId="1138499201">
    <w:abstractNumId w:val="15"/>
  </w:num>
  <w:num w:numId="29" w16cid:durableId="1353537098">
    <w:abstractNumId w:val="2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NotTrackFormatting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Cachexia Sarc Muscl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dvd0pvpsx005edsesvrr56r5ppwzdvdzxw&quot;&gt;Oncology Databas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5&lt;/item&gt;&lt;item&gt;26&lt;/item&gt;&lt;item&gt;27&lt;/item&gt;&lt;item&gt;28&lt;/item&gt;&lt;item&gt;29&lt;/item&gt;&lt;item&gt;30&lt;/item&gt;&lt;item&gt;31&lt;/item&gt;&lt;/record-ids&gt;&lt;/item&gt;&lt;/Libraries&gt;"/>
  </w:docVars>
  <w:rsids>
    <w:rsidRoot w:val="005613BE"/>
    <w:rsid w:val="00000BDC"/>
    <w:rsid w:val="00000C43"/>
    <w:rsid w:val="0000158E"/>
    <w:rsid w:val="00003C52"/>
    <w:rsid w:val="00004071"/>
    <w:rsid w:val="000052FF"/>
    <w:rsid w:val="0000643B"/>
    <w:rsid w:val="00011465"/>
    <w:rsid w:val="00011BFB"/>
    <w:rsid w:val="00011CDC"/>
    <w:rsid w:val="00011CE1"/>
    <w:rsid w:val="000121D4"/>
    <w:rsid w:val="000124A0"/>
    <w:rsid w:val="00013390"/>
    <w:rsid w:val="00013919"/>
    <w:rsid w:val="00014758"/>
    <w:rsid w:val="000156BF"/>
    <w:rsid w:val="0001581A"/>
    <w:rsid w:val="0001719E"/>
    <w:rsid w:val="00017CB2"/>
    <w:rsid w:val="00017EDE"/>
    <w:rsid w:val="00017F68"/>
    <w:rsid w:val="000202AC"/>
    <w:rsid w:val="000205D1"/>
    <w:rsid w:val="000206CC"/>
    <w:rsid w:val="000208FC"/>
    <w:rsid w:val="000216F9"/>
    <w:rsid w:val="00022313"/>
    <w:rsid w:val="00023192"/>
    <w:rsid w:val="00025395"/>
    <w:rsid w:val="00026335"/>
    <w:rsid w:val="00031B11"/>
    <w:rsid w:val="00032223"/>
    <w:rsid w:val="000327C9"/>
    <w:rsid w:val="000329D1"/>
    <w:rsid w:val="000338D1"/>
    <w:rsid w:val="00033E20"/>
    <w:rsid w:val="000354D9"/>
    <w:rsid w:val="000355DD"/>
    <w:rsid w:val="000367DF"/>
    <w:rsid w:val="00036BD5"/>
    <w:rsid w:val="00037FBD"/>
    <w:rsid w:val="00040322"/>
    <w:rsid w:val="000416FB"/>
    <w:rsid w:val="00041B98"/>
    <w:rsid w:val="00041BFC"/>
    <w:rsid w:val="00041D44"/>
    <w:rsid w:val="00041F79"/>
    <w:rsid w:val="00042877"/>
    <w:rsid w:val="000429E5"/>
    <w:rsid w:val="000432F4"/>
    <w:rsid w:val="0004338E"/>
    <w:rsid w:val="0004419B"/>
    <w:rsid w:val="00044213"/>
    <w:rsid w:val="00044629"/>
    <w:rsid w:val="00044E56"/>
    <w:rsid w:val="000450ED"/>
    <w:rsid w:val="00045393"/>
    <w:rsid w:val="000459BD"/>
    <w:rsid w:val="00046D9B"/>
    <w:rsid w:val="00046D9F"/>
    <w:rsid w:val="000501C2"/>
    <w:rsid w:val="000507F4"/>
    <w:rsid w:val="00051483"/>
    <w:rsid w:val="00052C36"/>
    <w:rsid w:val="00052D31"/>
    <w:rsid w:val="00052F90"/>
    <w:rsid w:val="000539A1"/>
    <w:rsid w:val="00053E5D"/>
    <w:rsid w:val="00056C61"/>
    <w:rsid w:val="000574CE"/>
    <w:rsid w:val="00057824"/>
    <w:rsid w:val="0006007D"/>
    <w:rsid w:val="00060978"/>
    <w:rsid w:val="00061152"/>
    <w:rsid w:val="0006199B"/>
    <w:rsid w:val="000626DD"/>
    <w:rsid w:val="00062DC5"/>
    <w:rsid w:val="00063049"/>
    <w:rsid w:val="000641D7"/>
    <w:rsid w:val="000649C0"/>
    <w:rsid w:val="00064C20"/>
    <w:rsid w:val="00065471"/>
    <w:rsid w:val="00065F24"/>
    <w:rsid w:val="00066546"/>
    <w:rsid w:val="00067F2E"/>
    <w:rsid w:val="00071519"/>
    <w:rsid w:val="00071CF9"/>
    <w:rsid w:val="000733B9"/>
    <w:rsid w:val="000738EA"/>
    <w:rsid w:val="00073D9E"/>
    <w:rsid w:val="00073F2D"/>
    <w:rsid w:val="000744F1"/>
    <w:rsid w:val="00074A1B"/>
    <w:rsid w:val="000755DA"/>
    <w:rsid w:val="00075AFA"/>
    <w:rsid w:val="00076852"/>
    <w:rsid w:val="000770AE"/>
    <w:rsid w:val="000779C8"/>
    <w:rsid w:val="00077D44"/>
    <w:rsid w:val="000800C1"/>
    <w:rsid w:val="00080694"/>
    <w:rsid w:val="00080D9A"/>
    <w:rsid w:val="00081224"/>
    <w:rsid w:val="00082119"/>
    <w:rsid w:val="00082E57"/>
    <w:rsid w:val="00083731"/>
    <w:rsid w:val="000841F3"/>
    <w:rsid w:val="0008454D"/>
    <w:rsid w:val="00084B30"/>
    <w:rsid w:val="00084C01"/>
    <w:rsid w:val="00084C15"/>
    <w:rsid w:val="00084FA8"/>
    <w:rsid w:val="000862F1"/>
    <w:rsid w:val="0008658B"/>
    <w:rsid w:val="00087A83"/>
    <w:rsid w:val="00090890"/>
    <w:rsid w:val="00090EC4"/>
    <w:rsid w:val="00091059"/>
    <w:rsid w:val="000925BD"/>
    <w:rsid w:val="00092BD5"/>
    <w:rsid w:val="00094311"/>
    <w:rsid w:val="00094E1D"/>
    <w:rsid w:val="000957F6"/>
    <w:rsid w:val="00096A23"/>
    <w:rsid w:val="00096CD6"/>
    <w:rsid w:val="00096D32"/>
    <w:rsid w:val="000976BA"/>
    <w:rsid w:val="00097D0A"/>
    <w:rsid w:val="000A16B7"/>
    <w:rsid w:val="000A23C1"/>
    <w:rsid w:val="000A24B9"/>
    <w:rsid w:val="000A2740"/>
    <w:rsid w:val="000A316C"/>
    <w:rsid w:val="000A3FF2"/>
    <w:rsid w:val="000A44FE"/>
    <w:rsid w:val="000A4E5F"/>
    <w:rsid w:val="000A52FE"/>
    <w:rsid w:val="000A6211"/>
    <w:rsid w:val="000A6D95"/>
    <w:rsid w:val="000A7B95"/>
    <w:rsid w:val="000B06A5"/>
    <w:rsid w:val="000B0C01"/>
    <w:rsid w:val="000B15D3"/>
    <w:rsid w:val="000B2D74"/>
    <w:rsid w:val="000B399C"/>
    <w:rsid w:val="000B4BD9"/>
    <w:rsid w:val="000B5048"/>
    <w:rsid w:val="000B768C"/>
    <w:rsid w:val="000C0370"/>
    <w:rsid w:val="000C04FE"/>
    <w:rsid w:val="000C0F5E"/>
    <w:rsid w:val="000C3703"/>
    <w:rsid w:val="000C3F97"/>
    <w:rsid w:val="000C454C"/>
    <w:rsid w:val="000C4DE6"/>
    <w:rsid w:val="000C54C7"/>
    <w:rsid w:val="000C617D"/>
    <w:rsid w:val="000C68A5"/>
    <w:rsid w:val="000C6BF9"/>
    <w:rsid w:val="000C6EC7"/>
    <w:rsid w:val="000C7056"/>
    <w:rsid w:val="000C7582"/>
    <w:rsid w:val="000C76C4"/>
    <w:rsid w:val="000C76F0"/>
    <w:rsid w:val="000C78F0"/>
    <w:rsid w:val="000D002E"/>
    <w:rsid w:val="000D02AD"/>
    <w:rsid w:val="000D0437"/>
    <w:rsid w:val="000D1045"/>
    <w:rsid w:val="000D13D1"/>
    <w:rsid w:val="000D1F6E"/>
    <w:rsid w:val="000D3D87"/>
    <w:rsid w:val="000D3FBF"/>
    <w:rsid w:val="000D4067"/>
    <w:rsid w:val="000D455F"/>
    <w:rsid w:val="000D4AC8"/>
    <w:rsid w:val="000D6AE6"/>
    <w:rsid w:val="000D7196"/>
    <w:rsid w:val="000D71DF"/>
    <w:rsid w:val="000E266A"/>
    <w:rsid w:val="000E2D14"/>
    <w:rsid w:val="000E442D"/>
    <w:rsid w:val="000E47B8"/>
    <w:rsid w:val="000E522C"/>
    <w:rsid w:val="000E5748"/>
    <w:rsid w:val="000E58B9"/>
    <w:rsid w:val="000E591C"/>
    <w:rsid w:val="000E60A1"/>
    <w:rsid w:val="000E6483"/>
    <w:rsid w:val="000E6692"/>
    <w:rsid w:val="000E7736"/>
    <w:rsid w:val="000E7A5F"/>
    <w:rsid w:val="000F0078"/>
    <w:rsid w:val="000F026D"/>
    <w:rsid w:val="000F19BD"/>
    <w:rsid w:val="000F2A4C"/>
    <w:rsid w:val="000F3497"/>
    <w:rsid w:val="000F4AC2"/>
    <w:rsid w:val="000F4FF4"/>
    <w:rsid w:val="000F506A"/>
    <w:rsid w:val="000F6180"/>
    <w:rsid w:val="000F641D"/>
    <w:rsid w:val="000F7365"/>
    <w:rsid w:val="000F771D"/>
    <w:rsid w:val="000F77B2"/>
    <w:rsid w:val="000F7896"/>
    <w:rsid w:val="000F7BBE"/>
    <w:rsid w:val="00100F38"/>
    <w:rsid w:val="0010279A"/>
    <w:rsid w:val="00102C81"/>
    <w:rsid w:val="001040A8"/>
    <w:rsid w:val="0010573A"/>
    <w:rsid w:val="001068CA"/>
    <w:rsid w:val="00107489"/>
    <w:rsid w:val="0011179B"/>
    <w:rsid w:val="00111CF7"/>
    <w:rsid w:val="00112CE2"/>
    <w:rsid w:val="001158A2"/>
    <w:rsid w:val="00116EF8"/>
    <w:rsid w:val="0011767A"/>
    <w:rsid w:val="00117745"/>
    <w:rsid w:val="00120A61"/>
    <w:rsid w:val="00120D5B"/>
    <w:rsid w:val="00121ED1"/>
    <w:rsid w:val="00121FE3"/>
    <w:rsid w:val="0012233C"/>
    <w:rsid w:val="00122BC9"/>
    <w:rsid w:val="00122C48"/>
    <w:rsid w:val="00123669"/>
    <w:rsid w:val="00123DFB"/>
    <w:rsid w:val="001244F1"/>
    <w:rsid w:val="001251AD"/>
    <w:rsid w:val="00125473"/>
    <w:rsid w:val="00125E95"/>
    <w:rsid w:val="0012679E"/>
    <w:rsid w:val="001271F3"/>
    <w:rsid w:val="0013083A"/>
    <w:rsid w:val="0013105A"/>
    <w:rsid w:val="0013134F"/>
    <w:rsid w:val="00131435"/>
    <w:rsid w:val="001322AE"/>
    <w:rsid w:val="001334C4"/>
    <w:rsid w:val="00133844"/>
    <w:rsid w:val="0013387D"/>
    <w:rsid w:val="00133A4F"/>
    <w:rsid w:val="00133B21"/>
    <w:rsid w:val="00134B0D"/>
    <w:rsid w:val="00134B21"/>
    <w:rsid w:val="00134E44"/>
    <w:rsid w:val="001355D9"/>
    <w:rsid w:val="00135CBF"/>
    <w:rsid w:val="001370B3"/>
    <w:rsid w:val="0014060D"/>
    <w:rsid w:val="00140D26"/>
    <w:rsid w:val="0014177F"/>
    <w:rsid w:val="00144547"/>
    <w:rsid w:val="0014469B"/>
    <w:rsid w:val="00145307"/>
    <w:rsid w:val="00146925"/>
    <w:rsid w:val="00147F34"/>
    <w:rsid w:val="001500DF"/>
    <w:rsid w:val="00151C7C"/>
    <w:rsid w:val="001523CA"/>
    <w:rsid w:val="00152B90"/>
    <w:rsid w:val="00152D74"/>
    <w:rsid w:val="001530E2"/>
    <w:rsid w:val="0015495A"/>
    <w:rsid w:val="001553F6"/>
    <w:rsid w:val="0015612A"/>
    <w:rsid w:val="00156D62"/>
    <w:rsid w:val="00157598"/>
    <w:rsid w:val="001575EF"/>
    <w:rsid w:val="00157852"/>
    <w:rsid w:val="001611E4"/>
    <w:rsid w:val="001611FA"/>
    <w:rsid w:val="00161C2B"/>
    <w:rsid w:val="00162A8B"/>
    <w:rsid w:val="00162F0D"/>
    <w:rsid w:val="00162F31"/>
    <w:rsid w:val="00163297"/>
    <w:rsid w:val="00163880"/>
    <w:rsid w:val="00163B4C"/>
    <w:rsid w:val="00163D8B"/>
    <w:rsid w:val="00166456"/>
    <w:rsid w:val="00166B19"/>
    <w:rsid w:val="00167BF2"/>
    <w:rsid w:val="001702E9"/>
    <w:rsid w:val="001711B1"/>
    <w:rsid w:val="00171BE6"/>
    <w:rsid w:val="00172349"/>
    <w:rsid w:val="0017274E"/>
    <w:rsid w:val="001727C6"/>
    <w:rsid w:val="001729CC"/>
    <w:rsid w:val="00173564"/>
    <w:rsid w:val="00173B3B"/>
    <w:rsid w:val="00174DB2"/>
    <w:rsid w:val="00174E88"/>
    <w:rsid w:val="001769F2"/>
    <w:rsid w:val="00176E11"/>
    <w:rsid w:val="00177425"/>
    <w:rsid w:val="0018044A"/>
    <w:rsid w:val="00181255"/>
    <w:rsid w:val="00181BF2"/>
    <w:rsid w:val="00181CBA"/>
    <w:rsid w:val="00182EAD"/>
    <w:rsid w:val="00183351"/>
    <w:rsid w:val="00183663"/>
    <w:rsid w:val="00184581"/>
    <w:rsid w:val="0018501C"/>
    <w:rsid w:val="001852D6"/>
    <w:rsid w:val="00190592"/>
    <w:rsid w:val="00190876"/>
    <w:rsid w:val="0019143D"/>
    <w:rsid w:val="001918FD"/>
    <w:rsid w:val="00191D9E"/>
    <w:rsid w:val="001926A1"/>
    <w:rsid w:val="00192A82"/>
    <w:rsid w:val="0019318A"/>
    <w:rsid w:val="0019484C"/>
    <w:rsid w:val="0019590A"/>
    <w:rsid w:val="00195FAF"/>
    <w:rsid w:val="001A0450"/>
    <w:rsid w:val="001A054C"/>
    <w:rsid w:val="001A3551"/>
    <w:rsid w:val="001A3A2B"/>
    <w:rsid w:val="001A4F53"/>
    <w:rsid w:val="001A53EB"/>
    <w:rsid w:val="001A55EE"/>
    <w:rsid w:val="001A66C3"/>
    <w:rsid w:val="001A68E0"/>
    <w:rsid w:val="001A6C46"/>
    <w:rsid w:val="001B0723"/>
    <w:rsid w:val="001B138A"/>
    <w:rsid w:val="001B34D6"/>
    <w:rsid w:val="001B4145"/>
    <w:rsid w:val="001B4DE0"/>
    <w:rsid w:val="001B6DD9"/>
    <w:rsid w:val="001C0BA6"/>
    <w:rsid w:val="001C1172"/>
    <w:rsid w:val="001C11BD"/>
    <w:rsid w:val="001C20A5"/>
    <w:rsid w:val="001C24BC"/>
    <w:rsid w:val="001C259D"/>
    <w:rsid w:val="001C2D9B"/>
    <w:rsid w:val="001C31ED"/>
    <w:rsid w:val="001C34DC"/>
    <w:rsid w:val="001C363C"/>
    <w:rsid w:val="001C3F4D"/>
    <w:rsid w:val="001C415B"/>
    <w:rsid w:val="001C473E"/>
    <w:rsid w:val="001C492C"/>
    <w:rsid w:val="001C52F6"/>
    <w:rsid w:val="001C7784"/>
    <w:rsid w:val="001C7EDC"/>
    <w:rsid w:val="001D2335"/>
    <w:rsid w:val="001D4E1C"/>
    <w:rsid w:val="001D66E2"/>
    <w:rsid w:val="001D6A2C"/>
    <w:rsid w:val="001D6F4A"/>
    <w:rsid w:val="001E0EC7"/>
    <w:rsid w:val="001E118C"/>
    <w:rsid w:val="001E2509"/>
    <w:rsid w:val="001E2C9E"/>
    <w:rsid w:val="001E36CE"/>
    <w:rsid w:val="001E4E85"/>
    <w:rsid w:val="001E5201"/>
    <w:rsid w:val="001E5EBA"/>
    <w:rsid w:val="001E5F80"/>
    <w:rsid w:val="001E61D5"/>
    <w:rsid w:val="001E62E0"/>
    <w:rsid w:val="001E65E2"/>
    <w:rsid w:val="001E71A0"/>
    <w:rsid w:val="001F08C1"/>
    <w:rsid w:val="001F10C5"/>
    <w:rsid w:val="001F17A7"/>
    <w:rsid w:val="001F31F7"/>
    <w:rsid w:val="001F3CF5"/>
    <w:rsid w:val="001F4C86"/>
    <w:rsid w:val="001F5643"/>
    <w:rsid w:val="001F61BF"/>
    <w:rsid w:val="001F751A"/>
    <w:rsid w:val="00200735"/>
    <w:rsid w:val="00200F6B"/>
    <w:rsid w:val="0020104B"/>
    <w:rsid w:val="00201316"/>
    <w:rsid w:val="002015F7"/>
    <w:rsid w:val="00201DD4"/>
    <w:rsid w:val="0020379C"/>
    <w:rsid w:val="0020379F"/>
    <w:rsid w:val="00204FD8"/>
    <w:rsid w:val="00205AC5"/>
    <w:rsid w:val="00205C25"/>
    <w:rsid w:val="00205F70"/>
    <w:rsid w:val="00206498"/>
    <w:rsid w:val="00206F48"/>
    <w:rsid w:val="00207547"/>
    <w:rsid w:val="00207DF8"/>
    <w:rsid w:val="00207E17"/>
    <w:rsid w:val="00210DCD"/>
    <w:rsid w:val="002112F6"/>
    <w:rsid w:val="0021131A"/>
    <w:rsid w:val="002131C1"/>
    <w:rsid w:val="00213247"/>
    <w:rsid w:val="002136FB"/>
    <w:rsid w:val="00213852"/>
    <w:rsid w:val="00214755"/>
    <w:rsid w:val="00214812"/>
    <w:rsid w:val="00214A8C"/>
    <w:rsid w:val="00214B47"/>
    <w:rsid w:val="00214FAB"/>
    <w:rsid w:val="002154B8"/>
    <w:rsid w:val="0021627D"/>
    <w:rsid w:val="00217956"/>
    <w:rsid w:val="002215B3"/>
    <w:rsid w:val="0022205E"/>
    <w:rsid w:val="002254A2"/>
    <w:rsid w:val="00225A1A"/>
    <w:rsid w:val="002262D6"/>
    <w:rsid w:val="0022643F"/>
    <w:rsid w:val="0022685F"/>
    <w:rsid w:val="002278AA"/>
    <w:rsid w:val="00230CAD"/>
    <w:rsid w:val="002315EB"/>
    <w:rsid w:val="00231BBE"/>
    <w:rsid w:val="00232FDF"/>
    <w:rsid w:val="00233009"/>
    <w:rsid w:val="00233513"/>
    <w:rsid w:val="00233C35"/>
    <w:rsid w:val="00235006"/>
    <w:rsid w:val="002351FE"/>
    <w:rsid w:val="002354A6"/>
    <w:rsid w:val="002355F0"/>
    <w:rsid w:val="002358B5"/>
    <w:rsid w:val="00236850"/>
    <w:rsid w:val="002401B4"/>
    <w:rsid w:val="00240AE0"/>
    <w:rsid w:val="00241019"/>
    <w:rsid w:val="0024149D"/>
    <w:rsid w:val="0024153B"/>
    <w:rsid w:val="00241901"/>
    <w:rsid w:val="00241BEE"/>
    <w:rsid w:val="002422DE"/>
    <w:rsid w:val="00242C86"/>
    <w:rsid w:val="00245B0D"/>
    <w:rsid w:val="00245B25"/>
    <w:rsid w:val="00245C3C"/>
    <w:rsid w:val="00246183"/>
    <w:rsid w:val="002476BB"/>
    <w:rsid w:val="00250BA7"/>
    <w:rsid w:val="00250F84"/>
    <w:rsid w:val="00251A06"/>
    <w:rsid w:val="00253408"/>
    <w:rsid w:val="00253F20"/>
    <w:rsid w:val="002543A1"/>
    <w:rsid w:val="00255728"/>
    <w:rsid w:val="002563A3"/>
    <w:rsid w:val="00257E00"/>
    <w:rsid w:val="00260F83"/>
    <w:rsid w:val="00261160"/>
    <w:rsid w:val="00263938"/>
    <w:rsid w:val="00263CD4"/>
    <w:rsid w:val="00263E18"/>
    <w:rsid w:val="00264CB2"/>
    <w:rsid w:val="002656FE"/>
    <w:rsid w:val="002679DC"/>
    <w:rsid w:val="00267C93"/>
    <w:rsid w:val="00267E0E"/>
    <w:rsid w:val="00267E6D"/>
    <w:rsid w:val="00270172"/>
    <w:rsid w:val="00270205"/>
    <w:rsid w:val="00270441"/>
    <w:rsid w:val="002706EA"/>
    <w:rsid w:val="00270C3D"/>
    <w:rsid w:val="00272ABB"/>
    <w:rsid w:val="00272C79"/>
    <w:rsid w:val="002731C0"/>
    <w:rsid w:val="00273971"/>
    <w:rsid w:val="0027429D"/>
    <w:rsid w:val="00274978"/>
    <w:rsid w:val="00275D5E"/>
    <w:rsid w:val="00276568"/>
    <w:rsid w:val="0027674F"/>
    <w:rsid w:val="00277372"/>
    <w:rsid w:val="0028008D"/>
    <w:rsid w:val="00282F82"/>
    <w:rsid w:val="0028324C"/>
    <w:rsid w:val="002832AC"/>
    <w:rsid w:val="00284DFB"/>
    <w:rsid w:val="00285470"/>
    <w:rsid w:val="00285482"/>
    <w:rsid w:val="00285955"/>
    <w:rsid w:val="002865AC"/>
    <w:rsid w:val="00287343"/>
    <w:rsid w:val="00287357"/>
    <w:rsid w:val="002875F0"/>
    <w:rsid w:val="00287DD7"/>
    <w:rsid w:val="00287DEF"/>
    <w:rsid w:val="002909F2"/>
    <w:rsid w:val="00290B97"/>
    <w:rsid w:val="00290F95"/>
    <w:rsid w:val="00292102"/>
    <w:rsid w:val="002928F6"/>
    <w:rsid w:val="00292C0D"/>
    <w:rsid w:val="002931B2"/>
    <w:rsid w:val="0029397F"/>
    <w:rsid w:val="002939F6"/>
    <w:rsid w:val="0029430B"/>
    <w:rsid w:val="00294B63"/>
    <w:rsid w:val="00296094"/>
    <w:rsid w:val="00297370"/>
    <w:rsid w:val="002975C7"/>
    <w:rsid w:val="002A0407"/>
    <w:rsid w:val="002A138B"/>
    <w:rsid w:val="002A38CE"/>
    <w:rsid w:val="002A5EBE"/>
    <w:rsid w:val="002A6178"/>
    <w:rsid w:val="002A66C5"/>
    <w:rsid w:val="002A6B9F"/>
    <w:rsid w:val="002A6BA0"/>
    <w:rsid w:val="002A704D"/>
    <w:rsid w:val="002A778E"/>
    <w:rsid w:val="002A7E55"/>
    <w:rsid w:val="002B0865"/>
    <w:rsid w:val="002B1B85"/>
    <w:rsid w:val="002B1C04"/>
    <w:rsid w:val="002B2A10"/>
    <w:rsid w:val="002B2B50"/>
    <w:rsid w:val="002B3519"/>
    <w:rsid w:val="002B4297"/>
    <w:rsid w:val="002B66E0"/>
    <w:rsid w:val="002B7D7C"/>
    <w:rsid w:val="002C00F8"/>
    <w:rsid w:val="002C0BCF"/>
    <w:rsid w:val="002C169E"/>
    <w:rsid w:val="002C23DD"/>
    <w:rsid w:val="002C3BBF"/>
    <w:rsid w:val="002C56B2"/>
    <w:rsid w:val="002C586D"/>
    <w:rsid w:val="002C5CAC"/>
    <w:rsid w:val="002C6764"/>
    <w:rsid w:val="002C6972"/>
    <w:rsid w:val="002C72DC"/>
    <w:rsid w:val="002C78AF"/>
    <w:rsid w:val="002D0321"/>
    <w:rsid w:val="002D05DC"/>
    <w:rsid w:val="002D12DE"/>
    <w:rsid w:val="002D1608"/>
    <w:rsid w:val="002D17E7"/>
    <w:rsid w:val="002D1C35"/>
    <w:rsid w:val="002D3519"/>
    <w:rsid w:val="002D3E0C"/>
    <w:rsid w:val="002D41F0"/>
    <w:rsid w:val="002D4649"/>
    <w:rsid w:val="002D4AAF"/>
    <w:rsid w:val="002D6042"/>
    <w:rsid w:val="002D712B"/>
    <w:rsid w:val="002E072C"/>
    <w:rsid w:val="002E0A2D"/>
    <w:rsid w:val="002E26CD"/>
    <w:rsid w:val="002E3C4E"/>
    <w:rsid w:val="002E3D7B"/>
    <w:rsid w:val="002E4F74"/>
    <w:rsid w:val="002E55C7"/>
    <w:rsid w:val="002E5793"/>
    <w:rsid w:val="002E5B0B"/>
    <w:rsid w:val="002E6130"/>
    <w:rsid w:val="002E681D"/>
    <w:rsid w:val="002E7554"/>
    <w:rsid w:val="002E7574"/>
    <w:rsid w:val="002F0102"/>
    <w:rsid w:val="002F0EFB"/>
    <w:rsid w:val="002F1237"/>
    <w:rsid w:val="002F17FA"/>
    <w:rsid w:val="002F19DD"/>
    <w:rsid w:val="002F1B39"/>
    <w:rsid w:val="002F1FC4"/>
    <w:rsid w:val="002F313F"/>
    <w:rsid w:val="002F3306"/>
    <w:rsid w:val="002F358B"/>
    <w:rsid w:val="002F3B17"/>
    <w:rsid w:val="002F3BBB"/>
    <w:rsid w:val="002F4D81"/>
    <w:rsid w:val="002F50C7"/>
    <w:rsid w:val="0030155A"/>
    <w:rsid w:val="00302175"/>
    <w:rsid w:val="00302B6C"/>
    <w:rsid w:val="00303340"/>
    <w:rsid w:val="00303774"/>
    <w:rsid w:val="00303CBF"/>
    <w:rsid w:val="00303FE8"/>
    <w:rsid w:val="00304A1A"/>
    <w:rsid w:val="00305243"/>
    <w:rsid w:val="0030562F"/>
    <w:rsid w:val="00306405"/>
    <w:rsid w:val="003072A8"/>
    <w:rsid w:val="00307910"/>
    <w:rsid w:val="003079D2"/>
    <w:rsid w:val="00307D04"/>
    <w:rsid w:val="003104FD"/>
    <w:rsid w:val="003106F2"/>
    <w:rsid w:val="00310E15"/>
    <w:rsid w:val="00311635"/>
    <w:rsid w:val="003121B6"/>
    <w:rsid w:val="0031364F"/>
    <w:rsid w:val="00313F79"/>
    <w:rsid w:val="003151ED"/>
    <w:rsid w:val="00316394"/>
    <w:rsid w:val="00317855"/>
    <w:rsid w:val="0032030A"/>
    <w:rsid w:val="003204D1"/>
    <w:rsid w:val="00320864"/>
    <w:rsid w:val="003214F7"/>
    <w:rsid w:val="003219A8"/>
    <w:rsid w:val="003223F8"/>
    <w:rsid w:val="003225AD"/>
    <w:rsid w:val="00322B45"/>
    <w:rsid w:val="00322CA7"/>
    <w:rsid w:val="00324D24"/>
    <w:rsid w:val="00325960"/>
    <w:rsid w:val="00326EFA"/>
    <w:rsid w:val="003310D9"/>
    <w:rsid w:val="00331234"/>
    <w:rsid w:val="003313F1"/>
    <w:rsid w:val="00331D29"/>
    <w:rsid w:val="00331ECA"/>
    <w:rsid w:val="00332C99"/>
    <w:rsid w:val="00332D40"/>
    <w:rsid w:val="00332DC5"/>
    <w:rsid w:val="003341B8"/>
    <w:rsid w:val="0033433F"/>
    <w:rsid w:val="003350EE"/>
    <w:rsid w:val="00335A47"/>
    <w:rsid w:val="00335CF9"/>
    <w:rsid w:val="0033615B"/>
    <w:rsid w:val="00336957"/>
    <w:rsid w:val="003372C9"/>
    <w:rsid w:val="00337A5F"/>
    <w:rsid w:val="00340D78"/>
    <w:rsid w:val="00342879"/>
    <w:rsid w:val="00342A26"/>
    <w:rsid w:val="003450CD"/>
    <w:rsid w:val="003451A5"/>
    <w:rsid w:val="00345292"/>
    <w:rsid w:val="0034591F"/>
    <w:rsid w:val="00347056"/>
    <w:rsid w:val="00347351"/>
    <w:rsid w:val="003475A9"/>
    <w:rsid w:val="003478E5"/>
    <w:rsid w:val="003527EA"/>
    <w:rsid w:val="00353917"/>
    <w:rsid w:val="003540EF"/>
    <w:rsid w:val="00356B6B"/>
    <w:rsid w:val="00356CD0"/>
    <w:rsid w:val="003576ED"/>
    <w:rsid w:val="00357A77"/>
    <w:rsid w:val="00360B6E"/>
    <w:rsid w:val="003622E7"/>
    <w:rsid w:val="003654AF"/>
    <w:rsid w:val="003657A8"/>
    <w:rsid w:val="003658C4"/>
    <w:rsid w:val="00366901"/>
    <w:rsid w:val="00367A07"/>
    <w:rsid w:val="00370214"/>
    <w:rsid w:val="003704C1"/>
    <w:rsid w:val="0037288B"/>
    <w:rsid w:val="00372F04"/>
    <w:rsid w:val="00374964"/>
    <w:rsid w:val="003755A2"/>
    <w:rsid w:val="0037751B"/>
    <w:rsid w:val="00377B8C"/>
    <w:rsid w:val="003806A6"/>
    <w:rsid w:val="00382754"/>
    <w:rsid w:val="00382B49"/>
    <w:rsid w:val="0038310E"/>
    <w:rsid w:val="0038372D"/>
    <w:rsid w:val="00384F21"/>
    <w:rsid w:val="0038559F"/>
    <w:rsid w:val="003858CC"/>
    <w:rsid w:val="00385FA0"/>
    <w:rsid w:val="0038739C"/>
    <w:rsid w:val="00391244"/>
    <w:rsid w:val="0039217D"/>
    <w:rsid w:val="0039400A"/>
    <w:rsid w:val="0039481A"/>
    <w:rsid w:val="003957E5"/>
    <w:rsid w:val="00395C26"/>
    <w:rsid w:val="00395F1A"/>
    <w:rsid w:val="003962A4"/>
    <w:rsid w:val="00396749"/>
    <w:rsid w:val="00397078"/>
    <w:rsid w:val="003978D6"/>
    <w:rsid w:val="003A01A6"/>
    <w:rsid w:val="003A0366"/>
    <w:rsid w:val="003A1708"/>
    <w:rsid w:val="003A2618"/>
    <w:rsid w:val="003A3344"/>
    <w:rsid w:val="003A35BC"/>
    <w:rsid w:val="003A3795"/>
    <w:rsid w:val="003A38EB"/>
    <w:rsid w:val="003A5A23"/>
    <w:rsid w:val="003A5B31"/>
    <w:rsid w:val="003A602B"/>
    <w:rsid w:val="003A6196"/>
    <w:rsid w:val="003A6363"/>
    <w:rsid w:val="003A6AC1"/>
    <w:rsid w:val="003A730F"/>
    <w:rsid w:val="003A7788"/>
    <w:rsid w:val="003A7D6C"/>
    <w:rsid w:val="003B0454"/>
    <w:rsid w:val="003B3C8E"/>
    <w:rsid w:val="003B3D97"/>
    <w:rsid w:val="003B3E42"/>
    <w:rsid w:val="003B3FA9"/>
    <w:rsid w:val="003B3FBE"/>
    <w:rsid w:val="003B4C6E"/>
    <w:rsid w:val="003B4FA3"/>
    <w:rsid w:val="003B5B93"/>
    <w:rsid w:val="003C11DC"/>
    <w:rsid w:val="003C16DD"/>
    <w:rsid w:val="003C1BE0"/>
    <w:rsid w:val="003C2483"/>
    <w:rsid w:val="003C3358"/>
    <w:rsid w:val="003C5510"/>
    <w:rsid w:val="003C5CDF"/>
    <w:rsid w:val="003C6AED"/>
    <w:rsid w:val="003D092A"/>
    <w:rsid w:val="003D0970"/>
    <w:rsid w:val="003D0CE0"/>
    <w:rsid w:val="003D0D7B"/>
    <w:rsid w:val="003D161D"/>
    <w:rsid w:val="003D357B"/>
    <w:rsid w:val="003D4809"/>
    <w:rsid w:val="003D67D1"/>
    <w:rsid w:val="003D72F3"/>
    <w:rsid w:val="003D7490"/>
    <w:rsid w:val="003D7D19"/>
    <w:rsid w:val="003E0C92"/>
    <w:rsid w:val="003E1748"/>
    <w:rsid w:val="003E19AF"/>
    <w:rsid w:val="003E287A"/>
    <w:rsid w:val="003E3823"/>
    <w:rsid w:val="003E3AD1"/>
    <w:rsid w:val="003E3F45"/>
    <w:rsid w:val="003E4C47"/>
    <w:rsid w:val="003E53D7"/>
    <w:rsid w:val="003E56A1"/>
    <w:rsid w:val="003E6303"/>
    <w:rsid w:val="003E6AB1"/>
    <w:rsid w:val="003E766C"/>
    <w:rsid w:val="003F0837"/>
    <w:rsid w:val="003F1581"/>
    <w:rsid w:val="003F1F10"/>
    <w:rsid w:val="003F2312"/>
    <w:rsid w:val="003F2548"/>
    <w:rsid w:val="003F2691"/>
    <w:rsid w:val="003F29EA"/>
    <w:rsid w:val="003F2BB7"/>
    <w:rsid w:val="003F3A2D"/>
    <w:rsid w:val="003F3EF4"/>
    <w:rsid w:val="003F6521"/>
    <w:rsid w:val="003F680E"/>
    <w:rsid w:val="004003A7"/>
    <w:rsid w:val="00401674"/>
    <w:rsid w:val="004017AE"/>
    <w:rsid w:val="004026D2"/>
    <w:rsid w:val="0040387C"/>
    <w:rsid w:val="00403F12"/>
    <w:rsid w:val="00405A95"/>
    <w:rsid w:val="004065DC"/>
    <w:rsid w:val="004077E4"/>
    <w:rsid w:val="00407E89"/>
    <w:rsid w:val="00407EF7"/>
    <w:rsid w:val="0041014C"/>
    <w:rsid w:val="004108A7"/>
    <w:rsid w:val="004114FE"/>
    <w:rsid w:val="00411756"/>
    <w:rsid w:val="00411CB4"/>
    <w:rsid w:val="00414CF1"/>
    <w:rsid w:val="00414DB8"/>
    <w:rsid w:val="004157A3"/>
    <w:rsid w:val="00416A1D"/>
    <w:rsid w:val="00416F2D"/>
    <w:rsid w:val="004173DF"/>
    <w:rsid w:val="00417E1C"/>
    <w:rsid w:val="00423F9A"/>
    <w:rsid w:val="0042422B"/>
    <w:rsid w:val="00425686"/>
    <w:rsid w:val="00425BDB"/>
    <w:rsid w:val="00425FA7"/>
    <w:rsid w:val="0042692C"/>
    <w:rsid w:val="00426C95"/>
    <w:rsid w:val="00427338"/>
    <w:rsid w:val="004274CB"/>
    <w:rsid w:val="00431666"/>
    <w:rsid w:val="00431C24"/>
    <w:rsid w:val="0043322A"/>
    <w:rsid w:val="0043495E"/>
    <w:rsid w:val="004356DF"/>
    <w:rsid w:val="00437AC5"/>
    <w:rsid w:val="00441AF5"/>
    <w:rsid w:val="004427FB"/>
    <w:rsid w:val="004435FF"/>
    <w:rsid w:val="00444C7B"/>
    <w:rsid w:val="004503FA"/>
    <w:rsid w:val="0045089F"/>
    <w:rsid w:val="00452567"/>
    <w:rsid w:val="00452A5B"/>
    <w:rsid w:val="00453769"/>
    <w:rsid w:val="004538F9"/>
    <w:rsid w:val="00454DB4"/>
    <w:rsid w:val="0045507F"/>
    <w:rsid w:val="00455F44"/>
    <w:rsid w:val="00456BE7"/>
    <w:rsid w:val="004573C2"/>
    <w:rsid w:val="004576A6"/>
    <w:rsid w:val="00457AF8"/>
    <w:rsid w:val="004609BC"/>
    <w:rsid w:val="00460B90"/>
    <w:rsid w:val="0046169F"/>
    <w:rsid w:val="004616C0"/>
    <w:rsid w:val="00462652"/>
    <w:rsid w:val="00462D21"/>
    <w:rsid w:val="004634A7"/>
    <w:rsid w:val="004639AB"/>
    <w:rsid w:val="00463D2E"/>
    <w:rsid w:val="00463D46"/>
    <w:rsid w:val="004658C4"/>
    <w:rsid w:val="00465DEF"/>
    <w:rsid w:val="00465E41"/>
    <w:rsid w:val="00465E88"/>
    <w:rsid w:val="00466532"/>
    <w:rsid w:val="00466B91"/>
    <w:rsid w:val="00466F05"/>
    <w:rsid w:val="004670BF"/>
    <w:rsid w:val="004677CD"/>
    <w:rsid w:val="0047010E"/>
    <w:rsid w:val="004708B8"/>
    <w:rsid w:val="0047154B"/>
    <w:rsid w:val="00471638"/>
    <w:rsid w:val="004717EE"/>
    <w:rsid w:val="004719A8"/>
    <w:rsid w:val="00471AC6"/>
    <w:rsid w:val="00472C99"/>
    <w:rsid w:val="004746E1"/>
    <w:rsid w:val="00474B25"/>
    <w:rsid w:val="00476009"/>
    <w:rsid w:val="0047618B"/>
    <w:rsid w:val="0047799B"/>
    <w:rsid w:val="00477E5B"/>
    <w:rsid w:val="004806CC"/>
    <w:rsid w:val="0048088A"/>
    <w:rsid w:val="0048194E"/>
    <w:rsid w:val="0048196C"/>
    <w:rsid w:val="00482285"/>
    <w:rsid w:val="00484039"/>
    <w:rsid w:val="00484156"/>
    <w:rsid w:val="00485236"/>
    <w:rsid w:val="00485473"/>
    <w:rsid w:val="00486772"/>
    <w:rsid w:val="004871B8"/>
    <w:rsid w:val="004874B0"/>
    <w:rsid w:val="004908CA"/>
    <w:rsid w:val="00491B93"/>
    <w:rsid w:val="00491DCF"/>
    <w:rsid w:val="004926B6"/>
    <w:rsid w:val="0049383B"/>
    <w:rsid w:val="0049487A"/>
    <w:rsid w:val="00495D79"/>
    <w:rsid w:val="00496A04"/>
    <w:rsid w:val="00496CDC"/>
    <w:rsid w:val="00497472"/>
    <w:rsid w:val="0049748A"/>
    <w:rsid w:val="00497C3C"/>
    <w:rsid w:val="00497D65"/>
    <w:rsid w:val="004A06E6"/>
    <w:rsid w:val="004A0EF7"/>
    <w:rsid w:val="004A10E5"/>
    <w:rsid w:val="004A159E"/>
    <w:rsid w:val="004A1828"/>
    <w:rsid w:val="004A1AA3"/>
    <w:rsid w:val="004A1E12"/>
    <w:rsid w:val="004A2204"/>
    <w:rsid w:val="004A2557"/>
    <w:rsid w:val="004A32D8"/>
    <w:rsid w:val="004A4C79"/>
    <w:rsid w:val="004A5399"/>
    <w:rsid w:val="004A5B5D"/>
    <w:rsid w:val="004A60C0"/>
    <w:rsid w:val="004A626D"/>
    <w:rsid w:val="004A6276"/>
    <w:rsid w:val="004B0CF9"/>
    <w:rsid w:val="004B1390"/>
    <w:rsid w:val="004B1B7F"/>
    <w:rsid w:val="004B20CE"/>
    <w:rsid w:val="004B2E67"/>
    <w:rsid w:val="004B3061"/>
    <w:rsid w:val="004B359F"/>
    <w:rsid w:val="004B3B10"/>
    <w:rsid w:val="004B49A1"/>
    <w:rsid w:val="004B5100"/>
    <w:rsid w:val="004B571E"/>
    <w:rsid w:val="004B6847"/>
    <w:rsid w:val="004B70E1"/>
    <w:rsid w:val="004B7F7C"/>
    <w:rsid w:val="004C04BB"/>
    <w:rsid w:val="004C1430"/>
    <w:rsid w:val="004C1C5F"/>
    <w:rsid w:val="004C208C"/>
    <w:rsid w:val="004C2165"/>
    <w:rsid w:val="004C23A7"/>
    <w:rsid w:val="004C26EA"/>
    <w:rsid w:val="004C32FA"/>
    <w:rsid w:val="004C35E4"/>
    <w:rsid w:val="004C363A"/>
    <w:rsid w:val="004C379F"/>
    <w:rsid w:val="004C3ED5"/>
    <w:rsid w:val="004C448C"/>
    <w:rsid w:val="004C6980"/>
    <w:rsid w:val="004C6B51"/>
    <w:rsid w:val="004C6DD0"/>
    <w:rsid w:val="004C6FDB"/>
    <w:rsid w:val="004C78CE"/>
    <w:rsid w:val="004D0B1A"/>
    <w:rsid w:val="004D0F4B"/>
    <w:rsid w:val="004D2004"/>
    <w:rsid w:val="004D242B"/>
    <w:rsid w:val="004D32BC"/>
    <w:rsid w:val="004D4651"/>
    <w:rsid w:val="004D5286"/>
    <w:rsid w:val="004D6445"/>
    <w:rsid w:val="004D77F7"/>
    <w:rsid w:val="004D7C62"/>
    <w:rsid w:val="004E32C9"/>
    <w:rsid w:val="004E3498"/>
    <w:rsid w:val="004E34BA"/>
    <w:rsid w:val="004E37B9"/>
    <w:rsid w:val="004E434C"/>
    <w:rsid w:val="004E4721"/>
    <w:rsid w:val="004E4A9F"/>
    <w:rsid w:val="004E4AE5"/>
    <w:rsid w:val="004E4BE9"/>
    <w:rsid w:val="004E4D90"/>
    <w:rsid w:val="004E5005"/>
    <w:rsid w:val="004E5861"/>
    <w:rsid w:val="004E5FB8"/>
    <w:rsid w:val="004E7015"/>
    <w:rsid w:val="004E7368"/>
    <w:rsid w:val="004F0804"/>
    <w:rsid w:val="004F15C3"/>
    <w:rsid w:val="004F1688"/>
    <w:rsid w:val="004F214D"/>
    <w:rsid w:val="004F2A6B"/>
    <w:rsid w:val="004F2F31"/>
    <w:rsid w:val="004F360C"/>
    <w:rsid w:val="004F461F"/>
    <w:rsid w:val="004F4E3A"/>
    <w:rsid w:val="004F4FCB"/>
    <w:rsid w:val="004F64D8"/>
    <w:rsid w:val="004F6BC3"/>
    <w:rsid w:val="004F7E6D"/>
    <w:rsid w:val="0050321B"/>
    <w:rsid w:val="00503C88"/>
    <w:rsid w:val="00504D77"/>
    <w:rsid w:val="005053D4"/>
    <w:rsid w:val="005056E7"/>
    <w:rsid w:val="00505ABB"/>
    <w:rsid w:val="00505F33"/>
    <w:rsid w:val="005065E7"/>
    <w:rsid w:val="00506A2D"/>
    <w:rsid w:val="00506C87"/>
    <w:rsid w:val="00507288"/>
    <w:rsid w:val="0050796C"/>
    <w:rsid w:val="00507A4D"/>
    <w:rsid w:val="005101A9"/>
    <w:rsid w:val="00510AA6"/>
    <w:rsid w:val="00510CCA"/>
    <w:rsid w:val="005112EA"/>
    <w:rsid w:val="00511A83"/>
    <w:rsid w:val="005150CD"/>
    <w:rsid w:val="005164A9"/>
    <w:rsid w:val="00517139"/>
    <w:rsid w:val="0051751E"/>
    <w:rsid w:val="00517530"/>
    <w:rsid w:val="00520ACB"/>
    <w:rsid w:val="00521707"/>
    <w:rsid w:val="005272A0"/>
    <w:rsid w:val="00527909"/>
    <w:rsid w:val="00527CB4"/>
    <w:rsid w:val="00530E59"/>
    <w:rsid w:val="0053114E"/>
    <w:rsid w:val="00531869"/>
    <w:rsid w:val="00531A07"/>
    <w:rsid w:val="00532DBD"/>
    <w:rsid w:val="0053341D"/>
    <w:rsid w:val="00533F11"/>
    <w:rsid w:val="00533F86"/>
    <w:rsid w:val="005353FF"/>
    <w:rsid w:val="00535AA5"/>
    <w:rsid w:val="00537DA9"/>
    <w:rsid w:val="00540203"/>
    <w:rsid w:val="005402DA"/>
    <w:rsid w:val="005404AC"/>
    <w:rsid w:val="00540926"/>
    <w:rsid w:val="00541822"/>
    <w:rsid w:val="00541F19"/>
    <w:rsid w:val="0054260E"/>
    <w:rsid w:val="00542FD1"/>
    <w:rsid w:val="00542FDF"/>
    <w:rsid w:val="00543CC5"/>
    <w:rsid w:val="00543D11"/>
    <w:rsid w:val="0054407F"/>
    <w:rsid w:val="00545B9D"/>
    <w:rsid w:val="005465E9"/>
    <w:rsid w:val="00546627"/>
    <w:rsid w:val="005502A1"/>
    <w:rsid w:val="00550F0E"/>
    <w:rsid w:val="0055127A"/>
    <w:rsid w:val="00551651"/>
    <w:rsid w:val="00551E97"/>
    <w:rsid w:val="00551EC7"/>
    <w:rsid w:val="005533A4"/>
    <w:rsid w:val="00555976"/>
    <w:rsid w:val="00555CCB"/>
    <w:rsid w:val="00557820"/>
    <w:rsid w:val="0056053F"/>
    <w:rsid w:val="005607E8"/>
    <w:rsid w:val="00560B42"/>
    <w:rsid w:val="005613BE"/>
    <w:rsid w:val="00561876"/>
    <w:rsid w:val="00561F4C"/>
    <w:rsid w:val="00561F6B"/>
    <w:rsid w:val="00561FD7"/>
    <w:rsid w:val="00563260"/>
    <w:rsid w:val="00563806"/>
    <w:rsid w:val="0056525D"/>
    <w:rsid w:val="00565CC4"/>
    <w:rsid w:val="005667F6"/>
    <w:rsid w:val="005668D9"/>
    <w:rsid w:val="00566E21"/>
    <w:rsid w:val="00567307"/>
    <w:rsid w:val="005678C2"/>
    <w:rsid w:val="005707E7"/>
    <w:rsid w:val="00570C5B"/>
    <w:rsid w:val="00571E86"/>
    <w:rsid w:val="0057288B"/>
    <w:rsid w:val="00573CFF"/>
    <w:rsid w:val="00573D89"/>
    <w:rsid w:val="005758E3"/>
    <w:rsid w:val="00576A86"/>
    <w:rsid w:val="00576BB9"/>
    <w:rsid w:val="005777E3"/>
    <w:rsid w:val="00577806"/>
    <w:rsid w:val="00580123"/>
    <w:rsid w:val="005808A6"/>
    <w:rsid w:val="005809CB"/>
    <w:rsid w:val="00581E5D"/>
    <w:rsid w:val="005824C7"/>
    <w:rsid w:val="0058286E"/>
    <w:rsid w:val="0058313C"/>
    <w:rsid w:val="0058338D"/>
    <w:rsid w:val="00583E70"/>
    <w:rsid w:val="00584472"/>
    <w:rsid w:val="00584ACE"/>
    <w:rsid w:val="00584BEE"/>
    <w:rsid w:val="005857DF"/>
    <w:rsid w:val="005863EE"/>
    <w:rsid w:val="00586D48"/>
    <w:rsid w:val="005903B7"/>
    <w:rsid w:val="00590C70"/>
    <w:rsid w:val="00590F1D"/>
    <w:rsid w:val="00591442"/>
    <w:rsid w:val="005917A9"/>
    <w:rsid w:val="00591936"/>
    <w:rsid w:val="00591CA5"/>
    <w:rsid w:val="00591CF0"/>
    <w:rsid w:val="00592B11"/>
    <w:rsid w:val="005938E7"/>
    <w:rsid w:val="005938FC"/>
    <w:rsid w:val="00593979"/>
    <w:rsid w:val="0059509C"/>
    <w:rsid w:val="00595477"/>
    <w:rsid w:val="0059588F"/>
    <w:rsid w:val="00595A4C"/>
    <w:rsid w:val="00595D5A"/>
    <w:rsid w:val="00595E4B"/>
    <w:rsid w:val="005962FF"/>
    <w:rsid w:val="00597117"/>
    <w:rsid w:val="005A0345"/>
    <w:rsid w:val="005A0431"/>
    <w:rsid w:val="005A04FC"/>
    <w:rsid w:val="005A0B6F"/>
    <w:rsid w:val="005A205F"/>
    <w:rsid w:val="005A2685"/>
    <w:rsid w:val="005A31B3"/>
    <w:rsid w:val="005A3E5F"/>
    <w:rsid w:val="005A3E9C"/>
    <w:rsid w:val="005A4637"/>
    <w:rsid w:val="005A4E02"/>
    <w:rsid w:val="005A4F65"/>
    <w:rsid w:val="005A5C65"/>
    <w:rsid w:val="005A5EF4"/>
    <w:rsid w:val="005A5FF9"/>
    <w:rsid w:val="005A65E9"/>
    <w:rsid w:val="005A6F28"/>
    <w:rsid w:val="005A6F2D"/>
    <w:rsid w:val="005B04BB"/>
    <w:rsid w:val="005B1C2A"/>
    <w:rsid w:val="005B3F4F"/>
    <w:rsid w:val="005B6DDE"/>
    <w:rsid w:val="005C2BD3"/>
    <w:rsid w:val="005C2E5A"/>
    <w:rsid w:val="005C502F"/>
    <w:rsid w:val="005C611A"/>
    <w:rsid w:val="005C6C2F"/>
    <w:rsid w:val="005C6CF1"/>
    <w:rsid w:val="005C7511"/>
    <w:rsid w:val="005C7B07"/>
    <w:rsid w:val="005C7E60"/>
    <w:rsid w:val="005D04DB"/>
    <w:rsid w:val="005D1381"/>
    <w:rsid w:val="005D1495"/>
    <w:rsid w:val="005D1636"/>
    <w:rsid w:val="005D1668"/>
    <w:rsid w:val="005D17E4"/>
    <w:rsid w:val="005D1841"/>
    <w:rsid w:val="005D3DA2"/>
    <w:rsid w:val="005D4544"/>
    <w:rsid w:val="005D5314"/>
    <w:rsid w:val="005D6210"/>
    <w:rsid w:val="005D756E"/>
    <w:rsid w:val="005E011C"/>
    <w:rsid w:val="005E14CA"/>
    <w:rsid w:val="005E1AE4"/>
    <w:rsid w:val="005E1CA6"/>
    <w:rsid w:val="005E1CBC"/>
    <w:rsid w:val="005E332D"/>
    <w:rsid w:val="005E3F1D"/>
    <w:rsid w:val="005E4B61"/>
    <w:rsid w:val="005E548F"/>
    <w:rsid w:val="005E7C93"/>
    <w:rsid w:val="005F0962"/>
    <w:rsid w:val="005F0CBB"/>
    <w:rsid w:val="005F11B8"/>
    <w:rsid w:val="005F15F2"/>
    <w:rsid w:val="005F17E4"/>
    <w:rsid w:val="005F2013"/>
    <w:rsid w:val="005F218D"/>
    <w:rsid w:val="005F2412"/>
    <w:rsid w:val="005F298F"/>
    <w:rsid w:val="005F3062"/>
    <w:rsid w:val="005F3063"/>
    <w:rsid w:val="005F3CB4"/>
    <w:rsid w:val="005F3CBC"/>
    <w:rsid w:val="005F3CC6"/>
    <w:rsid w:val="005F4EDF"/>
    <w:rsid w:val="005F5BDF"/>
    <w:rsid w:val="005F6857"/>
    <w:rsid w:val="005F749C"/>
    <w:rsid w:val="00600344"/>
    <w:rsid w:val="00600B8D"/>
    <w:rsid w:val="00600CB4"/>
    <w:rsid w:val="00600EC5"/>
    <w:rsid w:val="006012EA"/>
    <w:rsid w:val="006018C7"/>
    <w:rsid w:val="00602FA9"/>
    <w:rsid w:val="006057F3"/>
    <w:rsid w:val="00607F5F"/>
    <w:rsid w:val="00610992"/>
    <w:rsid w:val="00611A92"/>
    <w:rsid w:val="00611C23"/>
    <w:rsid w:val="00611CC8"/>
    <w:rsid w:val="006131EA"/>
    <w:rsid w:val="006138DF"/>
    <w:rsid w:val="00615748"/>
    <w:rsid w:val="00615C57"/>
    <w:rsid w:val="00616084"/>
    <w:rsid w:val="00621187"/>
    <w:rsid w:val="0062122D"/>
    <w:rsid w:val="0062167B"/>
    <w:rsid w:val="00621AB2"/>
    <w:rsid w:val="00622AF8"/>
    <w:rsid w:val="00623064"/>
    <w:rsid w:val="00623E3B"/>
    <w:rsid w:val="006242E2"/>
    <w:rsid w:val="00624C6F"/>
    <w:rsid w:val="00626056"/>
    <w:rsid w:val="00626DDA"/>
    <w:rsid w:val="00627CCA"/>
    <w:rsid w:val="006308D5"/>
    <w:rsid w:val="00631AEF"/>
    <w:rsid w:val="00631AFD"/>
    <w:rsid w:val="006323D8"/>
    <w:rsid w:val="00634386"/>
    <w:rsid w:val="006343F4"/>
    <w:rsid w:val="00634620"/>
    <w:rsid w:val="00635284"/>
    <w:rsid w:val="006364C9"/>
    <w:rsid w:val="00636AE7"/>
    <w:rsid w:val="00636AF3"/>
    <w:rsid w:val="00640C6B"/>
    <w:rsid w:val="00640CF3"/>
    <w:rsid w:val="006419D3"/>
    <w:rsid w:val="0064236B"/>
    <w:rsid w:val="00642ADD"/>
    <w:rsid w:val="00642E14"/>
    <w:rsid w:val="00643A51"/>
    <w:rsid w:val="006440E5"/>
    <w:rsid w:val="006442F4"/>
    <w:rsid w:val="006448F5"/>
    <w:rsid w:val="006461A7"/>
    <w:rsid w:val="00646E30"/>
    <w:rsid w:val="006476D7"/>
    <w:rsid w:val="006477C1"/>
    <w:rsid w:val="0065169E"/>
    <w:rsid w:val="00652E2C"/>
    <w:rsid w:val="00655BB8"/>
    <w:rsid w:val="0065603D"/>
    <w:rsid w:val="006568E4"/>
    <w:rsid w:val="00656DE0"/>
    <w:rsid w:val="006602AF"/>
    <w:rsid w:val="00660CA8"/>
    <w:rsid w:val="00660DB7"/>
    <w:rsid w:val="006625B1"/>
    <w:rsid w:val="006637E1"/>
    <w:rsid w:val="006649F5"/>
    <w:rsid w:val="00664B0B"/>
    <w:rsid w:val="006666ED"/>
    <w:rsid w:val="00666E89"/>
    <w:rsid w:val="00667A58"/>
    <w:rsid w:val="00667EBB"/>
    <w:rsid w:val="006702E2"/>
    <w:rsid w:val="00671426"/>
    <w:rsid w:val="00671846"/>
    <w:rsid w:val="0067198E"/>
    <w:rsid w:val="00672AB5"/>
    <w:rsid w:val="00672F3F"/>
    <w:rsid w:val="006733AA"/>
    <w:rsid w:val="00673998"/>
    <w:rsid w:val="00677228"/>
    <w:rsid w:val="00677493"/>
    <w:rsid w:val="00677874"/>
    <w:rsid w:val="00680DF0"/>
    <w:rsid w:val="0068101A"/>
    <w:rsid w:val="00682246"/>
    <w:rsid w:val="006823D5"/>
    <w:rsid w:val="00682425"/>
    <w:rsid w:val="0068342B"/>
    <w:rsid w:val="0068423D"/>
    <w:rsid w:val="00684734"/>
    <w:rsid w:val="00684BEC"/>
    <w:rsid w:val="0068647A"/>
    <w:rsid w:val="00686671"/>
    <w:rsid w:val="00687DDD"/>
    <w:rsid w:val="00690E31"/>
    <w:rsid w:val="00691FF6"/>
    <w:rsid w:val="00693A72"/>
    <w:rsid w:val="00694682"/>
    <w:rsid w:val="0069485A"/>
    <w:rsid w:val="00694918"/>
    <w:rsid w:val="00694ABA"/>
    <w:rsid w:val="0069558B"/>
    <w:rsid w:val="00695ABB"/>
    <w:rsid w:val="00695ACA"/>
    <w:rsid w:val="006975DE"/>
    <w:rsid w:val="006A032D"/>
    <w:rsid w:val="006A041D"/>
    <w:rsid w:val="006A1D54"/>
    <w:rsid w:val="006A1D72"/>
    <w:rsid w:val="006A21BA"/>
    <w:rsid w:val="006A3CE5"/>
    <w:rsid w:val="006A44FD"/>
    <w:rsid w:val="006A46F6"/>
    <w:rsid w:val="006A4C2D"/>
    <w:rsid w:val="006A5891"/>
    <w:rsid w:val="006A5A70"/>
    <w:rsid w:val="006A5DA9"/>
    <w:rsid w:val="006A6A81"/>
    <w:rsid w:val="006A7FE0"/>
    <w:rsid w:val="006B1463"/>
    <w:rsid w:val="006B1D97"/>
    <w:rsid w:val="006B2C43"/>
    <w:rsid w:val="006B2F4F"/>
    <w:rsid w:val="006B3256"/>
    <w:rsid w:val="006B3297"/>
    <w:rsid w:val="006B33E6"/>
    <w:rsid w:val="006B438E"/>
    <w:rsid w:val="006B461E"/>
    <w:rsid w:val="006B49C6"/>
    <w:rsid w:val="006B6F3E"/>
    <w:rsid w:val="006B7162"/>
    <w:rsid w:val="006C0EDD"/>
    <w:rsid w:val="006C1D38"/>
    <w:rsid w:val="006C2270"/>
    <w:rsid w:val="006C4077"/>
    <w:rsid w:val="006C7A56"/>
    <w:rsid w:val="006D072D"/>
    <w:rsid w:val="006D0861"/>
    <w:rsid w:val="006D2143"/>
    <w:rsid w:val="006D293E"/>
    <w:rsid w:val="006D2A61"/>
    <w:rsid w:val="006D2E42"/>
    <w:rsid w:val="006D3213"/>
    <w:rsid w:val="006D356A"/>
    <w:rsid w:val="006D3DA6"/>
    <w:rsid w:val="006D3E92"/>
    <w:rsid w:val="006D4C69"/>
    <w:rsid w:val="006D6612"/>
    <w:rsid w:val="006D71A5"/>
    <w:rsid w:val="006E0E02"/>
    <w:rsid w:val="006E154C"/>
    <w:rsid w:val="006E2587"/>
    <w:rsid w:val="006E31AF"/>
    <w:rsid w:val="006E352E"/>
    <w:rsid w:val="006E35CA"/>
    <w:rsid w:val="006E3C6B"/>
    <w:rsid w:val="006E4C4A"/>
    <w:rsid w:val="006E4E26"/>
    <w:rsid w:val="006E4EA0"/>
    <w:rsid w:val="006E583A"/>
    <w:rsid w:val="006E58A0"/>
    <w:rsid w:val="006E647A"/>
    <w:rsid w:val="006E6858"/>
    <w:rsid w:val="006E6BA6"/>
    <w:rsid w:val="006E6F4F"/>
    <w:rsid w:val="006F00A4"/>
    <w:rsid w:val="006F0CEA"/>
    <w:rsid w:val="006F1B3B"/>
    <w:rsid w:val="006F1C24"/>
    <w:rsid w:val="006F27CD"/>
    <w:rsid w:val="006F2E8F"/>
    <w:rsid w:val="006F3055"/>
    <w:rsid w:val="006F31BE"/>
    <w:rsid w:val="006F3E35"/>
    <w:rsid w:val="006F4C25"/>
    <w:rsid w:val="006F5D11"/>
    <w:rsid w:val="006F696E"/>
    <w:rsid w:val="006F74CC"/>
    <w:rsid w:val="00700767"/>
    <w:rsid w:val="00700951"/>
    <w:rsid w:val="00700EE1"/>
    <w:rsid w:val="0070151D"/>
    <w:rsid w:val="0070178F"/>
    <w:rsid w:val="0070194F"/>
    <w:rsid w:val="00701E70"/>
    <w:rsid w:val="00701E80"/>
    <w:rsid w:val="0070301F"/>
    <w:rsid w:val="007036B2"/>
    <w:rsid w:val="00703B21"/>
    <w:rsid w:val="00706706"/>
    <w:rsid w:val="00706A1E"/>
    <w:rsid w:val="00706DCB"/>
    <w:rsid w:val="00707889"/>
    <w:rsid w:val="00711C09"/>
    <w:rsid w:val="00712008"/>
    <w:rsid w:val="00712443"/>
    <w:rsid w:val="007127AE"/>
    <w:rsid w:val="007131DB"/>
    <w:rsid w:val="0071348C"/>
    <w:rsid w:val="00716682"/>
    <w:rsid w:val="00716729"/>
    <w:rsid w:val="00716F95"/>
    <w:rsid w:val="00717303"/>
    <w:rsid w:val="00720FC4"/>
    <w:rsid w:val="0072157D"/>
    <w:rsid w:val="0072254D"/>
    <w:rsid w:val="00722847"/>
    <w:rsid w:val="00722DBF"/>
    <w:rsid w:val="00722FCB"/>
    <w:rsid w:val="007231B9"/>
    <w:rsid w:val="00723C7F"/>
    <w:rsid w:val="00725BC0"/>
    <w:rsid w:val="00726FD0"/>
    <w:rsid w:val="00727602"/>
    <w:rsid w:val="007301B5"/>
    <w:rsid w:val="00730511"/>
    <w:rsid w:val="00730E16"/>
    <w:rsid w:val="00730F88"/>
    <w:rsid w:val="007313CC"/>
    <w:rsid w:val="0073154F"/>
    <w:rsid w:val="00731852"/>
    <w:rsid w:val="007322C7"/>
    <w:rsid w:val="00735247"/>
    <w:rsid w:val="00735FB2"/>
    <w:rsid w:val="00736D91"/>
    <w:rsid w:val="00740BE8"/>
    <w:rsid w:val="00740D63"/>
    <w:rsid w:val="0074102A"/>
    <w:rsid w:val="00741EEF"/>
    <w:rsid w:val="00742D92"/>
    <w:rsid w:val="007430B5"/>
    <w:rsid w:val="007438F8"/>
    <w:rsid w:val="007440BB"/>
    <w:rsid w:val="007440DC"/>
    <w:rsid w:val="00744248"/>
    <w:rsid w:val="00744302"/>
    <w:rsid w:val="00744955"/>
    <w:rsid w:val="00744D3A"/>
    <w:rsid w:val="007458C8"/>
    <w:rsid w:val="00745CBA"/>
    <w:rsid w:val="00746595"/>
    <w:rsid w:val="007469A2"/>
    <w:rsid w:val="00747255"/>
    <w:rsid w:val="0075236D"/>
    <w:rsid w:val="0075277E"/>
    <w:rsid w:val="00753219"/>
    <w:rsid w:val="00753CF2"/>
    <w:rsid w:val="00754928"/>
    <w:rsid w:val="00755500"/>
    <w:rsid w:val="00755D83"/>
    <w:rsid w:val="007562E5"/>
    <w:rsid w:val="00756D70"/>
    <w:rsid w:val="0075795E"/>
    <w:rsid w:val="00757C31"/>
    <w:rsid w:val="007603AD"/>
    <w:rsid w:val="00760682"/>
    <w:rsid w:val="00761307"/>
    <w:rsid w:val="00763699"/>
    <w:rsid w:val="00765D6E"/>
    <w:rsid w:val="00766F3B"/>
    <w:rsid w:val="007679BE"/>
    <w:rsid w:val="00767A64"/>
    <w:rsid w:val="0077004E"/>
    <w:rsid w:val="00770E61"/>
    <w:rsid w:val="00771274"/>
    <w:rsid w:val="007717D8"/>
    <w:rsid w:val="00772045"/>
    <w:rsid w:val="00772966"/>
    <w:rsid w:val="00774537"/>
    <w:rsid w:val="00774DD5"/>
    <w:rsid w:val="00774FE8"/>
    <w:rsid w:val="00774FF4"/>
    <w:rsid w:val="00775E7B"/>
    <w:rsid w:val="007769E7"/>
    <w:rsid w:val="00776AAB"/>
    <w:rsid w:val="00776EC8"/>
    <w:rsid w:val="00777747"/>
    <w:rsid w:val="00777F19"/>
    <w:rsid w:val="00780A58"/>
    <w:rsid w:val="00780F1E"/>
    <w:rsid w:val="00781A78"/>
    <w:rsid w:val="007822CA"/>
    <w:rsid w:val="00782DC3"/>
    <w:rsid w:val="00784F46"/>
    <w:rsid w:val="00785C79"/>
    <w:rsid w:val="007860E9"/>
    <w:rsid w:val="00791540"/>
    <w:rsid w:val="00792A21"/>
    <w:rsid w:val="00792BD1"/>
    <w:rsid w:val="007936A6"/>
    <w:rsid w:val="00794146"/>
    <w:rsid w:val="00794714"/>
    <w:rsid w:val="0079549C"/>
    <w:rsid w:val="007955C7"/>
    <w:rsid w:val="00797576"/>
    <w:rsid w:val="007A210C"/>
    <w:rsid w:val="007A3D20"/>
    <w:rsid w:val="007A45BC"/>
    <w:rsid w:val="007A4A4F"/>
    <w:rsid w:val="007A55C4"/>
    <w:rsid w:val="007A5789"/>
    <w:rsid w:val="007A5830"/>
    <w:rsid w:val="007A59D8"/>
    <w:rsid w:val="007A687C"/>
    <w:rsid w:val="007A6EC1"/>
    <w:rsid w:val="007A769C"/>
    <w:rsid w:val="007B0CBC"/>
    <w:rsid w:val="007B16BD"/>
    <w:rsid w:val="007B22C1"/>
    <w:rsid w:val="007B2B56"/>
    <w:rsid w:val="007B3CDB"/>
    <w:rsid w:val="007B409F"/>
    <w:rsid w:val="007B4844"/>
    <w:rsid w:val="007B5D05"/>
    <w:rsid w:val="007B7EDC"/>
    <w:rsid w:val="007C3B4E"/>
    <w:rsid w:val="007C47DB"/>
    <w:rsid w:val="007C545C"/>
    <w:rsid w:val="007C6242"/>
    <w:rsid w:val="007C62E9"/>
    <w:rsid w:val="007C6320"/>
    <w:rsid w:val="007C6CFB"/>
    <w:rsid w:val="007C718F"/>
    <w:rsid w:val="007C782C"/>
    <w:rsid w:val="007C7A26"/>
    <w:rsid w:val="007D0D90"/>
    <w:rsid w:val="007D173C"/>
    <w:rsid w:val="007D196F"/>
    <w:rsid w:val="007D1CD1"/>
    <w:rsid w:val="007D1E60"/>
    <w:rsid w:val="007D2E73"/>
    <w:rsid w:val="007D5E0B"/>
    <w:rsid w:val="007D74C8"/>
    <w:rsid w:val="007E11BB"/>
    <w:rsid w:val="007E1913"/>
    <w:rsid w:val="007E280A"/>
    <w:rsid w:val="007E2C1E"/>
    <w:rsid w:val="007E2C5E"/>
    <w:rsid w:val="007E2F27"/>
    <w:rsid w:val="007E4112"/>
    <w:rsid w:val="007E527C"/>
    <w:rsid w:val="007E6EBB"/>
    <w:rsid w:val="007E6F7E"/>
    <w:rsid w:val="007E778D"/>
    <w:rsid w:val="007E7D78"/>
    <w:rsid w:val="007F0A4A"/>
    <w:rsid w:val="007F0CF6"/>
    <w:rsid w:val="007F0FB0"/>
    <w:rsid w:val="007F18E7"/>
    <w:rsid w:val="007F1EF7"/>
    <w:rsid w:val="007F2037"/>
    <w:rsid w:val="007F225C"/>
    <w:rsid w:val="007F291D"/>
    <w:rsid w:val="007F4463"/>
    <w:rsid w:val="007F60BC"/>
    <w:rsid w:val="007F7012"/>
    <w:rsid w:val="00800769"/>
    <w:rsid w:val="00801671"/>
    <w:rsid w:val="00803245"/>
    <w:rsid w:val="0080373B"/>
    <w:rsid w:val="00803945"/>
    <w:rsid w:val="00804215"/>
    <w:rsid w:val="00804D87"/>
    <w:rsid w:val="008058E6"/>
    <w:rsid w:val="00806E32"/>
    <w:rsid w:val="008100B1"/>
    <w:rsid w:val="00811C42"/>
    <w:rsid w:val="00812102"/>
    <w:rsid w:val="008125BE"/>
    <w:rsid w:val="00812967"/>
    <w:rsid w:val="00812B6C"/>
    <w:rsid w:val="00813105"/>
    <w:rsid w:val="008133E7"/>
    <w:rsid w:val="00813618"/>
    <w:rsid w:val="00813E87"/>
    <w:rsid w:val="00814394"/>
    <w:rsid w:val="00814D6F"/>
    <w:rsid w:val="0081607A"/>
    <w:rsid w:val="00816EBE"/>
    <w:rsid w:val="008173C6"/>
    <w:rsid w:val="008177D7"/>
    <w:rsid w:val="00817D31"/>
    <w:rsid w:val="00820203"/>
    <w:rsid w:val="00820478"/>
    <w:rsid w:val="00820D3B"/>
    <w:rsid w:val="00820DAA"/>
    <w:rsid w:val="00821564"/>
    <w:rsid w:val="00823760"/>
    <w:rsid w:val="008237B8"/>
    <w:rsid w:val="0082389E"/>
    <w:rsid w:val="00824568"/>
    <w:rsid w:val="00824C0D"/>
    <w:rsid w:val="00824EAC"/>
    <w:rsid w:val="008253D8"/>
    <w:rsid w:val="00825A14"/>
    <w:rsid w:val="00825EF2"/>
    <w:rsid w:val="00826E94"/>
    <w:rsid w:val="00830295"/>
    <w:rsid w:val="008303D0"/>
    <w:rsid w:val="00830A5D"/>
    <w:rsid w:val="00830E33"/>
    <w:rsid w:val="00830F77"/>
    <w:rsid w:val="008312CD"/>
    <w:rsid w:val="008314C0"/>
    <w:rsid w:val="00835306"/>
    <w:rsid w:val="0083567C"/>
    <w:rsid w:val="008358D4"/>
    <w:rsid w:val="008362EA"/>
    <w:rsid w:val="008378A6"/>
    <w:rsid w:val="008403F9"/>
    <w:rsid w:val="00840B50"/>
    <w:rsid w:val="00840C55"/>
    <w:rsid w:val="00843862"/>
    <w:rsid w:val="00845008"/>
    <w:rsid w:val="00846870"/>
    <w:rsid w:val="00847B19"/>
    <w:rsid w:val="00850A55"/>
    <w:rsid w:val="00851152"/>
    <w:rsid w:val="008525B4"/>
    <w:rsid w:val="00852F20"/>
    <w:rsid w:val="008530DD"/>
    <w:rsid w:val="0085676F"/>
    <w:rsid w:val="00860478"/>
    <w:rsid w:val="00861876"/>
    <w:rsid w:val="00861FE1"/>
    <w:rsid w:val="00862649"/>
    <w:rsid w:val="008644D6"/>
    <w:rsid w:val="008647A7"/>
    <w:rsid w:val="008656BA"/>
    <w:rsid w:val="0086598D"/>
    <w:rsid w:val="0086692D"/>
    <w:rsid w:val="00867A1E"/>
    <w:rsid w:val="008712FF"/>
    <w:rsid w:val="008738C9"/>
    <w:rsid w:val="00873DE5"/>
    <w:rsid w:val="00874076"/>
    <w:rsid w:val="00874213"/>
    <w:rsid w:val="008746EB"/>
    <w:rsid w:val="00875EE3"/>
    <w:rsid w:val="00875FB9"/>
    <w:rsid w:val="008764B4"/>
    <w:rsid w:val="00876E0C"/>
    <w:rsid w:val="008772C6"/>
    <w:rsid w:val="00880434"/>
    <w:rsid w:val="008806AE"/>
    <w:rsid w:val="008817FC"/>
    <w:rsid w:val="0088195C"/>
    <w:rsid w:val="0088235C"/>
    <w:rsid w:val="008828B3"/>
    <w:rsid w:val="00882EC9"/>
    <w:rsid w:val="00883273"/>
    <w:rsid w:val="00883721"/>
    <w:rsid w:val="00884BF2"/>
    <w:rsid w:val="00885629"/>
    <w:rsid w:val="008856A0"/>
    <w:rsid w:val="00885D79"/>
    <w:rsid w:val="008869F6"/>
    <w:rsid w:val="00886FE6"/>
    <w:rsid w:val="008908AD"/>
    <w:rsid w:val="00892EC6"/>
    <w:rsid w:val="00894268"/>
    <w:rsid w:val="008948E9"/>
    <w:rsid w:val="00894F9C"/>
    <w:rsid w:val="0089595F"/>
    <w:rsid w:val="008969CA"/>
    <w:rsid w:val="00896E71"/>
    <w:rsid w:val="008978A7"/>
    <w:rsid w:val="00897994"/>
    <w:rsid w:val="00897D08"/>
    <w:rsid w:val="00897F6A"/>
    <w:rsid w:val="008A0380"/>
    <w:rsid w:val="008A0B01"/>
    <w:rsid w:val="008A1496"/>
    <w:rsid w:val="008A18F6"/>
    <w:rsid w:val="008A1BB1"/>
    <w:rsid w:val="008A1D11"/>
    <w:rsid w:val="008A3608"/>
    <w:rsid w:val="008A3B7A"/>
    <w:rsid w:val="008A6FF3"/>
    <w:rsid w:val="008A7E43"/>
    <w:rsid w:val="008B0693"/>
    <w:rsid w:val="008B08B6"/>
    <w:rsid w:val="008B1846"/>
    <w:rsid w:val="008B2DE4"/>
    <w:rsid w:val="008B3C63"/>
    <w:rsid w:val="008B3E85"/>
    <w:rsid w:val="008B4A50"/>
    <w:rsid w:val="008B4D40"/>
    <w:rsid w:val="008B5AD0"/>
    <w:rsid w:val="008B6374"/>
    <w:rsid w:val="008B6431"/>
    <w:rsid w:val="008B72B4"/>
    <w:rsid w:val="008B7789"/>
    <w:rsid w:val="008B78AF"/>
    <w:rsid w:val="008B7CFA"/>
    <w:rsid w:val="008C08ED"/>
    <w:rsid w:val="008C28C2"/>
    <w:rsid w:val="008C3687"/>
    <w:rsid w:val="008C3B67"/>
    <w:rsid w:val="008C5B1C"/>
    <w:rsid w:val="008C6215"/>
    <w:rsid w:val="008C730F"/>
    <w:rsid w:val="008C75EE"/>
    <w:rsid w:val="008C7E28"/>
    <w:rsid w:val="008D09D7"/>
    <w:rsid w:val="008D13F6"/>
    <w:rsid w:val="008D15CD"/>
    <w:rsid w:val="008D1B46"/>
    <w:rsid w:val="008D3731"/>
    <w:rsid w:val="008D5041"/>
    <w:rsid w:val="008D52E9"/>
    <w:rsid w:val="008D57FA"/>
    <w:rsid w:val="008D58C8"/>
    <w:rsid w:val="008D5A29"/>
    <w:rsid w:val="008D5CCE"/>
    <w:rsid w:val="008D61F1"/>
    <w:rsid w:val="008D7148"/>
    <w:rsid w:val="008D7176"/>
    <w:rsid w:val="008D7436"/>
    <w:rsid w:val="008D7B89"/>
    <w:rsid w:val="008E076A"/>
    <w:rsid w:val="008E0FAF"/>
    <w:rsid w:val="008E1B11"/>
    <w:rsid w:val="008E3BE2"/>
    <w:rsid w:val="008E638D"/>
    <w:rsid w:val="008E7CEB"/>
    <w:rsid w:val="008E7F1A"/>
    <w:rsid w:val="008F0FDA"/>
    <w:rsid w:val="008F1136"/>
    <w:rsid w:val="008F150F"/>
    <w:rsid w:val="008F1746"/>
    <w:rsid w:val="008F2C81"/>
    <w:rsid w:val="008F2E51"/>
    <w:rsid w:val="008F43F7"/>
    <w:rsid w:val="008F4433"/>
    <w:rsid w:val="008F44EB"/>
    <w:rsid w:val="008F5007"/>
    <w:rsid w:val="008F562F"/>
    <w:rsid w:val="008F5B0E"/>
    <w:rsid w:val="008F7461"/>
    <w:rsid w:val="008F77C3"/>
    <w:rsid w:val="00901255"/>
    <w:rsid w:val="00906E49"/>
    <w:rsid w:val="00911989"/>
    <w:rsid w:val="009124C2"/>
    <w:rsid w:val="00912940"/>
    <w:rsid w:val="009139AD"/>
    <w:rsid w:val="00913B9E"/>
    <w:rsid w:val="00914538"/>
    <w:rsid w:val="0091482A"/>
    <w:rsid w:val="00916AFB"/>
    <w:rsid w:val="00916BC3"/>
    <w:rsid w:val="009179B3"/>
    <w:rsid w:val="0092004D"/>
    <w:rsid w:val="009202DA"/>
    <w:rsid w:val="00920528"/>
    <w:rsid w:val="00920C5F"/>
    <w:rsid w:val="00921243"/>
    <w:rsid w:val="009217D5"/>
    <w:rsid w:val="0092455D"/>
    <w:rsid w:val="009262F8"/>
    <w:rsid w:val="00927030"/>
    <w:rsid w:val="00927122"/>
    <w:rsid w:val="0093234B"/>
    <w:rsid w:val="00932406"/>
    <w:rsid w:val="00933AD8"/>
    <w:rsid w:val="00934A73"/>
    <w:rsid w:val="009354E0"/>
    <w:rsid w:val="00935E73"/>
    <w:rsid w:val="0093728C"/>
    <w:rsid w:val="00942BDF"/>
    <w:rsid w:val="00943D00"/>
    <w:rsid w:val="00944576"/>
    <w:rsid w:val="00944988"/>
    <w:rsid w:val="00944F60"/>
    <w:rsid w:val="00951863"/>
    <w:rsid w:val="00951BD5"/>
    <w:rsid w:val="00951BD6"/>
    <w:rsid w:val="009524ED"/>
    <w:rsid w:val="00953A6D"/>
    <w:rsid w:val="00953AEB"/>
    <w:rsid w:val="00954A28"/>
    <w:rsid w:val="00954DBF"/>
    <w:rsid w:val="00955620"/>
    <w:rsid w:val="009559D0"/>
    <w:rsid w:val="00955B77"/>
    <w:rsid w:val="009563F6"/>
    <w:rsid w:val="009577C2"/>
    <w:rsid w:val="00960EB3"/>
    <w:rsid w:val="009617FD"/>
    <w:rsid w:val="00963085"/>
    <w:rsid w:val="009630E3"/>
    <w:rsid w:val="009639E6"/>
    <w:rsid w:val="0096434C"/>
    <w:rsid w:val="00965D5B"/>
    <w:rsid w:val="00966217"/>
    <w:rsid w:val="009705ED"/>
    <w:rsid w:val="00970E37"/>
    <w:rsid w:val="0097221B"/>
    <w:rsid w:val="0097288B"/>
    <w:rsid w:val="00973332"/>
    <w:rsid w:val="0097451A"/>
    <w:rsid w:val="00974821"/>
    <w:rsid w:val="009758DC"/>
    <w:rsid w:val="00976A26"/>
    <w:rsid w:val="00976B3E"/>
    <w:rsid w:val="009773FA"/>
    <w:rsid w:val="00980306"/>
    <w:rsid w:val="00980EB3"/>
    <w:rsid w:val="009842C3"/>
    <w:rsid w:val="00984AD9"/>
    <w:rsid w:val="0098633D"/>
    <w:rsid w:val="00987028"/>
    <w:rsid w:val="009876C4"/>
    <w:rsid w:val="00987E85"/>
    <w:rsid w:val="00990092"/>
    <w:rsid w:val="009901CB"/>
    <w:rsid w:val="00991E15"/>
    <w:rsid w:val="00991F11"/>
    <w:rsid w:val="00993A08"/>
    <w:rsid w:val="009950A0"/>
    <w:rsid w:val="009956D2"/>
    <w:rsid w:val="00995EA3"/>
    <w:rsid w:val="009968FB"/>
    <w:rsid w:val="00996B89"/>
    <w:rsid w:val="0099777C"/>
    <w:rsid w:val="00997AA3"/>
    <w:rsid w:val="009A197C"/>
    <w:rsid w:val="009A1BCB"/>
    <w:rsid w:val="009A2504"/>
    <w:rsid w:val="009A444F"/>
    <w:rsid w:val="009A4963"/>
    <w:rsid w:val="009A51DA"/>
    <w:rsid w:val="009A5D8F"/>
    <w:rsid w:val="009A64A9"/>
    <w:rsid w:val="009A64C2"/>
    <w:rsid w:val="009A6984"/>
    <w:rsid w:val="009B012D"/>
    <w:rsid w:val="009B0699"/>
    <w:rsid w:val="009B0A72"/>
    <w:rsid w:val="009B60B0"/>
    <w:rsid w:val="009B656A"/>
    <w:rsid w:val="009B7ED3"/>
    <w:rsid w:val="009C0054"/>
    <w:rsid w:val="009C099B"/>
    <w:rsid w:val="009C1B1C"/>
    <w:rsid w:val="009C1E53"/>
    <w:rsid w:val="009C1EFD"/>
    <w:rsid w:val="009C42E7"/>
    <w:rsid w:val="009C4537"/>
    <w:rsid w:val="009C4A2C"/>
    <w:rsid w:val="009C5C2C"/>
    <w:rsid w:val="009C7306"/>
    <w:rsid w:val="009D0F74"/>
    <w:rsid w:val="009D20DB"/>
    <w:rsid w:val="009D3504"/>
    <w:rsid w:val="009D35A9"/>
    <w:rsid w:val="009D3BDA"/>
    <w:rsid w:val="009D47C7"/>
    <w:rsid w:val="009D563F"/>
    <w:rsid w:val="009D613B"/>
    <w:rsid w:val="009D68F8"/>
    <w:rsid w:val="009D6A4E"/>
    <w:rsid w:val="009D6AA1"/>
    <w:rsid w:val="009D6D90"/>
    <w:rsid w:val="009D6F30"/>
    <w:rsid w:val="009D70E4"/>
    <w:rsid w:val="009D7B6D"/>
    <w:rsid w:val="009E17AE"/>
    <w:rsid w:val="009E195C"/>
    <w:rsid w:val="009E1C4B"/>
    <w:rsid w:val="009E3333"/>
    <w:rsid w:val="009E39E7"/>
    <w:rsid w:val="009E3FC8"/>
    <w:rsid w:val="009E4D78"/>
    <w:rsid w:val="009E60ED"/>
    <w:rsid w:val="009E7A89"/>
    <w:rsid w:val="009F04AC"/>
    <w:rsid w:val="009F11E1"/>
    <w:rsid w:val="009F1CD7"/>
    <w:rsid w:val="009F3073"/>
    <w:rsid w:val="009F53E1"/>
    <w:rsid w:val="009F6F8E"/>
    <w:rsid w:val="009F72C1"/>
    <w:rsid w:val="00A00411"/>
    <w:rsid w:val="00A00C3F"/>
    <w:rsid w:val="00A01129"/>
    <w:rsid w:val="00A01A1F"/>
    <w:rsid w:val="00A020A8"/>
    <w:rsid w:val="00A0256B"/>
    <w:rsid w:val="00A02EAA"/>
    <w:rsid w:val="00A03196"/>
    <w:rsid w:val="00A04C2F"/>
    <w:rsid w:val="00A04C62"/>
    <w:rsid w:val="00A06C95"/>
    <w:rsid w:val="00A10CCC"/>
    <w:rsid w:val="00A11466"/>
    <w:rsid w:val="00A124A2"/>
    <w:rsid w:val="00A12891"/>
    <w:rsid w:val="00A13FFB"/>
    <w:rsid w:val="00A1433C"/>
    <w:rsid w:val="00A15A62"/>
    <w:rsid w:val="00A15BCA"/>
    <w:rsid w:val="00A15EFB"/>
    <w:rsid w:val="00A16353"/>
    <w:rsid w:val="00A17D18"/>
    <w:rsid w:val="00A20D8C"/>
    <w:rsid w:val="00A218FC"/>
    <w:rsid w:val="00A21AD7"/>
    <w:rsid w:val="00A2281F"/>
    <w:rsid w:val="00A22DEA"/>
    <w:rsid w:val="00A25930"/>
    <w:rsid w:val="00A2656E"/>
    <w:rsid w:val="00A30368"/>
    <w:rsid w:val="00A312C6"/>
    <w:rsid w:val="00A31A5E"/>
    <w:rsid w:val="00A31D23"/>
    <w:rsid w:val="00A33307"/>
    <w:rsid w:val="00A345FD"/>
    <w:rsid w:val="00A34C0B"/>
    <w:rsid w:val="00A34C8E"/>
    <w:rsid w:val="00A35426"/>
    <w:rsid w:val="00A40FA3"/>
    <w:rsid w:val="00A42423"/>
    <w:rsid w:val="00A426E5"/>
    <w:rsid w:val="00A43D6C"/>
    <w:rsid w:val="00A43DEC"/>
    <w:rsid w:val="00A4465A"/>
    <w:rsid w:val="00A446EF"/>
    <w:rsid w:val="00A45754"/>
    <w:rsid w:val="00A45E11"/>
    <w:rsid w:val="00A4616D"/>
    <w:rsid w:val="00A465F2"/>
    <w:rsid w:val="00A46A51"/>
    <w:rsid w:val="00A470B8"/>
    <w:rsid w:val="00A47311"/>
    <w:rsid w:val="00A5010B"/>
    <w:rsid w:val="00A51415"/>
    <w:rsid w:val="00A5295A"/>
    <w:rsid w:val="00A52BDD"/>
    <w:rsid w:val="00A52DBE"/>
    <w:rsid w:val="00A54282"/>
    <w:rsid w:val="00A55489"/>
    <w:rsid w:val="00A554D4"/>
    <w:rsid w:val="00A56FA3"/>
    <w:rsid w:val="00A57209"/>
    <w:rsid w:val="00A61D1D"/>
    <w:rsid w:val="00A642AD"/>
    <w:rsid w:val="00A6430A"/>
    <w:rsid w:val="00A64AC0"/>
    <w:rsid w:val="00A65D3D"/>
    <w:rsid w:val="00A65E00"/>
    <w:rsid w:val="00A65FFA"/>
    <w:rsid w:val="00A677C3"/>
    <w:rsid w:val="00A67CF9"/>
    <w:rsid w:val="00A703BD"/>
    <w:rsid w:val="00A70E72"/>
    <w:rsid w:val="00A70FF9"/>
    <w:rsid w:val="00A71D74"/>
    <w:rsid w:val="00A7370E"/>
    <w:rsid w:val="00A738EF"/>
    <w:rsid w:val="00A7437A"/>
    <w:rsid w:val="00A745A5"/>
    <w:rsid w:val="00A75190"/>
    <w:rsid w:val="00A75E20"/>
    <w:rsid w:val="00A765A6"/>
    <w:rsid w:val="00A765C8"/>
    <w:rsid w:val="00A76B44"/>
    <w:rsid w:val="00A77721"/>
    <w:rsid w:val="00A77A7A"/>
    <w:rsid w:val="00A77D5A"/>
    <w:rsid w:val="00A803A8"/>
    <w:rsid w:val="00A807CA"/>
    <w:rsid w:val="00A80E7C"/>
    <w:rsid w:val="00A82159"/>
    <w:rsid w:val="00A82787"/>
    <w:rsid w:val="00A828CF"/>
    <w:rsid w:val="00A82963"/>
    <w:rsid w:val="00A834E5"/>
    <w:rsid w:val="00A83712"/>
    <w:rsid w:val="00A84AA4"/>
    <w:rsid w:val="00A84D45"/>
    <w:rsid w:val="00A84FB8"/>
    <w:rsid w:val="00A8786B"/>
    <w:rsid w:val="00A87A0D"/>
    <w:rsid w:val="00A90AC6"/>
    <w:rsid w:val="00A91091"/>
    <w:rsid w:val="00A91464"/>
    <w:rsid w:val="00A91666"/>
    <w:rsid w:val="00A9236E"/>
    <w:rsid w:val="00A928B2"/>
    <w:rsid w:val="00A9290D"/>
    <w:rsid w:val="00A92A66"/>
    <w:rsid w:val="00A93082"/>
    <w:rsid w:val="00A935DD"/>
    <w:rsid w:val="00A94A15"/>
    <w:rsid w:val="00A94E3D"/>
    <w:rsid w:val="00A96306"/>
    <w:rsid w:val="00A96A2A"/>
    <w:rsid w:val="00A96BA0"/>
    <w:rsid w:val="00A97A79"/>
    <w:rsid w:val="00AA2D07"/>
    <w:rsid w:val="00AA2E51"/>
    <w:rsid w:val="00AA32FB"/>
    <w:rsid w:val="00AA4092"/>
    <w:rsid w:val="00AA4F5A"/>
    <w:rsid w:val="00AA526F"/>
    <w:rsid w:val="00AA6806"/>
    <w:rsid w:val="00AA6E58"/>
    <w:rsid w:val="00AA6FF5"/>
    <w:rsid w:val="00AA7D24"/>
    <w:rsid w:val="00AA7E2D"/>
    <w:rsid w:val="00AB1568"/>
    <w:rsid w:val="00AB24CB"/>
    <w:rsid w:val="00AB3E40"/>
    <w:rsid w:val="00AB4D05"/>
    <w:rsid w:val="00AB4DC6"/>
    <w:rsid w:val="00AB6617"/>
    <w:rsid w:val="00AC0AC9"/>
    <w:rsid w:val="00AC1007"/>
    <w:rsid w:val="00AC2498"/>
    <w:rsid w:val="00AC34BE"/>
    <w:rsid w:val="00AC38FD"/>
    <w:rsid w:val="00AC4034"/>
    <w:rsid w:val="00AC56CD"/>
    <w:rsid w:val="00AC570A"/>
    <w:rsid w:val="00AC6295"/>
    <w:rsid w:val="00AC648C"/>
    <w:rsid w:val="00AC7014"/>
    <w:rsid w:val="00AD01DA"/>
    <w:rsid w:val="00AD0DBB"/>
    <w:rsid w:val="00AD2979"/>
    <w:rsid w:val="00AD2AB6"/>
    <w:rsid w:val="00AD2B58"/>
    <w:rsid w:val="00AD42C7"/>
    <w:rsid w:val="00AD45A3"/>
    <w:rsid w:val="00AD4649"/>
    <w:rsid w:val="00AD4AA3"/>
    <w:rsid w:val="00AD754B"/>
    <w:rsid w:val="00AE229D"/>
    <w:rsid w:val="00AE27D5"/>
    <w:rsid w:val="00AE2D74"/>
    <w:rsid w:val="00AE43E1"/>
    <w:rsid w:val="00AE509A"/>
    <w:rsid w:val="00AE6145"/>
    <w:rsid w:val="00AE7B20"/>
    <w:rsid w:val="00AF0068"/>
    <w:rsid w:val="00AF0297"/>
    <w:rsid w:val="00AF09F2"/>
    <w:rsid w:val="00AF14BF"/>
    <w:rsid w:val="00AF1B75"/>
    <w:rsid w:val="00AF1F04"/>
    <w:rsid w:val="00AF25C7"/>
    <w:rsid w:val="00AF29A2"/>
    <w:rsid w:val="00AF2AA9"/>
    <w:rsid w:val="00AF3486"/>
    <w:rsid w:val="00AF4B38"/>
    <w:rsid w:val="00AF4D99"/>
    <w:rsid w:val="00AF5004"/>
    <w:rsid w:val="00AF563D"/>
    <w:rsid w:val="00AF5D6A"/>
    <w:rsid w:val="00AF67A3"/>
    <w:rsid w:val="00B014B6"/>
    <w:rsid w:val="00B01E38"/>
    <w:rsid w:val="00B024C7"/>
    <w:rsid w:val="00B02936"/>
    <w:rsid w:val="00B02E5C"/>
    <w:rsid w:val="00B032BB"/>
    <w:rsid w:val="00B03E2D"/>
    <w:rsid w:val="00B042AF"/>
    <w:rsid w:val="00B04E2E"/>
    <w:rsid w:val="00B05846"/>
    <w:rsid w:val="00B058BA"/>
    <w:rsid w:val="00B0637F"/>
    <w:rsid w:val="00B06FC9"/>
    <w:rsid w:val="00B074E0"/>
    <w:rsid w:val="00B10DA8"/>
    <w:rsid w:val="00B11ACC"/>
    <w:rsid w:val="00B124A8"/>
    <w:rsid w:val="00B1418D"/>
    <w:rsid w:val="00B141A0"/>
    <w:rsid w:val="00B14666"/>
    <w:rsid w:val="00B1488B"/>
    <w:rsid w:val="00B15441"/>
    <w:rsid w:val="00B15C28"/>
    <w:rsid w:val="00B16ED4"/>
    <w:rsid w:val="00B20673"/>
    <w:rsid w:val="00B20F44"/>
    <w:rsid w:val="00B21A55"/>
    <w:rsid w:val="00B22552"/>
    <w:rsid w:val="00B23933"/>
    <w:rsid w:val="00B24266"/>
    <w:rsid w:val="00B254C7"/>
    <w:rsid w:val="00B25DD6"/>
    <w:rsid w:val="00B27198"/>
    <w:rsid w:val="00B2790E"/>
    <w:rsid w:val="00B3070A"/>
    <w:rsid w:val="00B30E34"/>
    <w:rsid w:val="00B31057"/>
    <w:rsid w:val="00B31640"/>
    <w:rsid w:val="00B32454"/>
    <w:rsid w:val="00B352A8"/>
    <w:rsid w:val="00B367DC"/>
    <w:rsid w:val="00B36E6D"/>
    <w:rsid w:val="00B37A82"/>
    <w:rsid w:val="00B41184"/>
    <w:rsid w:val="00B430DF"/>
    <w:rsid w:val="00B434F0"/>
    <w:rsid w:val="00B434F5"/>
    <w:rsid w:val="00B441B7"/>
    <w:rsid w:val="00B444BE"/>
    <w:rsid w:val="00B445A9"/>
    <w:rsid w:val="00B44992"/>
    <w:rsid w:val="00B4691B"/>
    <w:rsid w:val="00B46A95"/>
    <w:rsid w:val="00B46F16"/>
    <w:rsid w:val="00B47353"/>
    <w:rsid w:val="00B47833"/>
    <w:rsid w:val="00B5154F"/>
    <w:rsid w:val="00B5195A"/>
    <w:rsid w:val="00B51A3C"/>
    <w:rsid w:val="00B521AC"/>
    <w:rsid w:val="00B522D6"/>
    <w:rsid w:val="00B5300B"/>
    <w:rsid w:val="00B54784"/>
    <w:rsid w:val="00B54EFD"/>
    <w:rsid w:val="00B55430"/>
    <w:rsid w:val="00B55494"/>
    <w:rsid w:val="00B570F6"/>
    <w:rsid w:val="00B57323"/>
    <w:rsid w:val="00B57932"/>
    <w:rsid w:val="00B60C12"/>
    <w:rsid w:val="00B61937"/>
    <w:rsid w:val="00B61AF8"/>
    <w:rsid w:val="00B63EEE"/>
    <w:rsid w:val="00B64004"/>
    <w:rsid w:val="00B641F0"/>
    <w:rsid w:val="00B64467"/>
    <w:rsid w:val="00B64B2F"/>
    <w:rsid w:val="00B64C40"/>
    <w:rsid w:val="00B64FCD"/>
    <w:rsid w:val="00B66406"/>
    <w:rsid w:val="00B66418"/>
    <w:rsid w:val="00B67D65"/>
    <w:rsid w:val="00B70116"/>
    <w:rsid w:val="00B7014C"/>
    <w:rsid w:val="00B70180"/>
    <w:rsid w:val="00B70849"/>
    <w:rsid w:val="00B724C9"/>
    <w:rsid w:val="00B724DD"/>
    <w:rsid w:val="00B73E41"/>
    <w:rsid w:val="00B748D5"/>
    <w:rsid w:val="00B748E2"/>
    <w:rsid w:val="00B7503F"/>
    <w:rsid w:val="00B77F3A"/>
    <w:rsid w:val="00B80876"/>
    <w:rsid w:val="00B80C53"/>
    <w:rsid w:val="00B81CA3"/>
    <w:rsid w:val="00B81CFA"/>
    <w:rsid w:val="00B81F0A"/>
    <w:rsid w:val="00B82460"/>
    <w:rsid w:val="00B82FAD"/>
    <w:rsid w:val="00B82FC5"/>
    <w:rsid w:val="00B8356A"/>
    <w:rsid w:val="00B8380B"/>
    <w:rsid w:val="00B846EA"/>
    <w:rsid w:val="00B8483E"/>
    <w:rsid w:val="00B86EFD"/>
    <w:rsid w:val="00B87D2A"/>
    <w:rsid w:val="00B87F2F"/>
    <w:rsid w:val="00B87FD0"/>
    <w:rsid w:val="00B906A0"/>
    <w:rsid w:val="00B9140E"/>
    <w:rsid w:val="00B9208E"/>
    <w:rsid w:val="00B9293B"/>
    <w:rsid w:val="00B92DBD"/>
    <w:rsid w:val="00B93143"/>
    <w:rsid w:val="00B93573"/>
    <w:rsid w:val="00B9502A"/>
    <w:rsid w:val="00B957A3"/>
    <w:rsid w:val="00B95AA6"/>
    <w:rsid w:val="00B95DBF"/>
    <w:rsid w:val="00B96790"/>
    <w:rsid w:val="00B96B72"/>
    <w:rsid w:val="00B97CCD"/>
    <w:rsid w:val="00BA155E"/>
    <w:rsid w:val="00BA22DA"/>
    <w:rsid w:val="00BA29AF"/>
    <w:rsid w:val="00BA3645"/>
    <w:rsid w:val="00BA3BBA"/>
    <w:rsid w:val="00BA4C36"/>
    <w:rsid w:val="00BA56BC"/>
    <w:rsid w:val="00BA5AE4"/>
    <w:rsid w:val="00BA7221"/>
    <w:rsid w:val="00BA724E"/>
    <w:rsid w:val="00BA73F7"/>
    <w:rsid w:val="00BA7C0C"/>
    <w:rsid w:val="00BA7C40"/>
    <w:rsid w:val="00BB00E0"/>
    <w:rsid w:val="00BB03D9"/>
    <w:rsid w:val="00BB1494"/>
    <w:rsid w:val="00BB17CB"/>
    <w:rsid w:val="00BB1FC0"/>
    <w:rsid w:val="00BB241C"/>
    <w:rsid w:val="00BB2E41"/>
    <w:rsid w:val="00BB4CC4"/>
    <w:rsid w:val="00BB50B4"/>
    <w:rsid w:val="00BB547D"/>
    <w:rsid w:val="00BB5BED"/>
    <w:rsid w:val="00BB66B9"/>
    <w:rsid w:val="00BB6C51"/>
    <w:rsid w:val="00BC004D"/>
    <w:rsid w:val="00BC052C"/>
    <w:rsid w:val="00BC0686"/>
    <w:rsid w:val="00BC1521"/>
    <w:rsid w:val="00BC2446"/>
    <w:rsid w:val="00BC28DE"/>
    <w:rsid w:val="00BC3AED"/>
    <w:rsid w:val="00BC3B72"/>
    <w:rsid w:val="00BC45D2"/>
    <w:rsid w:val="00BC462C"/>
    <w:rsid w:val="00BC47CD"/>
    <w:rsid w:val="00BC4F18"/>
    <w:rsid w:val="00BC540E"/>
    <w:rsid w:val="00BC5ADE"/>
    <w:rsid w:val="00BC61B5"/>
    <w:rsid w:val="00BC64F4"/>
    <w:rsid w:val="00BC7420"/>
    <w:rsid w:val="00BC771F"/>
    <w:rsid w:val="00BD2CE4"/>
    <w:rsid w:val="00BD3651"/>
    <w:rsid w:val="00BD41C2"/>
    <w:rsid w:val="00BD5758"/>
    <w:rsid w:val="00BD5BDF"/>
    <w:rsid w:val="00BD5C89"/>
    <w:rsid w:val="00BD6FDC"/>
    <w:rsid w:val="00BD7214"/>
    <w:rsid w:val="00BD7EE4"/>
    <w:rsid w:val="00BE0A67"/>
    <w:rsid w:val="00BE0B23"/>
    <w:rsid w:val="00BE18CA"/>
    <w:rsid w:val="00BE1FFD"/>
    <w:rsid w:val="00BE23BE"/>
    <w:rsid w:val="00BE24AC"/>
    <w:rsid w:val="00BE3129"/>
    <w:rsid w:val="00BE3D6A"/>
    <w:rsid w:val="00BE45BF"/>
    <w:rsid w:val="00BE486D"/>
    <w:rsid w:val="00BE69AE"/>
    <w:rsid w:val="00BE6A1C"/>
    <w:rsid w:val="00BE7703"/>
    <w:rsid w:val="00BE779E"/>
    <w:rsid w:val="00BE7C83"/>
    <w:rsid w:val="00BF0344"/>
    <w:rsid w:val="00BF1E0E"/>
    <w:rsid w:val="00BF2745"/>
    <w:rsid w:val="00BF339D"/>
    <w:rsid w:val="00BF64D1"/>
    <w:rsid w:val="00BF6F39"/>
    <w:rsid w:val="00BF742A"/>
    <w:rsid w:val="00C01C03"/>
    <w:rsid w:val="00C026EB"/>
    <w:rsid w:val="00C02900"/>
    <w:rsid w:val="00C029FA"/>
    <w:rsid w:val="00C035C4"/>
    <w:rsid w:val="00C0438E"/>
    <w:rsid w:val="00C0466D"/>
    <w:rsid w:val="00C07009"/>
    <w:rsid w:val="00C07220"/>
    <w:rsid w:val="00C075D3"/>
    <w:rsid w:val="00C0787A"/>
    <w:rsid w:val="00C12ADE"/>
    <w:rsid w:val="00C13B39"/>
    <w:rsid w:val="00C13EA6"/>
    <w:rsid w:val="00C14A1C"/>
    <w:rsid w:val="00C14CA1"/>
    <w:rsid w:val="00C14FBC"/>
    <w:rsid w:val="00C15D33"/>
    <w:rsid w:val="00C175B6"/>
    <w:rsid w:val="00C205CA"/>
    <w:rsid w:val="00C208BF"/>
    <w:rsid w:val="00C20D3F"/>
    <w:rsid w:val="00C216BA"/>
    <w:rsid w:val="00C228EF"/>
    <w:rsid w:val="00C22A65"/>
    <w:rsid w:val="00C233D3"/>
    <w:rsid w:val="00C2342C"/>
    <w:rsid w:val="00C23590"/>
    <w:rsid w:val="00C2489D"/>
    <w:rsid w:val="00C2493E"/>
    <w:rsid w:val="00C26CA6"/>
    <w:rsid w:val="00C26FB6"/>
    <w:rsid w:val="00C315DC"/>
    <w:rsid w:val="00C31C76"/>
    <w:rsid w:val="00C32B82"/>
    <w:rsid w:val="00C32F49"/>
    <w:rsid w:val="00C33F93"/>
    <w:rsid w:val="00C35D64"/>
    <w:rsid w:val="00C36144"/>
    <w:rsid w:val="00C364DE"/>
    <w:rsid w:val="00C36D20"/>
    <w:rsid w:val="00C36F13"/>
    <w:rsid w:val="00C37C19"/>
    <w:rsid w:val="00C404E3"/>
    <w:rsid w:val="00C432EF"/>
    <w:rsid w:val="00C45C59"/>
    <w:rsid w:val="00C46671"/>
    <w:rsid w:val="00C46C01"/>
    <w:rsid w:val="00C50207"/>
    <w:rsid w:val="00C50238"/>
    <w:rsid w:val="00C514B0"/>
    <w:rsid w:val="00C527A1"/>
    <w:rsid w:val="00C53880"/>
    <w:rsid w:val="00C55040"/>
    <w:rsid w:val="00C55204"/>
    <w:rsid w:val="00C55EF0"/>
    <w:rsid w:val="00C56AD4"/>
    <w:rsid w:val="00C56D4C"/>
    <w:rsid w:val="00C60733"/>
    <w:rsid w:val="00C60F11"/>
    <w:rsid w:val="00C6152F"/>
    <w:rsid w:val="00C6168A"/>
    <w:rsid w:val="00C618A4"/>
    <w:rsid w:val="00C64274"/>
    <w:rsid w:val="00C64419"/>
    <w:rsid w:val="00C6459E"/>
    <w:rsid w:val="00C65BFB"/>
    <w:rsid w:val="00C66658"/>
    <w:rsid w:val="00C66B79"/>
    <w:rsid w:val="00C66C77"/>
    <w:rsid w:val="00C67AA2"/>
    <w:rsid w:val="00C705C3"/>
    <w:rsid w:val="00C712EE"/>
    <w:rsid w:val="00C729EA"/>
    <w:rsid w:val="00C740A0"/>
    <w:rsid w:val="00C743AF"/>
    <w:rsid w:val="00C74872"/>
    <w:rsid w:val="00C74EA3"/>
    <w:rsid w:val="00C7563E"/>
    <w:rsid w:val="00C75F00"/>
    <w:rsid w:val="00C767A2"/>
    <w:rsid w:val="00C768A3"/>
    <w:rsid w:val="00C8028E"/>
    <w:rsid w:val="00C81144"/>
    <w:rsid w:val="00C8265C"/>
    <w:rsid w:val="00C82F7D"/>
    <w:rsid w:val="00C83226"/>
    <w:rsid w:val="00C836B4"/>
    <w:rsid w:val="00C85C72"/>
    <w:rsid w:val="00C85F41"/>
    <w:rsid w:val="00C877C6"/>
    <w:rsid w:val="00C902BF"/>
    <w:rsid w:val="00C909A8"/>
    <w:rsid w:val="00C90CAC"/>
    <w:rsid w:val="00C91117"/>
    <w:rsid w:val="00C91DD9"/>
    <w:rsid w:val="00C924C0"/>
    <w:rsid w:val="00C92D7C"/>
    <w:rsid w:val="00C937B8"/>
    <w:rsid w:val="00C938E4"/>
    <w:rsid w:val="00C93B97"/>
    <w:rsid w:val="00C93D87"/>
    <w:rsid w:val="00C94F9F"/>
    <w:rsid w:val="00C95BE5"/>
    <w:rsid w:val="00C96119"/>
    <w:rsid w:val="00C96567"/>
    <w:rsid w:val="00C97091"/>
    <w:rsid w:val="00C97541"/>
    <w:rsid w:val="00C97B7C"/>
    <w:rsid w:val="00C97E22"/>
    <w:rsid w:val="00CA0185"/>
    <w:rsid w:val="00CA1B83"/>
    <w:rsid w:val="00CA238B"/>
    <w:rsid w:val="00CA25C9"/>
    <w:rsid w:val="00CA297E"/>
    <w:rsid w:val="00CA2B60"/>
    <w:rsid w:val="00CA2C18"/>
    <w:rsid w:val="00CA2C40"/>
    <w:rsid w:val="00CA3021"/>
    <w:rsid w:val="00CA321D"/>
    <w:rsid w:val="00CA33F9"/>
    <w:rsid w:val="00CA3A89"/>
    <w:rsid w:val="00CA5271"/>
    <w:rsid w:val="00CA5CF6"/>
    <w:rsid w:val="00CA5DA0"/>
    <w:rsid w:val="00CA64D2"/>
    <w:rsid w:val="00CA72F3"/>
    <w:rsid w:val="00CB1295"/>
    <w:rsid w:val="00CB150E"/>
    <w:rsid w:val="00CB190F"/>
    <w:rsid w:val="00CB1945"/>
    <w:rsid w:val="00CB194B"/>
    <w:rsid w:val="00CB1C54"/>
    <w:rsid w:val="00CB2342"/>
    <w:rsid w:val="00CB54A8"/>
    <w:rsid w:val="00CB5528"/>
    <w:rsid w:val="00CB55F6"/>
    <w:rsid w:val="00CB5AB1"/>
    <w:rsid w:val="00CB5F51"/>
    <w:rsid w:val="00CB71A7"/>
    <w:rsid w:val="00CB79B4"/>
    <w:rsid w:val="00CB7F51"/>
    <w:rsid w:val="00CC00D4"/>
    <w:rsid w:val="00CC01ED"/>
    <w:rsid w:val="00CC078B"/>
    <w:rsid w:val="00CC0AAF"/>
    <w:rsid w:val="00CC154A"/>
    <w:rsid w:val="00CC18EE"/>
    <w:rsid w:val="00CC192D"/>
    <w:rsid w:val="00CC2777"/>
    <w:rsid w:val="00CC3165"/>
    <w:rsid w:val="00CC3B6E"/>
    <w:rsid w:val="00CC3D19"/>
    <w:rsid w:val="00CC499C"/>
    <w:rsid w:val="00CC4DF3"/>
    <w:rsid w:val="00CC4F42"/>
    <w:rsid w:val="00CC698F"/>
    <w:rsid w:val="00CC6A9A"/>
    <w:rsid w:val="00CC7752"/>
    <w:rsid w:val="00CC7E57"/>
    <w:rsid w:val="00CD0740"/>
    <w:rsid w:val="00CD0B6F"/>
    <w:rsid w:val="00CD1DDD"/>
    <w:rsid w:val="00CD1F4E"/>
    <w:rsid w:val="00CD25F6"/>
    <w:rsid w:val="00CD292D"/>
    <w:rsid w:val="00CD29D1"/>
    <w:rsid w:val="00CD3CB5"/>
    <w:rsid w:val="00CD40D4"/>
    <w:rsid w:val="00CD5015"/>
    <w:rsid w:val="00CD545D"/>
    <w:rsid w:val="00CD5C71"/>
    <w:rsid w:val="00CD6744"/>
    <w:rsid w:val="00CD7FF2"/>
    <w:rsid w:val="00CE0425"/>
    <w:rsid w:val="00CE16C2"/>
    <w:rsid w:val="00CE1940"/>
    <w:rsid w:val="00CE369E"/>
    <w:rsid w:val="00CE4887"/>
    <w:rsid w:val="00CE4B77"/>
    <w:rsid w:val="00CE53EF"/>
    <w:rsid w:val="00CE58B7"/>
    <w:rsid w:val="00CE5E92"/>
    <w:rsid w:val="00CE6077"/>
    <w:rsid w:val="00CE7416"/>
    <w:rsid w:val="00CF12D2"/>
    <w:rsid w:val="00CF1EA4"/>
    <w:rsid w:val="00CF251A"/>
    <w:rsid w:val="00CF2708"/>
    <w:rsid w:val="00CF303C"/>
    <w:rsid w:val="00CF33AB"/>
    <w:rsid w:val="00CF3BAB"/>
    <w:rsid w:val="00CF4896"/>
    <w:rsid w:val="00CF627D"/>
    <w:rsid w:val="00CF6AB2"/>
    <w:rsid w:val="00CF6E79"/>
    <w:rsid w:val="00CF72E8"/>
    <w:rsid w:val="00D00FBF"/>
    <w:rsid w:val="00D0167C"/>
    <w:rsid w:val="00D01DB2"/>
    <w:rsid w:val="00D027AC"/>
    <w:rsid w:val="00D02C5E"/>
    <w:rsid w:val="00D02DBA"/>
    <w:rsid w:val="00D03616"/>
    <w:rsid w:val="00D0429B"/>
    <w:rsid w:val="00D05369"/>
    <w:rsid w:val="00D06526"/>
    <w:rsid w:val="00D06D00"/>
    <w:rsid w:val="00D11DBC"/>
    <w:rsid w:val="00D12AE2"/>
    <w:rsid w:val="00D12DD0"/>
    <w:rsid w:val="00D135A3"/>
    <w:rsid w:val="00D13C40"/>
    <w:rsid w:val="00D14334"/>
    <w:rsid w:val="00D15B2E"/>
    <w:rsid w:val="00D16260"/>
    <w:rsid w:val="00D16F38"/>
    <w:rsid w:val="00D209F5"/>
    <w:rsid w:val="00D20D80"/>
    <w:rsid w:val="00D2140F"/>
    <w:rsid w:val="00D217FC"/>
    <w:rsid w:val="00D21D1F"/>
    <w:rsid w:val="00D21F2D"/>
    <w:rsid w:val="00D2254A"/>
    <w:rsid w:val="00D23451"/>
    <w:rsid w:val="00D23517"/>
    <w:rsid w:val="00D246D8"/>
    <w:rsid w:val="00D2508B"/>
    <w:rsid w:val="00D2546D"/>
    <w:rsid w:val="00D26708"/>
    <w:rsid w:val="00D26BDB"/>
    <w:rsid w:val="00D26D00"/>
    <w:rsid w:val="00D26F64"/>
    <w:rsid w:val="00D270C0"/>
    <w:rsid w:val="00D2728E"/>
    <w:rsid w:val="00D2737E"/>
    <w:rsid w:val="00D30E50"/>
    <w:rsid w:val="00D3210F"/>
    <w:rsid w:val="00D34015"/>
    <w:rsid w:val="00D34DD0"/>
    <w:rsid w:val="00D34F30"/>
    <w:rsid w:val="00D35D10"/>
    <w:rsid w:val="00D361DD"/>
    <w:rsid w:val="00D3715D"/>
    <w:rsid w:val="00D37BC6"/>
    <w:rsid w:val="00D40519"/>
    <w:rsid w:val="00D405D8"/>
    <w:rsid w:val="00D40AC0"/>
    <w:rsid w:val="00D413DC"/>
    <w:rsid w:val="00D41653"/>
    <w:rsid w:val="00D42826"/>
    <w:rsid w:val="00D43054"/>
    <w:rsid w:val="00D43F6E"/>
    <w:rsid w:val="00D44405"/>
    <w:rsid w:val="00D4517D"/>
    <w:rsid w:val="00D451A4"/>
    <w:rsid w:val="00D45B9E"/>
    <w:rsid w:val="00D4786B"/>
    <w:rsid w:val="00D51AE7"/>
    <w:rsid w:val="00D51F84"/>
    <w:rsid w:val="00D52CBB"/>
    <w:rsid w:val="00D53425"/>
    <w:rsid w:val="00D535EE"/>
    <w:rsid w:val="00D539A0"/>
    <w:rsid w:val="00D53C30"/>
    <w:rsid w:val="00D53D24"/>
    <w:rsid w:val="00D54281"/>
    <w:rsid w:val="00D542EE"/>
    <w:rsid w:val="00D56EE7"/>
    <w:rsid w:val="00D5774E"/>
    <w:rsid w:val="00D57BCE"/>
    <w:rsid w:val="00D6028B"/>
    <w:rsid w:val="00D610E5"/>
    <w:rsid w:val="00D6121E"/>
    <w:rsid w:val="00D63463"/>
    <w:rsid w:val="00D64113"/>
    <w:rsid w:val="00D64524"/>
    <w:rsid w:val="00D65166"/>
    <w:rsid w:val="00D65AEE"/>
    <w:rsid w:val="00D673AC"/>
    <w:rsid w:val="00D71594"/>
    <w:rsid w:val="00D715E1"/>
    <w:rsid w:val="00D7166B"/>
    <w:rsid w:val="00D720C9"/>
    <w:rsid w:val="00D73582"/>
    <w:rsid w:val="00D740C2"/>
    <w:rsid w:val="00D74BC0"/>
    <w:rsid w:val="00D74C45"/>
    <w:rsid w:val="00D75F07"/>
    <w:rsid w:val="00D7645D"/>
    <w:rsid w:val="00D76DFF"/>
    <w:rsid w:val="00D773AF"/>
    <w:rsid w:val="00D7750E"/>
    <w:rsid w:val="00D77FEB"/>
    <w:rsid w:val="00D8081C"/>
    <w:rsid w:val="00D80914"/>
    <w:rsid w:val="00D80D19"/>
    <w:rsid w:val="00D80F68"/>
    <w:rsid w:val="00D8178C"/>
    <w:rsid w:val="00D83D97"/>
    <w:rsid w:val="00D8475C"/>
    <w:rsid w:val="00D878F6"/>
    <w:rsid w:val="00D901DB"/>
    <w:rsid w:val="00D91DC6"/>
    <w:rsid w:val="00D92209"/>
    <w:rsid w:val="00D9276D"/>
    <w:rsid w:val="00D92A61"/>
    <w:rsid w:val="00D92E83"/>
    <w:rsid w:val="00D938C8"/>
    <w:rsid w:val="00D942E2"/>
    <w:rsid w:val="00D969B3"/>
    <w:rsid w:val="00D97FF5"/>
    <w:rsid w:val="00DA0B80"/>
    <w:rsid w:val="00DA1921"/>
    <w:rsid w:val="00DA1FDA"/>
    <w:rsid w:val="00DA2015"/>
    <w:rsid w:val="00DA3C45"/>
    <w:rsid w:val="00DA41A1"/>
    <w:rsid w:val="00DA4B18"/>
    <w:rsid w:val="00DA52BE"/>
    <w:rsid w:val="00DA5516"/>
    <w:rsid w:val="00DA5D64"/>
    <w:rsid w:val="00DA6A2C"/>
    <w:rsid w:val="00DA6C8F"/>
    <w:rsid w:val="00DA712C"/>
    <w:rsid w:val="00DA7E5F"/>
    <w:rsid w:val="00DB3AB5"/>
    <w:rsid w:val="00DB4082"/>
    <w:rsid w:val="00DB4B1F"/>
    <w:rsid w:val="00DB63C0"/>
    <w:rsid w:val="00DB6940"/>
    <w:rsid w:val="00DB76F1"/>
    <w:rsid w:val="00DB785D"/>
    <w:rsid w:val="00DC0259"/>
    <w:rsid w:val="00DC1036"/>
    <w:rsid w:val="00DC182E"/>
    <w:rsid w:val="00DC3F95"/>
    <w:rsid w:val="00DC4B33"/>
    <w:rsid w:val="00DC4E0F"/>
    <w:rsid w:val="00DC532C"/>
    <w:rsid w:val="00DC7430"/>
    <w:rsid w:val="00DC7D3C"/>
    <w:rsid w:val="00DD00E6"/>
    <w:rsid w:val="00DD0DD9"/>
    <w:rsid w:val="00DD0DE9"/>
    <w:rsid w:val="00DD14F8"/>
    <w:rsid w:val="00DD20E9"/>
    <w:rsid w:val="00DD2588"/>
    <w:rsid w:val="00DD28F1"/>
    <w:rsid w:val="00DD2B35"/>
    <w:rsid w:val="00DD42DF"/>
    <w:rsid w:val="00DD65E8"/>
    <w:rsid w:val="00DD7009"/>
    <w:rsid w:val="00DD7710"/>
    <w:rsid w:val="00DE0D21"/>
    <w:rsid w:val="00DE169A"/>
    <w:rsid w:val="00DE2ECD"/>
    <w:rsid w:val="00DE33B2"/>
    <w:rsid w:val="00DE3CC4"/>
    <w:rsid w:val="00DE3E62"/>
    <w:rsid w:val="00DE47E1"/>
    <w:rsid w:val="00DE496C"/>
    <w:rsid w:val="00DE65FF"/>
    <w:rsid w:val="00DE725A"/>
    <w:rsid w:val="00DE7644"/>
    <w:rsid w:val="00DF040D"/>
    <w:rsid w:val="00DF06B9"/>
    <w:rsid w:val="00DF0974"/>
    <w:rsid w:val="00DF145A"/>
    <w:rsid w:val="00DF1861"/>
    <w:rsid w:val="00DF1A87"/>
    <w:rsid w:val="00DF3D1F"/>
    <w:rsid w:val="00DF40A5"/>
    <w:rsid w:val="00DF432B"/>
    <w:rsid w:val="00DF456B"/>
    <w:rsid w:val="00DF4673"/>
    <w:rsid w:val="00DF4D6F"/>
    <w:rsid w:val="00DF53F4"/>
    <w:rsid w:val="00DF549E"/>
    <w:rsid w:val="00DF641A"/>
    <w:rsid w:val="00DF67D2"/>
    <w:rsid w:val="00DF78AA"/>
    <w:rsid w:val="00E01786"/>
    <w:rsid w:val="00E01E55"/>
    <w:rsid w:val="00E0270E"/>
    <w:rsid w:val="00E03324"/>
    <w:rsid w:val="00E036CE"/>
    <w:rsid w:val="00E03F89"/>
    <w:rsid w:val="00E04444"/>
    <w:rsid w:val="00E0508E"/>
    <w:rsid w:val="00E0542A"/>
    <w:rsid w:val="00E064DB"/>
    <w:rsid w:val="00E0709E"/>
    <w:rsid w:val="00E0743E"/>
    <w:rsid w:val="00E1060D"/>
    <w:rsid w:val="00E10DB2"/>
    <w:rsid w:val="00E11726"/>
    <w:rsid w:val="00E122E7"/>
    <w:rsid w:val="00E14788"/>
    <w:rsid w:val="00E16328"/>
    <w:rsid w:val="00E163C8"/>
    <w:rsid w:val="00E1787F"/>
    <w:rsid w:val="00E2042A"/>
    <w:rsid w:val="00E204D3"/>
    <w:rsid w:val="00E204D4"/>
    <w:rsid w:val="00E211DC"/>
    <w:rsid w:val="00E21386"/>
    <w:rsid w:val="00E22ED5"/>
    <w:rsid w:val="00E23A02"/>
    <w:rsid w:val="00E23B10"/>
    <w:rsid w:val="00E2415A"/>
    <w:rsid w:val="00E2427A"/>
    <w:rsid w:val="00E24AE5"/>
    <w:rsid w:val="00E24EF7"/>
    <w:rsid w:val="00E252DC"/>
    <w:rsid w:val="00E255AA"/>
    <w:rsid w:val="00E26785"/>
    <w:rsid w:val="00E26A87"/>
    <w:rsid w:val="00E30986"/>
    <w:rsid w:val="00E31437"/>
    <w:rsid w:val="00E31725"/>
    <w:rsid w:val="00E33369"/>
    <w:rsid w:val="00E33C19"/>
    <w:rsid w:val="00E33C21"/>
    <w:rsid w:val="00E346D5"/>
    <w:rsid w:val="00E34A51"/>
    <w:rsid w:val="00E3502F"/>
    <w:rsid w:val="00E35A83"/>
    <w:rsid w:val="00E35DAB"/>
    <w:rsid w:val="00E35E13"/>
    <w:rsid w:val="00E36D51"/>
    <w:rsid w:val="00E371CF"/>
    <w:rsid w:val="00E403A4"/>
    <w:rsid w:val="00E40520"/>
    <w:rsid w:val="00E4145D"/>
    <w:rsid w:val="00E41D3E"/>
    <w:rsid w:val="00E43F52"/>
    <w:rsid w:val="00E45325"/>
    <w:rsid w:val="00E45E40"/>
    <w:rsid w:val="00E45F73"/>
    <w:rsid w:val="00E462C0"/>
    <w:rsid w:val="00E47FBB"/>
    <w:rsid w:val="00E51CA2"/>
    <w:rsid w:val="00E525B8"/>
    <w:rsid w:val="00E539FE"/>
    <w:rsid w:val="00E55858"/>
    <w:rsid w:val="00E55991"/>
    <w:rsid w:val="00E56BEA"/>
    <w:rsid w:val="00E56C3A"/>
    <w:rsid w:val="00E56FA6"/>
    <w:rsid w:val="00E60640"/>
    <w:rsid w:val="00E61A8D"/>
    <w:rsid w:val="00E62905"/>
    <w:rsid w:val="00E6292A"/>
    <w:rsid w:val="00E62AE8"/>
    <w:rsid w:val="00E62AF6"/>
    <w:rsid w:val="00E62C35"/>
    <w:rsid w:val="00E63983"/>
    <w:rsid w:val="00E64D5F"/>
    <w:rsid w:val="00E64E1C"/>
    <w:rsid w:val="00E674BF"/>
    <w:rsid w:val="00E67882"/>
    <w:rsid w:val="00E71284"/>
    <w:rsid w:val="00E72D81"/>
    <w:rsid w:val="00E744D7"/>
    <w:rsid w:val="00E80B1D"/>
    <w:rsid w:val="00E812FC"/>
    <w:rsid w:val="00E81717"/>
    <w:rsid w:val="00E81B86"/>
    <w:rsid w:val="00E81E6F"/>
    <w:rsid w:val="00E829C5"/>
    <w:rsid w:val="00E84057"/>
    <w:rsid w:val="00E85F19"/>
    <w:rsid w:val="00E8667E"/>
    <w:rsid w:val="00E866C1"/>
    <w:rsid w:val="00E86988"/>
    <w:rsid w:val="00E87008"/>
    <w:rsid w:val="00E87192"/>
    <w:rsid w:val="00E8740F"/>
    <w:rsid w:val="00E8770B"/>
    <w:rsid w:val="00E91310"/>
    <w:rsid w:val="00E9274E"/>
    <w:rsid w:val="00E92800"/>
    <w:rsid w:val="00E92812"/>
    <w:rsid w:val="00E92B1A"/>
    <w:rsid w:val="00E947AC"/>
    <w:rsid w:val="00E9505F"/>
    <w:rsid w:val="00E954D2"/>
    <w:rsid w:val="00E95D62"/>
    <w:rsid w:val="00E97305"/>
    <w:rsid w:val="00E97330"/>
    <w:rsid w:val="00E97673"/>
    <w:rsid w:val="00EA1D5E"/>
    <w:rsid w:val="00EA22C4"/>
    <w:rsid w:val="00EA236B"/>
    <w:rsid w:val="00EA365F"/>
    <w:rsid w:val="00EA3DFB"/>
    <w:rsid w:val="00EA5E92"/>
    <w:rsid w:val="00EA6778"/>
    <w:rsid w:val="00EA6D7A"/>
    <w:rsid w:val="00EA745F"/>
    <w:rsid w:val="00EB0113"/>
    <w:rsid w:val="00EB1658"/>
    <w:rsid w:val="00EB3AEC"/>
    <w:rsid w:val="00EB41A2"/>
    <w:rsid w:val="00EB4AB9"/>
    <w:rsid w:val="00EB5EAD"/>
    <w:rsid w:val="00EB7FEE"/>
    <w:rsid w:val="00EC050E"/>
    <w:rsid w:val="00EC06DF"/>
    <w:rsid w:val="00EC1B79"/>
    <w:rsid w:val="00EC2C6B"/>
    <w:rsid w:val="00EC4761"/>
    <w:rsid w:val="00EC48CC"/>
    <w:rsid w:val="00EC48E1"/>
    <w:rsid w:val="00EC4BF3"/>
    <w:rsid w:val="00EC4E97"/>
    <w:rsid w:val="00EC5227"/>
    <w:rsid w:val="00EC549A"/>
    <w:rsid w:val="00EC6C06"/>
    <w:rsid w:val="00EC770B"/>
    <w:rsid w:val="00ED04A9"/>
    <w:rsid w:val="00ED2016"/>
    <w:rsid w:val="00ED201E"/>
    <w:rsid w:val="00ED2AD2"/>
    <w:rsid w:val="00ED2CB7"/>
    <w:rsid w:val="00ED31FA"/>
    <w:rsid w:val="00ED32C0"/>
    <w:rsid w:val="00ED580C"/>
    <w:rsid w:val="00ED5866"/>
    <w:rsid w:val="00ED58CE"/>
    <w:rsid w:val="00ED5EFB"/>
    <w:rsid w:val="00EE165D"/>
    <w:rsid w:val="00EE2026"/>
    <w:rsid w:val="00EE223C"/>
    <w:rsid w:val="00EE26E4"/>
    <w:rsid w:val="00EE4492"/>
    <w:rsid w:val="00EE4CEC"/>
    <w:rsid w:val="00EE5312"/>
    <w:rsid w:val="00EE7568"/>
    <w:rsid w:val="00EF0A6A"/>
    <w:rsid w:val="00EF0FDF"/>
    <w:rsid w:val="00EF2FCA"/>
    <w:rsid w:val="00EF3640"/>
    <w:rsid w:val="00EF4DEA"/>
    <w:rsid w:val="00EF59BA"/>
    <w:rsid w:val="00EF7BA2"/>
    <w:rsid w:val="00F00365"/>
    <w:rsid w:val="00F00C87"/>
    <w:rsid w:val="00F02973"/>
    <w:rsid w:val="00F06752"/>
    <w:rsid w:val="00F068FA"/>
    <w:rsid w:val="00F071A7"/>
    <w:rsid w:val="00F071EB"/>
    <w:rsid w:val="00F07234"/>
    <w:rsid w:val="00F102B0"/>
    <w:rsid w:val="00F1168A"/>
    <w:rsid w:val="00F1174D"/>
    <w:rsid w:val="00F121C7"/>
    <w:rsid w:val="00F14377"/>
    <w:rsid w:val="00F14CBF"/>
    <w:rsid w:val="00F15B2D"/>
    <w:rsid w:val="00F15F46"/>
    <w:rsid w:val="00F165FC"/>
    <w:rsid w:val="00F17D67"/>
    <w:rsid w:val="00F21302"/>
    <w:rsid w:val="00F21943"/>
    <w:rsid w:val="00F225CD"/>
    <w:rsid w:val="00F232C8"/>
    <w:rsid w:val="00F238E4"/>
    <w:rsid w:val="00F239B0"/>
    <w:rsid w:val="00F26E09"/>
    <w:rsid w:val="00F309A1"/>
    <w:rsid w:val="00F30D26"/>
    <w:rsid w:val="00F311A8"/>
    <w:rsid w:val="00F3159B"/>
    <w:rsid w:val="00F31622"/>
    <w:rsid w:val="00F31A9F"/>
    <w:rsid w:val="00F31F6E"/>
    <w:rsid w:val="00F32A32"/>
    <w:rsid w:val="00F335B8"/>
    <w:rsid w:val="00F33C13"/>
    <w:rsid w:val="00F34471"/>
    <w:rsid w:val="00F358E6"/>
    <w:rsid w:val="00F363E5"/>
    <w:rsid w:val="00F37B0E"/>
    <w:rsid w:val="00F37E12"/>
    <w:rsid w:val="00F40C13"/>
    <w:rsid w:val="00F4170C"/>
    <w:rsid w:val="00F41787"/>
    <w:rsid w:val="00F42BEB"/>
    <w:rsid w:val="00F42C93"/>
    <w:rsid w:val="00F450A6"/>
    <w:rsid w:val="00F458EE"/>
    <w:rsid w:val="00F45D73"/>
    <w:rsid w:val="00F46721"/>
    <w:rsid w:val="00F471D2"/>
    <w:rsid w:val="00F475C6"/>
    <w:rsid w:val="00F504A4"/>
    <w:rsid w:val="00F5143E"/>
    <w:rsid w:val="00F51874"/>
    <w:rsid w:val="00F51A37"/>
    <w:rsid w:val="00F52039"/>
    <w:rsid w:val="00F53BAC"/>
    <w:rsid w:val="00F54E84"/>
    <w:rsid w:val="00F55176"/>
    <w:rsid w:val="00F552CB"/>
    <w:rsid w:val="00F558D8"/>
    <w:rsid w:val="00F56204"/>
    <w:rsid w:val="00F56C23"/>
    <w:rsid w:val="00F56F5E"/>
    <w:rsid w:val="00F570C8"/>
    <w:rsid w:val="00F579B3"/>
    <w:rsid w:val="00F60061"/>
    <w:rsid w:val="00F60FAF"/>
    <w:rsid w:val="00F61657"/>
    <w:rsid w:val="00F616B1"/>
    <w:rsid w:val="00F622D9"/>
    <w:rsid w:val="00F62418"/>
    <w:rsid w:val="00F62543"/>
    <w:rsid w:val="00F62727"/>
    <w:rsid w:val="00F64CEC"/>
    <w:rsid w:val="00F6545A"/>
    <w:rsid w:val="00F663A1"/>
    <w:rsid w:val="00F666AB"/>
    <w:rsid w:val="00F66AB3"/>
    <w:rsid w:val="00F67498"/>
    <w:rsid w:val="00F710D5"/>
    <w:rsid w:val="00F71CBB"/>
    <w:rsid w:val="00F72F5C"/>
    <w:rsid w:val="00F74685"/>
    <w:rsid w:val="00F75B64"/>
    <w:rsid w:val="00F75E3A"/>
    <w:rsid w:val="00F77972"/>
    <w:rsid w:val="00F77EEA"/>
    <w:rsid w:val="00F803EB"/>
    <w:rsid w:val="00F80C11"/>
    <w:rsid w:val="00F826B1"/>
    <w:rsid w:val="00F82745"/>
    <w:rsid w:val="00F82AED"/>
    <w:rsid w:val="00F82B5B"/>
    <w:rsid w:val="00F82FF0"/>
    <w:rsid w:val="00F83D1D"/>
    <w:rsid w:val="00F83D8E"/>
    <w:rsid w:val="00F85197"/>
    <w:rsid w:val="00F854EC"/>
    <w:rsid w:val="00F85782"/>
    <w:rsid w:val="00F866F8"/>
    <w:rsid w:val="00F86A69"/>
    <w:rsid w:val="00F877B5"/>
    <w:rsid w:val="00F879B1"/>
    <w:rsid w:val="00F87A52"/>
    <w:rsid w:val="00F87CA2"/>
    <w:rsid w:val="00F91E91"/>
    <w:rsid w:val="00F9285F"/>
    <w:rsid w:val="00F92C4A"/>
    <w:rsid w:val="00F92D4C"/>
    <w:rsid w:val="00F930E1"/>
    <w:rsid w:val="00F93B21"/>
    <w:rsid w:val="00F95990"/>
    <w:rsid w:val="00F95F8E"/>
    <w:rsid w:val="00F962A7"/>
    <w:rsid w:val="00F96B7B"/>
    <w:rsid w:val="00F97A83"/>
    <w:rsid w:val="00FA079D"/>
    <w:rsid w:val="00FA106E"/>
    <w:rsid w:val="00FA1603"/>
    <w:rsid w:val="00FA2C87"/>
    <w:rsid w:val="00FA36FC"/>
    <w:rsid w:val="00FA49BC"/>
    <w:rsid w:val="00FB0428"/>
    <w:rsid w:val="00FB27FB"/>
    <w:rsid w:val="00FB3C56"/>
    <w:rsid w:val="00FB613F"/>
    <w:rsid w:val="00FB6563"/>
    <w:rsid w:val="00FB69D6"/>
    <w:rsid w:val="00FC05E8"/>
    <w:rsid w:val="00FC0BCE"/>
    <w:rsid w:val="00FC0EB9"/>
    <w:rsid w:val="00FC1E1E"/>
    <w:rsid w:val="00FC1EE4"/>
    <w:rsid w:val="00FC1F5E"/>
    <w:rsid w:val="00FC2128"/>
    <w:rsid w:val="00FC3360"/>
    <w:rsid w:val="00FC3C89"/>
    <w:rsid w:val="00FC41AA"/>
    <w:rsid w:val="00FC4B64"/>
    <w:rsid w:val="00FC4CDC"/>
    <w:rsid w:val="00FC5410"/>
    <w:rsid w:val="00FC573A"/>
    <w:rsid w:val="00FC6743"/>
    <w:rsid w:val="00FD19CE"/>
    <w:rsid w:val="00FD1DA5"/>
    <w:rsid w:val="00FD202A"/>
    <w:rsid w:val="00FD2087"/>
    <w:rsid w:val="00FD22B0"/>
    <w:rsid w:val="00FD35ED"/>
    <w:rsid w:val="00FD3C5D"/>
    <w:rsid w:val="00FD5775"/>
    <w:rsid w:val="00FD5D66"/>
    <w:rsid w:val="00FD670D"/>
    <w:rsid w:val="00FE0288"/>
    <w:rsid w:val="00FE2629"/>
    <w:rsid w:val="00FE2AF2"/>
    <w:rsid w:val="00FE3A25"/>
    <w:rsid w:val="00FE501A"/>
    <w:rsid w:val="00FE6AE4"/>
    <w:rsid w:val="00FE6D72"/>
    <w:rsid w:val="00FE7325"/>
    <w:rsid w:val="00FE73EB"/>
    <w:rsid w:val="00FF0102"/>
    <w:rsid w:val="00FF0A9D"/>
    <w:rsid w:val="00FF0BCB"/>
    <w:rsid w:val="00FF0FF9"/>
    <w:rsid w:val="00FF1DFF"/>
    <w:rsid w:val="00FF32BF"/>
    <w:rsid w:val="00FF4AAF"/>
    <w:rsid w:val="00FF5908"/>
    <w:rsid w:val="00FF5C79"/>
    <w:rsid w:val="00FF5C7B"/>
    <w:rsid w:val="00FF6619"/>
    <w:rsid w:val="00FF662C"/>
    <w:rsid w:val="00FF6B01"/>
    <w:rsid w:val="00FF7414"/>
    <w:rsid w:val="00FF7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9C4854"/>
  <w15:chartTrackingRefBased/>
  <w15:docId w15:val="{83F42206-74CE-490C-A0DB-EA34FBD67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0E5"/>
    <w:pPr>
      <w:spacing w:after="240" w:line="48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0733"/>
    <w:pPr>
      <w:keepNext/>
      <w:keepLines/>
      <w:spacing w:before="240" w:after="120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41C2"/>
    <w:pPr>
      <w:keepNext/>
      <w:keepLines/>
      <w:spacing w:before="120" w:after="12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5EF4"/>
    <w:pPr>
      <w:keepNext/>
      <w:keepLines/>
      <w:spacing w:before="240" w:after="120"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13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13BE"/>
  </w:style>
  <w:style w:type="paragraph" w:styleId="Footer">
    <w:name w:val="footer"/>
    <w:basedOn w:val="Normal"/>
    <w:link w:val="FooterChar"/>
    <w:uiPriority w:val="99"/>
    <w:unhideWhenUsed/>
    <w:rsid w:val="005613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13BE"/>
  </w:style>
  <w:style w:type="character" w:styleId="CommentReference">
    <w:name w:val="annotation reference"/>
    <w:basedOn w:val="DefaultParagraphFont"/>
    <w:uiPriority w:val="99"/>
    <w:rsid w:val="005613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5613B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13BE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13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3B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13BE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13BE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84D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uiPriority w:val="99"/>
    <w:rsid w:val="002358B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011CE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595E4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95E4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523CA"/>
    <w:pPr>
      <w:spacing w:after="0" w:line="240" w:lineRule="auto"/>
    </w:pPr>
  </w:style>
  <w:style w:type="character" w:customStyle="1" w:styleId="A9">
    <w:name w:val="A9"/>
    <w:uiPriority w:val="99"/>
    <w:rsid w:val="00013390"/>
    <w:rPr>
      <w:color w:val="221E1F"/>
      <w:sz w:val="19"/>
      <w:szCs w:val="19"/>
    </w:rPr>
  </w:style>
  <w:style w:type="character" w:customStyle="1" w:styleId="A2">
    <w:name w:val="A2"/>
    <w:uiPriority w:val="99"/>
    <w:rsid w:val="00013390"/>
    <w:rPr>
      <w:b/>
      <w:bCs/>
      <w:color w:val="00999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5A5EF4"/>
    <w:pPr>
      <w:spacing w:before="240" w:after="120"/>
      <w:contextualSpacing/>
    </w:pPr>
    <w:rPr>
      <w:rFonts w:eastAsiaTheme="majorEastAsia" w:cstheme="majorBidi"/>
      <w:i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5EF4"/>
    <w:rPr>
      <w:rFonts w:ascii="Arial" w:eastAsiaTheme="majorEastAsia" w:hAnsi="Arial" w:cstheme="majorBidi"/>
      <w:i/>
      <w:spacing w:val="-10"/>
      <w:kern w:val="28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BD41C2"/>
    <w:rPr>
      <w:rFonts w:ascii="Arial" w:eastAsiaTheme="majorEastAsia" w:hAnsi="Arial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A5EF4"/>
    <w:rPr>
      <w:rFonts w:ascii="Arial" w:eastAsiaTheme="majorEastAsia" w:hAnsi="Arial" w:cstheme="majorBidi"/>
      <w:i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60733"/>
    <w:rPr>
      <w:rFonts w:ascii="Arial" w:eastAsiaTheme="majorEastAsia" w:hAnsi="Arial" w:cstheme="majorBidi"/>
      <w:b/>
      <w:sz w:val="24"/>
      <w:szCs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5A6F2D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NormalWeb">
    <w:name w:val="Normal (Web)"/>
    <w:basedOn w:val="Normal"/>
    <w:uiPriority w:val="99"/>
    <w:unhideWhenUsed/>
    <w:rsid w:val="007C62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6E583A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6E583A"/>
    <w:rPr>
      <w:rFonts w:ascii="Arial" w:eastAsia="Times New Roman" w:hAnsi="Arial" w:cs="Arial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6E583A"/>
    <w:pPr>
      <w:spacing w:line="360" w:lineRule="auto"/>
    </w:pPr>
    <w:rPr>
      <w:rFonts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6E583A"/>
    <w:rPr>
      <w:rFonts w:ascii="Arial" w:eastAsia="Times New Roman" w:hAnsi="Arial" w:cs="Arial"/>
      <w:noProof/>
      <w:sz w:val="24"/>
      <w:szCs w:val="24"/>
      <w:lang w:val="en-GB" w:eastAsia="en-GB"/>
    </w:rPr>
  </w:style>
  <w:style w:type="paragraph" w:styleId="NoSpacing">
    <w:name w:val="No Spacing"/>
    <w:uiPriority w:val="1"/>
    <w:qFormat/>
    <w:rsid w:val="004D77F7"/>
    <w:pPr>
      <w:spacing w:after="0" w:line="240" w:lineRule="auto"/>
    </w:pPr>
    <w:rPr>
      <w:rFonts w:ascii="Arial" w:hAnsi="Arial"/>
    </w:rPr>
  </w:style>
  <w:style w:type="character" w:styleId="FollowedHyperlink">
    <w:name w:val="FollowedHyperlink"/>
    <w:basedOn w:val="DefaultParagraphFont"/>
    <w:uiPriority w:val="99"/>
    <w:semiHidden/>
    <w:unhideWhenUsed/>
    <w:rsid w:val="0097221B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BF0344"/>
    <w:rPr>
      <w:i/>
      <w:iCs/>
    </w:rPr>
  </w:style>
  <w:style w:type="paragraph" w:customStyle="1" w:styleId="Paragraph">
    <w:name w:val="Paragraph"/>
    <w:link w:val="ParagraphChar"/>
    <w:rsid w:val="00755D83"/>
    <w:pPr>
      <w:spacing w:after="24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755D83"/>
    <w:rPr>
      <w:rFonts w:ascii="Times New Roman" w:eastAsiaTheme="minorEastAsia" w:hAnsi="Times New Roman" w:cs="Times New Roman"/>
      <w:sz w:val="24"/>
      <w:szCs w:val="24"/>
    </w:rPr>
  </w:style>
  <w:style w:type="paragraph" w:customStyle="1" w:styleId="pf0">
    <w:name w:val="pf0"/>
    <w:basedOn w:val="Normal"/>
    <w:uiPriority w:val="99"/>
    <w:rsid w:val="008644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cf01">
    <w:name w:val="cf01"/>
    <w:basedOn w:val="DefaultParagraphFont"/>
    <w:rsid w:val="008644D6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FC4CDC"/>
    <w:rPr>
      <w:color w:val="605E5C"/>
      <w:shd w:val="clear" w:color="auto" w:fill="E1DFDD"/>
    </w:rPr>
  </w:style>
  <w:style w:type="paragraph" w:customStyle="1" w:styleId="msonormal0">
    <w:name w:val="msonormal"/>
    <w:basedOn w:val="Normal"/>
    <w:uiPriority w:val="99"/>
    <w:rsid w:val="008F0F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7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8612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705138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887215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238836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2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6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2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5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0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3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5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3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0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3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2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443014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78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3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2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0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2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8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7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2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7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1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8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9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4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145344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003983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74183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584050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716663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819053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693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3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9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8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1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2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6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9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3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05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8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33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03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77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52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78621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81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4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080520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98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1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021463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17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9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9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1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4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9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1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0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8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7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8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9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3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2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8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1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6340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65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256741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302115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379058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048427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863659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616867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46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9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6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5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4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3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2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4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1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8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5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6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2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616730">
          <w:marLeft w:val="28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88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6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13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footnotes" Target="footnote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openxmlformats.org/officeDocument/2006/relationships/styles" Target="styl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8F3818C-EF4E-724D-B467-09523B8BE56F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9D2B6C07955A49BE2436863524FE23" ma:contentTypeVersion="10" ma:contentTypeDescription="Create a new document." ma:contentTypeScope="" ma:versionID="c37254cb0fbc67b052a7297f13f08bde">
  <xsd:schema xmlns:xsd="http://www.w3.org/2001/XMLSchema" xmlns:xs="http://www.w3.org/2001/XMLSchema" xmlns:p="http://schemas.microsoft.com/office/2006/metadata/properties" xmlns:ns3="f501b0db-916b-4675-9c19-7592125da5f2" targetNamespace="http://schemas.microsoft.com/office/2006/metadata/properties" ma:root="true" ma:fieldsID="0e715e30943902b7295d589529980f42" ns3:_="">
    <xsd:import namespace="f501b0db-916b-4675-9c19-7592125da5f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01b0db-916b-4675-9c19-7592125da5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id_classification_eusecret" value=""/>
  <element uid="cefbaa69-3bfa-4b56-8d22-6839cb7b06d0" value=""/>
</sisl>
</file>

<file path=customXml/item5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id_classification_eusecret" value=""/>
  <element uid="cefbaa69-3bfa-4b56-8d22-6839cb7b06d0" value=""/>
</sisl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7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7AE024DA624641A55B7DF03C9665FE" ma:contentTypeVersion="10" ma:contentTypeDescription="Create a new document." ma:contentTypeScope="" ma:versionID="c83655106900ed08043b7f508960f807">
  <xsd:schema xmlns:xsd="http://www.w3.org/2001/XMLSchema" xmlns:xs="http://www.w3.org/2001/XMLSchema" xmlns:p="http://schemas.microsoft.com/office/2006/metadata/properties" xmlns:ns3="5849b515-a62e-4a98-a65c-35061b1cec5a" targetNamespace="http://schemas.microsoft.com/office/2006/metadata/properties" ma:root="true" ma:fieldsID="e68ed27c1aada0cd683479cc4d553204" ns3:_="">
    <xsd:import namespace="5849b515-a62e-4a98-a65c-35061b1cec5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49b515-a62e-4a98-a65c-35061b1cec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24B6451-4F19-4931-B5D9-13C68023B9A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EDBB9AF-E554-4868-AB08-8E8111C127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01b0db-916b-4675-9c19-7592125da5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63F0613-DF9A-4E96-BF07-486A44CC957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79A3A97-45DE-4C63-B348-5A529E2AAF28}">
  <ds:schemaRefs>
    <ds:schemaRef ds:uri="http://www.w3.org/2001/XMLSchema"/>
    <ds:schemaRef ds:uri="http://www.boldonjames.com/2008/01/sie/internal/label"/>
  </ds:schemaRefs>
</ds:datastoreItem>
</file>

<file path=customXml/itemProps5.xml><?xml version="1.0" encoding="utf-8"?>
<ds:datastoreItem xmlns:ds="http://schemas.openxmlformats.org/officeDocument/2006/customXml" ds:itemID="{80EC1292-648E-4A6C-99D7-391DE9A00209}">
  <ds:schemaRefs>
    <ds:schemaRef ds:uri="http://www.w3.org/2001/XMLSchema"/>
    <ds:schemaRef ds:uri="http://www.boldonjames.com/2008/01/sie/internal/label"/>
  </ds:schemaRefs>
</ds:datastoreItem>
</file>

<file path=customXml/itemProps6.xml><?xml version="1.0" encoding="utf-8"?>
<ds:datastoreItem xmlns:ds="http://schemas.openxmlformats.org/officeDocument/2006/customXml" ds:itemID="{AB834496-32A0-4236-99F5-783E09931D06}">
  <ds:schemaRefs>
    <ds:schemaRef ds:uri="http://schemas.microsoft.com/sharepoint/v3/contenttype/forms"/>
  </ds:schemaRefs>
</ds:datastoreItem>
</file>

<file path=customXml/itemProps7.xml><?xml version="1.0" encoding="utf-8"?>
<ds:datastoreItem xmlns:ds="http://schemas.openxmlformats.org/officeDocument/2006/customXml" ds:itemID="{2856F9A3-2D4B-4D3A-B66E-D46F0CC228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849b515-a62e-4a98-a65c-35061b1cec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2</Pages>
  <Words>3201</Words>
  <Characters>18247</Characters>
  <Application>Microsoft Office Word</Application>
  <DocSecurity>0</DocSecurity>
  <Lines>152</Lines>
  <Paragraphs>4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fman, Diane</dc:creator>
  <cp:keywords/>
  <dc:description/>
  <cp:lastModifiedBy>Hoffman, Diane</cp:lastModifiedBy>
  <cp:revision>3</cp:revision>
  <cp:lastPrinted>2022-11-19T17:29:00Z</cp:lastPrinted>
  <dcterms:created xsi:type="dcterms:W3CDTF">2023-06-26T14:27:00Z</dcterms:created>
  <dcterms:modified xsi:type="dcterms:W3CDTF">2023-06-26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acf27787-d80e-40d3-9a29-eacc53503d28</vt:lpwstr>
  </property>
  <property fmtid="{D5CDD505-2E9C-101B-9397-08002B2CF9AE}" pid="3" name="bjSaver">
    <vt:lpwstr>U61hbACsC24bwgXhO2yJhBOCuZ8+QUJz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5" name="bjDocumentLabelXML-0">
    <vt:lpwstr>ames.com/2008/01/sie/internal/label"&gt;&lt;element uid="id_classification_eusecret" value="" /&gt;&lt;element uid="cefbaa69-3bfa-4b56-8d22-6839cb7b06d0" value="" /&gt;&lt;/sisl&gt;</vt:lpwstr>
  </property>
  <property fmtid="{D5CDD505-2E9C-101B-9397-08002B2CF9AE}" pid="6" name="bjDocumentSecurityLabel">
    <vt:lpwstr>Confidential</vt:lpwstr>
  </property>
  <property fmtid="{D5CDD505-2E9C-101B-9397-08002B2CF9AE}" pid="7" name="MerckMetadataExchange">
    <vt:lpwstr>!$MRK@Confidential-Footer-Left</vt:lpwstr>
  </property>
  <property fmtid="{D5CDD505-2E9C-101B-9397-08002B2CF9AE}" pid="8" name="ContentTypeId">
    <vt:lpwstr>0x0101003C9D2B6C07955A49BE2436863524FE23</vt:lpwstr>
  </property>
  <property fmtid="{D5CDD505-2E9C-101B-9397-08002B2CF9AE}" pid="9" name="_NewReviewCycle">
    <vt:lpwstr/>
  </property>
  <property fmtid="{D5CDD505-2E9C-101B-9397-08002B2CF9AE}" pid="10" name="grammarly_documentId">
    <vt:lpwstr>documentId_1550</vt:lpwstr>
  </property>
  <property fmtid="{D5CDD505-2E9C-101B-9397-08002B2CF9AE}" pid="11" name="grammarly_documentContext">
    <vt:lpwstr>{"goals":[],"domain":"general","emotions":[],"dialect":"american"}</vt:lpwstr>
  </property>
</Properties>
</file>